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762C0" w14:textId="534C8D18" w:rsidR="0060697C" w:rsidRPr="00AA2654" w:rsidRDefault="00AA2654" w:rsidP="0060697C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A2654">
        <w:rPr>
          <w:rFonts w:ascii="Arial" w:hAnsi="Arial" w:cs="Arial"/>
          <w:b/>
          <w:bCs/>
          <w:sz w:val="24"/>
          <w:szCs w:val="24"/>
        </w:rPr>
        <w:t xml:space="preserve">Materials </w:t>
      </w:r>
      <w:r w:rsidR="0060697C" w:rsidRPr="00AA2654">
        <w:rPr>
          <w:rFonts w:ascii="Arial" w:hAnsi="Arial" w:cs="Arial"/>
          <w:b/>
          <w:bCs/>
          <w:sz w:val="24"/>
          <w:szCs w:val="24"/>
        </w:rPr>
        <w:t xml:space="preserve">and </w:t>
      </w:r>
      <w:r w:rsidRPr="00AA2654">
        <w:rPr>
          <w:rFonts w:ascii="Arial" w:hAnsi="Arial" w:cs="Arial"/>
          <w:b/>
          <w:bCs/>
          <w:sz w:val="24"/>
          <w:szCs w:val="24"/>
        </w:rPr>
        <w:t>Methods</w:t>
      </w:r>
    </w:p>
    <w:p w14:paraId="4F442402" w14:textId="77777777" w:rsidR="0060697C" w:rsidRPr="00AA2654" w:rsidRDefault="0060697C" w:rsidP="0060697C">
      <w:pPr>
        <w:pStyle w:val="Default"/>
        <w:spacing w:line="48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AA2654">
        <w:rPr>
          <w:rFonts w:ascii="Arial" w:hAnsi="Arial" w:cs="Arial"/>
          <w:b/>
          <w:bCs/>
          <w:color w:val="auto"/>
          <w:sz w:val="22"/>
          <w:szCs w:val="22"/>
        </w:rPr>
        <w:t>Animals</w:t>
      </w:r>
    </w:p>
    <w:p w14:paraId="04264CC7" w14:textId="3F606750" w:rsidR="0060697C" w:rsidRPr="00AA2654" w:rsidRDefault="0060697C" w:rsidP="0060697C">
      <w:pPr>
        <w:pStyle w:val="10"/>
        <w:spacing w:line="480" w:lineRule="auto"/>
        <w:ind w:firstLineChars="0" w:firstLine="0"/>
        <w:rPr>
          <w:rFonts w:eastAsiaTheme="minorEastAsia"/>
          <w:color w:val="auto"/>
        </w:rPr>
      </w:pPr>
      <w:r w:rsidRPr="00AA2654">
        <w:rPr>
          <w:color w:val="auto"/>
        </w:rPr>
        <w:t>Mice</w:t>
      </w:r>
      <w:r w:rsidR="00107857" w:rsidRPr="00AA2654">
        <w:rPr>
          <w:rFonts w:eastAsiaTheme="minorEastAsia"/>
          <w:color w:val="auto"/>
        </w:rPr>
        <w:t xml:space="preserve"> (C57BL6/</w:t>
      </w:r>
      <w:r w:rsidR="00AF50D9" w:rsidRPr="00AA2654">
        <w:rPr>
          <w:rFonts w:eastAsiaTheme="minorEastAsia"/>
          <w:color w:val="auto"/>
        </w:rPr>
        <w:t>N, KOATECH</w:t>
      </w:r>
      <w:r w:rsidR="00107857" w:rsidRPr="00AA2654">
        <w:rPr>
          <w:rFonts w:eastAsiaTheme="minorEastAsia"/>
          <w:color w:val="auto"/>
        </w:rPr>
        <w:t>)</w:t>
      </w:r>
      <w:r w:rsidR="001F0BCA" w:rsidRPr="00AA2654">
        <w:rPr>
          <w:rFonts w:eastAsia="맑은 고딕"/>
          <w:color w:val="auto"/>
        </w:rPr>
        <w:t xml:space="preserve"> </w:t>
      </w:r>
      <w:r w:rsidRPr="00AA2654">
        <w:rPr>
          <w:color w:val="auto"/>
        </w:rPr>
        <w:t>were housed under specific pathogen–free conditions in a temperature-controlled room (20–26</w:t>
      </w:r>
      <w:r w:rsidR="00DC3786" w:rsidRPr="00AA2654">
        <w:rPr>
          <w:rFonts w:eastAsiaTheme="minorEastAsia"/>
          <w:color w:val="auto"/>
        </w:rPr>
        <w:t xml:space="preserve"> </w:t>
      </w:r>
      <w:r w:rsidRPr="00AA2654">
        <w:rPr>
          <w:color w:val="auto"/>
        </w:rPr>
        <w:t>°C</w:t>
      </w:r>
      <w:r w:rsidRPr="00AA2654">
        <w:rPr>
          <w:rFonts w:eastAsia="맑은 고딕"/>
          <w:color w:val="auto"/>
        </w:rPr>
        <w:t>) with 40</w:t>
      </w:r>
      <w:r w:rsidRPr="00AA2654">
        <w:rPr>
          <w:color w:val="auto"/>
        </w:rPr>
        <w:t>–</w:t>
      </w:r>
      <w:r w:rsidRPr="00AA2654">
        <w:rPr>
          <w:rFonts w:eastAsia="맑은 고딕"/>
          <w:color w:val="auto"/>
        </w:rPr>
        <w:t xml:space="preserve">60% humidity under a 12 h light/dark cycle in </w:t>
      </w:r>
      <w:r w:rsidRPr="00AA2654">
        <w:rPr>
          <w:color w:val="auto"/>
        </w:rPr>
        <w:t>individually ventilated cages. Mice were fed an ad libitum chow diet (</w:t>
      </w:r>
      <w:proofErr w:type="spellStart"/>
      <w:r w:rsidRPr="00AA2654">
        <w:rPr>
          <w:color w:val="auto"/>
        </w:rPr>
        <w:t>LabDiet</w:t>
      </w:r>
      <w:proofErr w:type="spellEnd"/>
      <w:r w:rsidRPr="00AA2654">
        <w:rPr>
          <w:color w:val="auto"/>
        </w:rPr>
        <w:t>) containing 62</w:t>
      </w:r>
      <w:r w:rsidRPr="00AA2654">
        <w:rPr>
          <w:rFonts w:eastAsiaTheme="minorEastAsia"/>
          <w:color w:val="auto"/>
        </w:rPr>
        <w:t>%</w:t>
      </w:r>
      <w:r w:rsidRPr="00AA2654">
        <w:rPr>
          <w:color w:val="auto"/>
        </w:rPr>
        <w:t xml:space="preserve"> of calories from carbohydrates, 24</w:t>
      </w:r>
      <w:r w:rsidRPr="00AA2654">
        <w:rPr>
          <w:rFonts w:eastAsiaTheme="minorEastAsia"/>
          <w:color w:val="auto"/>
        </w:rPr>
        <w:t>%</w:t>
      </w:r>
      <w:r w:rsidRPr="00AA2654">
        <w:rPr>
          <w:color w:val="auto"/>
        </w:rPr>
        <w:t xml:space="preserve"> from protein, and 13</w:t>
      </w:r>
      <w:r w:rsidRPr="00AA2654">
        <w:rPr>
          <w:rFonts w:eastAsiaTheme="minorEastAsia"/>
          <w:color w:val="auto"/>
        </w:rPr>
        <w:t>%</w:t>
      </w:r>
      <w:r w:rsidRPr="00AA2654">
        <w:rPr>
          <w:color w:val="auto"/>
        </w:rPr>
        <w:t xml:space="preserve"> from fat. </w:t>
      </w:r>
    </w:p>
    <w:p w14:paraId="4C5C1EEC" w14:textId="77777777" w:rsidR="0060697C" w:rsidRPr="00AA2654" w:rsidRDefault="0060697C" w:rsidP="0060697C">
      <w:pPr>
        <w:pStyle w:val="10"/>
        <w:spacing w:line="480" w:lineRule="auto"/>
        <w:ind w:firstLineChars="0" w:firstLine="0"/>
        <w:rPr>
          <w:rFonts w:eastAsiaTheme="minorEastAsia"/>
          <w:b/>
          <w:bCs/>
          <w:color w:val="auto"/>
        </w:rPr>
      </w:pPr>
      <w:r w:rsidRPr="00AA2654">
        <w:rPr>
          <w:rFonts w:eastAsiaTheme="minorEastAsia"/>
          <w:b/>
          <w:bCs/>
          <w:color w:val="auto"/>
        </w:rPr>
        <w:t>Measurements of food intake and body weight</w:t>
      </w:r>
    </w:p>
    <w:p w14:paraId="051B1928" w14:textId="5B140674" w:rsidR="0060697C" w:rsidRPr="00AA2654" w:rsidRDefault="0060697C" w:rsidP="0060697C">
      <w:pPr>
        <w:pStyle w:val="10"/>
        <w:spacing w:line="480" w:lineRule="auto"/>
        <w:ind w:firstLineChars="0" w:firstLine="0"/>
        <w:rPr>
          <w:rFonts w:eastAsiaTheme="minorEastAsia"/>
          <w:color w:val="auto"/>
        </w:rPr>
      </w:pPr>
      <w:r w:rsidRPr="00AA2654">
        <w:rPr>
          <w:rFonts w:eastAsiaTheme="minorEastAsia"/>
          <w:color w:val="auto"/>
        </w:rPr>
        <w:t xml:space="preserve">Food intake and body weight were measured daily at the </w:t>
      </w:r>
      <w:r w:rsidR="001F0BCA" w:rsidRPr="00AA2654">
        <w:rPr>
          <w:rFonts w:eastAsiaTheme="minorEastAsia"/>
          <w:color w:val="auto"/>
        </w:rPr>
        <w:t>onset</w:t>
      </w:r>
      <w:r w:rsidRPr="00AA2654">
        <w:rPr>
          <w:rFonts w:eastAsiaTheme="minorEastAsia"/>
          <w:color w:val="auto"/>
        </w:rPr>
        <w:t xml:space="preserve"> of the dark cycle in individua</w:t>
      </w:r>
      <w:r w:rsidR="001F0BCA" w:rsidRPr="00AA2654">
        <w:rPr>
          <w:rFonts w:eastAsiaTheme="minorEastAsia"/>
          <w:color w:val="auto"/>
        </w:rPr>
        <w:t xml:space="preserve">lly housed </w:t>
      </w:r>
      <w:r w:rsidRPr="00AA2654">
        <w:rPr>
          <w:rFonts w:eastAsiaTheme="minorEastAsia"/>
          <w:color w:val="auto"/>
        </w:rPr>
        <w:t xml:space="preserve">mice. </w:t>
      </w:r>
      <w:r w:rsidR="001F0BCA" w:rsidRPr="00AA2654">
        <w:rPr>
          <w:rFonts w:eastAsiaTheme="minorEastAsia"/>
          <w:color w:val="auto"/>
        </w:rPr>
        <w:t>Following</w:t>
      </w:r>
      <w:r w:rsidRPr="00AA2654">
        <w:rPr>
          <w:rFonts w:eastAsiaTheme="minorEastAsia"/>
          <w:color w:val="auto"/>
        </w:rPr>
        <w:t xml:space="preserve"> the </w:t>
      </w:r>
      <w:r w:rsidR="001F0BCA" w:rsidRPr="00AA2654">
        <w:rPr>
          <w:color w:val="auto"/>
        </w:rPr>
        <w:t>intracerebroventricular (</w:t>
      </w:r>
      <w:proofErr w:type="spellStart"/>
      <w:r w:rsidR="001F0BCA" w:rsidRPr="00AA2654">
        <w:rPr>
          <w:color w:val="auto"/>
        </w:rPr>
        <w:t>icv</w:t>
      </w:r>
      <w:proofErr w:type="spellEnd"/>
      <w:r w:rsidR="001F0BCA" w:rsidRPr="00AA2654">
        <w:rPr>
          <w:color w:val="auto"/>
        </w:rPr>
        <w:t>)</w:t>
      </w:r>
      <w:r w:rsidRPr="00AA2654">
        <w:rPr>
          <w:rFonts w:eastAsiaTheme="minorEastAsia"/>
          <w:color w:val="auto"/>
        </w:rPr>
        <w:t xml:space="preserve"> injection of vehicle</w:t>
      </w:r>
      <w:r w:rsidR="00FA4045">
        <w:rPr>
          <w:rFonts w:eastAsiaTheme="minorEastAsia" w:hint="eastAsia"/>
          <w:color w:val="auto"/>
        </w:rPr>
        <w:t xml:space="preserve"> (Veh)</w:t>
      </w:r>
      <w:r w:rsidRPr="00AA2654">
        <w:rPr>
          <w:rFonts w:eastAsiaTheme="minorEastAsia"/>
          <w:color w:val="auto"/>
        </w:rPr>
        <w:t>, ATP, or ARL67156 at the onset of the dark cycle, food intake and body weight were monitored at 3, 6, 12, and 24 h</w:t>
      </w:r>
      <w:r w:rsidR="001F0BCA" w:rsidRPr="00AA2654">
        <w:rPr>
          <w:rFonts w:eastAsiaTheme="minorEastAsia"/>
          <w:color w:val="auto"/>
        </w:rPr>
        <w:t xml:space="preserve"> post-injection</w:t>
      </w:r>
      <w:r w:rsidRPr="00AA2654">
        <w:rPr>
          <w:rFonts w:eastAsiaTheme="minorEastAsia"/>
          <w:color w:val="auto"/>
        </w:rPr>
        <w:t>.</w:t>
      </w:r>
    </w:p>
    <w:p w14:paraId="7BA0C9B3" w14:textId="77777777" w:rsidR="0060697C" w:rsidRPr="00AA2654" w:rsidRDefault="0060697C" w:rsidP="0060697C">
      <w:pPr>
        <w:pStyle w:val="Default"/>
        <w:spacing w:line="48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AA2654">
        <w:rPr>
          <w:rFonts w:ascii="Arial" w:hAnsi="Arial" w:cs="Arial"/>
          <w:b/>
          <w:bCs/>
          <w:color w:val="auto"/>
          <w:sz w:val="22"/>
          <w:szCs w:val="22"/>
        </w:rPr>
        <w:t xml:space="preserve">Cannulation and </w:t>
      </w:r>
      <w:proofErr w:type="spellStart"/>
      <w:r w:rsidRPr="00AA2654">
        <w:rPr>
          <w:rFonts w:ascii="Arial" w:hAnsi="Arial" w:cs="Arial"/>
          <w:b/>
          <w:bCs/>
          <w:color w:val="auto"/>
          <w:sz w:val="22"/>
          <w:szCs w:val="22"/>
        </w:rPr>
        <w:t>icv</w:t>
      </w:r>
      <w:proofErr w:type="spellEnd"/>
      <w:r w:rsidRPr="00AA2654">
        <w:rPr>
          <w:rFonts w:ascii="Arial" w:hAnsi="Arial" w:cs="Arial"/>
          <w:b/>
          <w:bCs/>
          <w:color w:val="auto"/>
          <w:sz w:val="22"/>
          <w:szCs w:val="22"/>
        </w:rPr>
        <w:t xml:space="preserve"> injection</w:t>
      </w:r>
    </w:p>
    <w:p w14:paraId="6266E4BE" w14:textId="5903F5AF" w:rsidR="0060697C" w:rsidRPr="00AA2654" w:rsidRDefault="0060697C" w:rsidP="00001530">
      <w:pPr>
        <w:pStyle w:val="10"/>
        <w:spacing w:line="480" w:lineRule="auto"/>
        <w:ind w:firstLineChars="0" w:firstLine="0"/>
        <w:rPr>
          <w:rFonts w:eastAsiaTheme="minorEastAsia"/>
          <w:color w:val="auto"/>
        </w:rPr>
      </w:pPr>
      <w:r w:rsidRPr="00AA2654">
        <w:rPr>
          <w:rFonts w:eastAsiaTheme="minorEastAsia"/>
          <w:color w:val="auto"/>
        </w:rPr>
        <w:t xml:space="preserve">For </w:t>
      </w:r>
      <w:proofErr w:type="spellStart"/>
      <w:r w:rsidRPr="00AA2654">
        <w:rPr>
          <w:rFonts w:eastAsiaTheme="minorEastAsia"/>
          <w:color w:val="auto"/>
        </w:rPr>
        <w:t>icv</w:t>
      </w:r>
      <w:proofErr w:type="spellEnd"/>
      <w:r w:rsidRPr="00AA2654">
        <w:rPr>
          <w:rFonts w:eastAsiaTheme="minorEastAsia"/>
          <w:color w:val="auto"/>
        </w:rPr>
        <w:t xml:space="preserve"> injection, a</w:t>
      </w:r>
      <w:r w:rsidRPr="00AA2654">
        <w:rPr>
          <w:color w:val="auto"/>
        </w:rPr>
        <w:t xml:space="preserve">ll mice were anesthetized </w:t>
      </w:r>
      <w:r w:rsidR="001F0BCA" w:rsidRPr="00AA2654">
        <w:rPr>
          <w:color w:val="auto"/>
        </w:rPr>
        <w:t>via intraperitoneal</w:t>
      </w:r>
      <w:r w:rsidRPr="00AA2654">
        <w:rPr>
          <w:color w:val="auto"/>
        </w:rPr>
        <w:t xml:space="preserve"> </w:t>
      </w:r>
      <w:r w:rsidR="001F0BCA" w:rsidRPr="00AA2654">
        <w:rPr>
          <w:color w:val="auto"/>
        </w:rPr>
        <w:t>(</w:t>
      </w:r>
      <w:proofErr w:type="spellStart"/>
      <w:r w:rsidRPr="00AA2654">
        <w:rPr>
          <w:color w:val="auto"/>
        </w:rPr>
        <w:t>ip</w:t>
      </w:r>
      <w:proofErr w:type="spellEnd"/>
      <w:r w:rsidR="001F0BCA" w:rsidRPr="00AA2654">
        <w:rPr>
          <w:color w:val="auto"/>
        </w:rPr>
        <w:t>)</w:t>
      </w:r>
      <w:r w:rsidRPr="00AA2654">
        <w:rPr>
          <w:color w:val="auto"/>
        </w:rPr>
        <w:t xml:space="preserve"> injection of </w:t>
      </w:r>
      <w:r w:rsidR="001F0BCA" w:rsidRPr="00AA2654">
        <w:rPr>
          <w:color w:val="auto"/>
        </w:rPr>
        <w:t xml:space="preserve">a </w:t>
      </w:r>
      <w:r w:rsidRPr="00AA2654">
        <w:rPr>
          <w:color w:val="auto"/>
        </w:rPr>
        <w:t>mixture of Zoletil 50</w:t>
      </w:r>
      <w:r w:rsidR="00341C7D">
        <w:rPr>
          <w:rFonts w:eastAsiaTheme="minorEastAsia" w:hint="eastAsia"/>
          <w:color w:val="auto"/>
        </w:rPr>
        <w:t xml:space="preserve"> (</w:t>
      </w:r>
      <w:r w:rsidR="00341C7D" w:rsidRPr="00341C7D">
        <w:t>30 mg/</w:t>
      </w:r>
      <w:r w:rsidR="00341C7D" w:rsidRPr="00341C7D">
        <w:rPr>
          <w:rFonts w:eastAsiaTheme="minorEastAsia"/>
          <w:color w:val="auto"/>
        </w:rPr>
        <w:t>kg</w:t>
      </w:r>
      <w:r w:rsidR="00341C7D">
        <w:rPr>
          <w:rFonts w:eastAsiaTheme="minorEastAsia" w:hint="eastAsia"/>
          <w:color w:val="auto"/>
        </w:rPr>
        <w:t>; Virbac)</w:t>
      </w:r>
      <w:r w:rsidRPr="00AA2654">
        <w:rPr>
          <w:color w:val="auto"/>
        </w:rPr>
        <w:t xml:space="preserve"> and </w:t>
      </w:r>
      <w:r w:rsidR="00F91359" w:rsidRPr="00AA2654">
        <w:rPr>
          <w:color w:val="auto"/>
        </w:rPr>
        <w:t>R</w:t>
      </w:r>
      <w:r w:rsidRPr="00AA2654">
        <w:rPr>
          <w:color w:val="auto"/>
        </w:rPr>
        <w:t>ompun</w:t>
      </w:r>
      <w:r w:rsidR="00341C7D">
        <w:rPr>
          <w:rFonts w:eastAsiaTheme="minorEastAsia" w:hint="eastAsia"/>
          <w:color w:val="auto"/>
        </w:rPr>
        <w:t xml:space="preserve"> (10 mg/kg; </w:t>
      </w:r>
      <w:r w:rsidR="00341C7D" w:rsidRPr="00341C7D">
        <w:rPr>
          <w:rFonts w:eastAsiaTheme="minorEastAsia"/>
          <w:color w:val="auto"/>
        </w:rPr>
        <w:t>Bayer Korea</w:t>
      </w:r>
      <w:r w:rsidR="00341C7D">
        <w:rPr>
          <w:rFonts w:eastAsiaTheme="minorEastAsia" w:hint="eastAsia"/>
          <w:color w:val="auto"/>
        </w:rPr>
        <w:t>)</w:t>
      </w:r>
      <w:r w:rsidR="001F0BCA" w:rsidRPr="00AA2654">
        <w:rPr>
          <w:color w:val="auto"/>
        </w:rPr>
        <w:t>. A</w:t>
      </w:r>
      <w:r w:rsidRPr="00AA2654">
        <w:rPr>
          <w:color w:val="auto"/>
        </w:rPr>
        <w:t xml:space="preserve"> bilateral cannula (</w:t>
      </w:r>
      <w:proofErr w:type="spellStart"/>
      <w:r w:rsidRPr="00AA2654">
        <w:rPr>
          <w:color w:val="auto"/>
        </w:rPr>
        <w:t>PlasticsOne</w:t>
      </w:r>
      <w:proofErr w:type="spellEnd"/>
      <w:r w:rsidRPr="00AA2654">
        <w:rPr>
          <w:color w:val="auto"/>
        </w:rPr>
        <w:t xml:space="preserve">) </w:t>
      </w:r>
      <w:r w:rsidR="001F0BCA" w:rsidRPr="00AA2654">
        <w:rPr>
          <w:color w:val="auto"/>
        </w:rPr>
        <w:t xml:space="preserve">was implanted </w:t>
      </w:r>
      <w:r w:rsidRPr="00AA2654">
        <w:rPr>
          <w:color w:val="auto"/>
        </w:rPr>
        <w:t xml:space="preserve">at the </w:t>
      </w:r>
      <w:r w:rsidRPr="00AA2654">
        <w:rPr>
          <w:rFonts w:eastAsiaTheme="minorEastAsia"/>
          <w:color w:val="auto"/>
        </w:rPr>
        <w:t>ARC</w:t>
      </w:r>
      <w:r w:rsidRPr="00AA2654">
        <w:rPr>
          <w:color w:val="auto"/>
        </w:rPr>
        <w:t xml:space="preserve"> (1.3 mm</w:t>
      </w:r>
      <w:r w:rsidRPr="00AA2654">
        <w:rPr>
          <w:rFonts w:eastAsiaTheme="minorEastAsia"/>
          <w:color w:val="auto"/>
        </w:rPr>
        <w:t xml:space="preserve"> posterior,</w:t>
      </w:r>
      <w:r w:rsidRPr="00AA2654">
        <w:rPr>
          <w:color w:val="auto"/>
        </w:rPr>
        <w:t xml:space="preserve"> </w:t>
      </w:r>
      <w:r w:rsidRPr="00AA2654">
        <w:rPr>
          <w:rFonts w:eastAsia="맑은 고딕"/>
          <w:color w:val="auto"/>
        </w:rPr>
        <w:t>±</w:t>
      </w:r>
      <w:r w:rsidRPr="00AA2654">
        <w:rPr>
          <w:color w:val="auto"/>
        </w:rPr>
        <w:t>0.5 mm</w:t>
      </w:r>
      <w:r w:rsidRPr="00AA2654">
        <w:rPr>
          <w:rFonts w:eastAsiaTheme="minorEastAsia"/>
          <w:color w:val="auto"/>
        </w:rPr>
        <w:t xml:space="preserve"> lateral, and</w:t>
      </w:r>
      <w:r w:rsidRPr="00AA2654">
        <w:rPr>
          <w:color w:val="auto"/>
        </w:rPr>
        <w:t xml:space="preserve"> 5.6mm</w:t>
      </w:r>
      <w:r w:rsidRPr="00AA2654">
        <w:rPr>
          <w:rFonts w:eastAsiaTheme="minorEastAsia"/>
          <w:color w:val="auto"/>
        </w:rPr>
        <w:t xml:space="preserve"> ventral to bregma</w:t>
      </w:r>
      <w:r w:rsidRPr="00AA2654">
        <w:rPr>
          <w:color w:val="auto"/>
        </w:rPr>
        <w:t xml:space="preserve">) </w:t>
      </w:r>
      <w:r w:rsidR="001F0BCA" w:rsidRPr="00AA2654">
        <w:rPr>
          <w:color w:val="auto"/>
        </w:rPr>
        <w:t>for the administration of</w:t>
      </w:r>
      <w:r w:rsidRPr="00AA2654">
        <w:rPr>
          <w:color w:val="auto"/>
        </w:rPr>
        <w:t xml:space="preserve"> </w:t>
      </w:r>
      <w:r w:rsidRPr="00AA2654">
        <w:rPr>
          <w:rFonts w:eastAsiaTheme="minorEastAsia"/>
          <w:color w:val="auto"/>
        </w:rPr>
        <w:t xml:space="preserve">ATP </w:t>
      </w:r>
      <w:r w:rsidRPr="00AA2654">
        <w:rPr>
          <w:color w:val="auto"/>
        </w:rPr>
        <w:t>(</w:t>
      </w:r>
      <w:r w:rsidRPr="00AA2654">
        <w:rPr>
          <w:rFonts w:eastAsiaTheme="minorEastAsia"/>
          <w:color w:val="auto"/>
        </w:rPr>
        <w:t>0.2 nmol; Sigma-Aldrich</w:t>
      </w:r>
      <w:r w:rsidRPr="00AA2654">
        <w:rPr>
          <w:color w:val="auto"/>
        </w:rPr>
        <w:t>)</w:t>
      </w:r>
      <w:r w:rsidRPr="00AA2654">
        <w:rPr>
          <w:rFonts w:eastAsiaTheme="minorEastAsia"/>
          <w:color w:val="auto"/>
        </w:rPr>
        <w:t xml:space="preserve">, ARL67156 (0.2 nmol; Tocris), </w:t>
      </w:r>
      <w:r w:rsidRPr="00AA2654">
        <w:rPr>
          <w:color w:val="auto"/>
        </w:rPr>
        <w:t xml:space="preserve">or </w:t>
      </w:r>
      <w:r w:rsidR="001F0BCA" w:rsidRPr="00AA2654">
        <w:rPr>
          <w:color w:val="auto"/>
        </w:rPr>
        <w:t xml:space="preserve">saline as the </w:t>
      </w:r>
      <w:r w:rsidR="00FA4045">
        <w:rPr>
          <w:rFonts w:eastAsiaTheme="minorEastAsia" w:hint="eastAsia"/>
          <w:color w:val="auto"/>
        </w:rPr>
        <w:t>Veh</w:t>
      </w:r>
      <w:r w:rsidRPr="00AA2654">
        <w:rPr>
          <w:color w:val="auto"/>
        </w:rPr>
        <w:t xml:space="preserve">. </w:t>
      </w:r>
      <w:r w:rsidR="001F0BCA" w:rsidRPr="00AA2654">
        <w:rPr>
          <w:rFonts w:eastAsiaTheme="minorEastAsia"/>
          <w:color w:val="auto"/>
        </w:rPr>
        <w:t xml:space="preserve">Following </w:t>
      </w:r>
      <w:r w:rsidRPr="00AA2654">
        <w:rPr>
          <w:rFonts w:eastAsiaTheme="minorEastAsia"/>
          <w:color w:val="auto"/>
        </w:rPr>
        <w:t xml:space="preserve">the cannula implantation, the scalp was </w:t>
      </w:r>
      <w:r w:rsidR="001F0BCA" w:rsidRPr="00AA2654">
        <w:rPr>
          <w:rFonts w:eastAsiaTheme="minorEastAsia"/>
          <w:color w:val="auto"/>
        </w:rPr>
        <w:t>sealed</w:t>
      </w:r>
      <w:r w:rsidRPr="00AA2654">
        <w:rPr>
          <w:rFonts w:eastAsiaTheme="minorEastAsia"/>
          <w:color w:val="auto"/>
        </w:rPr>
        <w:t xml:space="preserve"> with dental cement (Dentsply)</w:t>
      </w:r>
      <w:r w:rsidR="001F0BCA" w:rsidRPr="00AA2654">
        <w:rPr>
          <w:rFonts w:eastAsiaTheme="minorEastAsia"/>
          <w:color w:val="auto"/>
        </w:rPr>
        <w:t>,</w:t>
      </w:r>
      <w:r w:rsidRPr="00AA2654">
        <w:rPr>
          <w:rFonts w:eastAsiaTheme="minorEastAsia"/>
          <w:color w:val="auto"/>
        </w:rPr>
        <w:t xml:space="preserve"> and mice were housed in individual cages </w:t>
      </w:r>
      <w:r w:rsidR="001F0BCA" w:rsidRPr="00AA2654">
        <w:rPr>
          <w:rFonts w:eastAsiaTheme="minorEastAsia"/>
          <w:color w:val="auto"/>
        </w:rPr>
        <w:t>to</w:t>
      </w:r>
      <w:r w:rsidRPr="00AA2654">
        <w:rPr>
          <w:rFonts w:eastAsiaTheme="minorEastAsia"/>
          <w:color w:val="auto"/>
        </w:rPr>
        <w:t xml:space="preserve"> recover for 10 days. </w:t>
      </w:r>
    </w:p>
    <w:p w14:paraId="20622BA9" w14:textId="77777777" w:rsidR="0060697C" w:rsidRPr="00AA2654" w:rsidRDefault="0060697C" w:rsidP="0060697C">
      <w:pPr>
        <w:pStyle w:val="Default"/>
        <w:spacing w:line="48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AA2654">
        <w:rPr>
          <w:rFonts w:ascii="Arial" w:hAnsi="Arial" w:cs="Arial"/>
          <w:b/>
          <w:bCs/>
          <w:color w:val="auto"/>
          <w:sz w:val="22"/>
          <w:szCs w:val="22"/>
        </w:rPr>
        <w:t>Cell culture</w:t>
      </w:r>
    </w:p>
    <w:p w14:paraId="409E7ED9" w14:textId="438CD238" w:rsidR="00D249E5" w:rsidRPr="00AA2654" w:rsidRDefault="0060697C" w:rsidP="00D249E5">
      <w:pPr>
        <w:pStyle w:val="10"/>
        <w:spacing w:line="480" w:lineRule="auto"/>
        <w:ind w:firstLineChars="0" w:firstLine="0"/>
        <w:rPr>
          <w:color w:val="auto"/>
        </w:rPr>
      </w:pPr>
      <w:r w:rsidRPr="00AA2654">
        <w:rPr>
          <w:color w:val="auto"/>
        </w:rPr>
        <w:t xml:space="preserve">The </w:t>
      </w:r>
      <w:r w:rsidRPr="00AA2654">
        <w:rPr>
          <w:rFonts w:eastAsiaTheme="minorEastAsia"/>
          <w:color w:val="auto"/>
        </w:rPr>
        <w:t>mHypoE-</w:t>
      </w:r>
      <w:r w:rsidRPr="00AA2654">
        <w:rPr>
          <w:color w:val="auto"/>
        </w:rPr>
        <w:t>N41</w:t>
      </w:r>
      <w:r w:rsidRPr="00AA2654">
        <w:rPr>
          <w:rFonts w:eastAsiaTheme="minorEastAsia"/>
          <w:color w:val="auto"/>
        </w:rPr>
        <w:t xml:space="preserve"> (CLU121)</w:t>
      </w:r>
      <w:r w:rsidRPr="00AA2654">
        <w:rPr>
          <w:color w:val="auto"/>
        </w:rPr>
        <w:t xml:space="preserve"> cell</w:t>
      </w:r>
      <w:r w:rsidRPr="00AA2654">
        <w:rPr>
          <w:rFonts w:eastAsiaTheme="minorEastAsia"/>
          <w:color w:val="auto"/>
        </w:rPr>
        <w:t xml:space="preserve"> line</w:t>
      </w:r>
      <w:r w:rsidRPr="00AA2654">
        <w:rPr>
          <w:color w:val="auto"/>
        </w:rPr>
        <w:t xml:space="preserve"> w</w:t>
      </w:r>
      <w:r w:rsidRPr="00AA2654">
        <w:rPr>
          <w:rFonts w:eastAsiaTheme="minorEastAsia"/>
          <w:color w:val="auto"/>
        </w:rPr>
        <w:t>as</w:t>
      </w:r>
      <w:r w:rsidRPr="00AA2654">
        <w:rPr>
          <w:color w:val="auto"/>
        </w:rPr>
        <w:t xml:space="preserve"> purchased from </w:t>
      </w:r>
      <w:proofErr w:type="spellStart"/>
      <w:r w:rsidRPr="00AA2654">
        <w:rPr>
          <w:color w:val="auto"/>
        </w:rPr>
        <w:t>Cellutions</w:t>
      </w:r>
      <w:proofErr w:type="spellEnd"/>
      <w:r w:rsidRPr="00AA2654">
        <w:rPr>
          <w:color w:val="auto"/>
        </w:rPr>
        <w:t xml:space="preserve"> Biosystems Inc. and maintained in DMEM culture medium (Sigma-Aldrich) supplemented with </w:t>
      </w:r>
      <w:r w:rsidR="00A52D5B" w:rsidRPr="00AA2654">
        <w:rPr>
          <w:color w:val="auto"/>
        </w:rPr>
        <w:t xml:space="preserve">10 % </w:t>
      </w:r>
      <w:r w:rsidRPr="00AA2654">
        <w:rPr>
          <w:color w:val="auto"/>
        </w:rPr>
        <w:t>heat-inactivated fetal bovine serum (</w:t>
      </w:r>
      <w:proofErr w:type="spellStart"/>
      <w:r w:rsidRPr="00AA2654">
        <w:rPr>
          <w:color w:val="auto"/>
        </w:rPr>
        <w:t>Hyclone</w:t>
      </w:r>
      <w:proofErr w:type="spellEnd"/>
      <w:r w:rsidRPr="00AA2654">
        <w:rPr>
          <w:color w:val="auto"/>
        </w:rPr>
        <w:t xml:space="preserve"> Laboratories) and 1</w:t>
      </w:r>
      <w:r w:rsidRPr="00AA2654">
        <w:rPr>
          <w:rFonts w:eastAsiaTheme="minorEastAsia"/>
          <w:color w:val="auto"/>
        </w:rPr>
        <w:t>%</w:t>
      </w:r>
      <w:r w:rsidRPr="00AA2654">
        <w:rPr>
          <w:color w:val="auto"/>
        </w:rPr>
        <w:t xml:space="preserve"> penicillin</w:t>
      </w:r>
      <w:r w:rsidR="00103FB9" w:rsidRPr="00AA2654">
        <w:rPr>
          <w:rFonts w:eastAsiaTheme="minorEastAsia"/>
          <w:color w:val="auto"/>
        </w:rPr>
        <w:t>-</w:t>
      </w:r>
      <w:r w:rsidRPr="00AA2654">
        <w:rPr>
          <w:color w:val="auto"/>
        </w:rPr>
        <w:t>streptomycin (</w:t>
      </w:r>
      <w:proofErr w:type="spellStart"/>
      <w:r w:rsidRPr="00AA2654">
        <w:rPr>
          <w:color w:val="auto"/>
        </w:rPr>
        <w:t>Hyclone</w:t>
      </w:r>
      <w:proofErr w:type="spellEnd"/>
      <w:r w:rsidRPr="00AA2654">
        <w:rPr>
          <w:color w:val="auto"/>
        </w:rPr>
        <w:t xml:space="preserve"> Laboratories).</w:t>
      </w:r>
      <w:r w:rsidRPr="00AA2654">
        <w:rPr>
          <w:rFonts w:eastAsiaTheme="minorEastAsia"/>
          <w:color w:val="auto"/>
        </w:rPr>
        <w:t xml:space="preserve"> </w:t>
      </w:r>
      <w:r w:rsidR="003A155D" w:rsidRPr="00AA2654">
        <w:rPr>
          <w:rFonts w:eastAsiaTheme="minorEastAsia"/>
          <w:color w:val="auto"/>
        </w:rPr>
        <w:t>The fetal bovine serum was heat-inactivated at</w:t>
      </w:r>
      <w:r w:rsidR="00A52D5B" w:rsidRPr="00AA2654">
        <w:rPr>
          <w:color w:val="auto"/>
        </w:rPr>
        <w:t xml:space="preserve"> 55</w:t>
      </w:r>
      <w:r w:rsidR="00DC3786" w:rsidRPr="00AA2654">
        <w:rPr>
          <w:rFonts w:eastAsiaTheme="minorEastAsia"/>
          <w:color w:val="auto"/>
        </w:rPr>
        <w:t xml:space="preserve"> </w:t>
      </w:r>
      <w:r w:rsidR="00A52D5B" w:rsidRPr="00AA2654">
        <w:rPr>
          <w:color w:val="auto"/>
        </w:rPr>
        <w:t>°C</w:t>
      </w:r>
      <w:r w:rsidR="003A155D" w:rsidRPr="00AA2654">
        <w:rPr>
          <w:color w:val="auto"/>
        </w:rPr>
        <w:t>.</w:t>
      </w:r>
      <w:r w:rsidR="00A52D5B" w:rsidRPr="00AA2654">
        <w:rPr>
          <w:color w:val="auto"/>
        </w:rPr>
        <w:t xml:space="preserve"> </w:t>
      </w:r>
    </w:p>
    <w:p w14:paraId="1B13B266" w14:textId="7759870A" w:rsidR="0060697C" w:rsidRPr="00AA2654" w:rsidRDefault="0060697C" w:rsidP="00D249E5">
      <w:pPr>
        <w:pStyle w:val="10"/>
        <w:spacing w:line="480" w:lineRule="auto"/>
        <w:ind w:firstLineChars="0" w:firstLine="0"/>
        <w:rPr>
          <w:b/>
          <w:bCs/>
          <w:color w:val="auto"/>
          <w:szCs w:val="22"/>
        </w:rPr>
      </w:pPr>
      <w:r w:rsidRPr="00AA2654">
        <w:rPr>
          <w:b/>
          <w:bCs/>
          <w:color w:val="auto"/>
          <w:szCs w:val="22"/>
        </w:rPr>
        <w:t>ATP assay</w:t>
      </w:r>
    </w:p>
    <w:p w14:paraId="5DAFB2F8" w14:textId="4FCDC35B" w:rsidR="0060697C" w:rsidRPr="00AA2654" w:rsidRDefault="0060697C" w:rsidP="0060697C">
      <w:pPr>
        <w:spacing w:line="480" w:lineRule="auto"/>
        <w:rPr>
          <w:rFonts w:ascii="Arial" w:hAnsi="Arial" w:cs="Arial"/>
          <w:sz w:val="22"/>
        </w:rPr>
      </w:pPr>
      <w:r w:rsidRPr="00AA2654">
        <w:rPr>
          <w:rFonts w:ascii="Arial" w:hAnsi="Arial" w:cs="Arial"/>
          <w:sz w:val="22"/>
        </w:rPr>
        <w:lastRenderedPageBreak/>
        <w:t xml:space="preserve">Extracellular ATP levels were </w:t>
      </w:r>
      <w:r w:rsidR="00A84539" w:rsidRPr="00AA2654">
        <w:rPr>
          <w:rFonts w:ascii="Arial" w:hAnsi="Arial" w:cs="Arial"/>
          <w:sz w:val="22"/>
        </w:rPr>
        <w:t>determined</w:t>
      </w:r>
      <w:r w:rsidRPr="00AA2654">
        <w:rPr>
          <w:rFonts w:ascii="Arial" w:hAnsi="Arial" w:cs="Arial"/>
          <w:sz w:val="22"/>
        </w:rPr>
        <w:t xml:space="preserve"> by the ATP Bioluminescence Assay Kit HS II (Roche) </w:t>
      </w:r>
      <w:r w:rsidR="00A84539" w:rsidRPr="00AA2654">
        <w:rPr>
          <w:rFonts w:ascii="Arial" w:hAnsi="Arial" w:cs="Arial"/>
          <w:sz w:val="22"/>
        </w:rPr>
        <w:t xml:space="preserve">following </w:t>
      </w:r>
      <w:r w:rsidRPr="00AA2654">
        <w:rPr>
          <w:rFonts w:ascii="Arial" w:hAnsi="Arial" w:cs="Arial"/>
          <w:sz w:val="22"/>
        </w:rPr>
        <w:t xml:space="preserve">the manufacturer’s instructions. </w:t>
      </w:r>
      <w:r w:rsidR="001B1DF1" w:rsidRPr="00AA2654">
        <w:rPr>
          <w:rFonts w:ascii="Arial" w:hAnsi="Arial" w:cs="Arial"/>
          <w:sz w:val="22"/>
        </w:rPr>
        <w:t>The media were collected t</w:t>
      </w:r>
      <w:r w:rsidR="00A84539" w:rsidRPr="00AA2654">
        <w:rPr>
          <w:rFonts w:ascii="Arial" w:hAnsi="Arial" w:cs="Arial"/>
          <w:sz w:val="22"/>
        </w:rPr>
        <w:t>o measure</w:t>
      </w:r>
      <w:r w:rsidRPr="00AA2654">
        <w:rPr>
          <w:rFonts w:ascii="Arial" w:hAnsi="Arial" w:cs="Arial"/>
          <w:sz w:val="22"/>
        </w:rPr>
        <w:t xml:space="preserve"> extracellular ATP levels</w:t>
      </w:r>
      <w:r w:rsidR="001B1DF1" w:rsidRPr="00AA2654">
        <w:rPr>
          <w:rFonts w:ascii="Arial" w:hAnsi="Arial" w:cs="Arial"/>
          <w:sz w:val="22"/>
        </w:rPr>
        <w:t xml:space="preserve">. </w:t>
      </w:r>
      <w:r w:rsidR="00A84539" w:rsidRPr="00AA2654">
        <w:rPr>
          <w:rFonts w:ascii="Arial" w:hAnsi="Arial" w:cs="Arial"/>
          <w:sz w:val="22"/>
        </w:rPr>
        <w:t>The c</w:t>
      </w:r>
      <w:r w:rsidRPr="00AA2654">
        <w:rPr>
          <w:rFonts w:ascii="Arial" w:hAnsi="Arial" w:cs="Arial"/>
          <w:sz w:val="22"/>
        </w:rPr>
        <w:t xml:space="preserve">ollected extracellular media were mixed with luciferase reagent, and luminescence was detected using a </w:t>
      </w:r>
      <w:proofErr w:type="spellStart"/>
      <w:r w:rsidRPr="00AA2654">
        <w:rPr>
          <w:rFonts w:ascii="Arial" w:hAnsi="Arial" w:cs="Arial"/>
          <w:sz w:val="22"/>
        </w:rPr>
        <w:t>SpectraMax</w:t>
      </w:r>
      <w:proofErr w:type="spellEnd"/>
      <w:r w:rsidRPr="00AA2654">
        <w:rPr>
          <w:rFonts w:ascii="Arial" w:hAnsi="Arial" w:cs="Arial"/>
          <w:sz w:val="22"/>
        </w:rPr>
        <w:t xml:space="preserve">-L microplate reader </w:t>
      </w:r>
      <w:r w:rsidR="00E21D96" w:rsidRPr="00AA2654">
        <w:rPr>
          <w:rFonts w:ascii="Arial" w:hAnsi="Arial" w:cs="Arial"/>
          <w:sz w:val="22"/>
        </w:rPr>
        <w:t>(</w:t>
      </w:r>
      <w:r w:rsidRPr="00AA2654">
        <w:rPr>
          <w:rFonts w:ascii="Arial" w:hAnsi="Arial" w:cs="Arial"/>
          <w:sz w:val="22"/>
        </w:rPr>
        <w:t xml:space="preserve">Molecular Devices). </w:t>
      </w:r>
      <w:r w:rsidR="001B1DF1" w:rsidRPr="00AA2654">
        <w:rPr>
          <w:rFonts w:ascii="Arial" w:hAnsi="Arial" w:cs="Arial"/>
          <w:sz w:val="22"/>
        </w:rPr>
        <w:t>Cells were lysed in TE buffer, heated at 95</w:t>
      </w:r>
      <w:r w:rsidR="00DC3786" w:rsidRPr="00AA2654">
        <w:rPr>
          <w:rFonts w:ascii="Arial" w:hAnsi="Arial" w:cs="Arial"/>
          <w:sz w:val="22"/>
        </w:rPr>
        <w:t xml:space="preserve"> </w:t>
      </w:r>
      <w:r w:rsidR="001B1DF1" w:rsidRPr="00AA2654">
        <w:rPr>
          <w:rFonts w:ascii="Arial" w:hAnsi="Arial" w:cs="Arial"/>
          <w:sz w:val="22"/>
        </w:rPr>
        <w:t xml:space="preserve">°C for 7 min, and centrifuged (21,130 </w:t>
      </w:r>
      <w:r w:rsidR="001B1DF1" w:rsidRPr="00AA2654">
        <w:rPr>
          <w:rFonts w:ascii="Arial" w:hAnsi="Arial" w:cs="Arial"/>
          <w:lang w:val="en-GB"/>
        </w:rPr>
        <w:t>×</w:t>
      </w:r>
      <w:r w:rsidR="001B1DF1" w:rsidRPr="00AA2654">
        <w:rPr>
          <w:rFonts w:ascii="Arial" w:hAnsi="Arial" w:cs="Arial"/>
          <w:i/>
          <w:iCs/>
          <w:lang w:val="en-GB"/>
        </w:rPr>
        <w:t>g</w:t>
      </w:r>
      <w:r w:rsidR="001B1DF1" w:rsidRPr="00AA2654">
        <w:rPr>
          <w:rFonts w:ascii="Arial" w:hAnsi="Arial" w:cs="Arial"/>
          <w:sz w:val="22"/>
        </w:rPr>
        <w:t>) for 3 min at 4</w:t>
      </w:r>
      <w:r w:rsidR="00DC3786" w:rsidRPr="00AA2654">
        <w:rPr>
          <w:rFonts w:ascii="Arial" w:hAnsi="Arial" w:cs="Arial"/>
          <w:sz w:val="22"/>
        </w:rPr>
        <w:t xml:space="preserve"> </w:t>
      </w:r>
      <w:r w:rsidR="001B1DF1" w:rsidRPr="00AA2654">
        <w:rPr>
          <w:rFonts w:ascii="Arial" w:hAnsi="Arial" w:cs="Arial"/>
          <w:sz w:val="22"/>
        </w:rPr>
        <w:t xml:space="preserve">°C. </w:t>
      </w:r>
      <w:r w:rsidRPr="00AA2654">
        <w:rPr>
          <w:rFonts w:ascii="Arial" w:hAnsi="Arial" w:cs="Arial"/>
          <w:sz w:val="22"/>
        </w:rPr>
        <w:t>ATP levels were normalized to the amount of total protein quantified using a BCA assay kit (Thermo Fisher Scientific) in cell lysates.</w:t>
      </w:r>
    </w:p>
    <w:p w14:paraId="3871AB9C" w14:textId="77777777" w:rsidR="0060697C" w:rsidRPr="00AA2654" w:rsidRDefault="0060697C" w:rsidP="0060697C">
      <w:pPr>
        <w:pStyle w:val="10"/>
        <w:spacing w:after="0" w:line="480" w:lineRule="auto"/>
        <w:ind w:firstLineChars="0" w:firstLine="0"/>
        <w:rPr>
          <w:rFonts w:eastAsiaTheme="minorEastAsia"/>
          <w:b/>
          <w:bCs/>
          <w:color w:val="auto"/>
        </w:rPr>
      </w:pPr>
      <w:r w:rsidRPr="00AA2654">
        <w:rPr>
          <w:rFonts w:eastAsiaTheme="minorEastAsia"/>
          <w:b/>
          <w:bCs/>
          <w:color w:val="auto"/>
        </w:rPr>
        <w:t>Drug treatments</w:t>
      </w:r>
    </w:p>
    <w:p w14:paraId="7BD15F80" w14:textId="7E60E8F9" w:rsidR="0060697C" w:rsidRPr="00AA2654" w:rsidRDefault="0060697C" w:rsidP="0060697C">
      <w:pPr>
        <w:pStyle w:val="10"/>
        <w:spacing w:line="480" w:lineRule="auto"/>
        <w:ind w:firstLineChars="0" w:firstLine="0"/>
        <w:rPr>
          <w:rFonts w:eastAsiaTheme="minorEastAsia"/>
          <w:color w:val="auto"/>
        </w:rPr>
      </w:pPr>
      <w:r w:rsidRPr="00AA2654">
        <w:rPr>
          <w:rFonts w:eastAsiaTheme="minorEastAsia"/>
          <w:color w:val="auto"/>
        </w:rPr>
        <w:t>N41 cells</w:t>
      </w:r>
      <w:r w:rsidRPr="00AA2654">
        <w:rPr>
          <w:color w:val="auto"/>
        </w:rPr>
        <w:t xml:space="preserve"> were treated with </w:t>
      </w:r>
      <w:r w:rsidRPr="00AA2654">
        <w:rPr>
          <w:rFonts w:eastAsiaTheme="minorEastAsia"/>
          <w:color w:val="auto"/>
        </w:rPr>
        <w:t xml:space="preserve">ATP (0.1 mM), ARL67156 (0.1 mM), or PPADS (0.01 mM; </w:t>
      </w:r>
      <w:r w:rsidRPr="00AA2654">
        <w:rPr>
          <w:color w:val="auto"/>
          <w:szCs w:val="20"/>
        </w:rPr>
        <w:t>Tocris)</w:t>
      </w:r>
      <w:r w:rsidR="00507B58" w:rsidRPr="00AA2654">
        <w:rPr>
          <w:color w:val="auto"/>
          <w:szCs w:val="20"/>
        </w:rPr>
        <w:t xml:space="preserve"> </w:t>
      </w:r>
      <w:r w:rsidR="00507B58" w:rsidRPr="00AA2654">
        <w:rPr>
          <w:rFonts w:eastAsia="맑은 고딕"/>
          <w:color w:val="auto"/>
          <w:szCs w:val="20"/>
        </w:rPr>
        <w:t xml:space="preserve">using </w:t>
      </w:r>
      <w:r w:rsidRPr="00AA2654">
        <w:rPr>
          <w:rFonts w:eastAsiaTheme="minorEastAsia"/>
          <w:color w:val="auto"/>
        </w:rPr>
        <w:t>sterilized water</w:t>
      </w:r>
      <w:r w:rsidR="00507B58" w:rsidRPr="00AA2654">
        <w:rPr>
          <w:rFonts w:eastAsiaTheme="minorEastAsia"/>
          <w:color w:val="auto"/>
        </w:rPr>
        <w:t xml:space="preserve"> as the </w:t>
      </w:r>
      <w:r w:rsidR="0086569F">
        <w:rPr>
          <w:rFonts w:eastAsiaTheme="minorEastAsia" w:hint="eastAsia"/>
          <w:color w:val="auto"/>
        </w:rPr>
        <w:t>Veh</w:t>
      </w:r>
      <w:r w:rsidRPr="00AA2654">
        <w:rPr>
          <w:rFonts w:eastAsiaTheme="minorEastAsia"/>
          <w:color w:val="auto"/>
        </w:rPr>
        <w:t xml:space="preserve">. All concentrations of drugs </w:t>
      </w:r>
      <w:r w:rsidR="00507B58" w:rsidRPr="00AA2654">
        <w:rPr>
          <w:rFonts w:eastAsiaTheme="minorEastAsia"/>
          <w:color w:val="auto"/>
        </w:rPr>
        <w:t>applied to</w:t>
      </w:r>
      <w:r w:rsidRPr="00AA2654">
        <w:rPr>
          <w:rFonts w:eastAsiaTheme="minorEastAsia"/>
          <w:color w:val="auto"/>
        </w:rPr>
        <w:t xml:space="preserve"> cell lines were within the range that </w:t>
      </w:r>
      <w:r w:rsidR="00507B58" w:rsidRPr="00AA2654">
        <w:rPr>
          <w:rFonts w:eastAsiaTheme="minorEastAsia"/>
          <w:color w:val="auto"/>
        </w:rPr>
        <w:t>maintained</w:t>
      </w:r>
      <w:r w:rsidRPr="00AA2654">
        <w:rPr>
          <w:rFonts w:eastAsiaTheme="minorEastAsia"/>
          <w:color w:val="auto"/>
        </w:rPr>
        <w:t xml:space="preserve"> cell viability.</w:t>
      </w:r>
    </w:p>
    <w:p w14:paraId="2A49BDEB" w14:textId="77777777" w:rsidR="0060697C" w:rsidRPr="00AA2654" w:rsidRDefault="0060697C" w:rsidP="0060697C">
      <w:pPr>
        <w:pStyle w:val="Default"/>
        <w:spacing w:line="48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AA2654">
        <w:rPr>
          <w:rFonts w:ascii="Arial" w:hAnsi="Arial" w:cs="Arial"/>
          <w:b/>
          <w:bCs/>
          <w:color w:val="auto"/>
          <w:sz w:val="22"/>
          <w:szCs w:val="22"/>
        </w:rPr>
        <w:t>Transfection of small interfering RNA</w:t>
      </w:r>
    </w:p>
    <w:p w14:paraId="6A07A321" w14:textId="725AA1FB" w:rsidR="0060697C" w:rsidRPr="00AA2654" w:rsidRDefault="0060697C" w:rsidP="0060697C">
      <w:pPr>
        <w:spacing w:line="480" w:lineRule="auto"/>
        <w:rPr>
          <w:rFonts w:ascii="Arial" w:hAnsi="Arial" w:cs="Arial"/>
          <w:sz w:val="22"/>
        </w:rPr>
      </w:pPr>
      <w:r w:rsidRPr="00AA2654">
        <w:rPr>
          <w:rFonts w:ascii="Arial" w:hAnsi="Arial" w:cs="Arial"/>
          <w:sz w:val="22"/>
        </w:rPr>
        <w:t xml:space="preserve">Cells were transfected with </w:t>
      </w:r>
      <w:r w:rsidRPr="00AA2654">
        <w:rPr>
          <w:rFonts w:ascii="Arial" w:hAnsi="Arial" w:cs="Arial"/>
          <w:i/>
          <w:iCs/>
          <w:sz w:val="22"/>
        </w:rPr>
        <w:t>P2</w:t>
      </w:r>
      <w:r w:rsidR="00936754" w:rsidRPr="00AA2654">
        <w:rPr>
          <w:rFonts w:ascii="Arial" w:hAnsi="Arial" w:cs="Arial"/>
          <w:i/>
          <w:iCs/>
          <w:sz w:val="22"/>
        </w:rPr>
        <w:t>r</w:t>
      </w:r>
      <w:r w:rsidRPr="00AA2654">
        <w:rPr>
          <w:rFonts w:ascii="Arial" w:hAnsi="Arial" w:cs="Arial"/>
          <w:i/>
          <w:iCs/>
          <w:sz w:val="22"/>
        </w:rPr>
        <w:t>x4</w:t>
      </w:r>
      <w:r w:rsidRPr="00AA2654">
        <w:rPr>
          <w:rFonts w:ascii="Arial" w:hAnsi="Arial" w:cs="Arial"/>
          <w:sz w:val="22"/>
        </w:rPr>
        <w:t xml:space="preserve"> siRNA (100 </w:t>
      </w:r>
      <w:proofErr w:type="spellStart"/>
      <w:r w:rsidRPr="00AA2654">
        <w:rPr>
          <w:rFonts w:ascii="Arial" w:hAnsi="Arial" w:cs="Arial"/>
          <w:sz w:val="22"/>
        </w:rPr>
        <w:t>nM</w:t>
      </w:r>
      <w:proofErr w:type="spellEnd"/>
      <w:r w:rsidRPr="00AA2654">
        <w:rPr>
          <w:rFonts w:ascii="Arial" w:hAnsi="Arial" w:cs="Arial"/>
          <w:sz w:val="22"/>
        </w:rPr>
        <w:t>) using Lipofectamine</w:t>
      </w:r>
      <w:r w:rsidRPr="00AA2654">
        <w:rPr>
          <w:rFonts w:ascii="Arial" w:hAnsi="Arial" w:cs="Arial"/>
          <w:sz w:val="22"/>
          <w:vertAlign w:val="superscript"/>
        </w:rPr>
        <w:t xml:space="preserve"> </w:t>
      </w:r>
      <w:r w:rsidRPr="00AA2654">
        <w:rPr>
          <w:rFonts w:ascii="Arial" w:hAnsi="Arial" w:cs="Arial"/>
          <w:sz w:val="22"/>
        </w:rPr>
        <w:t xml:space="preserve">3000 (Life Technologies) </w:t>
      </w:r>
      <w:r w:rsidR="00507B58" w:rsidRPr="00AA2654">
        <w:rPr>
          <w:rFonts w:ascii="Arial" w:hAnsi="Arial" w:cs="Arial"/>
          <w:sz w:val="22"/>
        </w:rPr>
        <w:t>following</w:t>
      </w:r>
      <w:r w:rsidRPr="00AA2654">
        <w:rPr>
          <w:rFonts w:ascii="Arial" w:hAnsi="Arial" w:cs="Arial"/>
          <w:sz w:val="22"/>
        </w:rPr>
        <w:t xml:space="preserve"> the manufacturer’s instructions. </w:t>
      </w:r>
      <w:r w:rsidRPr="00AA2654">
        <w:rPr>
          <w:rFonts w:ascii="Arial" w:hAnsi="Arial" w:cs="Arial"/>
          <w:i/>
          <w:iCs/>
          <w:sz w:val="22"/>
        </w:rPr>
        <w:t>P2</w:t>
      </w:r>
      <w:r w:rsidR="00936754" w:rsidRPr="00AA2654">
        <w:rPr>
          <w:rFonts w:ascii="Arial" w:hAnsi="Arial" w:cs="Arial"/>
          <w:i/>
          <w:iCs/>
          <w:sz w:val="22"/>
        </w:rPr>
        <w:t>r</w:t>
      </w:r>
      <w:r w:rsidRPr="00AA2654">
        <w:rPr>
          <w:rFonts w:ascii="Arial" w:hAnsi="Arial" w:cs="Arial"/>
          <w:i/>
          <w:iCs/>
          <w:sz w:val="22"/>
        </w:rPr>
        <w:t>x4</w:t>
      </w:r>
      <w:r w:rsidRPr="00AA2654">
        <w:rPr>
          <w:rFonts w:ascii="Arial" w:hAnsi="Arial" w:cs="Arial"/>
          <w:sz w:val="22"/>
        </w:rPr>
        <w:t xml:space="preserve"> siRNA was </w:t>
      </w:r>
      <w:proofErr w:type="spellStart"/>
      <w:r w:rsidRPr="00AA2654">
        <w:rPr>
          <w:rFonts w:ascii="Arial" w:hAnsi="Arial" w:cs="Arial"/>
          <w:sz w:val="22"/>
        </w:rPr>
        <w:t>SMARTpools</w:t>
      </w:r>
      <w:proofErr w:type="spellEnd"/>
      <w:r w:rsidRPr="00AA2654">
        <w:rPr>
          <w:rFonts w:ascii="Arial" w:hAnsi="Arial" w:cs="Arial"/>
          <w:sz w:val="22"/>
        </w:rPr>
        <w:t xml:space="preserve"> produced by </w:t>
      </w:r>
      <w:proofErr w:type="spellStart"/>
      <w:r w:rsidRPr="00AA2654">
        <w:rPr>
          <w:rFonts w:ascii="Arial" w:hAnsi="Arial" w:cs="Arial"/>
          <w:sz w:val="22"/>
        </w:rPr>
        <w:t>Dharmacon</w:t>
      </w:r>
      <w:proofErr w:type="spellEnd"/>
      <w:r w:rsidRPr="00AA2654">
        <w:rPr>
          <w:rFonts w:ascii="Arial" w:hAnsi="Arial" w:cs="Arial"/>
          <w:sz w:val="22"/>
        </w:rPr>
        <w:t xml:space="preserve">. Scrambled siRNA (100 </w:t>
      </w:r>
      <w:proofErr w:type="spellStart"/>
      <w:r w:rsidRPr="00AA2654">
        <w:rPr>
          <w:rFonts w:ascii="Arial" w:hAnsi="Arial" w:cs="Arial"/>
          <w:sz w:val="22"/>
        </w:rPr>
        <w:t>nM</w:t>
      </w:r>
      <w:proofErr w:type="spellEnd"/>
      <w:r w:rsidRPr="00AA2654">
        <w:rPr>
          <w:rFonts w:ascii="Arial" w:hAnsi="Arial" w:cs="Arial"/>
          <w:sz w:val="22"/>
        </w:rPr>
        <w:t>; ON-</w:t>
      </w:r>
      <w:proofErr w:type="spellStart"/>
      <w:r w:rsidRPr="00AA2654">
        <w:rPr>
          <w:rFonts w:ascii="Arial" w:hAnsi="Arial" w:cs="Arial"/>
          <w:sz w:val="22"/>
        </w:rPr>
        <w:t>TARGETplus</w:t>
      </w:r>
      <w:proofErr w:type="spellEnd"/>
      <w:r w:rsidRPr="00AA2654">
        <w:rPr>
          <w:rFonts w:ascii="Arial" w:hAnsi="Arial" w:cs="Arial"/>
          <w:sz w:val="22"/>
        </w:rPr>
        <w:t xml:space="preserve"> Non-targeting Pool) from </w:t>
      </w:r>
      <w:proofErr w:type="spellStart"/>
      <w:r w:rsidRPr="00AA2654">
        <w:rPr>
          <w:rFonts w:ascii="Arial" w:hAnsi="Arial" w:cs="Arial"/>
          <w:sz w:val="22"/>
        </w:rPr>
        <w:t>Dharmacon</w:t>
      </w:r>
      <w:proofErr w:type="spellEnd"/>
      <w:r w:rsidRPr="00AA2654">
        <w:rPr>
          <w:rFonts w:ascii="Arial" w:hAnsi="Arial" w:cs="Arial"/>
          <w:sz w:val="22"/>
        </w:rPr>
        <w:t xml:space="preserve"> was used as a transfection control.</w:t>
      </w:r>
    </w:p>
    <w:p w14:paraId="420A231F" w14:textId="77777777" w:rsidR="0060697C" w:rsidRPr="00AA2654" w:rsidRDefault="0060697C" w:rsidP="0060697C">
      <w:pPr>
        <w:pStyle w:val="Default"/>
        <w:spacing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AA2654">
        <w:rPr>
          <w:rFonts w:ascii="Arial" w:hAnsi="Arial" w:cs="Arial"/>
          <w:b/>
          <w:bCs/>
          <w:color w:val="auto"/>
          <w:sz w:val="22"/>
          <w:szCs w:val="22"/>
        </w:rPr>
        <w:t>Real-time qPCR</w:t>
      </w:r>
    </w:p>
    <w:p w14:paraId="19F238F3" w14:textId="5FA14AE7" w:rsidR="0060697C" w:rsidRPr="00AA2654" w:rsidRDefault="0060697C" w:rsidP="0060697C">
      <w:pPr>
        <w:spacing w:line="480" w:lineRule="auto"/>
        <w:rPr>
          <w:rFonts w:ascii="Arial" w:hAnsi="Arial" w:cs="Arial"/>
          <w:sz w:val="22"/>
        </w:rPr>
      </w:pPr>
      <w:r w:rsidRPr="00AA2654">
        <w:rPr>
          <w:rFonts w:ascii="Arial" w:hAnsi="Arial" w:cs="Arial"/>
          <w:sz w:val="22"/>
        </w:rPr>
        <w:t>Samples were prepared as previously described</w:t>
      </w:r>
      <w:r w:rsidR="00451477">
        <w:rPr>
          <w:rFonts w:ascii="Arial" w:hAnsi="Arial" w:cs="Arial" w:hint="eastAsia"/>
          <w:sz w:val="22"/>
        </w:rPr>
        <w:t xml:space="preserve"> </w:t>
      </w:r>
      <w:r w:rsidRPr="00AA2654">
        <w:rPr>
          <w:rFonts w:ascii="Arial" w:hAnsi="Arial" w:cs="Arial"/>
          <w:sz w:val="22"/>
        </w:rPr>
        <w:fldChar w:fldCharType="begin">
          <w:fldData xml:space="preserve">PEVuZE5vdGU+PENpdGU+PEF1dGhvcj5LaW08L0F1dGhvcj48WWVhcj4yMDIwPC9ZZWFyPjxSZWNO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</w:fldData>
        </w:fldChar>
      </w:r>
      <w:r w:rsidR="00975B7D">
        <w:rPr>
          <w:rFonts w:ascii="Arial" w:hAnsi="Arial" w:cs="Arial"/>
          <w:sz w:val="22"/>
        </w:rPr>
        <w:instrText xml:space="preserve"> ADDIN EN.CITE </w:instrText>
      </w:r>
      <w:r w:rsidR="00975B7D">
        <w:rPr>
          <w:rFonts w:ascii="Arial" w:hAnsi="Arial" w:cs="Arial"/>
          <w:sz w:val="22"/>
        </w:rPr>
        <w:fldChar w:fldCharType="begin">
          <w:fldData xml:space="preserve">PEVuZE5vdGU+PENpdGU+PEF1dGhvcj5LaW08L0F1dGhvcj48WWVhcj4yMDIwPC9ZZWFyPjxSZWNO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</w:fldData>
        </w:fldChar>
      </w:r>
      <w:r w:rsidR="00975B7D">
        <w:rPr>
          <w:rFonts w:ascii="Arial" w:hAnsi="Arial" w:cs="Arial"/>
          <w:sz w:val="22"/>
        </w:rPr>
        <w:instrText xml:space="preserve"> ADDIN EN.CITE.DATA </w:instrText>
      </w:r>
      <w:r w:rsidR="00975B7D">
        <w:rPr>
          <w:rFonts w:ascii="Arial" w:hAnsi="Arial" w:cs="Arial"/>
          <w:sz w:val="22"/>
        </w:rPr>
      </w:r>
      <w:r w:rsidR="00975B7D">
        <w:rPr>
          <w:rFonts w:ascii="Arial" w:hAnsi="Arial" w:cs="Arial"/>
          <w:sz w:val="22"/>
        </w:rPr>
        <w:fldChar w:fldCharType="end"/>
      </w:r>
      <w:r w:rsidRPr="00AA2654">
        <w:rPr>
          <w:rFonts w:ascii="Arial" w:hAnsi="Arial" w:cs="Arial"/>
          <w:sz w:val="22"/>
        </w:rPr>
      </w:r>
      <w:r w:rsidRPr="00AA2654">
        <w:rPr>
          <w:rFonts w:ascii="Arial" w:hAnsi="Arial" w:cs="Arial"/>
          <w:sz w:val="22"/>
        </w:rPr>
        <w:fldChar w:fldCharType="separate"/>
      </w:r>
      <w:r w:rsidR="00975B7D">
        <w:rPr>
          <w:rFonts w:ascii="Arial" w:hAnsi="Arial" w:cs="Arial"/>
          <w:noProof/>
          <w:sz w:val="22"/>
        </w:rPr>
        <w:t>[1]</w:t>
      </w:r>
      <w:r w:rsidRPr="00AA2654">
        <w:rPr>
          <w:rFonts w:ascii="Arial" w:hAnsi="Arial" w:cs="Arial"/>
          <w:sz w:val="22"/>
        </w:rPr>
        <w:fldChar w:fldCharType="end"/>
      </w:r>
      <w:r w:rsidRPr="00AA2654">
        <w:rPr>
          <w:rFonts w:ascii="Arial" w:hAnsi="Arial" w:cs="Arial"/>
          <w:sz w:val="22"/>
        </w:rPr>
        <w:t xml:space="preserve">. Real-time qPCR was performed </w:t>
      </w:r>
      <w:r w:rsidR="00507B58" w:rsidRPr="00AA2654">
        <w:rPr>
          <w:rFonts w:ascii="Arial" w:hAnsi="Arial" w:cs="Arial"/>
          <w:sz w:val="22"/>
        </w:rPr>
        <w:t xml:space="preserve">using </w:t>
      </w:r>
      <w:r w:rsidRPr="00AA2654">
        <w:rPr>
          <w:rFonts w:ascii="Arial" w:hAnsi="Arial" w:cs="Arial"/>
          <w:sz w:val="22"/>
        </w:rPr>
        <w:t>CFX96</w:t>
      </w:r>
      <w:r w:rsidRPr="00AA2654">
        <w:rPr>
          <w:rFonts w:ascii="Arial" w:eastAsia="맑은 고딕" w:hAnsi="Arial" w:cs="Arial"/>
          <w:sz w:val="22"/>
        </w:rPr>
        <w:t>™</w:t>
      </w:r>
      <w:r w:rsidRPr="00AA2654">
        <w:rPr>
          <w:rFonts w:ascii="Arial" w:hAnsi="Arial" w:cs="Arial"/>
          <w:sz w:val="22"/>
        </w:rPr>
        <w:t xml:space="preserve"> Real-Time PCR</w:t>
      </w:r>
      <w:r w:rsidR="00507B58" w:rsidRPr="00AA2654">
        <w:rPr>
          <w:rFonts w:ascii="Arial" w:hAnsi="Arial" w:cs="Arial"/>
          <w:sz w:val="22"/>
        </w:rPr>
        <w:t xml:space="preserve"> (</w:t>
      </w:r>
      <w:r w:rsidRPr="00AA2654">
        <w:rPr>
          <w:rFonts w:ascii="Arial" w:hAnsi="Arial" w:cs="Arial"/>
          <w:sz w:val="22"/>
        </w:rPr>
        <w:t xml:space="preserve">Bio-Rad). </w:t>
      </w:r>
      <w:r w:rsidR="00507B58" w:rsidRPr="00AA2654">
        <w:rPr>
          <w:rFonts w:ascii="Arial" w:hAnsi="Arial" w:cs="Arial"/>
          <w:sz w:val="22"/>
        </w:rPr>
        <w:t>P</w:t>
      </w:r>
      <w:r w:rsidRPr="00AA2654">
        <w:rPr>
          <w:rFonts w:ascii="Arial" w:hAnsi="Arial" w:cs="Arial"/>
          <w:sz w:val="22"/>
        </w:rPr>
        <w:t xml:space="preserve">rimers were synthesized by Bionics (Supplementary Table 1). </w:t>
      </w:r>
      <w:r w:rsidR="00507B58" w:rsidRPr="00AA2654">
        <w:rPr>
          <w:rFonts w:ascii="Arial" w:hAnsi="Arial" w:cs="Arial"/>
          <w:sz w:val="22"/>
        </w:rPr>
        <w:t>R</w:t>
      </w:r>
      <w:r w:rsidRPr="00AA2654">
        <w:rPr>
          <w:rFonts w:ascii="Arial" w:hAnsi="Arial" w:cs="Arial"/>
          <w:sz w:val="22"/>
        </w:rPr>
        <w:t xml:space="preserve">eaction mixture </w:t>
      </w:r>
      <w:r w:rsidR="00507B58" w:rsidRPr="00AA2654">
        <w:rPr>
          <w:rFonts w:ascii="Arial" w:hAnsi="Arial" w:cs="Arial"/>
          <w:sz w:val="22"/>
        </w:rPr>
        <w:t>contained</w:t>
      </w:r>
      <w:r w:rsidRPr="00AA2654">
        <w:rPr>
          <w:rFonts w:ascii="Arial" w:hAnsi="Arial" w:cs="Arial"/>
          <w:sz w:val="22"/>
        </w:rPr>
        <w:t xml:space="preserve"> 3 </w:t>
      </w:r>
      <w:proofErr w:type="spellStart"/>
      <w:r w:rsidRPr="00AA2654">
        <w:rPr>
          <w:rFonts w:ascii="Arial" w:hAnsi="Arial" w:cs="Arial"/>
          <w:sz w:val="22"/>
        </w:rPr>
        <w:t>μl</w:t>
      </w:r>
      <w:proofErr w:type="spellEnd"/>
      <w:r w:rsidRPr="00AA2654">
        <w:rPr>
          <w:rFonts w:ascii="Arial" w:hAnsi="Arial" w:cs="Arial"/>
          <w:sz w:val="22"/>
        </w:rPr>
        <w:t xml:space="preserve"> of cDNA template (1 </w:t>
      </w:r>
      <w:proofErr w:type="spellStart"/>
      <w:r w:rsidRPr="00AA2654">
        <w:rPr>
          <w:rFonts w:ascii="Arial" w:hAnsi="Arial" w:cs="Arial"/>
          <w:sz w:val="22"/>
        </w:rPr>
        <w:t>μg</w:t>
      </w:r>
      <w:proofErr w:type="spellEnd"/>
      <w:r w:rsidRPr="00AA2654">
        <w:rPr>
          <w:rFonts w:ascii="Arial" w:hAnsi="Arial" w:cs="Arial"/>
          <w:sz w:val="22"/>
        </w:rPr>
        <w:t>/</w:t>
      </w:r>
      <w:proofErr w:type="spellStart"/>
      <w:r w:rsidRPr="00AA2654">
        <w:rPr>
          <w:rFonts w:ascii="Arial" w:hAnsi="Arial" w:cs="Arial"/>
          <w:sz w:val="22"/>
        </w:rPr>
        <w:t>μl</w:t>
      </w:r>
      <w:proofErr w:type="spellEnd"/>
      <w:r w:rsidRPr="00AA2654">
        <w:rPr>
          <w:rFonts w:ascii="Arial" w:hAnsi="Arial" w:cs="Arial"/>
          <w:sz w:val="22"/>
        </w:rPr>
        <w:t xml:space="preserve">), 10 </w:t>
      </w:r>
      <w:proofErr w:type="spellStart"/>
      <w:r w:rsidRPr="00AA2654">
        <w:rPr>
          <w:rFonts w:ascii="Arial" w:hAnsi="Arial" w:cs="Arial"/>
          <w:sz w:val="22"/>
        </w:rPr>
        <w:t>μl</w:t>
      </w:r>
      <w:proofErr w:type="spellEnd"/>
      <w:r w:rsidRPr="00AA2654">
        <w:rPr>
          <w:rFonts w:ascii="Arial" w:hAnsi="Arial" w:cs="Arial"/>
          <w:sz w:val="22"/>
        </w:rPr>
        <w:t xml:space="preserve"> of TB Green PCR master mix (</w:t>
      </w:r>
      <w:proofErr w:type="spellStart"/>
      <w:r w:rsidRPr="00AA2654">
        <w:rPr>
          <w:rFonts w:ascii="Arial" w:hAnsi="Arial" w:cs="Arial"/>
          <w:sz w:val="22"/>
        </w:rPr>
        <w:t>TaKaRa</w:t>
      </w:r>
      <w:proofErr w:type="spellEnd"/>
      <w:r w:rsidRPr="00AA2654">
        <w:rPr>
          <w:rFonts w:ascii="Arial" w:hAnsi="Arial" w:cs="Arial"/>
          <w:sz w:val="22"/>
        </w:rPr>
        <w:t xml:space="preserve"> Biotechnology), and 5 </w:t>
      </w:r>
      <w:proofErr w:type="spellStart"/>
      <w:r w:rsidRPr="00AA2654">
        <w:rPr>
          <w:rFonts w:ascii="Arial" w:hAnsi="Arial" w:cs="Arial"/>
          <w:sz w:val="22"/>
        </w:rPr>
        <w:t>pmol</w:t>
      </w:r>
      <w:proofErr w:type="spellEnd"/>
      <w:r w:rsidRPr="00AA2654">
        <w:rPr>
          <w:rFonts w:ascii="Arial" w:hAnsi="Arial" w:cs="Arial"/>
          <w:sz w:val="22"/>
        </w:rPr>
        <w:t xml:space="preserve"> of each gene-specific primer in a total volume of 20 </w:t>
      </w:r>
      <w:proofErr w:type="spellStart"/>
      <w:r w:rsidRPr="00AA2654">
        <w:rPr>
          <w:rFonts w:ascii="Arial" w:hAnsi="Arial" w:cs="Arial"/>
          <w:sz w:val="22"/>
        </w:rPr>
        <w:t>μl</w:t>
      </w:r>
      <w:proofErr w:type="spellEnd"/>
      <w:r w:rsidRPr="00AA2654">
        <w:rPr>
          <w:rFonts w:ascii="Arial" w:hAnsi="Arial" w:cs="Arial"/>
          <w:sz w:val="22"/>
        </w:rPr>
        <w:t>. The cDNA was denatured at 95</w:t>
      </w:r>
      <w:r w:rsidR="00DC3786" w:rsidRPr="00AA2654">
        <w:rPr>
          <w:rFonts w:ascii="Arial" w:hAnsi="Arial" w:cs="Arial"/>
          <w:sz w:val="22"/>
        </w:rPr>
        <w:t xml:space="preserve"> </w:t>
      </w:r>
      <w:r w:rsidRPr="00AA2654">
        <w:rPr>
          <w:rFonts w:ascii="Arial" w:hAnsi="Arial" w:cs="Arial"/>
          <w:sz w:val="22"/>
        </w:rPr>
        <w:t>°C for 1 min, followed by 40 cycles of PCR at 95</w:t>
      </w:r>
      <w:r w:rsidR="00DC3786" w:rsidRPr="00AA2654">
        <w:rPr>
          <w:rFonts w:ascii="Arial" w:hAnsi="Arial" w:cs="Arial"/>
          <w:sz w:val="22"/>
        </w:rPr>
        <w:t xml:space="preserve"> </w:t>
      </w:r>
      <w:r w:rsidRPr="00AA2654">
        <w:rPr>
          <w:rFonts w:ascii="Arial" w:hAnsi="Arial" w:cs="Arial"/>
          <w:sz w:val="22"/>
        </w:rPr>
        <w:t>°C for 10 s, and 60</w:t>
      </w:r>
      <w:r w:rsidR="00DC3786" w:rsidRPr="00AA2654">
        <w:rPr>
          <w:rFonts w:ascii="Arial" w:hAnsi="Arial" w:cs="Arial"/>
          <w:sz w:val="22"/>
        </w:rPr>
        <w:t xml:space="preserve"> </w:t>
      </w:r>
      <w:r w:rsidRPr="00AA2654">
        <w:rPr>
          <w:rFonts w:ascii="Arial" w:hAnsi="Arial" w:cs="Arial"/>
          <w:sz w:val="22"/>
        </w:rPr>
        <w:t xml:space="preserve">°C for 30 s. </w:t>
      </w:r>
      <w:r w:rsidR="00507B58" w:rsidRPr="00AA2654">
        <w:rPr>
          <w:rFonts w:ascii="Arial" w:hAnsi="Arial" w:cs="Arial"/>
          <w:sz w:val="22"/>
        </w:rPr>
        <w:t>Gene expression levels were analyzed using</w:t>
      </w:r>
      <w:r w:rsidRPr="00AA2654">
        <w:rPr>
          <w:rFonts w:ascii="Arial" w:hAnsi="Arial" w:cs="Arial"/>
          <w:sz w:val="22"/>
        </w:rPr>
        <w:t xml:space="preserve"> </w:t>
      </w:r>
      <w:r w:rsidRPr="00AA2654">
        <w:rPr>
          <w:rFonts w:ascii="Arial" w:eastAsia="바탕" w:hAnsi="Arial" w:cs="Arial"/>
          <w:sz w:val="22"/>
        </w:rPr>
        <w:t>∆∆</w:t>
      </w:r>
      <w:proofErr w:type="spellStart"/>
      <w:r w:rsidRPr="00AA2654">
        <w:rPr>
          <w:rFonts w:ascii="Arial" w:hAnsi="Arial" w:cs="Arial"/>
          <w:sz w:val="22"/>
        </w:rPr>
        <w:t>Cq</w:t>
      </w:r>
      <w:proofErr w:type="spellEnd"/>
      <w:r w:rsidRPr="00AA2654">
        <w:rPr>
          <w:rFonts w:ascii="Arial" w:hAnsi="Arial" w:cs="Arial"/>
          <w:sz w:val="22"/>
        </w:rPr>
        <w:t xml:space="preserve"> method </w:t>
      </w:r>
      <w:r w:rsidR="00507B58" w:rsidRPr="00AA2654">
        <w:rPr>
          <w:rFonts w:ascii="Arial" w:hAnsi="Arial" w:cs="Arial"/>
          <w:sz w:val="22"/>
        </w:rPr>
        <w:t>with</w:t>
      </w:r>
      <w:r w:rsidRPr="00AA2654">
        <w:rPr>
          <w:rFonts w:ascii="Arial" w:hAnsi="Arial" w:cs="Arial"/>
          <w:sz w:val="22"/>
        </w:rPr>
        <w:t xml:space="preserve"> </w:t>
      </w:r>
      <w:proofErr w:type="spellStart"/>
      <w:r w:rsidRPr="00AA2654">
        <w:rPr>
          <w:rFonts w:ascii="Arial" w:hAnsi="Arial" w:cs="Arial"/>
          <w:i/>
          <w:iCs/>
          <w:sz w:val="22"/>
        </w:rPr>
        <w:t>Gapdh</w:t>
      </w:r>
      <w:proofErr w:type="spellEnd"/>
      <w:r w:rsidRPr="00AA2654">
        <w:rPr>
          <w:rFonts w:ascii="Arial" w:hAnsi="Arial" w:cs="Arial"/>
          <w:sz w:val="22"/>
        </w:rPr>
        <w:t xml:space="preserve"> </w:t>
      </w:r>
      <w:r w:rsidR="00507B58" w:rsidRPr="00AA2654">
        <w:rPr>
          <w:rFonts w:ascii="Arial" w:hAnsi="Arial" w:cs="Arial"/>
          <w:sz w:val="22"/>
        </w:rPr>
        <w:t xml:space="preserve">expression as the </w:t>
      </w:r>
      <w:r w:rsidRPr="00AA2654">
        <w:rPr>
          <w:rFonts w:ascii="Arial" w:hAnsi="Arial" w:cs="Arial"/>
          <w:sz w:val="22"/>
        </w:rPr>
        <w:t xml:space="preserve">control. The qPCR experiments included three sets of biological replicates, each </w:t>
      </w:r>
      <w:r w:rsidR="00507B58" w:rsidRPr="00AA2654">
        <w:rPr>
          <w:rFonts w:ascii="Arial" w:hAnsi="Arial" w:cs="Arial"/>
          <w:sz w:val="22"/>
        </w:rPr>
        <w:t>comprising</w:t>
      </w:r>
      <w:r w:rsidRPr="00AA2654">
        <w:rPr>
          <w:rFonts w:ascii="Arial" w:hAnsi="Arial" w:cs="Arial"/>
          <w:sz w:val="22"/>
        </w:rPr>
        <w:t xml:space="preserve"> an average of three technical replicates.</w:t>
      </w:r>
    </w:p>
    <w:p w14:paraId="7C7F9033" w14:textId="77777777" w:rsidR="0060697C" w:rsidRPr="00AA2654" w:rsidRDefault="0060697C" w:rsidP="0060697C">
      <w:pPr>
        <w:pStyle w:val="Default"/>
        <w:spacing w:line="48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AA2654">
        <w:rPr>
          <w:rFonts w:ascii="Arial" w:hAnsi="Arial" w:cs="Arial"/>
          <w:b/>
          <w:bCs/>
          <w:color w:val="auto"/>
          <w:sz w:val="22"/>
          <w:szCs w:val="22"/>
        </w:rPr>
        <w:t>Western blot</w:t>
      </w:r>
    </w:p>
    <w:p w14:paraId="44CBF122" w14:textId="79D0F13B" w:rsidR="0060697C" w:rsidRPr="00AA2654" w:rsidRDefault="0060697C" w:rsidP="0060697C">
      <w:pPr>
        <w:pStyle w:val="10"/>
        <w:spacing w:line="480" w:lineRule="auto"/>
        <w:ind w:firstLineChars="0" w:firstLine="0"/>
        <w:rPr>
          <w:rFonts w:eastAsiaTheme="minorEastAsia"/>
          <w:strike/>
          <w:color w:val="auto"/>
        </w:rPr>
      </w:pPr>
      <w:r w:rsidRPr="00AA2654">
        <w:rPr>
          <w:color w:val="auto"/>
        </w:rPr>
        <w:lastRenderedPageBreak/>
        <w:t xml:space="preserve">Cells were </w:t>
      </w:r>
      <w:r w:rsidRPr="00AA2654">
        <w:rPr>
          <w:rFonts w:eastAsiaTheme="minorEastAsia"/>
          <w:color w:val="auto"/>
        </w:rPr>
        <w:t>lysed as previously reported</w:t>
      </w:r>
      <w:r w:rsidR="00451477">
        <w:rPr>
          <w:rFonts w:eastAsiaTheme="minorEastAsia" w:hint="eastAsia"/>
          <w:color w:val="auto"/>
        </w:rPr>
        <w:t xml:space="preserve"> </w:t>
      </w:r>
      <w:r w:rsidRPr="00AA2654">
        <w:rPr>
          <w:rFonts w:eastAsiaTheme="minorEastAsia"/>
          <w:color w:val="auto"/>
        </w:rPr>
        <w:fldChar w:fldCharType="begin"/>
      </w:r>
      <w:r w:rsidR="00975B7D">
        <w:rPr>
          <w:rFonts w:eastAsiaTheme="minorEastAsia"/>
          <w:color w:val="auto"/>
        </w:rPr>
        <w:instrText xml:space="preserve"> ADDIN EN.CITE &lt;EndNote&gt;&lt;Cite&gt;&lt;Author&gt;Park&lt;/Author&gt;&lt;Year&gt;2023&lt;/Year&gt;&lt;RecNum&gt;220&lt;/RecNum&gt;&lt;DisplayText&gt;[2]&lt;/DisplayText&gt;&lt;record&gt;&lt;rec-number&gt;220&lt;/rec-number&gt;&lt;foreign-keys&gt;&lt;key app="EN" db-id="s0drv5zfmapr0eettfhva025rfpzts5sxtzx" timestamp="1727661774"&gt;220&lt;/key&gt;&lt;/foreign-keys&gt;&lt;ref-type name="Journal Article"&gt;17&lt;/ref-type&gt;&lt;contributors&gt;&lt;authors&gt;&lt;author&gt;Park, S.&lt;/author&gt;&lt;author&gt;Oh, S.&lt;/author&gt;&lt;author&gt;Kim, N.&lt;/author&gt;&lt;author&gt;Kim, E. K.&lt;/author&gt;&lt;/authors&gt;&lt;/contributors&gt;&lt;auth-address&gt;Department of Brain Sciences, Daegu Gyeongbuk Institute of Science and Technology, Daegu, Korea.&amp;#xD;Neurometabolomics Research Center, Daegu Gyeongbuk Institute of Science and Technology, Daegu, Korea.&lt;/auth-address&gt;&lt;titles&gt;&lt;title&gt;HMBA ameliorates obesity by MYH9- and ACTG1-dependent regulation of hypothalamic neuropeptides&lt;/title&gt;&lt;secondary-title&gt;EMBO Mol Med&lt;/secondary-title&gt;&lt;/titles&gt;&lt;periodical&gt;&lt;full-title&gt;EMBO Mol Med&lt;/full-title&gt;&lt;/periodical&gt;&lt;pages&gt;e18024&lt;/pages&gt;&lt;volume&gt;15&lt;/volume&gt;&lt;number&gt;12&lt;/number&gt;&lt;edition&gt;2023/11/21&lt;/edition&gt;&lt;keywords&gt;&lt;keyword&gt;Mice&lt;/keyword&gt;&lt;keyword&gt;Animals&lt;/keyword&gt;&lt;keyword&gt;*Pro-Opiomelanocortin&lt;/keyword&gt;&lt;keyword&gt;*Tumor Suppressor Protein p53/genetics&lt;/keyword&gt;&lt;keyword&gt;Acetamides/chemistry/pharmacology&lt;/keyword&gt;&lt;keyword&gt;Transcription Factors&lt;/keyword&gt;&lt;keyword&gt;Obesity/drug therapy&lt;/keyword&gt;&lt;keyword&gt;Actg1&lt;/keyword&gt;&lt;keyword&gt;Myh9&lt;/keyword&gt;&lt;keyword&gt;anti-obesity&lt;/keyword&gt;&lt;keyword&gt;hexamethylene bisacetamide&lt;/keyword&gt;&lt;keyword&gt;hypothalamic neuropeptides&lt;/keyword&gt;&lt;/keywords&gt;&lt;dates&gt;&lt;year&gt;2023&lt;/year&gt;&lt;pub-dates&gt;&lt;date&gt;Dec 7&lt;/date&gt;&lt;/pub-dates&gt;&lt;/dates&gt;&lt;isbn&gt;1757-4684 (Electronic)&amp;#xD;1757-4676 (Print)&amp;#xD;1757-4676 (Linking)&lt;/isbn&gt;&lt;accession-num&gt;37984341&lt;/accession-num&gt;&lt;urls&gt;&lt;related-urls&gt;&lt;url&gt;https://www.ncbi.nlm.nih.gov/pubmed/37984341&lt;/url&gt;&lt;/related-urls&gt;&lt;/urls&gt;&lt;custom2&gt;PMC10701615&lt;/custom2&gt;&lt;electronic-resource-num&gt;10.15252/emmm.202318024&lt;/electronic-resource-num&gt;&lt;/record&gt;&lt;/Cite&gt;&lt;/EndNote&gt;</w:instrText>
      </w:r>
      <w:r w:rsidRPr="00AA2654">
        <w:rPr>
          <w:rFonts w:eastAsiaTheme="minorEastAsia"/>
          <w:color w:val="auto"/>
        </w:rPr>
        <w:fldChar w:fldCharType="separate"/>
      </w:r>
      <w:r w:rsidR="00975B7D">
        <w:rPr>
          <w:rFonts w:eastAsiaTheme="minorEastAsia"/>
          <w:noProof/>
          <w:color w:val="auto"/>
        </w:rPr>
        <w:t>[2]</w:t>
      </w:r>
      <w:r w:rsidRPr="00AA2654">
        <w:rPr>
          <w:rFonts w:eastAsiaTheme="minorEastAsia"/>
          <w:color w:val="auto"/>
        </w:rPr>
        <w:fldChar w:fldCharType="end"/>
      </w:r>
      <w:r w:rsidRPr="00AA2654">
        <w:rPr>
          <w:rFonts w:eastAsiaTheme="minorEastAsia"/>
          <w:color w:val="auto"/>
        </w:rPr>
        <w:t>.</w:t>
      </w:r>
      <w:r w:rsidR="00C15D63" w:rsidRPr="00AA2654">
        <w:rPr>
          <w:rFonts w:eastAsiaTheme="minorEastAsia"/>
          <w:color w:val="auto"/>
        </w:rPr>
        <w:t xml:space="preserve"> Protein c</w:t>
      </w:r>
      <w:r w:rsidRPr="00AA2654">
        <w:rPr>
          <w:color w:val="auto"/>
        </w:rPr>
        <w:t xml:space="preserve">oncentrations </w:t>
      </w:r>
      <w:r w:rsidR="00C15D63" w:rsidRPr="00AA2654">
        <w:rPr>
          <w:color w:val="auto"/>
        </w:rPr>
        <w:t>in the lysates</w:t>
      </w:r>
      <w:r w:rsidRPr="00AA2654">
        <w:rPr>
          <w:color w:val="auto"/>
        </w:rPr>
        <w:t xml:space="preserve"> were measured with a BCA assay kit using a </w:t>
      </w:r>
      <w:proofErr w:type="spellStart"/>
      <w:r w:rsidRPr="00AA2654">
        <w:rPr>
          <w:color w:val="auto"/>
        </w:rPr>
        <w:t>VersaMax</w:t>
      </w:r>
      <w:proofErr w:type="spellEnd"/>
      <w:r w:rsidRPr="00AA2654">
        <w:rPr>
          <w:color w:val="auto"/>
        </w:rPr>
        <w:t xml:space="preserve"> microplate reader (Molecular Devices). </w:t>
      </w:r>
      <w:r w:rsidR="00C15D63" w:rsidRPr="00AA2654">
        <w:rPr>
          <w:color w:val="auto"/>
        </w:rPr>
        <w:t>Equal</w:t>
      </w:r>
      <w:r w:rsidRPr="00AA2654">
        <w:rPr>
          <w:color w:val="auto"/>
        </w:rPr>
        <w:t xml:space="preserve"> amounts of protein (9 </w:t>
      </w:r>
      <w:proofErr w:type="spellStart"/>
      <w:r w:rsidRPr="00AA2654">
        <w:rPr>
          <w:color w:val="auto"/>
        </w:rPr>
        <w:t>μg</w:t>
      </w:r>
      <w:proofErr w:type="spellEnd"/>
      <w:r w:rsidRPr="00AA2654">
        <w:rPr>
          <w:color w:val="auto"/>
        </w:rPr>
        <w:t xml:space="preserve">) were </w:t>
      </w:r>
      <w:r w:rsidR="00C15D63" w:rsidRPr="00AA2654">
        <w:rPr>
          <w:color w:val="auto"/>
        </w:rPr>
        <w:t>resolved by</w:t>
      </w:r>
      <w:r w:rsidRPr="00AA2654">
        <w:rPr>
          <w:color w:val="auto"/>
        </w:rPr>
        <w:t xml:space="preserve"> SDS-PAGE and transferred to Immobilon-P membrane (Merck). </w:t>
      </w:r>
      <w:r w:rsidR="00C15D63" w:rsidRPr="00AA2654">
        <w:rPr>
          <w:color w:val="auto"/>
        </w:rPr>
        <w:t>The m</w:t>
      </w:r>
      <w:r w:rsidRPr="00AA2654">
        <w:rPr>
          <w:color w:val="auto"/>
        </w:rPr>
        <w:t>embranes were blocked by 5</w:t>
      </w:r>
      <w:r w:rsidRPr="00AA2654">
        <w:rPr>
          <w:rFonts w:eastAsiaTheme="minorEastAsia"/>
          <w:color w:val="auto"/>
        </w:rPr>
        <w:t>%</w:t>
      </w:r>
      <w:r w:rsidRPr="00AA2654">
        <w:rPr>
          <w:color w:val="auto"/>
        </w:rPr>
        <w:t xml:space="preserve"> skim milk in TBST (20</w:t>
      </w:r>
      <w:r w:rsidRPr="00AA2654">
        <w:rPr>
          <w:rFonts w:eastAsiaTheme="minorEastAsia"/>
          <w:color w:val="auto"/>
        </w:rPr>
        <w:t xml:space="preserve"> </w:t>
      </w:r>
      <w:r w:rsidRPr="00AA2654">
        <w:rPr>
          <w:color w:val="auto"/>
        </w:rPr>
        <w:t>mM Tris, 125</w:t>
      </w:r>
      <w:r w:rsidRPr="00AA2654">
        <w:rPr>
          <w:rFonts w:eastAsiaTheme="minorEastAsia"/>
          <w:color w:val="auto"/>
        </w:rPr>
        <w:t xml:space="preserve"> </w:t>
      </w:r>
      <w:r w:rsidRPr="00AA2654">
        <w:rPr>
          <w:color w:val="auto"/>
        </w:rPr>
        <w:t>mM NaCl, 0.1</w:t>
      </w:r>
      <w:r w:rsidRPr="00AA2654">
        <w:rPr>
          <w:rFonts w:eastAsiaTheme="minorEastAsia"/>
          <w:color w:val="auto"/>
        </w:rPr>
        <w:t>%</w:t>
      </w:r>
      <w:r w:rsidRPr="00AA2654">
        <w:rPr>
          <w:color w:val="auto"/>
        </w:rPr>
        <w:t xml:space="preserve"> Tween 20, pH 7.4) for 1 h. </w:t>
      </w:r>
      <w:r w:rsidR="00C15D63" w:rsidRPr="00AA2654">
        <w:rPr>
          <w:color w:val="auto"/>
        </w:rPr>
        <w:t>Subsequently, t</w:t>
      </w:r>
      <w:r w:rsidRPr="00AA2654">
        <w:rPr>
          <w:color w:val="auto"/>
        </w:rPr>
        <w:t>he membranes were incubated with the primary antibody for 2 h at room temperature or overnight at 4</w:t>
      </w:r>
      <w:r w:rsidR="00DC3786" w:rsidRPr="00AA2654">
        <w:rPr>
          <w:rFonts w:eastAsiaTheme="minorEastAsia"/>
          <w:color w:val="auto"/>
        </w:rPr>
        <w:t xml:space="preserve"> </w:t>
      </w:r>
      <w:r w:rsidRPr="00AA2654">
        <w:rPr>
          <w:color w:val="auto"/>
        </w:rPr>
        <w:t xml:space="preserve">°C. </w:t>
      </w:r>
      <w:r w:rsidR="00C15D63" w:rsidRPr="00AA2654">
        <w:rPr>
          <w:color w:val="auto"/>
        </w:rPr>
        <w:t>After washing, the m</w:t>
      </w:r>
      <w:r w:rsidRPr="00AA2654">
        <w:rPr>
          <w:color w:val="auto"/>
        </w:rPr>
        <w:t>embranes were</w:t>
      </w:r>
      <w:r w:rsidR="00C15D63" w:rsidRPr="00AA2654">
        <w:rPr>
          <w:color w:val="auto"/>
        </w:rPr>
        <w:t xml:space="preserve"> </w:t>
      </w:r>
      <w:r w:rsidRPr="00AA2654">
        <w:rPr>
          <w:color w:val="auto"/>
        </w:rPr>
        <w:t xml:space="preserve">incubated with horseradish </w:t>
      </w:r>
      <w:r w:rsidR="00C15D63" w:rsidRPr="00AA2654">
        <w:rPr>
          <w:color w:val="auto"/>
        </w:rPr>
        <w:t>peroxidase–conjugated</w:t>
      </w:r>
      <w:r w:rsidRPr="00AA2654">
        <w:rPr>
          <w:color w:val="auto"/>
        </w:rPr>
        <w:t xml:space="preserve"> secondary antibody for 1 h at room temperature. </w:t>
      </w:r>
      <w:r w:rsidR="00C15D63" w:rsidRPr="00AA2654">
        <w:rPr>
          <w:color w:val="auto"/>
        </w:rPr>
        <w:t>Chemiluminescent signals were developed using</w:t>
      </w:r>
      <w:r w:rsidRPr="00AA2654">
        <w:rPr>
          <w:color w:val="auto"/>
        </w:rPr>
        <w:t xml:space="preserve"> </w:t>
      </w:r>
      <w:proofErr w:type="spellStart"/>
      <w:r w:rsidRPr="00AA2654">
        <w:rPr>
          <w:color w:val="auto"/>
        </w:rPr>
        <w:t>SuperSignal</w:t>
      </w:r>
      <w:proofErr w:type="spellEnd"/>
      <w:r w:rsidRPr="00AA2654">
        <w:rPr>
          <w:color w:val="auto"/>
        </w:rPr>
        <w:t xml:space="preserve"> West Pico Chemiluminescent Substrate (Thermo Fisher Scientific) and quantified using Image J software (National Institutes of Health). </w:t>
      </w:r>
      <w:r w:rsidR="00613799" w:rsidRPr="00AA2654">
        <w:rPr>
          <w:rFonts w:eastAsiaTheme="minorEastAsia"/>
          <w:color w:val="auto"/>
        </w:rPr>
        <w:t xml:space="preserve">All </w:t>
      </w:r>
      <w:r w:rsidR="00E21D96" w:rsidRPr="00AA2654">
        <w:rPr>
          <w:rFonts w:eastAsiaTheme="minorEastAsia"/>
          <w:color w:val="auto"/>
        </w:rPr>
        <w:t xml:space="preserve">antibodies were purchased from Cell Signaling Technology: phospho-CREB (Ser133), CREB, phospho-CaMKII (Thr286), CaMKII and GAPDH. </w:t>
      </w:r>
    </w:p>
    <w:p w14:paraId="5EEE81E3" w14:textId="77777777" w:rsidR="0060697C" w:rsidRPr="00AA2654" w:rsidRDefault="0060697C" w:rsidP="0060697C">
      <w:pPr>
        <w:pStyle w:val="Default"/>
        <w:spacing w:line="48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AA2654">
        <w:rPr>
          <w:rFonts w:ascii="Arial" w:hAnsi="Arial" w:cs="Arial"/>
          <w:b/>
          <w:bCs/>
          <w:color w:val="auto"/>
          <w:sz w:val="22"/>
          <w:szCs w:val="22"/>
        </w:rPr>
        <w:t>Statistical analysis</w:t>
      </w:r>
    </w:p>
    <w:p w14:paraId="1C5246EF" w14:textId="218D51DC" w:rsidR="0060697C" w:rsidRPr="006A2162" w:rsidRDefault="0060697C" w:rsidP="005F0D23">
      <w:pPr>
        <w:spacing w:line="480" w:lineRule="auto"/>
        <w:rPr>
          <w:rFonts w:ascii="Arial" w:hAnsi="Arial" w:cs="Arial"/>
          <w:kern w:val="0"/>
          <w:sz w:val="22"/>
          <w:szCs w:val="24"/>
        </w:rPr>
      </w:pPr>
      <w:r w:rsidRPr="00AA2654">
        <w:rPr>
          <w:rFonts w:ascii="Arial" w:eastAsia="Arial" w:hAnsi="Arial" w:cs="Arial"/>
          <w:kern w:val="0"/>
          <w:sz w:val="22"/>
          <w:szCs w:val="24"/>
        </w:rPr>
        <w:t>Data were presented as mean</w:t>
      </w:r>
      <w:r w:rsidR="00C15D63" w:rsidRPr="00AA2654">
        <w:rPr>
          <w:rFonts w:ascii="Arial" w:eastAsia="Arial" w:hAnsi="Arial" w:cs="Arial"/>
          <w:kern w:val="0"/>
          <w:sz w:val="22"/>
          <w:szCs w:val="24"/>
        </w:rPr>
        <w:t xml:space="preserve"> </w:t>
      </w:r>
      <w:r w:rsidRPr="00AA2654">
        <w:rPr>
          <w:rFonts w:ascii="Arial" w:eastAsia="Arial" w:hAnsi="Arial" w:cs="Arial"/>
          <w:kern w:val="0"/>
          <w:sz w:val="22"/>
          <w:szCs w:val="24"/>
        </w:rPr>
        <w:t>±</w:t>
      </w:r>
      <w:r w:rsidR="00C15D63" w:rsidRPr="00AA2654">
        <w:rPr>
          <w:rFonts w:ascii="Arial" w:eastAsia="Arial" w:hAnsi="Arial" w:cs="Arial"/>
          <w:kern w:val="0"/>
          <w:sz w:val="22"/>
          <w:szCs w:val="24"/>
        </w:rPr>
        <w:t xml:space="preserve"> </w:t>
      </w:r>
      <w:proofErr w:type="spellStart"/>
      <w:r w:rsidRPr="00AA2654">
        <w:rPr>
          <w:rFonts w:ascii="Arial" w:eastAsia="Arial" w:hAnsi="Arial" w:cs="Arial"/>
          <w:kern w:val="0"/>
          <w:sz w:val="22"/>
          <w:szCs w:val="24"/>
        </w:rPr>
        <w:t>s.e.m.</w:t>
      </w:r>
      <w:proofErr w:type="spellEnd"/>
      <w:r w:rsidR="00C15D63" w:rsidRPr="00AA2654">
        <w:rPr>
          <w:rFonts w:ascii="Arial" w:eastAsia="Arial" w:hAnsi="Arial" w:cs="Arial"/>
          <w:kern w:val="0"/>
          <w:sz w:val="22"/>
          <w:szCs w:val="24"/>
        </w:rPr>
        <w:t>,</w:t>
      </w:r>
      <w:r w:rsidRPr="00AA2654">
        <w:rPr>
          <w:rFonts w:ascii="Arial" w:eastAsia="Arial" w:hAnsi="Arial" w:cs="Arial"/>
          <w:kern w:val="0"/>
          <w:sz w:val="22"/>
          <w:szCs w:val="24"/>
        </w:rPr>
        <w:t xml:space="preserve"> box</w:t>
      </w:r>
      <w:r w:rsidR="00C15D63" w:rsidRPr="00AA2654">
        <w:rPr>
          <w:rFonts w:ascii="Arial" w:eastAsia="Arial" w:hAnsi="Arial" w:cs="Arial"/>
          <w:kern w:val="0"/>
          <w:sz w:val="22"/>
          <w:szCs w:val="24"/>
        </w:rPr>
        <w:t xml:space="preserve"> plots</w:t>
      </w:r>
      <w:r w:rsidRPr="00AA2654">
        <w:rPr>
          <w:rFonts w:ascii="Arial" w:eastAsia="Arial" w:hAnsi="Arial" w:cs="Arial"/>
          <w:kern w:val="0"/>
          <w:sz w:val="22"/>
          <w:szCs w:val="24"/>
        </w:rPr>
        <w:t xml:space="preserve"> indicating the interquartile range with whiskers extending </w:t>
      </w:r>
      <w:r w:rsidR="00C15D63" w:rsidRPr="00AA2654">
        <w:rPr>
          <w:rFonts w:ascii="Arial" w:eastAsia="Arial" w:hAnsi="Arial" w:cs="Arial"/>
          <w:kern w:val="0"/>
          <w:sz w:val="22"/>
          <w:szCs w:val="24"/>
        </w:rPr>
        <w:t>to</w:t>
      </w:r>
      <w:r w:rsidRPr="00AA2654">
        <w:rPr>
          <w:rFonts w:ascii="Arial" w:eastAsia="Arial" w:hAnsi="Arial" w:cs="Arial"/>
          <w:kern w:val="0"/>
          <w:sz w:val="22"/>
          <w:szCs w:val="24"/>
        </w:rPr>
        <w:t xml:space="preserve"> the highest and lowest values, or truncated violin plots. All statistical analyses were performed using GraphPad Prism 9.1.1 (GraphPad Software Inc.). </w:t>
      </w:r>
      <w:r w:rsidR="00C15D63" w:rsidRPr="00AA2654">
        <w:rPr>
          <w:rFonts w:ascii="Arial" w:eastAsia="Arial" w:hAnsi="Arial" w:cs="Arial"/>
          <w:kern w:val="0"/>
          <w:sz w:val="22"/>
          <w:szCs w:val="24"/>
        </w:rPr>
        <w:t>Statistical s</w:t>
      </w:r>
      <w:r w:rsidRPr="00AA2654">
        <w:rPr>
          <w:rFonts w:ascii="Arial" w:eastAsia="Arial" w:hAnsi="Arial" w:cs="Arial"/>
          <w:kern w:val="0"/>
          <w:sz w:val="22"/>
          <w:szCs w:val="24"/>
        </w:rPr>
        <w:t>ignificance</w:t>
      </w:r>
      <w:r w:rsidR="00C15D63" w:rsidRPr="00AA2654">
        <w:rPr>
          <w:rFonts w:ascii="Arial" w:eastAsia="Arial" w:hAnsi="Arial" w:cs="Arial"/>
          <w:kern w:val="0"/>
          <w:sz w:val="22"/>
          <w:szCs w:val="24"/>
        </w:rPr>
        <w:t xml:space="preserve"> was</w:t>
      </w:r>
      <w:r w:rsidRPr="00AA2654">
        <w:rPr>
          <w:rFonts w:ascii="Arial" w:eastAsia="Arial" w:hAnsi="Arial" w:cs="Arial"/>
          <w:kern w:val="0"/>
          <w:sz w:val="22"/>
          <w:szCs w:val="24"/>
        </w:rPr>
        <w:t xml:space="preserve"> determined by one-way and two-way ANOVA </w:t>
      </w:r>
      <w:r w:rsidR="00C15D63" w:rsidRPr="00AA2654">
        <w:rPr>
          <w:rFonts w:ascii="Arial" w:eastAsia="Arial" w:hAnsi="Arial" w:cs="Arial"/>
          <w:kern w:val="0"/>
          <w:sz w:val="22"/>
          <w:szCs w:val="24"/>
        </w:rPr>
        <w:t>for comparisons across multiple</w:t>
      </w:r>
      <w:r w:rsidRPr="00AA2654">
        <w:rPr>
          <w:rFonts w:ascii="Arial" w:eastAsia="Arial" w:hAnsi="Arial" w:cs="Arial"/>
          <w:kern w:val="0"/>
          <w:sz w:val="22"/>
          <w:szCs w:val="24"/>
        </w:rPr>
        <w:t xml:space="preserve"> groups. </w:t>
      </w:r>
      <w:r w:rsidRPr="00AA2654">
        <w:rPr>
          <w:rFonts w:ascii="Arial" w:eastAsia="Arial" w:hAnsi="Arial" w:cs="Arial"/>
          <w:i/>
          <w:iCs/>
          <w:kern w:val="0"/>
          <w:sz w:val="22"/>
          <w:szCs w:val="24"/>
        </w:rPr>
        <w:t>P</w:t>
      </w:r>
      <w:r w:rsidR="00177E5E">
        <w:rPr>
          <w:rFonts w:ascii="Arial" w:eastAsia="Arial" w:hAnsi="Arial" w:cs="Arial"/>
          <w:i/>
          <w:iCs/>
          <w:kern w:val="0"/>
          <w:sz w:val="22"/>
          <w:szCs w:val="24"/>
        </w:rPr>
        <w:t>-</w:t>
      </w:r>
      <w:r w:rsidRPr="00AA2654">
        <w:rPr>
          <w:rFonts w:ascii="Arial" w:eastAsia="Arial" w:hAnsi="Arial" w:cs="Arial"/>
          <w:kern w:val="0"/>
          <w:sz w:val="22"/>
          <w:szCs w:val="24"/>
        </w:rPr>
        <w:t>values of less than 0.05 were considered statistically significant.</w:t>
      </w:r>
      <w:r w:rsidR="006A2162">
        <w:rPr>
          <w:rFonts w:ascii="Arial" w:hAnsi="Arial" w:cs="Arial" w:hint="eastAsia"/>
          <w:kern w:val="0"/>
          <w:sz w:val="22"/>
          <w:szCs w:val="24"/>
        </w:rPr>
        <w:t xml:space="preserve"> </w:t>
      </w:r>
      <w:r w:rsidR="006A2162" w:rsidRPr="006A2162">
        <w:rPr>
          <w:rFonts w:ascii="Arial" w:hAnsi="Arial" w:cs="Arial"/>
          <w:kern w:val="0"/>
          <w:sz w:val="22"/>
          <w:szCs w:val="24"/>
        </w:rPr>
        <w:t xml:space="preserve">The </w:t>
      </w:r>
      <w:r w:rsidR="00073360">
        <w:rPr>
          <w:rFonts w:ascii="Arial" w:hAnsi="Arial" w:cs="Arial"/>
          <w:i/>
          <w:kern w:val="0"/>
          <w:sz w:val="22"/>
          <w:szCs w:val="24"/>
        </w:rPr>
        <w:t>p</w:t>
      </w:r>
      <w:r w:rsidR="00177E5E">
        <w:rPr>
          <w:rFonts w:ascii="Arial" w:hAnsi="Arial" w:cs="Arial"/>
          <w:i/>
          <w:kern w:val="0"/>
          <w:sz w:val="22"/>
          <w:szCs w:val="24"/>
        </w:rPr>
        <w:t>-</w:t>
      </w:r>
      <w:r w:rsidR="00177E5E" w:rsidRPr="0092105C">
        <w:rPr>
          <w:rFonts w:ascii="Arial" w:hAnsi="Arial" w:cs="Arial"/>
          <w:kern w:val="0"/>
          <w:sz w:val="22"/>
          <w:szCs w:val="24"/>
        </w:rPr>
        <w:t>v</w:t>
      </w:r>
      <w:r w:rsidR="00073360" w:rsidRPr="0092105C">
        <w:rPr>
          <w:rFonts w:ascii="Arial" w:hAnsi="Arial" w:cs="Arial"/>
          <w:kern w:val="0"/>
          <w:sz w:val="22"/>
          <w:szCs w:val="24"/>
        </w:rPr>
        <w:t>a</w:t>
      </w:r>
      <w:r w:rsidR="00073360" w:rsidRPr="00073360">
        <w:rPr>
          <w:rFonts w:ascii="Arial" w:hAnsi="Arial" w:cs="Arial"/>
          <w:kern w:val="0"/>
          <w:sz w:val="22"/>
          <w:szCs w:val="24"/>
        </w:rPr>
        <w:t>lues</w:t>
      </w:r>
      <w:r w:rsidR="006A2162" w:rsidRPr="00073360">
        <w:rPr>
          <w:rFonts w:ascii="Arial" w:hAnsi="Arial" w:cs="Arial"/>
          <w:kern w:val="0"/>
          <w:sz w:val="22"/>
          <w:szCs w:val="24"/>
        </w:rPr>
        <w:t xml:space="preserve"> </w:t>
      </w:r>
      <w:r w:rsidR="006A2162" w:rsidRPr="006A2162">
        <w:rPr>
          <w:rFonts w:ascii="Arial" w:hAnsi="Arial" w:cs="Arial"/>
          <w:kern w:val="0"/>
          <w:sz w:val="22"/>
          <w:szCs w:val="24"/>
        </w:rPr>
        <w:t>for each result are provided in Supplementary Table 2</w:t>
      </w:r>
      <w:r w:rsidR="006A2162">
        <w:rPr>
          <w:rFonts w:ascii="Arial" w:hAnsi="Arial" w:cs="Arial" w:hint="eastAsia"/>
          <w:kern w:val="0"/>
          <w:sz w:val="22"/>
          <w:szCs w:val="24"/>
        </w:rPr>
        <w:t>.</w:t>
      </w:r>
      <w:bookmarkStart w:id="0" w:name="_GoBack"/>
      <w:bookmarkEnd w:id="0"/>
    </w:p>
    <w:p w14:paraId="21C8EE18" w14:textId="77777777" w:rsidR="0060697C" w:rsidRPr="00AA2654" w:rsidRDefault="0060697C" w:rsidP="0060697C">
      <w:pPr>
        <w:tabs>
          <w:tab w:val="center" w:pos="4513"/>
        </w:tabs>
        <w:rPr>
          <w:rFonts w:ascii="Arial" w:hAnsi="Arial" w:cs="Arial"/>
          <w:sz w:val="22"/>
        </w:rPr>
        <w:sectPr w:rsidR="0060697C" w:rsidRPr="00AA2654" w:rsidSect="0060697C">
          <w:pgSz w:w="11906" w:h="16838" w:code="9"/>
          <w:pgMar w:top="1701" w:right="1440" w:bottom="1440" w:left="1440" w:header="737" w:footer="737" w:gutter="0"/>
          <w:cols w:space="425"/>
          <w:docGrid w:linePitch="360"/>
        </w:sectPr>
      </w:pPr>
      <w:r w:rsidRPr="00AA2654">
        <w:rPr>
          <w:rFonts w:ascii="Arial" w:hAnsi="Arial" w:cs="Arial"/>
          <w:sz w:val="22"/>
        </w:rPr>
        <w:tab/>
      </w:r>
    </w:p>
    <w:p w14:paraId="3462E14A" w14:textId="15C26A5D" w:rsidR="0060697C" w:rsidRPr="00AA2654" w:rsidRDefault="0060697C" w:rsidP="0060697C">
      <w:pPr>
        <w:spacing w:line="360" w:lineRule="auto"/>
        <w:rPr>
          <w:rFonts w:ascii="Arial" w:hAnsi="Arial" w:cs="Arial"/>
          <w:sz w:val="24"/>
          <w:szCs w:val="24"/>
        </w:rPr>
      </w:pPr>
      <w:r w:rsidRPr="00AA265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7D2DA5" w:rsidRPr="00AA2654">
        <w:rPr>
          <w:rFonts w:ascii="Arial" w:hAnsi="Arial" w:cs="Arial"/>
          <w:b/>
          <w:bCs/>
          <w:sz w:val="24"/>
          <w:szCs w:val="24"/>
        </w:rPr>
        <w:t>1</w:t>
      </w:r>
      <w:r w:rsidRPr="00AA2654">
        <w:rPr>
          <w:rFonts w:ascii="Arial" w:hAnsi="Arial" w:cs="Arial"/>
          <w:b/>
          <w:bCs/>
          <w:sz w:val="24"/>
          <w:szCs w:val="24"/>
        </w:rPr>
        <w:t xml:space="preserve">. The sequence of primers for </w:t>
      </w:r>
      <w:proofErr w:type="spellStart"/>
      <w:r w:rsidRPr="00AA2654"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 w:rsidRPr="00AA2654">
        <w:rPr>
          <w:rFonts w:ascii="Arial" w:hAnsi="Arial" w:cs="Arial"/>
          <w:b/>
          <w:bCs/>
          <w:sz w:val="24"/>
          <w:szCs w:val="24"/>
        </w:rPr>
        <w:t>-PCR</w:t>
      </w:r>
      <w:r w:rsidRPr="00AA2654">
        <w:rPr>
          <w:rFonts w:ascii="Arial" w:hAnsi="Arial" w:cs="Arial"/>
          <w:sz w:val="24"/>
          <w:szCs w:val="24"/>
        </w:rPr>
        <w:fldChar w:fldCharType="begin"/>
      </w:r>
      <w:r w:rsidRPr="00AA2654">
        <w:rPr>
          <w:rFonts w:ascii="Arial" w:hAnsi="Arial" w:cs="Arial"/>
          <w:sz w:val="24"/>
          <w:szCs w:val="24"/>
        </w:rPr>
        <w:instrText xml:space="preserve"> ADDIN </w:instrText>
      </w:r>
      <w:r w:rsidRPr="00AA2654">
        <w:rPr>
          <w:rFonts w:ascii="Arial" w:hAnsi="Arial" w:cs="Arial"/>
          <w:sz w:val="24"/>
          <w:szCs w:val="24"/>
        </w:rPr>
        <w:fldChar w:fldCharType="end"/>
      </w:r>
    </w:p>
    <w:tbl>
      <w:tblPr>
        <w:tblStyle w:val="ad"/>
        <w:tblW w:w="8926" w:type="dxa"/>
        <w:tblLook w:val="04A0" w:firstRow="1" w:lastRow="0" w:firstColumn="1" w:lastColumn="0" w:noHBand="0" w:noVBand="1"/>
      </w:tblPr>
      <w:tblGrid>
        <w:gridCol w:w="1147"/>
        <w:gridCol w:w="3819"/>
        <w:gridCol w:w="3960"/>
      </w:tblGrid>
      <w:tr w:rsidR="00AA2654" w:rsidRPr="00AA2654" w14:paraId="6F1419A7" w14:textId="77777777" w:rsidTr="00E21D96">
        <w:trPr>
          <w:trHeight w:val="397"/>
        </w:trPr>
        <w:tc>
          <w:tcPr>
            <w:tcW w:w="1147" w:type="dxa"/>
            <w:vAlign w:val="center"/>
          </w:tcPr>
          <w:p w14:paraId="5069B42A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b/>
                <w:bCs/>
                <w:sz w:val="22"/>
              </w:rPr>
            </w:pPr>
            <w:r w:rsidRPr="00AA2654">
              <w:rPr>
                <w:rFonts w:ascii="Arial" w:hAnsi="Arial" w:cs="Arial"/>
                <w:b/>
                <w:bCs/>
                <w:sz w:val="22"/>
              </w:rPr>
              <w:t>Gene</w:t>
            </w:r>
          </w:p>
        </w:tc>
        <w:tc>
          <w:tcPr>
            <w:tcW w:w="3819" w:type="dxa"/>
            <w:vAlign w:val="center"/>
          </w:tcPr>
          <w:p w14:paraId="023198C3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b/>
                <w:bCs/>
                <w:sz w:val="22"/>
              </w:rPr>
            </w:pPr>
            <w:r w:rsidRPr="00AA2654">
              <w:rPr>
                <w:rFonts w:ascii="Arial" w:hAnsi="Arial" w:cs="Arial"/>
                <w:b/>
                <w:bCs/>
                <w:sz w:val="22"/>
              </w:rPr>
              <w:t>Forward primer sequence (5′ to 3′)</w:t>
            </w:r>
          </w:p>
        </w:tc>
        <w:tc>
          <w:tcPr>
            <w:tcW w:w="3960" w:type="dxa"/>
            <w:vAlign w:val="center"/>
          </w:tcPr>
          <w:p w14:paraId="43BE1ABA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b/>
                <w:bCs/>
                <w:sz w:val="22"/>
              </w:rPr>
            </w:pPr>
            <w:r w:rsidRPr="00AA2654">
              <w:rPr>
                <w:rFonts w:ascii="Arial" w:hAnsi="Arial" w:cs="Arial"/>
                <w:b/>
                <w:bCs/>
                <w:sz w:val="22"/>
              </w:rPr>
              <w:t>Reverse primer sequence (5′ to 3′)</w:t>
            </w:r>
          </w:p>
        </w:tc>
      </w:tr>
      <w:tr w:rsidR="00AA2654" w:rsidRPr="00AA2654" w14:paraId="3882AA17" w14:textId="77777777" w:rsidTr="00E21D96">
        <w:trPr>
          <w:trHeight w:val="314"/>
        </w:trPr>
        <w:tc>
          <w:tcPr>
            <w:tcW w:w="1147" w:type="dxa"/>
            <w:vAlign w:val="center"/>
          </w:tcPr>
          <w:p w14:paraId="71290278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i/>
                <w:iCs/>
                <w:szCs w:val="20"/>
              </w:rPr>
            </w:pPr>
            <w:r w:rsidRPr="00AA2654">
              <w:rPr>
                <w:rFonts w:ascii="Arial" w:hAnsi="Arial" w:cs="Arial"/>
                <w:i/>
                <w:iCs/>
                <w:szCs w:val="20"/>
              </w:rPr>
              <w:t>Agrp</w:t>
            </w:r>
          </w:p>
        </w:tc>
        <w:tc>
          <w:tcPr>
            <w:tcW w:w="3819" w:type="dxa"/>
            <w:vAlign w:val="center"/>
          </w:tcPr>
          <w:p w14:paraId="4D509786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CTG CAG ACC GAG CAG AAG A</w:t>
            </w:r>
          </w:p>
        </w:tc>
        <w:tc>
          <w:tcPr>
            <w:tcW w:w="3960" w:type="dxa"/>
            <w:vAlign w:val="center"/>
          </w:tcPr>
          <w:p w14:paraId="27D1D91B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TGC GAC TAC AGA GGT TCG TG</w:t>
            </w:r>
          </w:p>
        </w:tc>
      </w:tr>
      <w:tr w:rsidR="00AA2654" w:rsidRPr="00AA2654" w14:paraId="5B0D8DAC" w14:textId="77777777" w:rsidTr="00E21D96">
        <w:trPr>
          <w:trHeight w:val="314"/>
        </w:trPr>
        <w:tc>
          <w:tcPr>
            <w:tcW w:w="1147" w:type="dxa"/>
            <w:vAlign w:val="center"/>
          </w:tcPr>
          <w:p w14:paraId="07C40090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i/>
                <w:iCs/>
                <w:szCs w:val="20"/>
              </w:rPr>
            </w:pPr>
            <w:r w:rsidRPr="00AA2654">
              <w:rPr>
                <w:rFonts w:ascii="Arial" w:hAnsi="Arial" w:cs="Arial"/>
                <w:i/>
                <w:iCs/>
                <w:szCs w:val="20"/>
              </w:rPr>
              <w:t>Npy</w:t>
            </w:r>
          </w:p>
        </w:tc>
        <w:tc>
          <w:tcPr>
            <w:tcW w:w="3819" w:type="dxa"/>
            <w:vAlign w:val="center"/>
          </w:tcPr>
          <w:p w14:paraId="05563D61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CAG AAA ACG CCC CCA GAA</w:t>
            </w:r>
          </w:p>
        </w:tc>
        <w:tc>
          <w:tcPr>
            <w:tcW w:w="3960" w:type="dxa"/>
            <w:vAlign w:val="center"/>
          </w:tcPr>
          <w:p w14:paraId="587D5408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AAA AGT CGG GAG AAC AAG TTT CAT T</w:t>
            </w:r>
          </w:p>
        </w:tc>
      </w:tr>
      <w:tr w:rsidR="00AA2654" w:rsidRPr="00AA2654" w14:paraId="3B41D581" w14:textId="77777777" w:rsidTr="00E21D96">
        <w:trPr>
          <w:trHeight w:val="314"/>
        </w:trPr>
        <w:tc>
          <w:tcPr>
            <w:tcW w:w="1147" w:type="dxa"/>
            <w:vAlign w:val="center"/>
          </w:tcPr>
          <w:p w14:paraId="3200E65D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A2654">
              <w:rPr>
                <w:rFonts w:ascii="Arial" w:hAnsi="Arial" w:cs="Arial"/>
                <w:i/>
                <w:iCs/>
                <w:szCs w:val="20"/>
              </w:rPr>
              <w:t>Gapdh</w:t>
            </w:r>
            <w:proofErr w:type="spellEnd"/>
          </w:p>
        </w:tc>
        <w:tc>
          <w:tcPr>
            <w:tcW w:w="3819" w:type="dxa"/>
            <w:vAlign w:val="center"/>
          </w:tcPr>
          <w:p w14:paraId="67924052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ATC ACT GCC ACC CAG AAG AC</w:t>
            </w:r>
          </w:p>
        </w:tc>
        <w:tc>
          <w:tcPr>
            <w:tcW w:w="3960" w:type="dxa"/>
            <w:vAlign w:val="center"/>
          </w:tcPr>
          <w:p w14:paraId="70BA6F04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ACA CAT TGG GGG TAG GAA CA</w:t>
            </w:r>
          </w:p>
        </w:tc>
      </w:tr>
      <w:tr w:rsidR="00AA2654" w:rsidRPr="00AA2654" w14:paraId="32D111CC" w14:textId="77777777" w:rsidTr="00E21D96">
        <w:trPr>
          <w:trHeight w:val="314"/>
        </w:trPr>
        <w:tc>
          <w:tcPr>
            <w:tcW w:w="1147" w:type="dxa"/>
            <w:vAlign w:val="center"/>
          </w:tcPr>
          <w:p w14:paraId="3B769F67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i/>
                <w:iCs/>
                <w:szCs w:val="20"/>
              </w:rPr>
            </w:pPr>
            <w:r w:rsidRPr="00AA2654">
              <w:rPr>
                <w:rFonts w:ascii="Arial" w:hAnsi="Arial" w:cs="Arial"/>
                <w:i/>
                <w:iCs/>
                <w:szCs w:val="20"/>
              </w:rPr>
              <w:t>P2rx2</w:t>
            </w:r>
          </w:p>
        </w:tc>
        <w:tc>
          <w:tcPr>
            <w:tcW w:w="3819" w:type="dxa"/>
            <w:vAlign w:val="center"/>
          </w:tcPr>
          <w:p w14:paraId="50CDFDCC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 xml:space="preserve">GCT </w:t>
            </w:r>
            <w:proofErr w:type="spellStart"/>
            <w:r w:rsidRPr="00AA2654">
              <w:rPr>
                <w:rFonts w:ascii="Arial" w:hAnsi="Arial" w:cs="Arial"/>
                <w:szCs w:val="20"/>
              </w:rPr>
              <w:t>GCT</w:t>
            </w:r>
            <w:proofErr w:type="spellEnd"/>
            <w:r w:rsidRPr="00AA2654">
              <w:rPr>
                <w:rFonts w:ascii="Arial" w:hAnsi="Arial" w:cs="Arial"/>
                <w:szCs w:val="20"/>
              </w:rPr>
              <w:t xml:space="preserve"> CAT TCT GCT TTA CTT CG</w:t>
            </w:r>
          </w:p>
        </w:tc>
        <w:tc>
          <w:tcPr>
            <w:tcW w:w="3960" w:type="dxa"/>
            <w:vAlign w:val="center"/>
          </w:tcPr>
          <w:p w14:paraId="098E4A9D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TCC CAC ACT TTG TGT TCC GA</w:t>
            </w:r>
          </w:p>
        </w:tc>
      </w:tr>
      <w:tr w:rsidR="00AA2654" w:rsidRPr="00AA2654" w14:paraId="258CFCE2" w14:textId="77777777" w:rsidTr="00E21D96">
        <w:trPr>
          <w:trHeight w:val="314"/>
        </w:trPr>
        <w:tc>
          <w:tcPr>
            <w:tcW w:w="1147" w:type="dxa"/>
            <w:vAlign w:val="center"/>
          </w:tcPr>
          <w:p w14:paraId="19A491C2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i/>
                <w:iCs/>
                <w:szCs w:val="20"/>
              </w:rPr>
            </w:pPr>
            <w:r w:rsidRPr="00AA2654">
              <w:rPr>
                <w:rFonts w:ascii="Arial" w:hAnsi="Arial" w:cs="Arial"/>
                <w:i/>
                <w:iCs/>
                <w:szCs w:val="20"/>
              </w:rPr>
              <w:t>P2rx4</w:t>
            </w:r>
          </w:p>
        </w:tc>
        <w:tc>
          <w:tcPr>
            <w:tcW w:w="3819" w:type="dxa"/>
            <w:vAlign w:val="center"/>
          </w:tcPr>
          <w:p w14:paraId="5978805D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AGA CGG ACC AGT GAT GCC TAA C</w:t>
            </w:r>
          </w:p>
        </w:tc>
        <w:tc>
          <w:tcPr>
            <w:tcW w:w="3960" w:type="dxa"/>
            <w:vAlign w:val="center"/>
          </w:tcPr>
          <w:p w14:paraId="7EE15529" w14:textId="77777777" w:rsidR="0060697C" w:rsidRPr="00AA2654" w:rsidRDefault="0060697C" w:rsidP="008F2BAB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TGG AGT GGA GAC CGA GTG AGA</w:t>
            </w:r>
          </w:p>
        </w:tc>
      </w:tr>
      <w:tr w:rsidR="00AA2654" w:rsidRPr="00AA2654" w14:paraId="07B281CB" w14:textId="77777777" w:rsidTr="00E21D96">
        <w:trPr>
          <w:trHeight w:val="314"/>
        </w:trPr>
        <w:tc>
          <w:tcPr>
            <w:tcW w:w="1147" w:type="dxa"/>
          </w:tcPr>
          <w:p w14:paraId="5CEA1B18" w14:textId="77777777" w:rsidR="00E21D96" w:rsidRPr="00AA2654" w:rsidRDefault="00E21D96" w:rsidP="00511E25">
            <w:pPr>
              <w:spacing w:line="276" w:lineRule="auto"/>
              <w:rPr>
                <w:rFonts w:ascii="Arial" w:hAnsi="Arial" w:cs="Arial"/>
                <w:i/>
                <w:iCs/>
                <w:szCs w:val="20"/>
              </w:rPr>
            </w:pPr>
            <w:r w:rsidRPr="00AA2654">
              <w:rPr>
                <w:rFonts w:ascii="Arial" w:hAnsi="Arial" w:cs="Arial"/>
                <w:i/>
                <w:iCs/>
                <w:szCs w:val="20"/>
              </w:rPr>
              <w:t>P2ry1</w:t>
            </w:r>
          </w:p>
        </w:tc>
        <w:tc>
          <w:tcPr>
            <w:tcW w:w="3819" w:type="dxa"/>
          </w:tcPr>
          <w:p w14:paraId="1C1E5C89" w14:textId="77777777" w:rsidR="00E21D96" w:rsidRPr="00AA2654" w:rsidRDefault="00E21D96" w:rsidP="00511E25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TCG TGT CTC CAT TCT GCT TG</w:t>
            </w:r>
          </w:p>
        </w:tc>
        <w:tc>
          <w:tcPr>
            <w:tcW w:w="3960" w:type="dxa"/>
          </w:tcPr>
          <w:p w14:paraId="53D0AE10" w14:textId="77777777" w:rsidR="00E21D96" w:rsidRPr="00AA2654" w:rsidRDefault="00E21D96" w:rsidP="00511E25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CGA CAG GGT TTA TGC CAC TT</w:t>
            </w:r>
          </w:p>
        </w:tc>
      </w:tr>
      <w:tr w:rsidR="00AA2654" w:rsidRPr="00AA2654" w14:paraId="1884D6F8" w14:textId="77777777" w:rsidTr="00E21D96">
        <w:trPr>
          <w:trHeight w:val="314"/>
        </w:trPr>
        <w:tc>
          <w:tcPr>
            <w:tcW w:w="1147" w:type="dxa"/>
          </w:tcPr>
          <w:p w14:paraId="662A0463" w14:textId="77777777" w:rsidR="00E21D96" w:rsidRPr="00AA2654" w:rsidRDefault="00E21D96" w:rsidP="00511E25">
            <w:pPr>
              <w:spacing w:line="276" w:lineRule="auto"/>
              <w:rPr>
                <w:rFonts w:ascii="Arial" w:hAnsi="Arial" w:cs="Arial"/>
                <w:i/>
                <w:iCs/>
                <w:szCs w:val="20"/>
              </w:rPr>
            </w:pPr>
            <w:r w:rsidRPr="00AA2654">
              <w:rPr>
                <w:rFonts w:ascii="Arial" w:hAnsi="Arial" w:cs="Arial"/>
                <w:i/>
                <w:iCs/>
                <w:szCs w:val="20"/>
              </w:rPr>
              <w:t>P2ry6</w:t>
            </w:r>
          </w:p>
        </w:tc>
        <w:tc>
          <w:tcPr>
            <w:tcW w:w="3819" w:type="dxa"/>
          </w:tcPr>
          <w:p w14:paraId="74F73A48" w14:textId="77777777" w:rsidR="00E21D96" w:rsidRPr="00AA2654" w:rsidRDefault="00E21D96" w:rsidP="00511E25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GGG TAG TGT GTG GAG TCG TG</w:t>
            </w:r>
          </w:p>
        </w:tc>
        <w:tc>
          <w:tcPr>
            <w:tcW w:w="3960" w:type="dxa"/>
          </w:tcPr>
          <w:p w14:paraId="4B83C0B6" w14:textId="77777777" w:rsidR="00E21D96" w:rsidRPr="00AA2654" w:rsidRDefault="00E21D96" w:rsidP="00511E25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A2654">
              <w:rPr>
                <w:rFonts w:ascii="Arial" w:hAnsi="Arial" w:cs="Arial"/>
                <w:szCs w:val="20"/>
              </w:rPr>
              <w:t>AGC GAG TAG ACA GGA TGG GT</w:t>
            </w:r>
          </w:p>
        </w:tc>
      </w:tr>
    </w:tbl>
    <w:p w14:paraId="5988AC74" w14:textId="034AEC46" w:rsidR="00BE15E5" w:rsidRPr="00AA2654" w:rsidRDefault="0060697C" w:rsidP="00BE15E5">
      <w:pPr>
        <w:spacing w:line="360" w:lineRule="auto"/>
        <w:rPr>
          <w:rFonts w:ascii="Arial" w:hAnsi="Arial" w:cs="Arial"/>
          <w:sz w:val="24"/>
          <w:szCs w:val="24"/>
        </w:rPr>
      </w:pPr>
      <w:r w:rsidRPr="00AA2654">
        <w:rPr>
          <w:rFonts w:ascii="Arial" w:eastAsia="맑은 고딕" w:hAnsi="Arial" w:cs="Arial"/>
        </w:rPr>
        <w:br w:type="page"/>
      </w:r>
      <w:r w:rsidR="00BE15E5" w:rsidRPr="00AA265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2C78C7">
        <w:rPr>
          <w:rFonts w:ascii="Arial" w:hAnsi="Arial" w:cs="Arial" w:hint="eastAsia"/>
          <w:b/>
          <w:bCs/>
          <w:sz w:val="24"/>
          <w:szCs w:val="24"/>
        </w:rPr>
        <w:t>2</w:t>
      </w:r>
      <w:r w:rsidR="00BE15E5" w:rsidRPr="00AA2654">
        <w:rPr>
          <w:rFonts w:ascii="Arial" w:hAnsi="Arial" w:cs="Arial"/>
          <w:b/>
          <w:bCs/>
          <w:sz w:val="24"/>
          <w:szCs w:val="24"/>
        </w:rPr>
        <w:t xml:space="preserve">. </w:t>
      </w:r>
      <w:r w:rsidR="002E0100" w:rsidRPr="002E0100">
        <w:rPr>
          <w:rFonts w:ascii="Arial" w:hAnsi="Arial" w:cs="Arial" w:hint="eastAsia"/>
          <w:b/>
          <w:bCs/>
          <w:i/>
          <w:iCs/>
          <w:sz w:val="24"/>
          <w:szCs w:val="24"/>
        </w:rPr>
        <w:t>P</w:t>
      </w:r>
      <w:r w:rsidR="002E0100">
        <w:rPr>
          <w:rFonts w:ascii="Arial" w:hAnsi="Arial" w:cs="Arial" w:hint="eastAsia"/>
          <w:b/>
          <w:bCs/>
          <w:sz w:val="24"/>
          <w:szCs w:val="24"/>
        </w:rPr>
        <w:t>-</w:t>
      </w:r>
      <w:r w:rsidR="002C78C7">
        <w:rPr>
          <w:rFonts w:ascii="Arial" w:hAnsi="Arial" w:cs="Arial" w:hint="eastAsia"/>
          <w:b/>
          <w:bCs/>
          <w:sz w:val="24"/>
          <w:szCs w:val="24"/>
        </w:rPr>
        <w:t>value</w:t>
      </w:r>
      <w:r w:rsidR="002E0100">
        <w:rPr>
          <w:rFonts w:ascii="Arial" w:hAnsi="Arial" w:cs="Arial" w:hint="eastAsia"/>
          <w:b/>
          <w:bCs/>
          <w:sz w:val="24"/>
          <w:szCs w:val="24"/>
        </w:rPr>
        <w:t>s for statistical comparisons in Figure 1</w:t>
      </w:r>
      <w:r w:rsidR="00BE15E5" w:rsidRPr="00AA2654">
        <w:rPr>
          <w:rFonts w:ascii="Arial" w:hAnsi="Arial" w:cs="Arial"/>
          <w:sz w:val="24"/>
          <w:szCs w:val="24"/>
        </w:rPr>
        <w:fldChar w:fldCharType="begin"/>
      </w:r>
      <w:r w:rsidR="00BE15E5" w:rsidRPr="00AA2654">
        <w:rPr>
          <w:rFonts w:ascii="Arial" w:hAnsi="Arial" w:cs="Arial"/>
          <w:sz w:val="24"/>
          <w:szCs w:val="24"/>
        </w:rPr>
        <w:instrText xml:space="preserve"> ADDIN </w:instrText>
      </w:r>
      <w:r w:rsidR="00BE15E5" w:rsidRPr="00AA2654">
        <w:rPr>
          <w:rFonts w:ascii="Arial" w:hAnsi="Arial" w:cs="Arial"/>
          <w:sz w:val="24"/>
          <w:szCs w:val="24"/>
        </w:rPr>
        <w:fldChar w:fldCharType="end"/>
      </w:r>
    </w:p>
    <w:tbl>
      <w:tblPr>
        <w:tblW w:w="470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7"/>
        <w:gridCol w:w="1107"/>
        <w:gridCol w:w="2879"/>
        <w:gridCol w:w="1130"/>
      </w:tblGrid>
      <w:tr w:rsidR="00E97072" w:rsidRPr="00BE15E5" w14:paraId="55B3DCE3" w14:textId="32EB3740" w:rsidTr="00E97072">
        <w:trPr>
          <w:trHeight w:val="34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E817" w14:textId="77777777" w:rsidR="00E97072" w:rsidRPr="00BE15E5" w:rsidRDefault="00E97072" w:rsidP="00BE1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igure 1B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EF4" w14:textId="77777777" w:rsidR="00E97072" w:rsidRPr="00BE15E5" w:rsidRDefault="00E97072" w:rsidP="00BE1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D800" w14:textId="76625929" w:rsidR="00E97072" w:rsidRPr="00BE15E5" w:rsidRDefault="00E97072" w:rsidP="00BE1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igure 1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6279" w14:textId="77777777" w:rsidR="00E97072" w:rsidRPr="00BE15E5" w:rsidRDefault="00E97072" w:rsidP="00BE1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97072" w:rsidRPr="00BE15E5" w14:paraId="2DD985D7" w14:textId="36036784" w:rsidTr="00C62659">
        <w:trPr>
          <w:trHeight w:val="340"/>
        </w:trPr>
        <w:tc>
          <w:tcPr>
            <w:tcW w:w="1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DDC8" w14:textId="77777777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3 h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4262" w14:textId="7FD510B6" w:rsidR="00E97072" w:rsidRPr="00BE15E5" w:rsidRDefault="00E97072" w:rsidP="00C62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 w:rsidR="002E0100"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E25D68" w14:textId="2695DDB2" w:rsidR="00E97072" w:rsidRPr="00BE15E5" w:rsidRDefault="00E97072" w:rsidP="002E01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3 h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659D1" w14:textId="0B49DB5E" w:rsidR="00E97072" w:rsidRPr="00BE15E5" w:rsidRDefault="00E97072" w:rsidP="00C626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 w:rsidR="002E0100"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</w:tr>
      <w:tr w:rsidR="00E97072" w:rsidRPr="00BE15E5" w14:paraId="35CA1B4C" w14:textId="25CC60B9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5396" w14:textId="2521028D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6A18" w14:textId="77777777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7625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1EA247" w14:textId="036D2B3E" w:rsidR="00E97072" w:rsidRPr="00BE15E5" w:rsidRDefault="00E97072" w:rsidP="002E01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445888" w14:textId="5C919AC7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5814</w:t>
            </w:r>
          </w:p>
        </w:tc>
      </w:tr>
      <w:tr w:rsidR="00E97072" w:rsidRPr="00BE15E5" w14:paraId="1929B33A" w14:textId="58EBAD0B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00C3" w14:textId="7E6BAA32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FDA0" w14:textId="77777777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254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5AEBC2" w14:textId="0E208C5E" w:rsidR="00E97072" w:rsidRPr="00BE15E5" w:rsidRDefault="00E97072" w:rsidP="002E01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34433" w14:textId="13BD7667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141</w:t>
            </w:r>
          </w:p>
        </w:tc>
      </w:tr>
      <w:tr w:rsidR="00E97072" w:rsidRPr="00BE15E5" w14:paraId="16732A24" w14:textId="6673F820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7236" w14:textId="77777777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8006" w14:textId="77777777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236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E330DC" w14:textId="6E028059" w:rsidR="00E97072" w:rsidRPr="00BE15E5" w:rsidRDefault="00E97072" w:rsidP="002E01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D638EB" w14:textId="7102BE7B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36</w:t>
            </w:r>
          </w:p>
        </w:tc>
      </w:tr>
      <w:tr w:rsidR="00E97072" w:rsidRPr="00BE15E5" w14:paraId="0D84E87E" w14:textId="1152611C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7740" w14:textId="77777777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6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B9BA" w14:textId="77777777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A356E2" w14:textId="1AC79066" w:rsidR="00E97072" w:rsidRPr="00BE15E5" w:rsidRDefault="00E97072" w:rsidP="002E01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6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48E47C" w14:textId="74FB47CF" w:rsidR="00E97072" w:rsidRPr="00BE15E5" w:rsidRDefault="00E97072" w:rsidP="003470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</w:tr>
      <w:tr w:rsidR="0013647F" w:rsidRPr="00BE15E5" w14:paraId="5C062BA2" w14:textId="66FEB739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EE09" w14:textId="3F9228EA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94F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43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693393" w14:textId="11CB49D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EC520F" w14:textId="48C68EE3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1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35</w:t>
            </w:r>
          </w:p>
        </w:tc>
      </w:tr>
      <w:tr w:rsidR="0013647F" w:rsidRPr="00BE15E5" w14:paraId="7AEFBE2F" w14:textId="25B98F2B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BB58" w14:textId="43300E4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027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5016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FBBEC" w14:textId="2D6FAC6B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18F8CB" w14:textId="0021153C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95</w:t>
            </w:r>
          </w:p>
        </w:tc>
      </w:tr>
      <w:tr w:rsidR="0013647F" w:rsidRPr="00BE15E5" w14:paraId="5B6FFF09" w14:textId="10385BDE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164C" w14:textId="0FE42E6F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39F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ACA218" w14:textId="2EA31766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D36894" w14:textId="6CD3DB94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26</w:t>
            </w:r>
          </w:p>
        </w:tc>
      </w:tr>
      <w:tr w:rsidR="0013647F" w:rsidRPr="00BE15E5" w14:paraId="5A434934" w14:textId="169BA931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DB5A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12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F8CA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D3CF22" w14:textId="5AD560F4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12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BE081F" w14:textId="46F553B2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</w:tr>
      <w:tr w:rsidR="0013647F" w:rsidRPr="00BE15E5" w14:paraId="64280860" w14:textId="4C98B273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3857" w14:textId="5CEE66B4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4364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03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6B6FC4" w14:textId="5E442DA6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ABAEE2" w14:textId="54E0625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14</w:t>
            </w:r>
          </w:p>
        </w:tc>
      </w:tr>
      <w:tr w:rsidR="0013647F" w:rsidRPr="00BE15E5" w14:paraId="1952E209" w14:textId="3F2A9142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3BCA" w14:textId="792F6E7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AA52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6333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04F7AB" w14:textId="00F49826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9E3E1B" w14:textId="48A55C0A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986</w:t>
            </w:r>
          </w:p>
        </w:tc>
      </w:tr>
      <w:tr w:rsidR="0013647F" w:rsidRPr="00BE15E5" w14:paraId="49957603" w14:textId="0AC8DA28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295F" w14:textId="6C757104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DA88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3E36AF" w14:textId="64F9C801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C4AD37" w14:textId="1EB96754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03</w:t>
            </w:r>
          </w:p>
        </w:tc>
      </w:tr>
      <w:tr w:rsidR="0013647F" w:rsidRPr="00BE15E5" w14:paraId="043F3D8F" w14:textId="49BDC434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2C6E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24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3B8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EDF139" w14:textId="2F25CDB9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24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4BF750" w14:textId="58520BF8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</w:tr>
      <w:tr w:rsidR="0013647F" w:rsidRPr="00BE15E5" w14:paraId="7A64B577" w14:textId="5EA21A29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464F" w14:textId="45E817A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F06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6B6974" w14:textId="4E7A1D54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B952D2" w14:textId="55EBA93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02</w:t>
            </w:r>
          </w:p>
        </w:tc>
      </w:tr>
      <w:tr w:rsidR="0013647F" w:rsidRPr="00BE15E5" w14:paraId="605E67EE" w14:textId="4CC73543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9C95" w14:textId="7C4C3C6A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A778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973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3D39E" w14:textId="2452D1F0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A022F" w14:textId="0BA646C1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8086</w:t>
            </w:r>
          </w:p>
        </w:tc>
      </w:tr>
      <w:tr w:rsidR="0013647F" w:rsidRPr="00BE15E5" w14:paraId="655F0376" w14:textId="04F523C6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FE4A" w14:textId="5F06742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14C7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4DAC0F" w14:textId="4EAAD7B0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TP+AR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CE9390" w14:textId="15352D33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25F409CC" w14:textId="137E042C" w:rsidTr="00E97072">
        <w:trPr>
          <w:trHeight w:val="34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2F66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igure 1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578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6472B558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FA3D500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3647F" w:rsidRPr="00BE15E5" w14:paraId="7A562E55" w14:textId="6B2F2748" w:rsidTr="00C62659">
        <w:trPr>
          <w:trHeight w:val="340"/>
        </w:trPr>
        <w:tc>
          <w:tcPr>
            <w:tcW w:w="1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A796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grp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DC1E" w14:textId="389DCA10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1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2DD89" w14:textId="21767F30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Npy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9854C" w14:textId="58D34F13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i/>
                <w:iCs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szCs w:val="20"/>
              </w:rPr>
              <w:t>-</w:t>
            </w:r>
            <w:r>
              <w:rPr>
                <w:rFonts w:ascii="Arial" w:eastAsia="맑은 고딕" w:hAnsi="Arial" w:cs="Arial"/>
                <w:b/>
                <w:bCs/>
                <w:szCs w:val="20"/>
              </w:rPr>
              <w:t>value</w:t>
            </w:r>
          </w:p>
        </w:tc>
      </w:tr>
      <w:tr w:rsidR="0013647F" w:rsidRPr="00BE15E5" w14:paraId="49386E89" w14:textId="0A7B74C0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5F00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 Ve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ATP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610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178</w:t>
            </w:r>
          </w:p>
        </w:tc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AAFCF" w14:textId="6D21B339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szCs w:val="20"/>
              </w:rPr>
              <w:t>  Veh </w:t>
            </w:r>
            <w:r>
              <w:rPr>
                <w:rFonts w:ascii="Arial" w:eastAsia="맑은 고딕" w:hAnsi="Arial" w:cs="Arial"/>
                <w:szCs w:val="20"/>
              </w:rPr>
              <w:t>vs.</w:t>
            </w:r>
            <w:r>
              <w:rPr>
                <w:rFonts w:ascii="Arial" w:eastAsia="맑은 고딕" w:hAnsi="Arial" w:cs="Arial"/>
                <w:b/>
                <w:bCs/>
                <w:szCs w:val="20"/>
              </w:rPr>
              <w:t> ATP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76BAC" w14:textId="40E57C2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03</w:t>
            </w:r>
          </w:p>
        </w:tc>
      </w:tr>
      <w:tr w:rsidR="0013647F" w:rsidRPr="00BE15E5" w14:paraId="4DAEB7E3" w14:textId="736A664B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5690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 Ve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ATP+ AR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8F28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27</w:t>
            </w:r>
          </w:p>
        </w:tc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35005" w14:textId="3ED9CEE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szCs w:val="20"/>
              </w:rPr>
              <w:t>  Veh </w:t>
            </w:r>
            <w:r>
              <w:rPr>
                <w:rFonts w:ascii="Arial" w:eastAsia="맑은 고딕" w:hAnsi="Arial" w:cs="Arial"/>
                <w:szCs w:val="20"/>
              </w:rPr>
              <w:t>vs.</w:t>
            </w:r>
            <w:r>
              <w:rPr>
                <w:rFonts w:ascii="Arial" w:eastAsia="맑은 고딕" w:hAnsi="Arial" w:cs="Arial"/>
                <w:b/>
                <w:bCs/>
                <w:szCs w:val="20"/>
              </w:rPr>
              <w:t> ATP+ AR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1A48F" w14:textId="44E30D6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0.0106</w:t>
            </w:r>
          </w:p>
        </w:tc>
      </w:tr>
      <w:tr w:rsidR="0013647F" w:rsidRPr="00BE15E5" w14:paraId="2344F7BD" w14:textId="5292EC7F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6ECF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 ATP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ATP+ AR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D1E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7A936" w14:textId="5585AC3D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szCs w:val="20"/>
              </w:rPr>
              <w:t>  ATP </w:t>
            </w:r>
            <w:r>
              <w:rPr>
                <w:rFonts w:ascii="Arial" w:eastAsia="맑은 고딕" w:hAnsi="Arial" w:cs="Arial"/>
                <w:szCs w:val="20"/>
              </w:rPr>
              <w:t>vs.</w:t>
            </w:r>
            <w:r>
              <w:rPr>
                <w:rFonts w:ascii="Arial" w:eastAsia="맑은 고딕" w:hAnsi="Arial" w:cs="Arial"/>
                <w:b/>
                <w:bCs/>
                <w:szCs w:val="20"/>
              </w:rPr>
              <w:t> ATP+ AR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37E19" w14:textId="042D841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&lt;0.0001</w:t>
            </w:r>
          </w:p>
        </w:tc>
      </w:tr>
      <w:tr w:rsidR="0013647F" w:rsidRPr="00BE15E5" w14:paraId="5397C858" w14:textId="6DC4016A" w:rsidTr="00C62659">
        <w:trPr>
          <w:trHeight w:val="34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8D44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igure 1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4F9B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right w:val="nil"/>
            </w:tcBorders>
            <w:vAlign w:val="center"/>
          </w:tcPr>
          <w:p w14:paraId="13772CD5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center"/>
          </w:tcPr>
          <w:p w14:paraId="5DFF9B74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3647F" w:rsidRPr="00BE15E5" w14:paraId="2CD0D297" w14:textId="31FB9432" w:rsidTr="00C62659">
        <w:trPr>
          <w:trHeight w:val="340"/>
        </w:trPr>
        <w:tc>
          <w:tcPr>
            <w:tcW w:w="1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CC6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95F6" w14:textId="769E8382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1695" w:type="pct"/>
            <w:tcBorders>
              <w:left w:val="single" w:sz="4" w:space="0" w:color="auto"/>
            </w:tcBorders>
            <w:vAlign w:val="center"/>
          </w:tcPr>
          <w:p w14:paraId="1B7120F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vAlign w:val="center"/>
          </w:tcPr>
          <w:p w14:paraId="5E09DB80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</w:p>
        </w:tc>
      </w:tr>
      <w:tr w:rsidR="0013647F" w:rsidRPr="00BE15E5" w14:paraId="7F93A6B2" w14:textId="3B369372" w:rsidTr="00C62659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B016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 Ve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ATP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35E7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64</w:t>
            </w:r>
          </w:p>
        </w:tc>
        <w:tc>
          <w:tcPr>
            <w:tcW w:w="1695" w:type="pct"/>
            <w:tcBorders>
              <w:top w:val="nil"/>
              <w:left w:val="single" w:sz="4" w:space="0" w:color="auto"/>
            </w:tcBorders>
            <w:vAlign w:val="center"/>
          </w:tcPr>
          <w:p w14:paraId="37C33D0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580818DE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3647F" w:rsidRPr="00BE15E5" w14:paraId="0178C666" w14:textId="49AEDDC1" w:rsidTr="00C62659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FB50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 Ve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ATP+ ARL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279E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single" w:sz="4" w:space="0" w:color="auto"/>
            </w:tcBorders>
            <w:vAlign w:val="center"/>
          </w:tcPr>
          <w:p w14:paraId="547E1E8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05665D6B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3647F" w:rsidRPr="00BE15E5" w14:paraId="643FB0D6" w14:textId="431A77B6" w:rsidTr="00C62659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DD0C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 ATP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 ATP+ ARL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CC5C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single" w:sz="4" w:space="0" w:color="auto"/>
            </w:tcBorders>
            <w:vAlign w:val="center"/>
          </w:tcPr>
          <w:p w14:paraId="696F508A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6E71ACA6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3647F" w:rsidRPr="00BE15E5" w14:paraId="72D73C5E" w14:textId="54CB959B" w:rsidTr="00C62659">
        <w:trPr>
          <w:trHeight w:val="34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41EC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igure 1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C27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95" w:type="pct"/>
            <w:tcBorders>
              <w:left w:val="nil"/>
              <w:bottom w:val="nil"/>
              <w:right w:val="nil"/>
            </w:tcBorders>
            <w:vAlign w:val="center"/>
          </w:tcPr>
          <w:p w14:paraId="2137451C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vAlign w:val="center"/>
          </w:tcPr>
          <w:p w14:paraId="606308EE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3647F" w:rsidRPr="00BE15E5" w14:paraId="73A34848" w14:textId="525A706C" w:rsidTr="00C62659">
        <w:trPr>
          <w:trHeight w:val="340"/>
        </w:trPr>
        <w:tc>
          <w:tcPr>
            <w:tcW w:w="1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E1C0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grp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697A" w14:textId="2DC53E3B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7B087" w14:textId="335F88D2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Npy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C2E51" w14:textId="77D18D68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</w:tr>
      <w:tr w:rsidR="0013647F" w:rsidRPr="00BE15E5" w14:paraId="6C3C3A50" w14:textId="2B69BC42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DFA0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.5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E58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67F9DC" w14:textId="6206A993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.5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E92425" w14:textId="34A45A9F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01BE44CF" w14:textId="401C7443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EE98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2DD6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A4F97F" w14:textId="2035670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0437BB" w14:textId="3BBDFBD1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112D0233" w14:textId="4EDADC6C" w:rsidTr="00E97072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796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A48A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46ECC2" w14:textId="027241F8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F599ED" w14:textId="74596DA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433BA38F" w14:textId="1874F4BD" w:rsidTr="00191F6F">
        <w:trPr>
          <w:trHeight w:val="34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EF93" w14:textId="12A2AEB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igu</w:t>
            </w:r>
            <w:r w:rsidR="004F5E23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r</w:t>
            </w: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 1G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C4DF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right w:val="nil"/>
            </w:tcBorders>
            <w:vAlign w:val="center"/>
          </w:tcPr>
          <w:p w14:paraId="59DDAEA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center"/>
          </w:tcPr>
          <w:p w14:paraId="28814AA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3647F" w:rsidRPr="00BE15E5" w14:paraId="369FE554" w14:textId="0318CACC" w:rsidTr="00191F6F">
        <w:trPr>
          <w:trHeight w:val="340"/>
        </w:trPr>
        <w:tc>
          <w:tcPr>
            <w:tcW w:w="1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8B3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0795" w14:textId="2A628FB1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1695" w:type="pct"/>
            <w:tcBorders>
              <w:left w:val="single" w:sz="4" w:space="0" w:color="auto"/>
            </w:tcBorders>
            <w:vAlign w:val="center"/>
          </w:tcPr>
          <w:p w14:paraId="6928B27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vAlign w:val="center"/>
          </w:tcPr>
          <w:p w14:paraId="5952C46A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</w:p>
        </w:tc>
      </w:tr>
      <w:tr w:rsidR="0013647F" w:rsidRPr="00BE15E5" w14:paraId="52F57A5F" w14:textId="5745F0CC" w:rsidTr="00C62659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8748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2ry1</w:t>
            </w: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vs. </w:t>
            </w:r>
            <w:r w:rsidRPr="00BE15E5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2ry6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9EB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424</w:t>
            </w:r>
          </w:p>
        </w:tc>
        <w:tc>
          <w:tcPr>
            <w:tcW w:w="1695" w:type="pct"/>
            <w:tcBorders>
              <w:top w:val="nil"/>
              <w:left w:val="single" w:sz="4" w:space="0" w:color="auto"/>
            </w:tcBorders>
            <w:vAlign w:val="center"/>
          </w:tcPr>
          <w:p w14:paraId="3133973B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233D731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3647F" w:rsidRPr="00BE15E5" w14:paraId="6AA80305" w14:textId="0775568F" w:rsidTr="00C62659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73D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2ry1</w:t>
            </w: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vs. </w:t>
            </w:r>
            <w:r w:rsidRPr="00BE15E5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2rx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EE0B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single" w:sz="4" w:space="0" w:color="auto"/>
            </w:tcBorders>
            <w:vAlign w:val="center"/>
          </w:tcPr>
          <w:p w14:paraId="3B86629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2D8064D7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3647F" w:rsidRPr="00BE15E5" w14:paraId="0F5D5C78" w14:textId="31A951DD" w:rsidTr="00C62659">
        <w:trPr>
          <w:trHeight w:val="340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CDA7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2ry1</w:t>
            </w: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vs. </w:t>
            </w:r>
            <w:r w:rsidRPr="00BE15E5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2rx4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5CA7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single" w:sz="4" w:space="0" w:color="auto"/>
            </w:tcBorders>
            <w:vAlign w:val="center"/>
          </w:tcPr>
          <w:p w14:paraId="47B6693F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3BF0672F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3647F" w:rsidRPr="00BE15E5" w14:paraId="39E701D7" w14:textId="1D33737C" w:rsidTr="00191F6F">
        <w:trPr>
          <w:trHeight w:val="397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446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Figure 1H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EC6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30DD" w14:textId="06154E78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igu</w:t>
            </w:r>
            <w:r w:rsidR="004F5E23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r</w:t>
            </w: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 1I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7FC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3647F" w:rsidRPr="00BE15E5" w14:paraId="0711016B" w14:textId="3128BC6E" w:rsidTr="00C62659">
        <w:trPr>
          <w:trHeight w:val="369"/>
        </w:trPr>
        <w:tc>
          <w:tcPr>
            <w:tcW w:w="1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72B0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grp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C51E" w14:textId="0A8195A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D1A374" w14:textId="126E825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Npy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F78444D" w14:textId="1DE2EE5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</w:tr>
      <w:tr w:rsidR="0013647F" w:rsidRPr="00BE15E5" w14:paraId="335DDE42" w14:textId="03E1096F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208B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.5 h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3097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338811" w14:textId="5599CB3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.5 h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F7DC7A" w14:textId="0816F859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5B97DF6B" w14:textId="69D2082A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55CE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1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92C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9016EA" w14:textId="7442143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1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BD8CF" w14:textId="260F8B48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75B4F9FC" w14:textId="12497A2F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E0C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3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9154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72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E10FA7" w14:textId="3D5F0D44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3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224473" w14:textId="6032D876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0</w:t>
            </w:r>
            <w:r w:rsidR="007F2767">
              <w:rPr>
                <w:rFonts w:ascii="Arial" w:eastAsia="맑은 고딕" w:hAnsi="Arial" w:cs="Arial" w:hint="eastAsia"/>
                <w:kern w:val="0"/>
                <w:szCs w:val="20"/>
              </w:rPr>
              <w:t>5</w:t>
            </w:r>
          </w:p>
        </w:tc>
      </w:tr>
      <w:tr w:rsidR="0013647F" w:rsidRPr="00BE15E5" w14:paraId="02F8C66B" w14:textId="3DA8ADE5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3AC6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8C14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8468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23F3ED" w14:textId="6DDA55CB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5182C4" w14:textId="3A5F488F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7F2767">
              <w:rPr>
                <w:rFonts w:ascii="Arial" w:eastAsia="맑은 고딕" w:hAnsi="Arial" w:cs="Arial" w:hint="eastAsia"/>
                <w:kern w:val="0"/>
                <w:szCs w:val="20"/>
              </w:rPr>
              <w:t>6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</w:tr>
      <w:tr w:rsidR="0013647F" w:rsidRPr="00BE15E5" w14:paraId="35A352F8" w14:textId="3B1297D5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A09C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.5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3AD1" w14:textId="746F716F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704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79F51" w14:textId="474097F3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.5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87D791" w14:textId="620E84EC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7F2767">
              <w:rPr>
                <w:rFonts w:ascii="Arial" w:eastAsia="맑은 고딕" w:hAnsi="Arial" w:cs="Arial" w:hint="eastAsia"/>
                <w:kern w:val="0"/>
                <w:szCs w:val="20"/>
              </w:rPr>
              <w:t>8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533</w:t>
            </w:r>
          </w:p>
        </w:tc>
      </w:tr>
      <w:tr w:rsidR="0013647F" w:rsidRPr="00BE15E5" w14:paraId="05140D99" w14:textId="6D65BA27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D56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1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8E90" w14:textId="5A9E8E12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7F2767">
              <w:rPr>
                <w:rFonts w:ascii="Arial" w:eastAsia="맑은 고딕" w:hAnsi="Arial" w:cs="Arial" w:hint="eastAsia"/>
                <w:kern w:val="0"/>
                <w:szCs w:val="20"/>
              </w:rPr>
              <w:t>5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398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A35A42" w14:textId="18403C8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1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CA8BFC" w14:textId="735FC1F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8489</w:t>
            </w:r>
          </w:p>
        </w:tc>
      </w:tr>
      <w:tr w:rsidR="0013647F" w:rsidRPr="00BE15E5" w14:paraId="728441FC" w14:textId="1869460C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4D8B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3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B8B8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655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B10BCF" w14:textId="3BA10B4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3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1EC8AF" w14:textId="388FE693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7F2767">
              <w:rPr>
                <w:rFonts w:ascii="Arial" w:eastAsia="맑은 고딕" w:hAnsi="Arial" w:cs="Arial" w:hint="eastAsia"/>
                <w:kern w:val="0"/>
                <w:szCs w:val="20"/>
              </w:rPr>
              <w:t>7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23</w:t>
            </w:r>
          </w:p>
        </w:tc>
      </w:tr>
      <w:tr w:rsidR="0013647F" w:rsidRPr="00BE15E5" w14:paraId="5D29B801" w14:textId="51D3F052" w:rsidTr="00191F6F">
        <w:trPr>
          <w:trHeight w:val="397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3DFD" w14:textId="34548E2C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igu</w:t>
            </w:r>
            <w:r w:rsidR="004F5E23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r</w:t>
            </w: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 1J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FCA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4DEF" w14:textId="7A6FF69B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igu</w:t>
            </w:r>
            <w:r w:rsidR="004F5E23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r</w:t>
            </w: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 1K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A2FC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3647F" w:rsidRPr="00BE15E5" w14:paraId="4ACE31AD" w14:textId="25BAA398" w:rsidTr="00C62659">
        <w:trPr>
          <w:trHeight w:val="369"/>
        </w:trPr>
        <w:tc>
          <w:tcPr>
            <w:tcW w:w="1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E072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Agrp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4657" w14:textId="0E959E9C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22D66A" w14:textId="41643E06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Npy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884BF7" w14:textId="7B41D060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</w:tr>
      <w:tr w:rsidR="0013647F" w:rsidRPr="00BE15E5" w14:paraId="7E670CDA" w14:textId="52D72A0E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8AEB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</w:t>
            </w:r>
            <w:proofErr w:type="spellStart"/>
            <w:proofErr w:type="gramStart"/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</w:t>
            </w:r>
            <w:proofErr w:type="spellEnd"/>
            <w:proofErr w:type="gramEnd"/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0.5 h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47BE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75476F" w14:textId="13F02C09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</w:t>
            </w:r>
            <w:proofErr w:type="spellStart"/>
            <w:proofErr w:type="gramStart"/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</w:t>
            </w:r>
            <w:proofErr w:type="spellEnd"/>
            <w:proofErr w:type="gramEnd"/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0.5 h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4239D3" w14:textId="7FD6186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6A043AC2" w14:textId="38B13EF3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F650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1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434B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C8CE51" w14:textId="53731E0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1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9FAB53" w14:textId="0253E111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4F33F722" w14:textId="447C8E4F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0C4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3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E30B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6C408A" w14:textId="66EDF994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3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F4F827" w14:textId="5C9D2B80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</w:t>
            </w:r>
            <w:r w:rsidR="007F2767">
              <w:rPr>
                <w:rFonts w:ascii="Arial" w:eastAsia="맑은 고딕" w:hAnsi="Arial" w:cs="Arial" w:hint="eastAsia"/>
                <w:kern w:val="0"/>
                <w:szCs w:val="20"/>
              </w:rPr>
              <w:t>45</w:t>
            </w:r>
          </w:p>
        </w:tc>
      </w:tr>
      <w:tr w:rsidR="0013647F" w:rsidRPr="00BE15E5" w14:paraId="029B7E98" w14:textId="78E0BA1E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C0E6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2rx4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0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0075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04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511BD0" w14:textId="7489587A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2rx4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0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A4F1C7" w14:textId="0DFE102A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7F2767">
              <w:rPr>
                <w:rFonts w:ascii="Arial" w:eastAsia="맑은 고딕" w:hAnsi="Arial" w:cs="Arial" w:hint="eastAsia"/>
                <w:kern w:val="0"/>
                <w:szCs w:val="20"/>
              </w:rPr>
              <w:t>8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</w:tr>
      <w:tr w:rsidR="0013647F" w:rsidRPr="00BE15E5" w14:paraId="51F51AC4" w14:textId="2CDC1265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4AE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2rx4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0.5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ACC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823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BA81E3" w14:textId="2855427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2rx4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0.5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15A919" w14:textId="69E4B66F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5533</w:t>
            </w:r>
          </w:p>
        </w:tc>
      </w:tr>
      <w:tr w:rsidR="0013647F" w:rsidRPr="00BE15E5" w14:paraId="1AB24B52" w14:textId="4904F06F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A2F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2rx4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1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24A2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564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88AFAF" w14:textId="0637B84A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2rx4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1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C8B2DA" w14:textId="2F140859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89</w:t>
            </w:r>
            <w:r w:rsidR="007F2767">
              <w:rPr>
                <w:rFonts w:ascii="Arial" w:eastAsia="맑은 고딕" w:hAnsi="Arial" w:cs="Arial" w:hint="eastAsia"/>
                <w:kern w:val="0"/>
                <w:szCs w:val="20"/>
              </w:rPr>
              <w:t>14</w:t>
            </w:r>
          </w:p>
        </w:tc>
      </w:tr>
      <w:tr w:rsidR="0013647F" w:rsidRPr="00BE15E5" w14:paraId="2102922F" w14:textId="31822CB6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54FE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2rx4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3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63B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444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FA21F3" w14:textId="4635E1E6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cram 0 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 xml:space="preserve"> vs. </w:t>
            </w: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2rx4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3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F54D55" w14:textId="15CC477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7F2767">
              <w:rPr>
                <w:rFonts w:ascii="Arial" w:eastAsia="맑은 고딕" w:hAnsi="Arial" w:cs="Arial" w:hint="eastAsia"/>
                <w:kern w:val="0"/>
                <w:szCs w:val="20"/>
              </w:rPr>
              <w:t>7672</w:t>
            </w:r>
          </w:p>
        </w:tc>
      </w:tr>
      <w:tr w:rsidR="0013647F" w:rsidRPr="00BE15E5" w14:paraId="5FAD49F5" w14:textId="722A334E" w:rsidTr="00191F6F">
        <w:trPr>
          <w:trHeight w:val="397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6EC1" w14:textId="2ADEFD2F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igu</w:t>
            </w:r>
            <w:r w:rsidR="004F5E23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r</w:t>
            </w: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 1L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9B2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2B06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7066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3647F" w:rsidRPr="00BE15E5" w14:paraId="18C17149" w14:textId="0B3EF67D" w:rsidTr="00C62659">
        <w:trPr>
          <w:trHeight w:val="369"/>
        </w:trPr>
        <w:tc>
          <w:tcPr>
            <w:tcW w:w="1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1758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CaMKII</w:t>
            </w:r>
            <w:proofErr w:type="spellEnd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/CaMKII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4E8D" w14:textId="54FA41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2CF96" w14:textId="7F277F6B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proofErr w:type="spellStart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CREB</w:t>
            </w:r>
            <w:proofErr w:type="spellEnd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/CREB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626D7A" w14:textId="09353FDD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</w:tr>
      <w:tr w:rsidR="0013647F" w:rsidRPr="00BE15E5" w14:paraId="73A70819" w14:textId="2D0EE62B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ACE0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.167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DF6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A0DB69" w14:textId="038F68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.167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E122D" w14:textId="2FA74432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42BE9518" w14:textId="3BDC29AE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AD6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.5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22AA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37D02E" w14:textId="3EEFF706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.5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3A31A0" w14:textId="16E47840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2626B549" w14:textId="338EBAD1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A28C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 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8CC2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A1A8CA" w14:textId="55E5E546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 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D4FE17" w14:textId="6F9986D8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0279D9AF" w14:textId="77246E60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7DF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913F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AB57A7" w14:textId="6FD6F331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E8866" w14:textId="243CA034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5A8220B3" w14:textId="476A9E1E" w:rsidTr="00191F6F">
        <w:trPr>
          <w:trHeight w:val="397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57D8" w14:textId="47A3CDB0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igu</w:t>
            </w:r>
            <w:r w:rsidR="004F5E23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r</w:t>
            </w: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 1M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C944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B81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55D8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3647F" w:rsidRPr="00BE15E5" w14:paraId="7DB0DFBF" w14:textId="5F0407FF" w:rsidTr="00C62659">
        <w:trPr>
          <w:trHeight w:val="369"/>
        </w:trPr>
        <w:tc>
          <w:tcPr>
            <w:tcW w:w="1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5B8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CaMKII</w:t>
            </w:r>
            <w:proofErr w:type="spellEnd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/CaMKII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18F9" w14:textId="5A26249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3BB3F" w14:textId="7D40F920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proofErr w:type="spellStart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CREB</w:t>
            </w:r>
            <w:proofErr w:type="spellEnd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/CREB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33228" w14:textId="004C894F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</w:tr>
      <w:tr w:rsidR="0013647F" w:rsidRPr="00BE15E5" w14:paraId="1FEE6031" w14:textId="7B48134D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93AF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.167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4643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196AF5" w14:textId="2A7E63B2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.167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907C1" w14:textId="4DC37A21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72B15C6A" w14:textId="521B4D48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0834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.5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628C" w14:textId="5BAC3C1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7F2767">
              <w:rPr>
                <w:rFonts w:ascii="Arial" w:eastAsia="맑은 고딕" w:hAnsi="Arial" w:cs="Arial" w:hint="eastAsia"/>
                <w:kern w:val="0"/>
                <w:szCs w:val="20"/>
              </w:rPr>
              <w:t>8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13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098A5" w14:textId="5F31355A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.5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9CFBD0" w14:textId="7DD8B713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2EF28B5D" w14:textId="4F75166E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3A42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1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B13E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EA58D2" w14:textId="7DF45DF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1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5E487C" w14:textId="22C6D07D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6D91D0C6" w14:textId="520F6881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4195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3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BFF5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90431" w14:textId="4038FE96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3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291C9" w14:textId="658B9CA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1412DFAB" w14:textId="25EF9886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33AB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E4CA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999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BB119C" w14:textId="38059C8B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9F9211" w14:textId="4A534D39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695</w:t>
            </w:r>
          </w:p>
        </w:tc>
      </w:tr>
      <w:tr w:rsidR="0013647F" w:rsidRPr="00BE15E5" w14:paraId="4FBDBECA" w14:textId="06B394E2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6522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.167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A42A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gt;0.9999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635B7F" w14:textId="78C65D8B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.167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B9F639" w14:textId="6CFF958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gt;0.9999</w:t>
            </w:r>
          </w:p>
        </w:tc>
      </w:tr>
      <w:tr w:rsidR="0013647F" w:rsidRPr="00BE15E5" w14:paraId="53C0307F" w14:textId="0127AF72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3BE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.5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C63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gt;0.9999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824782" w14:textId="24185BF3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.5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FE2EAE" w14:textId="558C2F26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977</w:t>
            </w:r>
          </w:p>
        </w:tc>
      </w:tr>
      <w:tr w:rsidR="0013647F" w:rsidRPr="00BE15E5" w14:paraId="3BE4776D" w14:textId="0C519019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6B28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1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8A0A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517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11BC1E" w14:textId="7DF9B5A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1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6A84BF" w14:textId="6FBA69E8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gt;0.9999</w:t>
            </w:r>
          </w:p>
        </w:tc>
      </w:tr>
      <w:tr w:rsidR="0013647F" w:rsidRPr="00BE15E5" w14:paraId="40BC4204" w14:textId="18734F8F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699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3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7DC8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952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FCEF5" w14:textId="5D7DE9EF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3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7354B6" w14:textId="42844B0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gt;0.9999</w:t>
            </w:r>
          </w:p>
        </w:tc>
      </w:tr>
      <w:tr w:rsidR="0013647F" w:rsidRPr="00BE15E5" w14:paraId="3905A984" w14:textId="298028A5" w:rsidTr="00191F6F">
        <w:trPr>
          <w:trHeight w:val="397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46FB" w14:textId="7216BC11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Figu</w:t>
            </w:r>
            <w:r w:rsidR="004F5E23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r</w:t>
            </w:r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 1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BF8E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006F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688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3647F" w:rsidRPr="00BE15E5" w14:paraId="65240E19" w14:textId="3B040AD0" w:rsidTr="00C62659">
        <w:trPr>
          <w:trHeight w:val="369"/>
        </w:trPr>
        <w:tc>
          <w:tcPr>
            <w:tcW w:w="1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FB4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CaMKII</w:t>
            </w:r>
            <w:proofErr w:type="spellEnd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/CaMKII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BF55" w14:textId="18CC03A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FAC80" w14:textId="29D917BF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proofErr w:type="spellStart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CREB</w:t>
            </w:r>
            <w:proofErr w:type="spellEnd"/>
            <w:r w:rsidRPr="00BE15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/CREB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9634C" w14:textId="4E9405CA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b/>
                <w:bCs/>
                <w:i/>
                <w:iCs/>
                <w:kern w:val="0"/>
                <w:szCs w:val="20"/>
              </w:rPr>
              <w:t>-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alue</w:t>
            </w:r>
          </w:p>
        </w:tc>
      </w:tr>
      <w:tr w:rsidR="0013647F" w:rsidRPr="00BE15E5" w14:paraId="5EB61358" w14:textId="0DD32850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B657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.167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F89A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12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BE4666" w14:textId="66CD7D51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.167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9F9FE1" w14:textId="744D728D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69E01539" w14:textId="24C55913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0A4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.5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5AE6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8922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F6FBAE" w14:textId="5A307B2A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.5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220A84" w14:textId="10F1E27C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0365C4D6" w14:textId="23FA4EA9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2C95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1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3A27" w14:textId="1C6CF148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42</w:t>
            </w:r>
            <w:r w:rsidR="007F2767">
              <w:rPr>
                <w:rFonts w:ascii="Arial" w:eastAsia="맑은 고딕" w:hAnsi="Arial" w:cs="Arial" w:hint="eastAsia"/>
                <w:kern w:val="0"/>
                <w:szCs w:val="20"/>
              </w:rPr>
              <w:t>56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A861AA" w14:textId="2A8A7BED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1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B7A068" w14:textId="1DC0F483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323911DF" w14:textId="519193F7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F0F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3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793E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0021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E650EE" w14:textId="0E710F06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3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BBB160" w14:textId="225A0CF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lt;0.0001</w:t>
            </w:r>
          </w:p>
        </w:tc>
      </w:tr>
      <w:tr w:rsidR="0013647F" w:rsidRPr="00BE15E5" w14:paraId="66F30E23" w14:textId="39906D77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6364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C2D4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963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C453E8" w14:textId="73AFDA2F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D3D7C7" w14:textId="3C522C58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8971</w:t>
            </w:r>
          </w:p>
        </w:tc>
      </w:tr>
      <w:tr w:rsidR="0013647F" w:rsidRPr="00BE15E5" w14:paraId="2D3802E2" w14:textId="1C09C7BC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4DBA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.167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9975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gt;0.9999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4033FD" w14:textId="377BFBC5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.167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174FB2" w14:textId="2A767934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8438</w:t>
            </w:r>
          </w:p>
        </w:tc>
      </w:tr>
      <w:tr w:rsidR="0013647F" w:rsidRPr="00BE15E5" w14:paraId="6AF20F8B" w14:textId="595930E3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68B9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.5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6C21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979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54A68" w14:textId="1E14820E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0.5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45EBC" w14:textId="13CE157A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939</w:t>
            </w:r>
          </w:p>
        </w:tc>
      </w:tr>
      <w:tr w:rsidR="0013647F" w:rsidRPr="00BE15E5" w14:paraId="3A78277F" w14:textId="3FE31BCD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345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1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D124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gt;0.9999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AE6895" w14:textId="641A9A3F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 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1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EEDF30" w14:textId="6B9C542D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0.9959</w:t>
            </w:r>
          </w:p>
        </w:tc>
      </w:tr>
      <w:tr w:rsidR="0013647F" w:rsidRPr="00BE15E5" w14:paraId="50F0333A" w14:textId="45F52415" w:rsidTr="00191F6F">
        <w:trPr>
          <w:trHeight w:val="369"/>
        </w:trPr>
        <w:tc>
          <w:tcPr>
            <w:tcW w:w="1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0FAD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3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1FD6" w14:textId="77777777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gt;0.9999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7605FB" w14:textId="675634C3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eh 0 h</w:t>
            </w:r>
            <w:r w:rsidRPr="00BE15E5">
              <w:rPr>
                <w:rFonts w:ascii="Arial" w:eastAsia="맑은 고딕" w:hAnsi="Arial" w:cs="Arial"/>
                <w:kern w:val="0"/>
                <w:szCs w:val="20"/>
              </w:rPr>
              <w:t> vs. </w:t>
            </w:r>
            <w:r w:rsidRPr="00BE15E5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ADS 3 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D04B8C" w14:textId="713304C3" w:rsidR="0013647F" w:rsidRPr="00BE15E5" w:rsidRDefault="0013647F" w:rsidP="001364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E15E5">
              <w:rPr>
                <w:rFonts w:ascii="Arial" w:eastAsia="맑은 고딕" w:hAnsi="Arial" w:cs="Arial"/>
                <w:kern w:val="0"/>
                <w:szCs w:val="20"/>
              </w:rPr>
              <w:t>&gt;0.9999</w:t>
            </w:r>
          </w:p>
        </w:tc>
      </w:tr>
    </w:tbl>
    <w:p w14:paraId="014A4C91" w14:textId="77777777" w:rsidR="00191F6F" w:rsidRDefault="00191F6F">
      <w:pPr>
        <w:widowControl/>
        <w:wordWrap/>
        <w:autoSpaceDE/>
        <w:autoSpaceDN/>
        <w:rPr>
          <w:rFonts w:ascii="Arial" w:eastAsia="맑은 고딕" w:hAnsi="Arial" w:cs="Arial"/>
          <w:b/>
          <w:bCs/>
          <w:kern w:val="0"/>
          <w:sz w:val="24"/>
          <w:szCs w:val="28"/>
        </w:rPr>
      </w:pPr>
      <w:r>
        <w:rPr>
          <w:rFonts w:eastAsia="맑은 고딕"/>
          <w:b/>
          <w:bCs/>
          <w:sz w:val="24"/>
          <w:szCs w:val="28"/>
        </w:rPr>
        <w:br w:type="page"/>
      </w:r>
    </w:p>
    <w:p w14:paraId="770C7EEE" w14:textId="3C937DB5" w:rsidR="00375B97" w:rsidRPr="00AA2654" w:rsidRDefault="00BF75FB" w:rsidP="00343D60">
      <w:pPr>
        <w:pStyle w:val="10"/>
        <w:spacing w:line="360" w:lineRule="auto"/>
        <w:ind w:firstLineChars="0" w:firstLine="0"/>
        <w:rPr>
          <w:rFonts w:eastAsia="맑은 고딕"/>
          <w:b/>
          <w:bCs/>
          <w:color w:val="auto"/>
          <w:sz w:val="24"/>
          <w:szCs w:val="28"/>
        </w:rPr>
      </w:pPr>
      <w:r w:rsidRPr="00AA2654">
        <w:rPr>
          <w:rFonts w:eastAsia="맑은 고딕"/>
          <w:b/>
          <w:bCs/>
          <w:color w:val="auto"/>
          <w:sz w:val="24"/>
          <w:szCs w:val="28"/>
        </w:rPr>
        <w:lastRenderedPageBreak/>
        <w:t>References</w:t>
      </w:r>
      <w:r w:rsidR="005D3EB0" w:rsidRPr="00AA2654">
        <w:rPr>
          <w:rFonts w:eastAsia="맑은 고딕"/>
          <w:b/>
          <w:bCs/>
          <w:color w:val="auto"/>
          <w:sz w:val="24"/>
          <w:szCs w:val="28"/>
        </w:rPr>
        <w:t xml:space="preserve"> for supplementary </w:t>
      </w:r>
      <w:r w:rsidR="005314A7" w:rsidRPr="00AA2654">
        <w:rPr>
          <w:rFonts w:eastAsia="맑은 고딕"/>
          <w:b/>
          <w:bCs/>
          <w:color w:val="auto"/>
          <w:sz w:val="24"/>
          <w:szCs w:val="28"/>
        </w:rPr>
        <w:t xml:space="preserve">materials </w:t>
      </w:r>
      <w:r w:rsidR="005314A7">
        <w:rPr>
          <w:rFonts w:eastAsia="맑은 고딕" w:hint="eastAsia"/>
          <w:b/>
          <w:bCs/>
          <w:color w:val="auto"/>
          <w:sz w:val="24"/>
          <w:szCs w:val="28"/>
        </w:rPr>
        <w:t xml:space="preserve">and </w:t>
      </w:r>
      <w:r w:rsidR="005D3EB0" w:rsidRPr="00AA2654">
        <w:rPr>
          <w:rFonts w:eastAsia="맑은 고딕"/>
          <w:b/>
          <w:bCs/>
          <w:color w:val="auto"/>
          <w:sz w:val="24"/>
          <w:szCs w:val="28"/>
        </w:rPr>
        <w:t>methods</w:t>
      </w:r>
    </w:p>
    <w:bookmarkStart w:id="1" w:name="_Hlk173315930"/>
    <w:p w14:paraId="7E6134E0" w14:textId="77777777" w:rsidR="00975B7D" w:rsidRPr="00975B7D" w:rsidRDefault="00293E84" w:rsidP="00975B7D">
      <w:pPr>
        <w:pStyle w:val="EndNoteBibliography"/>
        <w:spacing w:after="0"/>
        <w:ind w:left="720" w:hanging="720"/>
      </w:pPr>
      <w:r w:rsidRPr="00AA2654">
        <w:fldChar w:fldCharType="begin"/>
      </w:r>
      <w:r w:rsidR="007D7EFF" w:rsidRPr="00AA2654">
        <w:instrText xml:space="preserve"> ADDIN EN.REFLIST </w:instrText>
      </w:r>
      <w:r w:rsidRPr="00AA2654">
        <w:fldChar w:fldCharType="separate"/>
      </w:r>
      <w:r w:rsidR="00975B7D" w:rsidRPr="00975B7D">
        <w:t>1.</w:t>
      </w:r>
      <w:r w:rsidR="00975B7D" w:rsidRPr="00975B7D">
        <w:tab/>
        <w:t>Kim S, Kim N, Park S, Jeon Y, Lee J, Yoo SJ, et al. Tanycytic TSPO inhibition induces lipophagy to regulate lipid metabolism and improve energy balance. Autophagy. 2020;16(7):1200-20.</w:t>
      </w:r>
    </w:p>
    <w:p w14:paraId="29860681" w14:textId="23287034" w:rsidR="003E5B29" w:rsidRPr="00AA2654" w:rsidRDefault="00975B7D" w:rsidP="00853624">
      <w:pPr>
        <w:pStyle w:val="EndNoteBibliography"/>
        <w:ind w:left="720" w:hanging="720"/>
      </w:pPr>
      <w:r w:rsidRPr="00975B7D">
        <w:t>2.</w:t>
      </w:r>
      <w:r w:rsidRPr="00975B7D">
        <w:tab/>
        <w:t>Park S, Oh S, Kim N, Kim EK. HMBA ameliorates obesity by MYH9- and ACTG1-dependent regulation of hypothalamic neuropeptides. EMBO Mol Med. 2023;15(12):e18024.</w:t>
      </w:r>
      <w:r w:rsidR="00293E84" w:rsidRPr="00AA2654">
        <w:fldChar w:fldCharType="end"/>
      </w:r>
      <w:bookmarkEnd w:id="1"/>
    </w:p>
    <w:sectPr w:rsidR="003E5B29" w:rsidRPr="00AA2654" w:rsidSect="00E52CEB">
      <w:pgSz w:w="11906" w:h="16838" w:code="9"/>
      <w:pgMar w:top="1701" w:right="1440" w:bottom="1440" w:left="1440" w:header="737" w:footer="73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D4BD35" w14:textId="77777777" w:rsidR="00A05D52" w:rsidRDefault="00A05D52" w:rsidP="00A87DBC">
      <w:pPr>
        <w:spacing w:after="0" w:line="240" w:lineRule="auto"/>
      </w:pPr>
      <w:r>
        <w:separator/>
      </w:r>
    </w:p>
  </w:endnote>
  <w:endnote w:type="continuationSeparator" w:id="0">
    <w:p w14:paraId="205F6B4B" w14:textId="77777777" w:rsidR="00A05D52" w:rsidRDefault="00A05D52" w:rsidP="00A87DBC">
      <w:pPr>
        <w:spacing w:after="0" w:line="240" w:lineRule="auto"/>
      </w:pPr>
      <w:r>
        <w:continuationSeparator/>
      </w:r>
    </w:p>
  </w:endnote>
  <w:endnote w:type="continuationNotice" w:id="1">
    <w:p w14:paraId="321CE11D" w14:textId="77777777" w:rsidR="00A05D52" w:rsidRDefault="00A05D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17DED" w14:textId="77777777" w:rsidR="00A05D52" w:rsidRDefault="00A05D52" w:rsidP="00A87DBC">
      <w:pPr>
        <w:spacing w:after="0" w:line="240" w:lineRule="auto"/>
      </w:pPr>
      <w:r>
        <w:separator/>
      </w:r>
    </w:p>
  </w:footnote>
  <w:footnote w:type="continuationSeparator" w:id="0">
    <w:p w14:paraId="24AB3DC6" w14:textId="77777777" w:rsidR="00A05D52" w:rsidRDefault="00A05D52" w:rsidP="00A87DBC">
      <w:pPr>
        <w:spacing w:after="0" w:line="240" w:lineRule="auto"/>
      </w:pPr>
      <w:r>
        <w:continuationSeparator/>
      </w:r>
    </w:p>
  </w:footnote>
  <w:footnote w:type="continuationNotice" w:id="1">
    <w:p w14:paraId="010D81CE" w14:textId="77777777" w:rsidR="00A05D52" w:rsidRDefault="00A05D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F67E7"/>
    <w:multiLevelType w:val="hybridMultilevel"/>
    <w:tmpl w:val="3258C574"/>
    <w:lvl w:ilvl="0" w:tplc="D68C366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27FC7026" w:tentative="1">
      <w:start w:val="1"/>
      <w:numFmt w:val="upperLetter"/>
      <w:lvlText w:val="%2."/>
      <w:lvlJc w:val="left"/>
      <w:pPr>
        <w:ind w:left="1320" w:hanging="440"/>
      </w:pPr>
    </w:lvl>
    <w:lvl w:ilvl="2" w:tplc="F95CC34A" w:tentative="1">
      <w:start w:val="1"/>
      <w:numFmt w:val="lowerRoman"/>
      <w:lvlText w:val="%3."/>
      <w:lvlJc w:val="right"/>
      <w:pPr>
        <w:ind w:left="1760" w:hanging="440"/>
      </w:pPr>
    </w:lvl>
    <w:lvl w:ilvl="3" w:tplc="99000DE6" w:tentative="1">
      <w:start w:val="1"/>
      <w:numFmt w:val="decimal"/>
      <w:lvlText w:val="%4."/>
      <w:lvlJc w:val="left"/>
      <w:pPr>
        <w:ind w:left="2200" w:hanging="440"/>
      </w:pPr>
    </w:lvl>
    <w:lvl w:ilvl="4" w:tplc="98B28280" w:tentative="1">
      <w:start w:val="1"/>
      <w:numFmt w:val="upperLetter"/>
      <w:lvlText w:val="%5."/>
      <w:lvlJc w:val="left"/>
      <w:pPr>
        <w:ind w:left="2640" w:hanging="440"/>
      </w:pPr>
    </w:lvl>
    <w:lvl w:ilvl="5" w:tplc="C7348A06" w:tentative="1">
      <w:start w:val="1"/>
      <w:numFmt w:val="lowerRoman"/>
      <w:lvlText w:val="%6."/>
      <w:lvlJc w:val="right"/>
      <w:pPr>
        <w:ind w:left="3080" w:hanging="440"/>
      </w:pPr>
    </w:lvl>
    <w:lvl w:ilvl="6" w:tplc="9BDA684E" w:tentative="1">
      <w:start w:val="1"/>
      <w:numFmt w:val="decimal"/>
      <w:lvlText w:val="%7."/>
      <w:lvlJc w:val="left"/>
      <w:pPr>
        <w:ind w:left="3520" w:hanging="440"/>
      </w:pPr>
    </w:lvl>
    <w:lvl w:ilvl="7" w:tplc="F02C8BE6" w:tentative="1">
      <w:start w:val="1"/>
      <w:numFmt w:val="upperLetter"/>
      <w:lvlText w:val="%8."/>
      <w:lvlJc w:val="left"/>
      <w:pPr>
        <w:ind w:left="3960" w:hanging="440"/>
      </w:pPr>
    </w:lvl>
    <w:lvl w:ilvl="8" w:tplc="97E8269C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069708D"/>
    <w:multiLevelType w:val="hybridMultilevel"/>
    <w:tmpl w:val="A37EA980"/>
    <w:lvl w:ilvl="0" w:tplc="37FC10F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2F9A974C" w:tentative="1">
      <w:start w:val="1"/>
      <w:numFmt w:val="upperLetter"/>
      <w:lvlText w:val="%2."/>
      <w:lvlJc w:val="left"/>
      <w:pPr>
        <w:ind w:left="1200" w:hanging="400"/>
      </w:pPr>
    </w:lvl>
    <w:lvl w:ilvl="2" w:tplc="B31E33E4" w:tentative="1">
      <w:start w:val="1"/>
      <w:numFmt w:val="lowerRoman"/>
      <w:lvlText w:val="%3."/>
      <w:lvlJc w:val="right"/>
      <w:pPr>
        <w:ind w:left="1600" w:hanging="400"/>
      </w:pPr>
    </w:lvl>
    <w:lvl w:ilvl="3" w:tplc="41524B22" w:tentative="1">
      <w:start w:val="1"/>
      <w:numFmt w:val="decimal"/>
      <w:lvlText w:val="%4."/>
      <w:lvlJc w:val="left"/>
      <w:pPr>
        <w:ind w:left="2000" w:hanging="400"/>
      </w:pPr>
    </w:lvl>
    <w:lvl w:ilvl="4" w:tplc="D8F26E8C" w:tentative="1">
      <w:start w:val="1"/>
      <w:numFmt w:val="upperLetter"/>
      <w:lvlText w:val="%5."/>
      <w:lvlJc w:val="left"/>
      <w:pPr>
        <w:ind w:left="2400" w:hanging="400"/>
      </w:pPr>
    </w:lvl>
    <w:lvl w:ilvl="5" w:tplc="4EC09CE0" w:tentative="1">
      <w:start w:val="1"/>
      <w:numFmt w:val="lowerRoman"/>
      <w:lvlText w:val="%6."/>
      <w:lvlJc w:val="right"/>
      <w:pPr>
        <w:ind w:left="2800" w:hanging="400"/>
      </w:pPr>
    </w:lvl>
    <w:lvl w:ilvl="6" w:tplc="BAE45E32" w:tentative="1">
      <w:start w:val="1"/>
      <w:numFmt w:val="decimal"/>
      <w:lvlText w:val="%7."/>
      <w:lvlJc w:val="left"/>
      <w:pPr>
        <w:ind w:left="3200" w:hanging="400"/>
      </w:pPr>
    </w:lvl>
    <w:lvl w:ilvl="7" w:tplc="30B282EE" w:tentative="1">
      <w:start w:val="1"/>
      <w:numFmt w:val="upperLetter"/>
      <w:lvlText w:val="%8."/>
      <w:lvlJc w:val="left"/>
      <w:pPr>
        <w:ind w:left="3600" w:hanging="400"/>
      </w:pPr>
    </w:lvl>
    <w:lvl w:ilvl="8" w:tplc="5B3EDE0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2884FAE"/>
    <w:multiLevelType w:val="hybridMultilevel"/>
    <w:tmpl w:val="41CCC3EA"/>
    <w:lvl w:ilvl="0" w:tplc="2ACAD3D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C472E7DA" w:tentative="1">
      <w:start w:val="1"/>
      <w:numFmt w:val="upperLetter"/>
      <w:lvlText w:val="%2."/>
      <w:lvlJc w:val="left"/>
      <w:pPr>
        <w:ind w:left="1200" w:hanging="400"/>
      </w:pPr>
    </w:lvl>
    <w:lvl w:ilvl="2" w:tplc="4556582E" w:tentative="1">
      <w:start w:val="1"/>
      <w:numFmt w:val="lowerRoman"/>
      <w:lvlText w:val="%3."/>
      <w:lvlJc w:val="right"/>
      <w:pPr>
        <w:ind w:left="1600" w:hanging="400"/>
      </w:pPr>
    </w:lvl>
    <w:lvl w:ilvl="3" w:tplc="71AC5B3E" w:tentative="1">
      <w:start w:val="1"/>
      <w:numFmt w:val="decimal"/>
      <w:lvlText w:val="%4."/>
      <w:lvlJc w:val="left"/>
      <w:pPr>
        <w:ind w:left="2000" w:hanging="400"/>
      </w:pPr>
    </w:lvl>
    <w:lvl w:ilvl="4" w:tplc="ABAEE540" w:tentative="1">
      <w:start w:val="1"/>
      <w:numFmt w:val="upperLetter"/>
      <w:lvlText w:val="%5."/>
      <w:lvlJc w:val="left"/>
      <w:pPr>
        <w:ind w:left="2400" w:hanging="400"/>
      </w:pPr>
    </w:lvl>
    <w:lvl w:ilvl="5" w:tplc="54E43566" w:tentative="1">
      <w:start w:val="1"/>
      <w:numFmt w:val="lowerRoman"/>
      <w:lvlText w:val="%6."/>
      <w:lvlJc w:val="right"/>
      <w:pPr>
        <w:ind w:left="2800" w:hanging="400"/>
      </w:pPr>
    </w:lvl>
    <w:lvl w:ilvl="6" w:tplc="12DC04CA" w:tentative="1">
      <w:start w:val="1"/>
      <w:numFmt w:val="decimal"/>
      <w:lvlText w:val="%7."/>
      <w:lvlJc w:val="left"/>
      <w:pPr>
        <w:ind w:left="3200" w:hanging="400"/>
      </w:pPr>
    </w:lvl>
    <w:lvl w:ilvl="7" w:tplc="F9085276" w:tentative="1">
      <w:start w:val="1"/>
      <w:numFmt w:val="upperLetter"/>
      <w:lvlText w:val="%8."/>
      <w:lvlJc w:val="left"/>
      <w:pPr>
        <w:ind w:left="3600" w:hanging="400"/>
      </w:pPr>
    </w:lvl>
    <w:lvl w:ilvl="8" w:tplc="0B2CEF0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2B87A02"/>
    <w:multiLevelType w:val="hybridMultilevel"/>
    <w:tmpl w:val="F9BAE71A"/>
    <w:lvl w:ilvl="0" w:tplc="9BF8E1A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5204E030" w:tentative="1">
      <w:start w:val="1"/>
      <w:numFmt w:val="upperLetter"/>
      <w:lvlText w:val="%2."/>
      <w:lvlJc w:val="left"/>
      <w:pPr>
        <w:ind w:left="1320" w:hanging="440"/>
      </w:pPr>
    </w:lvl>
    <w:lvl w:ilvl="2" w:tplc="11149ABE" w:tentative="1">
      <w:start w:val="1"/>
      <w:numFmt w:val="lowerRoman"/>
      <w:lvlText w:val="%3."/>
      <w:lvlJc w:val="right"/>
      <w:pPr>
        <w:ind w:left="1760" w:hanging="440"/>
      </w:pPr>
    </w:lvl>
    <w:lvl w:ilvl="3" w:tplc="D50016BA" w:tentative="1">
      <w:start w:val="1"/>
      <w:numFmt w:val="decimal"/>
      <w:lvlText w:val="%4."/>
      <w:lvlJc w:val="left"/>
      <w:pPr>
        <w:ind w:left="2200" w:hanging="440"/>
      </w:pPr>
    </w:lvl>
    <w:lvl w:ilvl="4" w:tplc="4DD0B65E" w:tentative="1">
      <w:start w:val="1"/>
      <w:numFmt w:val="upperLetter"/>
      <w:lvlText w:val="%5."/>
      <w:lvlJc w:val="left"/>
      <w:pPr>
        <w:ind w:left="2640" w:hanging="440"/>
      </w:pPr>
    </w:lvl>
    <w:lvl w:ilvl="5" w:tplc="BC28F68E" w:tentative="1">
      <w:start w:val="1"/>
      <w:numFmt w:val="lowerRoman"/>
      <w:lvlText w:val="%6."/>
      <w:lvlJc w:val="right"/>
      <w:pPr>
        <w:ind w:left="3080" w:hanging="440"/>
      </w:pPr>
    </w:lvl>
    <w:lvl w:ilvl="6" w:tplc="61F43714" w:tentative="1">
      <w:start w:val="1"/>
      <w:numFmt w:val="decimal"/>
      <w:lvlText w:val="%7."/>
      <w:lvlJc w:val="left"/>
      <w:pPr>
        <w:ind w:left="3520" w:hanging="440"/>
      </w:pPr>
    </w:lvl>
    <w:lvl w:ilvl="7" w:tplc="4D54E7D6" w:tentative="1">
      <w:start w:val="1"/>
      <w:numFmt w:val="upperLetter"/>
      <w:lvlText w:val="%8."/>
      <w:lvlJc w:val="left"/>
      <w:pPr>
        <w:ind w:left="3960" w:hanging="440"/>
      </w:pPr>
    </w:lvl>
    <w:lvl w:ilvl="8" w:tplc="8F289514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0BB67EE4"/>
    <w:multiLevelType w:val="hybridMultilevel"/>
    <w:tmpl w:val="13C81C38"/>
    <w:lvl w:ilvl="0" w:tplc="13AE554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7FA50B6" w:tentative="1">
      <w:start w:val="1"/>
      <w:numFmt w:val="upperLetter"/>
      <w:lvlText w:val="%2."/>
      <w:lvlJc w:val="left"/>
      <w:pPr>
        <w:ind w:left="1320" w:hanging="440"/>
      </w:pPr>
    </w:lvl>
    <w:lvl w:ilvl="2" w:tplc="D79C3E72" w:tentative="1">
      <w:start w:val="1"/>
      <w:numFmt w:val="lowerRoman"/>
      <w:lvlText w:val="%3."/>
      <w:lvlJc w:val="right"/>
      <w:pPr>
        <w:ind w:left="1760" w:hanging="440"/>
      </w:pPr>
    </w:lvl>
    <w:lvl w:ilvl="3" w:tplc="08A4CCA2" w:tentative="1">
      <w:start w:val="1"/>
      <w:numFmt w:val="decimal"/>
      <w:lvlText w:val="%4."/>
      <w:lvlJc w:val="left"/>
      <w:pPr>
        <w:ind w:left="2200" w:hanging="440"/>
      </w:pPr>
    </w:lvl>
    <w:lvl w:ilvl="4" w:tplc="EFE834CA" w:tentative="1">
      <w:start w:val="1"/>
      <w:numFmt w:val="upperLetter"/>
      <w:lvlText w:val="%5."/>
      <w:lvlJc w:val="left"/>
      <w:pPr>
        <w:ind w:left="2640" w:hanging="440"/>
      </w:pPr>
    </w:lvl>
    <w:lvl w:ilvl="5" w:tplc="82AEB6EA" w:tentative="1">
      <w:start w:val="1"/>
      <w:numFmt w:val="lowerRoman"/>
      <w:lvlText w:val="%6."/>
      <w:lvlJc w:val="right"/>
      <w:pPr>
        <w:ind w:left="3080" w:hanging="440"/>
      </w:pPr>
    </w:lvl>
    <w:lvl w:ilvl="6" w:tplc="A5C89944" w:tentative="1">
      <w:start w:val="1"/>
      <w:numFmt w:val="decimal"/>
      <w:lvlText w:val="%7."/>
      <w:lvlJc w:val="left"/>
      <w:pPr>
        <w:ind w:left="3520" w:hanging="440"/>
      </w:pPr>
    </w:lvl>
    <w:lvl w:ilvl="7" w:tplc="3C423CFA" w:tentative="1">
      <w:start w:val="1"/>
      <w:numFmt w:val="upperLetter"/>
      <w:lvlText w:val="%8."/>
      <w:lvlJc w:val="left"/>
      <w:pPr>
        <w:ind w:left="3960" w:hanging="440"/>
      </w:pPr>
    </w:lvl>
    <w:lvl w:ilvl="8" w:tplc="AE5C987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10460325"/>
    <w:multiLevelType w:val="hybridMultilevel"/>
    <w:tmpl w:val="1BC0159A"/>
    <w:lvl w:ilvl="0" w:tplc="CFA6B6F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CE1C7D68" w:tentative="1">
      <w:start w:val="1"/>
      <w:numFmt w:val="upperLetter"/>
      <w:lvlText w:val="%2."/>
      <w:lvlJc w:val="left"/>
      <w:pPr>
        <w:ind w:left="1320" w:hanging="440"/>
      </w:pPr>
    </w:lvl>
    <w:lvl w:ilvl="2" w:tplc="73F0581C" w:tentative="1">
      <w:start w:val="1"/>
      <w:numFmt w:val="lowerRoman"/>
      <w:lvlText w:val="%3."/>
      <w:lvlJc w:val="right"/>
      <w:pPr>
        <w:ind w:left="1760" w:hanging="440"/>
      </w:pPr>
    </w:lvl>
    <w:lvl w:ilvl="3" w:tplc="A22E2B84" w:tentative="1">
      <w:start w:val="1"/>
      <w:numFmt w:val="decimal"/>
      <w:lvlText w:val="%4."/>
      <w:lvlJc w:val="left"/>
      <w:pPr>
        <w:ind w:left="2200" w:hanging="440"/>
      </w:pPr>
    </w:lvl>
    <w:lvl w:ilvl="4" w:tplc="CDD29848" w:tentative="1">
      <w:start w:val="1"/>
      <w:numFmt w:val="upperLetter"/>
      <w:lvlText w:val="%5."/>
      <w:lvlJc w:val="left"/>
      <w:pPr>
        <w:ind w:left="2640" w:hanging="440"/>
      </w:pPr>
    </w:lvl>
    <w:lvl w:ilvl="5" w:tplc="7E1C5740" w:tentative="1">
      <w:start w:val="1"/>
      <w:numFmt w:val="lowerRoman"/>
      <w:lvlText w:val="%6."/>
      <w:lvlJc w:val="right"/>
      <w:pPr>
        <w:ind w:left="3080" w:hanging="440"/>
      </w:pPr>
    </w:lvl>
    <w:lvl w:ilvl="6" w:tplc="A704D91E" w:tentative="1">
      <w:start w:val="1"/>
      <w:numFmt w:val="decimal"/>
      <w:lvlText w:val="%7."/>
      <w:lvlJc w:val="left"/>
      <w:pPr>
        <w:ind w:left="3520" w:hanging="440"/>
      </w:pPr>
    </w:lvl>
    <w:lvl w:ilvl="7" w:tplc="EBF838EA" w:tentative="1">
      <w:start w:val="1"/>
      <w:numFmt w:val="upperLetter"/>
      <w:lvlText w:val="%8."/>
      <w:lvlJc w:val="left"/>
      <w:pPr>
        <w:ind w:left="3960" w:hanging="440"/>
      </w:pPr>
    </w:lvl>
    <w:lvl w:ilvl="8" w:tplc="D07CE10A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1B7D4D31"/>
    <w:multiLevelType w:val="hybridMultilevel"/>
    <w:tmpl w:val="8C24B0AC"/>
    <w:lvl w:ilvl="0" w:tplc="641CFCF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43BE4DDA" w:tentative="1">
      <w:start w:val="1"/>
      <w:numFmt w:val="upperLetter"/>
      <w:lvlText w:val="%2."/>
      <w:lvlJc w:val="left"/>
      <w:pPr>
        <w:ind w:left="1320" w:hanging="440"/>
      </w:pPr>
    </w:lvl>
    <w:lvl w:ilvl="2" w:tplc="29C49DC0" w:tentative="1">
      <w:start w:val="1"/>
      <w:numFmt w:val="lowerRoman"/>
      <w:lvlText w:val="%3."/>
      <w:lvlJc w:val="right"/>
      <w:pPr>
        <w:ind w:left="1760" w:hanging="440"/>
      </w:pPr>
    </w:lvl>
    <w:lvl w:ilvl="3" w:tplc="80D4B35C" w:tentative="1">
      <w:start w:val="1"/>
      <w:numFmt w:val="decimal"/>
      <w:lvlText w:val="%4."/>
      <w:lvlJc w:val="left"/>
      <w:pPr>
        <w:ind w:left="2200" w:hanging="440"/>
      </w:pPr>
    </w:lvl>
    <w:lvl w:ilvl="4" w:tplc="4BCA0FFA" w:tentative="1">
      <w:start w:val="1"/>
      <w:numFmt w:val="upperLetter"/>
      <w:lvlText w:val="%5."/>
      <w:lvlJc w:val="left"/>
      <w:pPr>
        <w:ind w:left="2640" w:hanging="440"/>
      </w:pPr>
    </w:lvl>
    <w:lvl w:ilvl="5" w:tplc="2AAC8F76" w:tentative="1">
      <w:start w:val="1"/>
      <w:numFmt w:val="lowerRoman"/>
      <w:lvlText w:val="%6."/>
      <w:lvlJc w:val="right"/>
      <w:pPr>
        <w:ind w:left="3080" w:hanging="440"/>
      </w:pPr>
    </w:lvl>
    <w:lvl w:ilvl="6" w:tplc="0D96AEE0" w:tentative="1">
      <w:start w:val="1"/>
      <w:numFmt w:val="decimal"/>
      <w:lvlText w:val="%7."/>
      <w:lvlJc w:val="left"/>
      <w:pPr>
        <w:ind w:left="3520" w:hanging="440"/>
      </w:pPr>
    </w:lvl>
    <w:lvl w:ilvl="7" w:tplc="577E0FCE" w:tentative="1">
      <w:start w:val="1"/>
      <w:numFmt w:val="upperLetter"/>
      <w:lvlText w:val="%8."/>
      <w:lvlJc w:val="left"/>
      <w:pPr>
        <w:ind w:left="3960" w:hanging="440"/>
      </w:pPr>
    </w:lvl>
    <w:lvl w:ilvl="8" w:tplc="D30E7944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1F7458BE"/>
    <w:multiLevelType w:val="hybridMultilevel"/>
    <w:tmpl w:val="024ECE4E"/>
    <w:lvl w:ilvl="0" w:tplc="FDE2822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22862179"/>
    <w:multiLevelType w:val="hybridMultilevel"/>
    <w:tmpl w:val="A0C04E98"/>
    <w:lvl w:ilvl="0" w:tplc="D4C29EC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EC7573E"/>
    <w:multiLevelType w:val="hybridMultilevel"/>
    <w:tmpl w:val="2B409624"/>
    <w:lvl w:ilvl="0" w:tplc="5B68FB6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CBE473BE" w:tentative="1">
      <w:start w:val="1"/>
      <w:numFmt w:val="upperLetter"/>
      <w:lvlText w:val="%2."/>
      <w:lvlJc w:val="left"/>
      <w:pPr>
        <w:ind w:left="1320" w:hanging="440"/>
      </w:pPr>
    </w:lvl>
    <w:lvl w:ilvl="2" w:tplc="D9E0E0D6" w:tentative="1">
      <w:start w:val="1"/>
      <w:numFmt w:val="lowerRoman"/>
      <w:lvlText w:val="%3."/>
      <w:lvlJc w:val="right"/>
      <w:pPr>
        <w:ind w:left="1760" w:hanging="440"/>
      </w:pPr>
    </w:lvl>
    <w:lvl w:ilvl="3" w:tplc="03460B8A" w:tentative="1">
      <w:start w:val="1"/>
      <w:numFmt w:val="decimal"/>
      <w:lvlText w:val="%4."/>
      <w:lvlJc w:val="left"/>
      <w:pPr>
        <w:ind w:left="2200" w:hanging="440"/>
      </w:pPr>
    </w:lvl>
    <w:lvl w:ilvl="4" w:tplc="E92E1D90" w:tentative="1">
      <w:start w:val="1"/>
      <w:numFmt w:val="upperLetter"/>
      <w:lvlText w:val="%5."/>
      <w:lvlJc w:val="left"/>
      <w:pPr>
        <w:ind w:left="2640" w:hanging="440"/>
      </w:pPr>
    </w:lvl>
    <w:lvl w:ilvl="5" w:tplc="75465E00" w:tentative="1">
      <w:start w:val="1"/>
      <w:numFmt w:val="lowerRoman"/>
      <w:lvlText w:val="%6."/>
      <w:lvlJc w:val="right"/>
      <w:pPr>
        <w:ind w:left="3080" w:hanging="440"/>
      </w:pPr>
    </w:lvl>
    <w:lvl w:ilvl="6" w:tplc="7FDEF224" w:tentative="1">
      <w:start w:val="1"/>
      <w:numFmt w:val="decimal"/>
      <w:lvlText w:val="%7."/>
      <w:lvlJc w:val="left"/>
      <w:pPr>
        <w:ind w:left="3520" w:hanging="440"/>
      </w:pPr>
    </w:lvl>
    <w:lvl w:ilvl="7" w:tplc="DA2A09A4" w:tentative="1">
      <w:start w:val="1"/>
      <w:numFmt w:val="upperLetter"/>
      <w:lvlText w:val="%8."/>
      <w:lvlJc w:val="left"/>
      <w:pPr>
        <w:ind w:left="3960" w:hanging="440"/>
      </w:pPr>
    </w:lvl>
    <w:lvl w:ilvl="8" w:tplc="122469AE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2FB161BA"/>
    <w:multiLevelType w:val="hybridMultilevel"/>
    <w:tmpl w:val="B4967D82"/>
    <w:lvl w:ilvl="0" w:tplc="5F8CF47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197020E0" w:tentative="1">
      <w:start w:val="1"/>
      <w:numFmt w:val="upperLetter"/>
      <w:lvlText w:val="%2."/>
      <w:lvlJc w:val="left"/>
      <w:pPr>
        <w:ind w:left="1320" w:hanging="440"/>
      </w:pPr>
    </w:lvl>
    <w:lvl w:ilvl="2" w:tplc="B1603ED6" w:tentative="1">
      <w:start w:val="1"/>
      <w:numFmt w:val="lowerRoman"/>
      <w:lvlText w:val="%3."/>
      <w:lvlJc w:val="right"/>
      <w:pPr>
        <w:ind w:left="1760" w:hanging="440"/>
      </w:pPr>
    </w:lvl>
    <w:lvl w:ilvl="3" w:tplc="E4CACC36" w:tentative="1">
      <w:start w:val="1"/>
      <w:numFmt w:val="decimal"/>
      <w:lvlText w:val="%4."/>
      <w:lvlJc w:val="left"/>
      <w:pPr>
        <w:ind w:left="2200" w:hanging="440"/>
      </w:pPr>
    </w:lvl>
    <w:lvl w:ilvl="4" w:tplc="C4880944" w:tentative="1">
      <w:start w:val="1"/>
      <w:numFmt w:val="upperLetter"/>
      <w:lvlText w:val="%5."/>
      <w:lvlJc w:val="left"/>
      <w:pPr>
        <w:ind w:left="2640" w:hanging="440"/>
      </w:pPr>
    </w:lvl>
    <w:lvl w:ilvl="5" w:tplc="D276ABA4" w:tentative="1">
      <w:start w:val="1"/>
      <w:numFmt w:val="lowerRoman"/>
      <w:lvlText w:val="%6."/>
      <w:lvlJc w:val="right"/>
      <w:pPr>
        <w:ind w:left="3080" w:hanging="440"/>
      </w:pPr>
    </w:lvl>
    <w:lvl w:ilvl="6" w:tplc="6226D424" w:tentative="1">
      <w:start w:val="1"/>
      <w:numFmt w:val="decimal"/>
      <w:lvlText w:val="%7."/>
      <w:lvlJc w:val="left"/>
      <w:pPr>
        <w:ind w:left="3520" w:hanging="440"/>
      </w:pPr>
    </w:lvl>
    <w:lvl w:ilvl="7" w:tplc="247E3852" w:tentative="1">
      <w:start w:val="1"/>
      <w:numFmt w:val="upperLetter"/>
      <w:lvlText w:val="%8."/>
      <w:lvlJc w:val="left"/>
      <w:pPr>
        <w:ind w:left="3960" w:hanging="440"/>
      </w:pPr>
    </w:lvl>
    <w:lvl w:ilvl="8" w:tplc="FA5074A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30D51A97"/>
    <w:multiLevelType w:val="hybridMultilevel"/>
    <w:tmpl w:val="5B44BE48"/>
    <w:lvl w:ilvl="0" w:tplc="F2984C8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E4A40F8E" w:tentative="1">
      <w:start w:val="1"/>
      <w:numFmt w:val="upperLetter"/>
      <w:lvlText w:val="%2."/>
      <w:lvlJc w:val="left"/>
      <w:pPr>
        <w:ind w:left="1320" w:hanging="440"/>
      </w:pPr>
    </w:lvl>
    <w:lvl w:ilvl="2" w:tplc="1B9A25BA" w:tentative="1">
      <w:start w:val="1"/>
      <w:numFmt w:val="lowerRoman"/>
      <w:lvlText w:val="%3."/>
      <w:lvlJc w:val="right"/>
      <w:pPr>
        <w:ind w:left="1760" w:hanging="440"/>
      </w:pPr>
    </w:lvl>
    <w:lvl w:ilvl="3" w:tplc="CE6C7B44" w:tentative="1">
      <w:start w:val="1"/>
      <w:numFmt w:val="decimal"/>
      <w:lvlText w:val="%4."/>
      <w:lvlJc w:val="left"/>
      <w:pPr>
        <w:ind w:left="2200" w:hanging="440"/>
      </w:pPr>
    </w:lvl>
    <w:lvl w:ilvl="4" w:tplc="5998AA04" w:tentative="1">
      <w:start w:val="1"/>
      <w:numFmt w:val="upperLetter"/>
      <w:lvlText w:val="%5."/>
      <w:lvlJc w:val="left"/>
      <w:pPr>
        <w:ind w:left="2640" w:hanging="440"/>
      </w:pPr>
    </w:lvl>
    <w:lvl w:ilvl="5" w:tplc="EBF85172" w:tentative="1">
      <w:start w:val="1"/>
      <w:numFmt w:val="lowerRoman"/>
      <w:lvlText w:val="%6."/>
      <w:lvlJc w:val="right"/>
      <w:pPr>
        <w:ind w:left="3080" w:hanging="440"/>
      </w:pPr>
    </w:lvl>
    <w:lvl w:ilvl="6" w:tplc="0F22E0AC" w:tentative="1">
      <w:start w:val="1"/>
      <w:numFmt w:val="decimal"/>
      <w:lvlText w:val="%7."/>
      <w:lvlJc w:val="left"/>
      <w:pPr>
        <w:ind w:left="3520" w:hanging="440"/>
      </w:pPr>
    </w:lvl>
    <w:lvl w:ilvl="7" w:tplc="C05892BA" w:tentative="1">
      <w:start w:val="1"/>
      <w:numFmt w:val="upperLetter"/>
      <w:lvlText w:val="%8."/>
      <w:lvlJc w:val="left"/>
      <w:pPr>
        <w:ind w:left="3960" w:hanging="440"/>
      </w:pPr>
    </w:lvl>
    <w:lvl w:ilvl="8" w:tplc="7A8CDD2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30EF765B"/>
    <w:multiLevelType w:val="hybridMultilevel"/>
    <w:tmpl w:val="0DACF686"/>
    <w:lvl w:ilvl="0" w:tplc="2CD07436">
      <w:start w:val="1"/>
      <w:numFmt w:val="decimal"/>
      <w:lvlText w:val="%1."/>
      <w:lvlJc w:val="left"/>
      <w:pPr>
        <w:ind w:left="800" w:hanging="360"/>
      </w:pPr>
      <w:rPr>
        <w:rFonts w:ascii="HelveticaNeueLTStd-Bd" w:hAnsi="HelveticaNeueLTStd-Bd" w:cs="HelveticaNeueLTStd-Bd" w:hint="default"/>
        <w:sz w:val="42"/>
      </w:rPr>
    </w:lvl>
    <w:lvl w:ilvl="1" w:tplc="CE74F8A6" w:tentative="1">
      <w:start w:val="1"/>
      <w:numFmt w:val="upperLetter"/>
      <w:lvlText w:val="%2."/>
      <w:lvlJc w:val="left"/>
      <w:pPr>
        <w:ind w:left="1320" w:hanging="440"/>
      </w:pPr>
    </w:lvl>
    <w:lvl w:ilvl="2" w:tplc="7FB60302" w:tentative="1">
      <w:start w:val="1"/>
      <w:numFmt w:val="lowerRoman"/>
      <w:lvlText w:val="%3."/>
      <w:lvlJc w:val="right"/>
      <w:pPr>
        <w:ind w:left="1760" w:hanging="440"/>
      </w:pPr>
    </w:lvl>
    <w:lvl w:ilvl="3" w:tplc="D7F2E7A8" w:tentative="1">
      <w:start w:val="1"/>
      <w:numFmt w:val="decimal"/>
      <w:lvlText w:val="%4."/>
      <w:lvlJc w:val="left"/>
      <w:pPr>
        <w:ind w:left="2200" w:hanging="440"/>
      </w:pPr>
    </w:lvl>
    <w:lvl w:ilvl="4" w:tplc="9A147D62" w:tentative="1">
      <w:start w:val="1"/>
      <w:numFmt w:val="upperLetter"/>
      <w:lvlText w:val="%5."/>
      <w:lvlJc w:val="left"/>
      <w:pPr>
        <w:ind w:left="2640" w:hanging="440"/>
      </w:pPr>
    </w:lvl>
    <w:lvl w:ilvl="5" w:tplc="B0B8EE9A" w:tentative="1">
      <w:start w:val="1"/>
      <w:numFmt w:val="lowerRoman"/>
      <w:lvlText w:val="%6."/>
      <w:lvlJc w:val="right"/>
      <w:pPr>
        <w:ind w:left="3080" w:hanging="440"/>
      </w:pPr>
    </w:lvl>
    <w:lvl w:ilvl="6" w:tplc="1B9C98F6" w:tentative="1">
      <w:start w:val="1"/>
      <w:numFmt w:val="decimal"/>
      <w:lvlText w:val="%7."/>
      <w:lvlJc w:val="left"/>
      <w:pPr>
        <w:ind w:left="3520" w:hanging="440"/>
      </w:pPr>
    </w:lvl>
    <w:lvl w:ilvl="7" w:tplc="7EF611B6" w:tentative="1">
      <w:start w:val="1"/>
      <w:numFmt w:val="upperLetter"/>
      <w:lvlText w:val="%8."/>
      <w:lvlJc w:val="left"/>
      <w:pPr>
        <w:ind w:left="3960" w:hanging="440"/>
      </w:pPr>
    </w:lvl>
    <w:lvl w:ilvl="8" w:tplc="F1223F8C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7BE430E"/>
    <w:multiLevelType w:val="hybridMultilevel"/>
    <w:tmpl w:val="22EAD474"/>
    <w:lvl w:ilvl="0" w:tplc="1A9C396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606460E6" w:tentative="1">
      <w:start w:val="1"/>
      <w:numFmt w:val="upperLetter"/>
      <w:lvlText w:val="%2."/>
      <w:lvlJc w:val="left"/>
      <w:pPr>
        <w:ind w:left="1320" w:hanging="440"/>
      </w:pPr>
    </w:lvl>
    <w:lvl w:ilvl="2" w:tplc="D1B6B0F0" w:tentative="1">
      <w:start w:val="1"/>
      <w:numFmt w:val="lowerRoman"/>
      <w:lvlText w:val="%3."/>
      <w:lvlJc w:val="right"/>
      <w:pPr>
        <w:ind w:left="1760" w:hanging="440"/>
      </w:pPr>
    </w:lvl>
    <w:lvl w:ilvl="3" w:tplc="7B96C780" w:tentative="1">
      <w:start w:val="1"/>
      <w:numFmt w:val="decimal"/>
      <w:lvlText w:val="%4."/>
      <w:lvlJc w:val="left"/>
      <w:pPr>
        <w:ind w:left="2200" w:hanging="440"/>
      </w:pPr>
    </w:lvl>
    <w:lvl w:ilvl="4" w:tplc="2D2E8AD6" w:tentative="1">
      <w:start w:val="1"/>
      <w:numFmt w:val="upperLetter"/>
      <w:lvlText w:val="%5."/>
      <w:lvlJc w:val="left"/>
      <w:pPr>
        <w:ind w:left="2640" w:hanging="440"/>
      </w:pPr>
    </w:lvl>
    <w:lvl w:ilvl="5" w:tplc="CF322688" w:tentative="1">
      <w:start w:val="1"/>
      <w:numFmt w:val="lowerRoman"/>
      <w:lvlText w:val="%6."/>
      <w:lvlJc w:val="right"/>
      <w:pPr>
        <w:ind w:left="3080" w:hanging="440"/>
      </w:pPr>
    </w:lvl>
    <w:lvl w:ilvl="6" w:tplc="8A20915A" w:tentative="1">
      <w:start w:val="1"/>
      <w:numFmt w:val="decimal"/>
      <w:lvlText w:val="%7."/>
      <w:lvlJc w:val="left"/>
      <w:pPr>
        <w:ind w:left="3520" w:hanging="440"/>
      </w:pPr>
    </w:lvl>
    <w:lvl w:ilvl="7" w:tplc="9BC21224" w:tentative="1">
      <w:start w:val="1"/>
      <w:numFmt w:val="upperLetter"/>
      <w:lvlText w:val="%8."/>
      <w:lvlJc w:val="left"/>
      <w:pPr>
        <w:ind w:left="3960" w:hanging="440"/>
      </w:pPr>
    </w:lvl>
    <w:lvl w:ilvl="8" w:tplc="6F56A83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3EA04B5E"/>
    <w:multiLevelType w:val="hybridMultilevel"/>
    <w:tmpl w:val="9F64633A"/>
    <w:lvl w:ilvl="0" w:tplc="13420B1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458711C4"/>
    <w:multiLevelType w:val="hybridMultilevel"/>
    <w:tmpl w:val="FC6C741C"/>
    <w:lvl w:ilvl="0" w:tplc="9114523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7DB8A1FC" w:tentative="1">
      <w:start w:val="1"/>
      <w:numFmt w:val="upperLetter"/>
      <w:lvlText w:val="%2."/>
      <w:lvlJc w:val="left"/>
      <w:pPr>
        <w:ind w:left="1320" w:hanging="440"/>
      </w:pPr>
    </w:lvl>
    <w:lvl w:ilvl="2" w:tplc="C024CB3C" w:tentative="1">
      <w:start w:val="1"/>
      <w:numFmt w:val="lowerRoman"/>
      <w:lvlText w:val="%3."/>
      <w:lvlJc w:val="right"/>
      <w:pPr>
        <w:ind w:left="1760" w:hanging="440"/>
      </w:pPr>
    </w:lvl>
    <w:lvl w:ilvl="3" w:tplc="550659B2" w:tentative="1">
      <w:start w:val="1"/>
      <w:numFmt w:val="decimal"/>
      <w:lvlText w:val="%4."/>
      <w:lvlJc w:val="left"/>
      <w:pPr>
        <w:ind w:left="2200" w:hanging="440"/>
      </w:pPr>
    </w:lvl>
    <w:lvl w:ilvl="4" w:tplc="570CCC4C" w:tentative="1">
      <w:start w:val="1"/>
      <w:numFmt w:val="upperLetter"/>
      <w:lvlText w:val="%5."/>
      <w:lvlJc w:val="left"/>
      <w:pPr>
        <w:ind w:left="2640" w:hanging="440"/>
      </w:pPr>
    </w:lvl>
    <w:lvl w:ilvl="5" w:tplc="F300D4B8" w:tentative="1">
      <w:start w:val="1"/>
      <w:numFmt w:val="lowerRoman"/>
      <w:lvlText w:val="%6."/>
      <w:lvlJc w:val="right"/>
      <w:pPr>
        <w:ind w:left="3080" w:hanging="440"/>
      </w:pPr>
    </w:lvl>
    <w:lvl w:ilvl="6" w:tplc="2012BEC6" w:tentative="1">
      <w:start w:val="1"/>
      <w:numFmt w:val="decimal"/>
      <w:lvlText w:val="%7."/>
      <w:lvlJc w:val="left"/>
      <w:pPr>
        <w:ind w:left="3520" w:hanging="440"/>
      </w:pPr>
    </w:lvl>
    <w:lvl w:ilvl="7" w:tplc="4C223C1C" w:tentative="1">
      <w:start w:val="1"/>
      <w:numFmt w:val="upperLetter"/>
      <w:lvlText w:val="%8."/>
      <w:lvlJc w:val="left"/>
      <w:pPr>
        <w:ind w:left="3960" w:hanging="440"/>
      </w:pPr>
    </w:lvl>
    <w:lvl w:ilvl="8" w:tplc="7552479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61A2405E"/>
    <w:multiLevelType w:val="hybridMultilevel"/>
    <w:tmpl w:val="0A60432E"/>
    <w:lvl w:ilvl="0" w:tplc="B3C06EF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A54264C0" w:tentative="1">
      <w:start w:val="1"/>
      <w:numFmt w:val="upperLetter"/>
      <w:lvlText w:val="%2."/>
      <w:lvlJc w:val="left"/>
      <w:pPr>
        <w:ind w:left="1320" w:hanging="440"/>
      </w:pPr>
    </w:lvl>
    <w:lvl w:ilvl="2" w:tplc="849830C6" w:tentative="1">
      <w:start w:val="1"/>
      <w:numFmt w:val="lowerRoman"/>
      <w:lvlText w:val="%3."/>
      <w:lvlJc w:val="right"/>
      <w:pPr>
        <w:ind w:left="1760" w:hanging="440"/>
      </w:pPr>
    </w:lvl>
    <w:lvl w:ilvl="3" w:tplc="77B285D4" w:tentative="1">
      <w:start w:val="1"/>
      <w:numFmt w:val="decimal"/>
      <w:lvlText w:val="%4."/>
      <w:lvlJc w:val="left"/>
      <w:pPr>
        <w:ind w:left="2200" w:hanging="440"/>
      </w:pPr>
    </w:lvl>
    <w:lvl w:ilvl="4" w:tplc="BF107D10" w:tentative="1">
      <w:start w:val="1"/>
      <w:numFmt w:val="upperLetter"/>
      <w:lvlText w:val="%5."/>
      <w:lvlJc w:val="left"/>
      <w:pPr>
        <w:ind w:left="2640" w:hanging="440"/>
      </w:pPr>
    </w:lvl>
    <w:lvl w:ilvl="5" w:tplc="616E1636" w:tentative="1">
      <w:start w:val="1"/>
      <w:numFmt w:val="lowerRoman"/>
      <w:lvlText w:val="%6."/>
      <w:lvlJc w:val="right"/>
      <w:pPr>
        <w:ind w:left="3080" w:hanging="440"/>
      </w:pPr>
    </w:lvl>
    <w:lvl w:ilvl="6" w:tplc="5E901E8C" w:tentative="1">
      <w:start w:val="1"/>
      <w:numFmt w:val="decimal"/>
      <w:lvlText w:val="%7."/>
      <w:lvlJc w:val="left"/>
      <w:pPr>
        <w:ind w:left="3520" w:hanging="440"/>
      </w:pPr>
    </w:lvl>
    <w:lvl w:ilvl="7" w:tplc="61B4BD5A" w:tentative="1">
      <w:start w:val="1"/>
      <w:numFmt w:val="upperLetter"/>
      <w:lvlText w:val="%8."/>
      <w:lvlJc w:val="left"/>
      <w:pPr>
        <w:ind w:left="3960" w:hanging="440"/>
      </w:pPr>
    </w:lvl>
    <w:lvl w:ilvl="8" w:tplc="CAC68C2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7" w15:restartNumberingAfterBreak="0">
    <w:nsid w:val="63336D18"/>
    <w:multiLevelType w:val="hybridMultilevel"/>
    <w:tmpl w:val="94867058"/>
    <w:lvl w:ilvl="0" w:tplc="D8EC781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9A52C550" w:tentative="1">
      <w:start w:val="1"/>
      <w:numFmt w:val="upperLetter"/>
      <w:lvlText w:val="%2."/>
      <w:lvlJc w:val="left"/>
      <w:pPr>
        <w:ind w:left="1320" w:hanging="440"/>
      </w:pPr>
    </w:lvl>
    <w:lvl w:ilvl="2" w:tplc="222650EA" w:tentative="1">
      <w:start w:val="1"/>
      <w:numFmt w:val="lowerRoman"/>
      <w:lvlText w:val="%3."/>
      <w:lvlJc w:val="right"/>
      <w:pPr>
        <w:ind w:left="1760" w:hanging="440"/>
      </w:pPr>
    </w:lvl>
    <w:lvl w:ilvl="3" w:tplc="816C741E" w:tentative="1">
      <w:start w:val="1"/>
      <w:numFmt w:val="decimal"/>
      <w:lvlText w:val="%4."/>
      <w:lvlJc w:val="left"/>
      <w:pPr>
        <w:ind w:left="2200" w:hanging="440"/>
      </w:pPr>
    </w:lvl>
    <w:lvl w:ilvl="4" w:tplc="3912D9D2" w:tentative="1">
      <w:start w:val="1"/>
      <w:numFmt w:val="upperLetter"/>
      <w:lvlText w:val="%5."/>
      <w:lvlJc w:val="left"/>
      <w:pPr>
        <w:ind w:left="2640" w:hanging="440"/>
      </w:pPr>
    </w:lvl>
    <w:lvl w:ilvl="5" w:tplc="DF08D25E" w:tentative="1">
      <w:start w:val="1"/>
      <w:numFmt w:val="lowerRoman"/>
      <w:lvlText w:val="%6."/>
      <w:lvlJc w:val="right"/>
      <w:pPr>
        <w:ind w:left="3080" w:hanging="440"/>
      </w:pPr>
    </w:lvl>
    <w:lvl w:ilvl="6" w:tplc="13B68D6C" w:tentative="1">
      <w:start w:val="1"/>
      <w:numFmt w:val="decimal"/>
      <w:lvlText w:val="%7."/>
      <w:lvlJc w:val="left"/>
      <w:pPr>
        <w:ind w:left="3520" w:hanging="440"/>
      </w:pPr>
    </w:lvl>
    <w:lvl w:ilvl="7" w:tplc="F6E8D864" w:tentative="1">
      <w:start w:val="1"/>
      <w:numFmt w:val="upperLetter"/>
      <w:lvlText w:val="%8."/>
      <w:lvlJc w:val="left"/>
      <w:pPr>
        <w:ind w:left="3960" w:hanging="440"/>
      </w:pPr>
    </w:lvl>
    <w:lvl w:ilvl="8" w:tplc="00AE8BAA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63D81900"/>
    <w:multiLevelType w:val="hybridMultilevel"/>
    <w:tmpl w:val="6536632E"/>
    <w:lvl w:ilvl="0" w:tplc="A5542496">
      <w:start w:val="1"/>
      <w:numFmt w:val="decimal"/>
      <w:lvlText w:val="%1."/>
      <w:lvlJc w:val="left"/>
      <w:pPr>
        <w:ind w:left="800" w:hanging="360"/>
      </w:pPr>
      <w:rPr>
        <w:rFonts w:ascii="HelveticaNeueLTStd-Bd" w:hAnsi="HelveticaNeueLTStd-Bd" w:cs="HelveticaNeueLTStd-Bd" w:hint="default"/>
        <w:sz w:val="42"/>
      </w:rPr>
    </w:lvl>
    <w:lvl w:ilvl="1" w:tplc="F20AFD7E" w:tentative="1">
      <w:start w:val="1"/>
      <w:numFmt w:val="upperLetter"/>
      <w:lvlText w:val="%2."/>
      <w:lvlJc w:val="left"/>
      <w:pPr>
        <w:ind w:left="1320" w:hanging="440"/>
      </w:pPr>
    </w:lvl>
    <w:lvl w:ilvl="2" w:tplc="61D6BF4E" w:tentative="1">
      <w:start w:val="1"/>
      <w:numFmt w:val="lowerRoman"/>
      <w:lvlText w:val="%3."/>
      <w:lvlJc w:val="right"/>
      <w:pPr>
        <w:ind w:left="1760" w:hanging="440"/>
      </w:pPr>
    </w:lvl>
    <w:lvl w:ilvl="3" w:tplc="BA364F2E" w:tentative="1">
      <w:start w:val="1"/>
      <w:numFmt w:val="decimal"/>
      <w:lvlText w:val="%4."/>
      <w:lvlJc w:val="left"/>
      <w:pPr>
        <w:ind w:left="2200" w:hanging="440"/>
      </w:pPr>
    </w:lvl>
    <w:lvl w:ilvl="4" w:tplc="199CEF78" w:tentative="1">
      <w:start w:val="1"/>
      <w:numFmt w:val="upperLetter"/>
      <w:lvlText w:val="%5."/>
      <w:lvlJc w:val="left"/>
      <w:pPr>
        <w:ind w:left="2640" w:hanging="440"/>
      </w:pPr>
    </w:lvl>
    <w:lvl w:ilvl="5" w:tplc="9342D9C8" w:tentative="1">
      <w:start w:val="1"/>
      <w:numFmt w:val="lowerRoman"/>
      <w:lvlText w:val="%6."/>
      <w:lvlJc w:val="right"/>
      <w:pPr>
        <w:ind w:left="3080" w:hanging="440"/>
      </w:pPr>
    </w:lvl>
    <w:lvl w:ilvl="6" w:tplc="8C586F4A" w:tentative="1">
      <w:start w:val="1"/>
      <w:numFmt w:val="decimal"/>
      <w:lvlText w:val="%7."/>
      <w:lvlJc w:val="left"/>
      <w:pPr>
        <w:ind w:left="3520" w:hanging="440"/>
      </w:pPr>
    </w:lvl>
    <w:lvl w:ilvl="7" w:tplc="D17866B6" w:tentative="1">
      <w:start w:val="1"/>
      <w:numFmt w:val="upperLetter"/>
      <w:lvlText w:val="%8."/>
      <w:lvlJc w:val="left"/>
      <w:pPr>
        <w:ind w:left="3960" w:hanging="440"/>
      </w:pPr>
    </w:lvl>
    <w:lvl w:ilvl="8" w:tplc="BD1C83D2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652B5D86"/>
    <w:multiLevelType w:val="hybridMultilevel"/>
    <w:tmpl w:val="09A2E0E6"/>
    <w:lvl w:ilvl="0" w:tplc="7E201AB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ABF45F0C" w:tentative="1">
      <w:start w:val="1"/>
      <w:numFmt w:val="upperLetter"/>
      <w:lvlText w:val="%2."/>
      <w:lvlJc w:val="left"/>
      <w:pPr>
        <w:ind w:left="1200" w:hanging="400"/>
      </w:pPr>
    </w:lvl>
    <w:lvl w:ilvl="2" w:tplc="A43E6C2A" w:tentative="1">
      <w:start w:val="1"/>
      <w:numFmt w:val="lowerRoman"/>
      <w:lvlText w:val="%3."/>
      <w:lvlJc w:val="right"/>
      <w:pPr>
        <w:ind w:left="1600" w:hanging="400"/>
      </w:pPr>
    </w:lvl>
    <w:lvl w:ilvl="3" w:tplc="EB28F7BE" w:tentative="1">
      <w:start w:val="1"/>
      <w:numFmt w:val="decimal"/>
      <w:lvlText w:val="%4."/>
      <w:lvlJc w:val="left"/>
      <w:pPr>
        <w:ind w:left="2000" w:hanging="400"/>
      </w:pPr>
    </w:lvl>
    <w:lvl w:ilvl="4" w:tplc="ECA28774" w:tentative="1">
      <w:start w:val="1"/>
      <w:numFmt w:val="upperLetter"/>
      <w:lvlText w:val="%5."/>
      <w:lvlJc w:val="left"/>
      <w:pPr>
        <w:ind w:left="2400" w:hanging="400"/>
      </w:pPr>
    </w:lvl>
    <w:lvl w:ilvl="5" w:tplc="E4181DD0" w:tentative="1">
      <w:start w:val="1"/>
      <w:numFmt w:val="lowerRoman"/>
      <w:lvlText w:val="%6."/>
      <w:lvlJc w:val="right"/>
      <w:pPr>
        <w:ind w:left="2800" w:hanging="400"/>
      </w:pPr>
    </w:lvl>
    <w:lvl w:ilvl="6" w:tplc="3FBC7D64" w:tentative="1">
      <w:start w:val="1"/>
      <w:numFmt w:val="decimal"/>
      <w:lvlText w:val="%7."/>
      <w:lvlJc w:val="left"/>
      <w:pPr>
        <w:ind w:left="3200" w:hanging="400"/>
      </w:pPr>
    </w:lvl>
    <w:lvl w:ilvl="7" w:tplc="C1080728" w:tentative="1">
      <w:start w:val="1"/>
      <w:numFmt w:val="upperLetter"/>
      <w:lvlText w:val="%8."/>
      <w:lvlJc w:val="left"/>
      <w:pPr>
        <w:ind w:left="3600" w:hanging="400"/>
      </w:pPr>
    </w:lvl>
    <w:lvl w:ilvl="8" w:tplc="F88E1E2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9D024A4"/>
    <w:multiLevelType w:val="hybridMultilevel"/>
    <w:tmpl w:val="708E5964"/>
    <w:lvl w:ilvl="0" w:tplc="FE64EF1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726D051C"/>
    <w:multiLevelType w:val="hybridMultilevel"/>
    <w:tmpl w:val="7B804932"/>
    <w:lvl w:ilvl="0" w:tplc="E2C4FC3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DF488256" w:tentative="1">
      <w:start w:val="1"/>
      <w:numFmt w:val="upperLetter"/>
      <w:lvlText w:val="%2."/>
      <w:lvlJc w:val="left"/>
      <w:pPr>
        <w:ind w:left="1320" w:hanging="440"/>
      </w:pPr>
    </w:lvl>
    <w:lvl w:ilvl="2" w:tplc="9AC86AE2" w:tentative="1">
      <w:start w:val="1"/>
      <w:numFmt w:val="lowerRoman"/>
      <w:lvlText w:val="%3."/>
      <w:lvlJc w:val="right"/>
      <w:pPr>
        <w:ind w:left="1760" w:hanging="440"/>
      </w:pPr>
    </w:lvl>
    <w:lvl w:ilvl="3" w:tplc="DEA0654E" w:tentative="1">
      <w:start w:val="1"/>
      <w:numFmt w:val="decimal"/>
      <w:lvlText w:val="%4."/>
      <w:lvlJc w:val="left"/>
      <w:pPr>
        <w:ind w:left="2200" w:hanging="440"/>
      </w:pPr>
    </w:lvl>
    <w:lvl w:ilvl="4" w:tplc="CAA6E838" w:tentative="1">
      <w:start w:val="1"/>
      <w:numFmt w:val="upperLetter"/>
      <w:lvlText w:val="%5."/>
      <w:lvlJc w:val="left"/>
      <w:pPr>
        <w:ind w:left="2640" w:hanging="440"/>
      </w:pPr>
    </w:lvl>
    <w:lvl w:ilvl="5" w:tplc="3E5E09E0" w:tentative="1">
      <w:start w:val="1"/>
      <w:numFmt w:val="lowerRoman"/>
      <w:lvlText w:val="%6."/>
      <w:lvlJc w:val="right"/>
      <w:pPr>
        <w:ind w:left="3080" w:hanging="440"/>
      </w:pPr>
    </w:lvl>
    <w:lvl w:ilvl="6" w:tplc="1062EA80" w:tentative="1">
      <w:start w:val="1"/>
      <w:numFmt w:val="decimal"/>
      <w:lvlText w:val="%7."/>
      <w:lvlJc w:val="left"/>
      <w:pPr>
        <w:ind w:left="3520" w:hanging="440"/>
      </w:pPr>
    </w:lvl>
    <w:lvl w:ilvl="7" w:tplc="CA84B394" w:tentative="1">
      <w:start w:val="1"/>
      <w:numFmt w:val="upperLetter"/>
      <w:lvlText w:val="%8."/>
      <w:lvlJc w:val="left"/>
      <w:pPr>
        <w:ind w:left="3960" w:hanging="440"/>
      </w:pPr>
    </w:lvl>
    <w:lvl w:ilvl="8" w:tplc="E604E202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726E4055"/>
    <w:multiLevelType w:val="hybridMultilevel"/>
    <w:tmpl w:val="647C4D78"/>
    <w:lvl w:ilvl="0" w:tplc="4F5CD9B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B92EC7E6" w:tentative="1">
      <w:start w:val="1"/>
      <w:numFmt w:val="upperLetter"/>
      <w:lvlText w:val="%2."/>
      <w:lvlJc w:val="left"/>
      <w:pPr>
        <w:ind w:left="1320" w:hanging="440"/>
      </w:pPr>
    </w:lvl>
    <w:lvl w:ilvl="2" w:tplc="7F684002" w:tentative="1">
      <w:start w:val="1"/>
      <w:numFmt w:val="lowerRoman"/>
      <w:lvlText w:val="%3."/>
      <w:lvlJc w:val="right"/>
      <w:pPr>
        <w:ind w:left="1760" w:hanging="440"/>
      </w:pPr>
    </w:lvl>
    <w:lvl w:ilvl="3" w:tplc="1E8E7BC6" w:tentative="1">
      <w:start w:val="1"/>
      <w:numFmt w:val="decimal"/>
      <w:lvlText w:val="%4."/>
      <w:lvlJc w:val="left"/>
      <w:pPr>
        <w:ind w:left="2200" w:hanging="440"/>
      </w:pPr>
    </w:lvl>
    <w:lvl w:ilvl="4" w:tplc="F39AFC96" w:tentative="1">
      <w:start w:val="1"/>
      <w:numFmt w:val="upperLetter"/>
      <w:lvlText w:val="%5."/>
      <w:lvlJc w:val="left"/>
      <w:pPr>
        <w:ind w:left="2640" w:hanging="440"/>
      </w:pPr>
    </w:lvl>
    <w:lvl w:ilvl="5" w:tplc="978EB7EA" w:tentative="1">
      <w:start w:val="1"/>
      <w:numFmt w:val="lowerRoman"/>
      <w:lvlText w:val="%6."/>
      <w:lvlJc w:val="right"/>
      <w:pPr>
        <w:ind w:left="3080" w:hanging="440"/>
      </w:pPr>
    </w:lvl>
    <w:lvl w:ilvl="6" w:tplc="1EBEB1AA" w:tentative="1">
      <w:start w:val="1"/>
      <w:numFmt w:val="decimal"/>
      <w:lvlText w:val="%7."/>
      <w:lvlJc w:val="left"/>
      <w:pPr>
        <w:ind w:left="3520" w:hanging="440"/>
      </w:pPr>
    </w:lvl>
    <w:lvl w:ilvl="7" w:tplc="6D9437A6" w:tentative="1">
      <w:start w:val="1"/>
      <w:numFmt w:val="upperLetter"/>
      <w:lvlText w:val="%8."/>
      <w:lvlJc w:val="left"/>
      <w:pPr>
        <w:ind w:left="3960" w:hanging="440"/>
      </w:pPr>
    </w:lvl>
    <w:lvl w:ilvl="8" w:tplc="5E82234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79760787"/>
    <w:multiLevelType w:val="hybridMultilevel"/>
    <w:tmpl w:val="51EC24AA"/>
    <w:lvl w:ilvl="0" w:tplc="2738DB6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DBB666A8" w:tentative="1">
      <w:start w:val="1"/>
      <w:numFmt w:val="upperLetter"/>
      <w:lvlText w:val="%2."/>
      <w:lvlJc w:val="left"/>
      <w:pPr>
        <w:ind w:left="1320" w:hanging="440"/>
      </w:pPr>
    </w:lvl>
    <w:lvl w:ilvl="2" w:tplc="AC0E2A32" w:tentative="1">
      <w:start w:val="1"/>
      <w:numFmt w:val="lowerRoman"/>
      <w:lvlText w:val="%3."/>
      <w:lvlJc w:val="right"/>
      <w:pPr>
        <w:ind w:left="1760" w:hanging="440"/>
      </w:pPr>
    </w:lvl>
    <w:lvl w:ilvl="3" w:tplc="1E121C62" w:tentative="1">
      <w:start w:val="1"/>
      <w:numFmt w:val="decimal"/>
      <w:lvlText w:val="%4."/>
      <w:lvlJc w:val="left"/>
      <w:pPr>
        <w:ind w:left="2200" w:hanging="440"/>
      </w:pPr>
    </w:lvl>
    <w:lvl w:ilvl="4" w:tplc="1E9488AE" w:tentative="1">
      <w:start w:val="1"/>
      <w:numFmt w:val="upperLetter"/>
      <w:lvlText w:val="%5."/>
      <w:lvlJc w:val="left"/>
      <w:pPr>
        <w:ind w:left="2640" w:hanging="440"/>
      </w:pPr>
    </w:lvl>
    <w:lvl w:ilvl="5" w:tplc="EB9409D0" w:tentative="1">
      <w:start w:val="1"/>
      <w:numFmt w:val="lowerRoman"/>
      <w:lvlText w:val="%6."/>
      <w:lvlJc w:val="right"/>
      <w:pPr>
        <w:ind w:left="3080" w:hanging="440"/>
      </w:pPr>
    </w:lvl>
    <w:lvl w:ilvl="6" w:tplc="BD32E104" w:tentative="1">
      <w:start w:val="1"/>
      <w:numFmt w:val="decimal"/>
      <w:lvlText w:val="%7."/>
      <w:lvlJc w:val="left"/>
      <w:pPr>
        <w:ind w:left="3520" w:hanging="440"/>
      </w:pPr>
    </w:lvl>
    <w:lvl w:ilvl="7" w:tplc="F64E9E7E" w:tentative="1">
      <w:start w:val="1"/>
      <w:numFmt w:val="upperLetter"/>
      <w:lvlText w:val="%8."/>
      <w:lvlJc w:val="left"/>
      <w:pPr>
        <w:ind w:left="3960" w:hanging="440"/>
      </w:pPr>
    </w:lvl>
    <w:lvl w:ilvl="8" w:tplc="B888E23C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4" w15:restartNumberingAfterBreak="0">
    <w:nsid w:val="7C2E4927"/>
    <w:multiLevelType w:val="hybridMultilevel"/>
    <w:tmpl w:val="AD68EAB4"/>
    <w:lvl w:ilvl="0" w:tplc="EB3E3A3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AB320D72" w:tentative="1">
      <w:start w:val="1"/>
      <w:numFmt w:val="upperLetter"/>
      <w:lvlText w:val="%2."/>
      <w:lvlJc w:val="left"/>
      <w:pPr>
        <w:ind w:left="1320" w:hanging="440"/>
      </w:pPr>
    </w:lvl>
    <w:lvl w:ilvl="2" w:tplc="21808F86" w:tentative="1">
      <w:start w:val="1"/>
      <w:numFmt w:val="lowerRoman"/>
      <w:lvlText w:val="%3."/>
      <w:lvlJc w:val="right"/>
      <w:pPr>
        <w:ind w:left="1760" w:hanging="440"/>
      </w:pPr>
    </w:lvl>
    <w:lvl w:ilvl="3" w:tplc="A832F176" w:tentative="1">
      <w:start w:val="1"/>
      <w:numFmt w:val="decimal"/>
      <w:lvlText w:val="%4."/>
      <w:lvlJc w:val="left"/>
      <w:pPr>
        <w:ind w:left="2200" w:hanging="440"/>
      </w:pPr>
    </w:lvl>
    <w:lvl w:ilvl="4" w:tplc="EF505BC8" w:tentative="1">
      <w:start w:val="1"/>
      <w:numFmt w:val="upperLetter"/>
      <w:lvlText w:val="%5."/>
      <w:lvlJc w:val="left"/>
      <w:pPr>
        <w:ind w:left="2640" w:hanging="440"/>
      </w:pPr>
    </w:lvl>
    <w:lvl w:ilvl="5" w:tplc="695A0D7C" w:tentative="1">
      <w:start w:val="1"/>
      <w:numFmt w:val="lowerRoman"/>
      <w:lvlText w:val="%6."/>
      <w:lvlJc w:val="right"/>
      <w:pPr>
        <w:ind w:left="3080" w:hanging="440"/>
      </w:pPr>
    </w:lvl>
    <w:lvl w:ilvl="6" w:tplc="8BEA0170" w:tentative="1">
      <w:start w:val="1"/>
      <w:numFmt w:val="decimal"/>
      <w:lvlText w:val="%7."/>
      <w:lvlJc w:val="left"/>
      <w:pPr>
        <w:ind w:left="3520" w:hanging="440"/>
      </w:pPr>
    </w:lvl>
    <w:lvl w:ilvl="7" w:tplc="66706FBC" w:tentative="1">
      <w:start w:val="1"/>
      <w:numFmt w:val="upperLetter"/>
      <w:lvlText w:val="%8."/>
      <w:lvlJc w:val="left"/>
      <w:pPr>
        <w:ind w:left="3960" w:hanging="440"/>
      </w:pPr>
    </w:lvl>
    <w:lvl w:ilvl="8" w:tplc="0A329AE2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5" w15:restartNumberingAfterBreak="0">
    <w:nsid w:val="7E5139D5"/>
    <w:multiLevelType w:val="hybridMultilevel"/>
    <w:tmpl w:val="A89C170A"/>
    <w:lvl w:ilvl="0" w:tplc="E892EB2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67A0E2A2" w:tentative="1">
      <w:start w:val="1"/>
      <w:numFmt w:val="upperLetter"/>
      <w:lvlText w:val="%2."/>
      <w:lvlJc w:val="left"/>
      <w:pPr>
        <w:ind w:left="1320" w:hanging="440"/>
      </w:pPr>
    </w:lvl>
    <w:lvl w:ilvl="2" w:tplc="13888EDC" w:tentative="1">
      <w:start w:val="1"/>
      <w:numFmt w:val="lowerRoman"/>
      <w:lvlText w:val="%3."/>
      <w:lvlJc w:val="right"/>
      <w:pPr>
        <w:ind w:left="1760" w:hanging="440"/>
      </w:pPr>
    </w:lvl>
    <w:lvl w:ilvl="3" w:tplc="1C30C334" w:tentative="1">
      <w:start w:val="1"/>
      <w:numFmt w:val="decimal"/>
      <w:lvlText w:val="%4."/>
      <w:lvlJc w:val="left"/>
      <w:pPr>
        <w:ind w:left="2200" w:hanging="440"/>
      </w:pPr>
    </w:lvl>
    <w:lvl w:ilvl="4" w:tplc="1604DA9A" w:tentative="1">
      <w:start w:val="1"/>
      <w:numFmt w:val="upperLetter"/>
      <w:lvlText w:val="%5."/>
      <w:lvlJc w:val="left"/>
      <w:pPr>
        <w:ind w:left="2640" w:hanging="440"/>
      </w:pPr>
    </w:lvl>
    <w:lvl w:ilvl="5" w:tplc="F074419A" w:tentative="1">
      <w:start w:val="1"/>
      <w:numFmt w:val="lowerRoman"/>
      <w:lvlText w:val="%6."/>
      <w:lvlJc w:val="right"/>
      <w:pPr>
        <w:ind w:left="3080" w:hanging="440"/>
      </w:pPr>
    </w:lvl>
    <w:lvl w:ilvl="6" w:tplc="416E7304" w:tentative="1">
      <w:start w:val="1"/>
      <w:numFmt w:val="decimal"/>
      <w:lvlText w:val="%7."/>
      <w:lvlJc w:val="left"/>
      <w:pPr>
        <w:ind w:left="3520" w:hanging="440"/>
      </w:pPr>
    </w:lvl>
    <w:lvl w:ilvl="7" w:tplc="D12E4BFA" w:tentative="1">
      <w:start w:val="1"/>
      <w:numFmt w:val="upperLetter"/>
      <w:lvlText w:val="%8."/>
      <w:lvlJc w:val="left"/>
      <w:pPr>
        <w:ind w:left="3960" w:hanging="440"/>
      </w:pPr>
    </w:lvl>
    <w:lvl w:ilvl="8" w:tplc="359C261A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19"/>
  </w:num>
  <w:num w:numId="2">
    <w:abstractNumId w:val="2"/>
  </w:num>
  <w:num w:numId="3">
    <w:abstractNumId w:val="1"/>
  </w:num>
  <w:num w:numId="4">
    <w:abstractNumId w:val="0"/>
  </w:num>
  <w:num w:numId="5">
    <w:abstractNumId w:val="24"/>
  </w:num>
  <w:num w:numId="6">
    <w:abstractNumId w:val="23"/>
  </w:num>
  <w:num w:numId="7">
    <w:abstractNumId w:val="15"/>
  </w:num>
  <w:num w:numId="8">
    <w:abstractNumId w:val="18"/>
  </w:num>
  <w:num w:numId="9">
    <w:abstractNumId w:val="12"/>
  </w:num>
  <w:num w:numId="10">
    <w:abstractNumId w:val="3"/>
  </w:num>
  <w:num w:numId="11">
    <w:abstractNumId w:val="9"/>
  </w:num>
  <w:num w:numId="12">
    <w:abstractNumId w:val="16"/>
  </w:num>
  <w:num w:numId="13">
    <w:abstractNumId w:val="25"/>
  </w:num>
  <w:num w:numId="14">
    <w:abstractNumId w:val="13"/>
  </w:num>
  <w:num w:numId="15">
    <w:abstractNumId w:val="21"/>
  </w:num>
  <w:num w:numId="16">
    <w:abstractNumId w:val="17"/>
  </w:num>
  <w:num w:numId="17">
    <w:abstractNumId w:val="6"/>
  </w:num>
  <w:num w:numId="18">
    <w:abstractNumId w:val="10"/>
  </w:num>
  <w:num w:numId="19">
    <w:abstractNumId w:val="4"/>
  </w:num>
  <w:num w:numId="20">
    <w:abstractNumId w:val="11"/>
  </w:num>
  <w:num w:numId="21">
    <w:abstractNumId w:val="22"/>
  </w:num>
  <w:num w:numId="22">
    <w:abstractNumId w:val="5"/>
  </w:num>
  <w:num w:numId="23">
    <w:abstractNumId w:val="8"/>
  </w:num>
  <w:num w:numId="24">
    <w:abstractNumId w:val="20"/>
  </w:num>
  <w:num w:numId="25">
    <w:abstractNumId w:val="14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drv5zfmapr0eettfhva025rfpzts5sxtzx&quot;&gt;박사학위연구논문&lt;record-ids&gt;&lt;item&gt;126&lt;/item&gt;&lt;item&gt;220&lt;/item&gt;&lt;/record-ids&gt;&lt;/item&gt;&lt;/Libraries&gt;"/>
  </w:docVars>
  <w:rsids>
    <w:rsidRoot w:val="00502F25"/>
    <w:rsid w:val="00000553"/>
    <w:rsid w:val="00000AA7"/>
    <w:rsid w:val="00001530"/>
    <w:rsid w:val="00001651"/>
    <w:rsid w:val="00001C56"/>
    <w:rsid w:val="00003768"/>
    <w:rsid w:val="00003B25"/>
    <w:rsid w:val="00004214"/>
    <w:rsid w:val="00004879"/>
    <w:rsid w:val="00004B30"/>
    <w:rsid w:val="000053DD"/>
    <w:rsid w:val="000056B2"/>
    <w:rsid w:val="00005FA6"/>
    <w:rsid w:val="00006E7C"/>
    <w:rsid w:val="00007244"/>
    <w:rsid w:val="000072B1"/>
    <w:rsid w:val="000073EA"/>
    <w:rsid w:val="0000761B"/>
    <w:rsid w:val="00007B05"/>
    <w:rsid w:val="00010792"/>
    <w:rsid w:val="00010CDB"/>
    <w:rsid w:val="00011AB5"/>
    <w:rsid w:val="000134A2"/>
    <w:rsid w:val="00014118"/>
    <w:rsid w:val="0001425A"/>
    <w:rsid w:val="00014265"/>
    <w:rsid w:val="000147D4"/>
    <w:rsid w:val="00014B78"/>
    <w:rsid w:val="00014CD8"/>
    <w:rsid w:val="00014DE4"/>
    <w:rsid w:val="00015444"/>
    <w:rsid w:val="00015776"/>
    <w:rsid w:val="000157B1"/>
    <w:rsid w:val="00016377"/>
    <w:rsid w:val="00017619"/>
    <w:rsid w:val="0001792B"/>
    <w:rsid w:val="00017930"/>
    <w:rsid w:val="000179AC"/>
    <w:rsid w:val="00017A93"/>
    <w:rsid w:val="00017CD7"/>
    <w:rsid w:val="00017FAA"/>
    <w:rsid w:val="000200B6"/>
    <w:rsid w:val="00020769"/>
    <w:rsid w:val="00020C92"/>
    <w:rsid w:val="000217B5"/>
    <w:rsid w:val="00021F42"/>
    <w:rsid w:val="00022A42"/>
    <w:rsid w:val="00023353"/>
    <w:rsid w:val="000233DE"/>
    <w:rsid w:val="00023978"/>
    <w:rsid w:val="00023A0F"/>
    <w:rsid w:val="0002464E"/>
    <w:rsid w:val="00025A16"/>
    <w:rsid w:val="000308D3"/>
    <w:rsid w:val="00030AF6"/>
    <w:rsid w:val="00031BA1"/>
    <w:rsid w:val="00031DAF"/>
    <w:rsid w:val="00032A76"/>
    <w:rsid w:val="00032C21"/>
    <w:rsid w:val="00032DE1"/>
    <w:rsid w:val="00032FAD"/>
    <w:rsid w:val="00034D22"/>
    <w:rsid w:val="00034E0F"/>
    <w:rsid w:val="00035ACA"/>
    <w:rsid w:val="00036C61"/>
    <w:rsid w:val="000375A1"/>
    <w:rsid w:val="00037758"/>
    <w:rsid w:val="00037C59"/>
    <w:rsid w:val="000401EE"/>
    <w:rsid w:val="00040866"/>
    <w:rsid w:val="00040CE6"/>
    <w:rsid w:val="0004132E"/>
    <w:rsid w:val="00041498"/>
    <w:rsid w:val="00041671"/>
    <w:rsid w:val="000417A0"/>
    <w:rsid w:val="000427D8"/>
    <w:rsid w:val="00043077"/>
    <w:rsid w:val="00043DB8"/>
    <w:rsid w:val="000443FD"/>
    <w:rsid w:val="00044460"/>
    <w:rsid w:val="0004448E"/>
    <w:rsid w:val="00044797"/>
    <w:rsid w:val="00044C14"/>
    <w:rsid w:val="00044D09"/>
    <w:rsid w:val="00044EAC"/>
    <w:rsid w:val="0005035F"/>
    <w:rsid w:val="00050A28"/>
    <w:rsid w:val="00050B2D"/>
    <w:rsid w:val="00052057"/>
    <w:rsid w:val="00053F9B"/>
    <w:rsid w:val="00054E4B"/>
    <w:rsid w:val="00055180"/>
    <w:rsid w:val="00056564"/>
    <w:rsid w:val="00056660"/>
    <w:rsid w:val="00057FE4"/>
    <w:rsid w:val="00060152"/>
    <w:rsid w:val="000612BE"/>
    <w:rsid w:val="00061822"/>
    <w:rsid w:val="00061A0C"/>
    <w:rsid w:val="000627BE"/>
    <w:rsid w:val="00062D90"/>
    <w:rsid w:val="00063CA5"/>
    <w:rsid w:val="00063F5D"/>
    <w:rsid w:val="00063F93"/>
    <w:rsid w:val="00064198"/>
    <w:rsid w:val="00064C69"/>
    <w:rsid w:val="00065C73"/>
    <w:rsid w:val="00067154"/>
    <w:rsid w:val="000676F0"/>
    <w:rsid w:val="000679D0"/>
    <w:rsid w:val="00067EC4"/>
    <w:rsid w:val="00070BC1"/>
    <w:rsid w:val="00071717"/>
    <w:rsid w:val="00071B2D"/>
    <w:rsid w:val="000721F4"/>
    <w:rsid w:val="000726D2"/>
    <w:rsid w:val="000729FD"/>
    <w:rsid w:val="00072B22"/>
    <w:rsid w:val="00073360"/>
    <w:rsid w:val="00073ED4"/>
    <w:rsid w:val="000740A3"/>
    <w:rsid w:val="000748AB"/>
    <w:rsid w:val="00074FFE"/>
    <w:rsid w:val="00075678"/>
    <w:rsid w:val="00075AF9"/>
    <w:rsid w:val="00076359"/>
    <w:rsid w:val="00077625"/>
    <w:rsid w:val="00077717"/>
    <w:rsid w:val="00077EBD"/>
    <w:rsid w:val="0008197D"/>
    <w:rsid w:val="0008205D"/>
    <w:rsid w:val="00082168"/>
    <w:rsid w:val="00082203"/>
    <w:rsid w:val="000824D5"/>
    <w:rsid w:val="0008272E"/>
    <w:rsid w:val="00082BAC"/>
    <w:rsid w:val="0008356A"/>
    <w:rsid w:val="00084190"/>
    <w:rsid w:val="000841E9"/>
    <w:rsid w:val="000843A5"/>
    <w:rsid w:val="0008465E"/>
    <w:rsid w:val="00084EDA"/>
    <w:rsid w:val="00085986"/>
    <w:rsid w:val="00085B3F"/>
    <w:rsid w:val="000866A0"/>
    <w:rsid w:val="0008698F"/>
    <w:rsid w:val="00086CF2"/>
    <w:rsid w:val="0008729F"/>
    <w:rsid w:val="00087F71"/>
    <w:rsid w:val="0009062A"/>
    <w:rsid w:val="00090831"/>
    <w:rsid w:val="00091F48"/>
    <w:rsid w:val="00091FC5"/>
    <w:rsid w:val="00092867"/>
    <w:rsid w:val="00092B75"/>
    <w:rsid w:val="00092C05"/>
    <w:rsid w:val="00092D85"/>
    <w:rsid w:val="00092E35"/>
    <w:rsid w:val="00093074"/>
    <w:rsid w:val="00094706"/>
    <w:rsid w:val="00094CEF"/>
    <w:rsid w:val="00095178"/>
    <w:rsid w:val="000967BD"/>
    <w:rsid w:val="00097A2E"/>
    <w:rsid w:val="00097AAD"/>
    <w:rsid w:val="000A07A8"/>
    <w:rsid w:val="000A10CC"/>
    <w:rsid w:val="000A182D"/>
    <w:rsid w:val="000A28AC"/>
    <w:rsid w:val="000A2D3D"/>
    <w:rsid w:val="000A3A01"/>
    <w:rsid w:val="000A3A22"/>
    <w:rsid w:val="000A41AC"/>
    <w:rsid w:val="000A4403"/>
    <w:rsid w:val="000A47ED"/>
    <w:rsid w:val="000A4EAB"/>
    <w:rsid w:val="000A585D"/>
    <w:rsid w:val="000A5A68"/>
    <w:rsid w:val="000A5B16"/>
    <w:rsid w:val="000A5FF2"/>
    <w:rsid w:val="000A642D"/>
    <w:rsid w:val="000A7E71"/>
    <w:rsid w:val="000B038D"/>
    <w:rsid w:val="000B08A8"/>
    <w:rsid w:val="000B0EEC"/>
    <w:rsid w:val="000B13F4"/>
    <w:rsid w:val="000B1654"/>
    <w:rsid w:val="000B1658"/>
    <w:rsid w:val="000B1700"/>
    <w:rsid w:val="000B1AA4"/>
    <w:rsid w:val="000B1D1A"/>
    <w:rsid w:val="000B219D"/>
    <w:rsid w:val="000B21D3"/>
    <w:rsid w:val="000B2E1E"/>
    <w:rsid w:val="000B4919"/>
    <w:rsid w:val="000B4D15"/>
    <w:rsid w:val="000B4E2F"/>
    <w:rsid w:val="000B534A"/>
    <w:rsid w:val="000B5A40"/>
    <w:rsid w:val="000B67F1"/>
    <w:rsid w:val="000B6F44"/>
    <w:rsid w:val="000B7260"/>
    <w:rsid w:val="000B729F"/>
    <w:rsid w:val="000B7597"/>
    <w:rsid w:val="000B7ACA"/>
    <w:rsid w:val="000C02D6"/>
    <w:rsid w:val="000C08E8"/>
    <w:rsid w:val="000C1703"/>
    <w:rsid w:val="000C21F4"/>
    <w:rsid w:val="000C224F"/>
    <w:rsid w:val="000C2388"/>
    <w:rsid w:val="000C2790"/>
    <w:rsid w:val="000C28EC"/>
    <w:rsid w:val="000C2F69"/>
    <w:rsid w:val="000C3857"/>
    <w:rsid w:val="000C3FFC"/>
    <w:rsid w:val="000C49F9"/>
    <w:rsid w:val="000C545F"/>
    <w:rsid w:val="000C55E9"/>
    <w:rsid w:val="000C5CDF"/>
    <w:rsid w:val="000C5CF0"/>
    <w:rsid w:val="000C66AD"/>
    <w:rsid w:val="000C6D2C"/>
    <w:rsid w:val="000C7108"/>
    <w:rsid w:val="000C7702"/>
    <w:rsid w:val="000D1316"/>
    <w:rsid w:val="000D1684"/>
    <w:rsid w:val="000D179E"/>
    <w:rsid w:val="000D21F1"/>
    <w:rsid w:val="000D28DA"/>
    <w:rsid w:val="000D52D6"/>
    <w:rsid w:val="000D60C0"/>
    <w:rsid w:val="000D616B"/>
    <w:rsid w:val="000D6AD5"/>
    <w:rsid w:val="000D78A7"/>
    <w:rsid w:val="000D7E6C"/>
    <w:rsid w:val="000E05D2"/>
    <w:rsid w:val="000E0839"/>
    <w:rsid w:val="000E0A46"/>
    <w:rsid w:val="000E0F92"/>
    <w:rsid w:val="000E11F9"/>
    <w:rsid w:val="000E1279"/>
    <w:rsid w:val="000E156C"/>
    <w:rsid w:val="000E1ADC"/>
    <w:rsid w:val="000E2291"/>
    <w:rsid w:val="000E242A"/>
    <w:rsid w:val="000E37A4"/>
    <w:rsid w:val="000E3AF1"/>
    <w:rsid w:val="000E3C8F"/>
    <w:rsid w:val="000E43A4"/>
    <w:rsid w:val="000E5213"/>
    <w:rsid w:val="000E5319"/>
    <w:rsid w:val="000E63A5"/>
    <w:rsid w:val="000E64DB"/>
    <w:rsid w:val="000E66B8"/>
    <w:rsid w:val="000E7038"/>
    <w:rsid w:val="000E7069"/>
    <w:rsid w:val="000E7110"/>
    <w:rsid w:val="000E7982"/>
    <w:rsid w:val="000F04B4"/>
    <w:rsid w:val="000F0545"/>
    <w:rsid w:val="000F1242"/>
    <w:rsid w:val="000F14B4"/>
    <w:rsid w:val="000F1AC4"/>
    <w:rsid w:val="000F1B8B"/>
    <w:rsid w:val="000F21AB"/>
    <w:rsid w:val="000F22FB"/>
    <w:rsid w:val="000F2329"/>
    <w:rsid w:val="000F24AA"/>
    <w:rsid w:val="000F2921"/>
    <w:rsid w:val="000F3340"/>
    <w:rsid w:val="000F3FCB"/>
    <w:rsid w:val="000F410C"/>
    <w:rsid w:val="000F4CEA"/>
    <w:rsid w:val="000F579F"/>
    <w:rsid w:val="000F5DB3"/>
    <w:rsid w:val="000F5F25"/>
    <w:rsid w:val="000F6A3B"/>
    <w:rsid w:val="000F71E6"/>
    <w:rsid w:val="000F7C4A"/>
    <w:rsid w:val="001003F1"/>
    <w:rsid w:val="00100706"/>
    <w:rsid w:val="001018F1"/>
    <w:rsid w:val="0010209B"/>
    <w:rsid w:val="001020E0"/>
    <w:rsid w:val="001025C4"/>
    <w:rsid w:val="001026B3"/>
    <w:rsid w:val="00102F87"/>
    <w:rsid w:val="00103195"/>
    <w:rsid w:val="00103DA7"/>
    <w:rsid w:val="00103FB9"/>
    <w:rsid w:val="00105900"/>
    <w:rsid w:val="00106B8F"/>
    <w:rsid w:val="00106BCB"/>
    <w:rsid w:val="00106C10"/>
    <w:rsid w:val="00106F0D"/>
    <w:rsid w:val="00107314"/>
    <w:rsid w:val="00107857"/>
    <w:rsid w:val="00107E1A"/>
    <w:rsid w:val="001109B8"/>
    <w:rsid w:val="001129D8"/>
    <w:rsid w:val="00113295"/>
    <w:rsid w:val="0011336C"/>
    <w:rsid w:val="00113D17"/>
    <w:rsid w:val="0011420B"/>
    <w:rsid w:val="00114D09"/>
    <w:rsid w:val="00114F9C"/>
    <w:rsid w:val="00115028"/>
    <w:rsid w:val="001169DD"/>
    <w:rsid w:val="00117394"/>
    <w:rsid w:val="001173E5"/>
    <w:rsid w:val="0011775B"/>
    <w:rsid w:val="001177EF"/>
    <w:rsid w:val="00117A87"/>
    <w:rsid w:val="00117C3B"/>
    <w:rsid w:val="00117F10"/>
    <w:rsid w:val="00120506"/>
    <w:rsid w:val="00120560"/>
    <w:rsid w:val="00120A3A"/>
    <w:rsid w:val="00120DE7"/>
    <w:rsid w:val="00120E31"/>
    <w:rsid w:val="001213D6"/>
    <w:rsid w:val="001215FA"/>
    <w:rsid w:val="00122476"/>
    <w:rsid w:val="00122CD3"/>
    <w:rsid w:val="00122F1A"/>
    <w:rsid w:val="0012326C"/>
    <w:rsid w:val="00124268"/>
    <w:rsid w:val="00124E81"/>
    <w:rsid w:val="00125341"/>
    <w:rsid w:val="001253D2"/>
    <w:rsid w:val="00126142"/>
    <w:rsid w:val="00126203"/>
    <w:rsid w:val="0012663F"/>
    <w:rsid w:val="0012688F"/>
    <w:rsid w:val="00127BB1"/>
    <w:rsid w:val="00127DA8"/>
    <w:rsid w:val="0013072B"/>
    <w:rsid w:val="001311E1"/>
    <w:rsid w:val="00131E3F"/>
    <w:rsid w:val="00132444"/>
    <w:rsid w:val="0013247A"/>
    <w:rsid w:val="00132565"/>
    <w:rsid w:val="00132E77"/>
    <w:rsid w:val="0013347A"/>
    <w:rsid w:val="00133D1B"/>
    <w:rsid w:val="00133DC0"/>
    <w:rsid w:val="0013408C"/>
    <w:rsid w:val="001342AC"/>
    <w:rsid w:val="00134C3A"/>
    <w:rsid w:val="00134C51"/>
    <w:rsid w:val="001350D4"/>
    <w:rsid w:val="00135438"/>
    <w:rsid w:val="00136022"/>
    <w:rsid w:val="0013647F"/>
    <w:rsid w:val="001366AD"/>
    <w:rsid w:val="00136A0D"/>
    <w:rsid w:val="00136D85"/>
    <w:rsid w:val="00137499"/>
    <w:rsid w:val="00137D8A"/>
    <w:rsid w:val="00137EC5"/>
    <w:rsid w:val="0014019B"/>
    <w:rsid w:val="0014037A"/>
    <w:rsid w:val="001404CB"/>
    <w:rsid w:val="001408F8"/>
    <w:rsid w:val="00140ABF"/>
    <w:rsid w:val="0014140E"/>
    <w:rsid w:val="00141A2A"/>
    <w:rsid w:val="0014270B"/>
    <w:rsid w:val="00142BB6"/>
    <w:rsid w:val="001439B1"/>
    <w:rsid w:val="00143E19"/>
    <w:rsid w:val="001442CC"/>
    <w:rsid w:val="001448F9"/>
    <w:rsid w:val="00145AE9"/>
    <w:rsid w:val="001460DC"/>
    <w:rsid w:val="001500CF"/>
    <w:rsid w:val="001508A4"/>
    <w:rsid w:val="00151317"/>
    <w:rsid w:val="00151411"/>
    <w:rsid w:val="00151489"/>
    <w:rsid w:val="001518A1"/>
    <w:rsid w:val="00151EB4"/>
    <w:rsid w:val="001520A5"/>
    <w:rsid w:val="001526C2"/>
    <w:rsid w:val="0015380A"/>
    <w:rsid w:val="0015470B"/>
    <w:rsid w:val="00154B6E"/>
    <w:rsid w:val="00154E99"/>
    <w:rsid w:val="001550B8"/>
    <w:rsid w:val="00155804"/>
    <w:rsid w:val="0015590C"/>
    <w:rsid w:val="00155ABF"/>
    <w:rsid w:val="00155E57"/>
    <w:rsid w:val="0015654C"/>
    <w:rsid w:val="001567DC"/>
    <w:rsid w:val="001573FC"/>
    <w:rsid w:val="0015758F"/>
    <w:rsid w:val="00160970"/>
    <w:rsid w:val="00160DCA"/>
    <w:rsid w:val="00160F91"/>
    <w:rsid w:val="00162202"/>
    <w:rsid w:val="001628E5"/>
    <w:rsid w:val="0016390A"/>
    <w:rsid w:val="001650A2"/>
    <w:rsid w:val="00165C52"/>
    <w:rsid w:val="0016651B"/>
    <w:rsid w:val="001665D4"/>
    <w:rsid w:val="001676B2"/>
    <w:rsid w:val="00167A4B"/>
    <w:rsid w:val="00170384"/>
    <w:rsid w:val="0017055E"/>
    <w:rsid w:val="00170946"/>
    <w:rsid w:val="00171D0D"/>
    <w:rsid w:val="00171EEC"/>
    <w:rsid w:val="001720B0"/>
    <w:rsid w:val="00172495"/>
    <w:rsid w:val="00172829"/>
    <w:rsid w:val="00172863"/>
    <w:rsid w:val="00172CD1"/>
    <w:rsid w:val="00172D61"/>
    <w:rsid w:val="00172E09"/>
    <w:rsid w:val="00175003"/>
    <w:rsid w:val="001752DE"/>
    <w:rsid w:val="001758C4"/>
    <w:rsid w:val="001759A4"/>
    <w:rsid w:val="001759C0"/>
    <w:rsid w:val="00176C43"/>
    <w:rsid w:val="001774DD"/>
    <w:rsid w:val="00177E5E"/>
    <w:rsid w:val="0018033B"/>
    <w:rsid w:val="00180614"/>
    <w:rsid w:val="00180DA0"/>
    <w:rsid w:val="00180EDE"/>
    <w:rsid w:val="00181397"/>
    <w:rsid w:val="00181EEB"/>
    <w:rsid w:val="001820C4"/>
    <w:rsid w:val="0018210D"/>
    <w:rsid w:val="001827B7"/>
    <w:rsid w:val="00182A81"/>
    <w:rsid w:val="00182C5C"/>
    <w:rsid w:val="00183321"/>
    <w:rsid w:val="00184035"/>
    <w:rsid w:val="00184C48"/>
    <w:rsid w:val="00185417"/>
    <w:rsid w:val="001860CE"/>
    <w:rsid w:val="001866B0"/>
    <w:rsid w:val="00187F89"/>
    <w:rsid w:val="0019010B"/>
    <w:rsid w:val="001911DB"/>
    <w:rsid w:val="0019121A"/>
    <w:rsid w:val="00191A4C"/>
    <w:rsid w:val="00191E4B"/>
    <w:rsid w:val="00191F6F"/>
    <w:rsid w:val="00192F26"/>
    <w:rsid w:val="00193476"/>
    <w:rsid w:val="00193787"/>
    <w:rsid w:val="001939A0"/>
    <w:rsid w:val="0019453E"/>
    <w:rsid w:val="00194541"/>
    <w:rsid w:val="00194DE9"/>
    <w:rsid w:val="0019508D"/>
    <w:rsid w:val="001952E7"/>
    <w:rsid w:val="00195FCD"/>
    <w:rsid w:val="00196335"/>
    <w:rsid w:val="0019683F"/>
    <w:rsid w:val="00196929"/>
    <w:rsid w:val="00197815"/>
    <w:rsid w:val="00197884"/>
    <w:rsid w:val="001A04EA"/>
    <w:rsid w:val="001A0953"/>
    <w:rsid w:val="001A09BC"/>
    <w:rsid w:val="001A0BD1"/>
    <w:rsid w:val="001A0C79"/>
    <w:rsid w:val="001A0F79"/>
    <w:rsid w:val="001A16C4"/>
    <w:rsid w:val="001A2562"/>
    <w:rsid w:val="001A2F33"/>
    <w:rsid w:val="001A3126"/>
    <w:rsid w:val="001A3294"/>
    <w:rsid w:val="001A3C56"/>
    <w:rsid w:val="001A3CFD"/>
    <w:rsid w:val="001A46C2"/>
    <w:rsid w:val="001A57EF"/>
    <w:rsid w:val="001A6B1C"/>
    <w:rsid w:val="001A7779"/>
    <w:rsid w:val="001A7C9B"/>
    <w:rsid w:val="001B17B5"/>
    <w:rsid w:val="001B1848"/>
    <w:rsid w:val="001B1AB3"/>
    <w:rsid w:val="001B1DF1"/>
    <w:rsid w:val="001B27D3"/>
    <w:rsid w:val="001B28DF"/>
    <w:rsid w:val="001B3461"/>
    <w:rsid w:val="001B3796"/>
    <w:rsid w:val="001B418D"/>
    <w:rsid w:val="001B45B5"/>
    <w:rsid w:val="001B4A37"/>
    <w:rsid w:val="001B5196"/>
    <w:rsid w:val="001B52A7"/>
    <w:rsid w:val="001B53EA"/>
    <w:rsid w:val="001B5944"/>
    <w:rsid w:val="001B5C7F"/>
    <w:rsid w:val="001B68B7"/>
    <w:rsid w:val="001B6C17"/>
    <w:rsid w:val="001B6E7B"/>
    <w:rsid w:val="001B7389"/>
    <w:rsid w:val="001C008F"/>
    <w:rsid w:val="001C048C"/>
    <w:rsid w:val="001C04B9"/>
    <w:rsid w:val="001C08A2"/>
    <w:rsid w:val="001C1B1C"/>
    <w:rsid w:val="001C21BE"/>
    <w:rsid w:val="001C23BC"/>
    <w:rsid w:val="001C2445"/>
    <w:rsid w:val="001C26A8"/>
    <w:rsid w:val="001C3A0C"/>
    <w:rsid w:val="001C4267"/>
    <w:rsid w:val="001C44C9"/>
    <w:rsid w:val="001C5FD6"/>
    <w:rsid w:val="001C6AA2"/>
    <w:rsid w:val="001C6B5C"/>
    <w:rsid w:val="001C7150"/>
    <w:rsid w:val="001D03C4"/>
    <w:rsid w:val="001D080D"/>
    <w:rsid w:val="001D0835"/>
    <w:rsid w:val="001D0BA5"/>
    <w:rsid w:val="001D2453"/>
    <w:rsid w:val="001D3042"/>
    <w:rsid w:val="001D4A35"/>
    <w:rsid w:val="001D52B2"/>
    <w:rsid w:val="001D5F2B"/>
    <w:rsid w:val="001D6645"/>
    <w:rsid w:val="001D69AF"/>
    <w:rsid w:val="001D7152"/>
    <w:rsid w:val="001D7998"/>
    <w:rsid w:val="001D7C15"/>
    <w:rsid w:val="001D7D71"/>
    <w:rsid w:val="001D7FC3"/>
    <w:rsid w:val="001E023C"/>
    <w:rsid w:val="001E02BB"/>
    <w:rsid w:val="001E0B8B"/>
    <w:rsid w:val="001E0BDE"/>
    <w:rsid w:val="001E11A7"/>
    <w:rsid w:val="001E1DA6"/>
    <w:rsid w:val="001E3C0D"/>
    <w:rsid w:val="001E3DC4"/>
    <w:rsid w:val="001E4688"/>
    <w:rsid w:val="001E69C4"/>
    <w:rsid w:val="001E6DAF"/>
    <w:rsid w:val="001E7AEF"/>
    <w:rsid w:val="001F0204"/>
    <w:rsid w:val="001F04D6"/>
    <w:rsid w:val="001F0B1E"/>
    <w:rsid w:val="001F0BCA"/>
    <w:rsid w:val="001F1A18"/>
    <w:rsid w:val="001F1A3D"/>
    <w:rsid w:val="001F1B38"/>
    <w:rsid w:val="001F234E"/>
    <w:rsid w:val="001F27C9"/>
    <w:rsid w:val="001F35E3"/>
    <w:rsid w:val="001F3D04"/>
    <w:rsid w:val="001F529D"/>
    <w:rsid w:val="001F5740"/>
    <w:rsid w:val="001F59BC"/>
    <w:rsid w:val="001F5B8A"/>
    <w:rsid w:val="001F5F3C"/>
    <w:rsid w:val="001F640F"/>
    <w:rsid w:val="001F6A53"/>
    <w:rsid w:val="001F6B60"/>
    <w:rsid w:val="001F71C4"/>
    <w:rsid w:val="001F798F"/>
    <w:rsid w:val="002001C7"/>
    <w:rsid w:val="00200DDE"/>
    <w:rsid w:val="00200F60"/>
    <w:rsid w:val="00201369"/>
    <w:rsid w:val="00202FE4"/>
    <w:rsid w:val="0020386C"/>
    <w:rsid w:val="00205222"/>
    <w:rsid w:val="002052D7"/>
    <w:rsid w:val="00205681"/>
    <w:rsid w:val="002057AD"/>
    <w:rsid w:val="00205D13"/>
    <w:rsid w:val="00205FDC"/>
    <w:rsid w:val="002064D2"/>
    <w:rsid w:val="00206DC9"/>
    <w:rsid w:val="002071AD"/>
    <w:rsid w:val="002076AA"/>
    <w:rsid w:val="00207F06"/>
    <w:rsid w:val="002105EC"/>
    <w:rsid w:val="002108BC"/>
    <w:rsid w:val="00210EEE"/>
    <w:rsid w:val="00211161"/>
    <w:rsid w:val="00212101"/>
    <w:rsid w:val="002126CF"/>
    <w:rsid w:val="002145A9"/>
    <w:rsid w:val="0021494F"/>
    <w:rsid w:val="00215414"/>
    <w:rsid w:val="00215481"/>
    <w:rsid w:val="002156AD"/>
    <w:rsid w:val="002157AD"/>
    <w:rsid w:val="00215AF1"/>
    <w:rsid w:val="00216C91"/>
    <w:rsid w:val="00216D92"/>
    <w:rsid w:val="00217520"/>
    <w:rsid w:val="00217828"/>
    <w:rsid w:val="00217DDF"/>
    <w:rsid w:val="00217E2B"/>
    <w:rsid w:val="00220255"/>
    <w:rsid w:val="00220E68"/>
    <w:rsid w:val="00221190"/>
    <w:rsid w:val="002217D6"/>
    <w:rsid w:val="00221CA9"/>
    <w:rsid w:val="00221EA8"/>
    <w:rsid w:val="00224A45"/>
    <w:rsid w:val="00224A4F"/>
    <w:rsid w:val="00225266"/>
    <w:rsid w:val="0022532D"/>
    <w:rsid w:val="00225390"/>
    <w:rsid w:val="00225588"/>
    <w:rsid w:val="00225645"/>
    <w:rsid w:val="002259C1"/>
    <w:rsid w:val="00226052"/>
    <w:rsid w:val="002300E3"/>
    <w:rsid w:val="002303AE"/>
    <w:rsid w:val="0023089B"/>
    <w:rsid w:val="00230970"/>
    <w:rsid w:val="00230C17"/>
    <w:rsid w:val="00230D4F"/>
    <w:rsid w:val="00230E75"/>
    <w:rsid w:val="00231D14"/>
    <w:rsid w:val="00231E5E"/>
    <w:rsid w:val="00232C0C"/>
    <w:rsid w:val="00232F6F"/>
    <w:rsid w:val="0023306D"/>
    <w:rsid w:val="0023349A"/>
    <w:rsid w:val="002335B0"/>
    <w:rsid w:val="002339FE"/>
    <w:rsid w:val="00233E8B"/>
    <w:rsid w:val="002353AB"/>
    <w:rsid w:val="00235CE1"/>
    <w:rsid w:val="00236798"/>
    <w:rsid w:val="00236F0F"/>
    <w:rsid w:val="00237DAD"/>
    <w:rsid w:val="00240035"/>
    <w:rsid w:val="002405C8"/>
    <w:rsid w:val="00240693"/>
    <w:rsid w:val="00240EA5"/>
    <w:rsid w:val="00240F3A"/>
    <w:rsid w:val="0024145B"/>
    <w:rsid w:val="00241961"/>
    <w:rsid w:val="00242F6E"/>
    <w:rsid w:val="002431A7"/>
    <w:rsid w:val="00244A5C"/>
    <w:rsid w:val="00244E9A"/>
    <w:rsid w:val="0024576D"/>
    <w:rsid w:val="00246A0B"/>
    <w:rsid w:val="00246F34"/>
    <w:rsid w:val="00247846"/>
    <w:rsid w:val="00247DDD"/>
    <w:rsid w:val="00250560"/>
    <w:rsid w:val="002508AC"/>
    <w:rsid w:val="00251B78"/>
    <w:rsid w:val="00251D3A"/>
    <w:rsid w:val="00252031"/>
    <w:rsid w:val="00252D47"/>
    <w:rsid w:val="00253024"/>
    <w:rsid w:val="002531BD"/>
    <w:rsid w:val="0025324B"/>
    <w:rsid w:val="00253424"/>
    <w:rsid w:val="002545E0"/>
    <w:rsid w:val="00255312"/>
    <w:rsid w:val="002555A2"/>
    <w:rsid w:val="0025613D"/>
    <w:rsid w:val="00256F8E"/>
    <w:rsid w:val="0025719E"/>
    <w:rsid w:val="0025772D"/>
    <w:rsid w:val="00260592"/>
    <w:rsid w:val="00260ADA"/>
    <w:rsid w:val="00260C81"/>
    <w:rsid w:val="00261160"/>
    <w:rsid w:val="002611D2"/>
    <w:rsid w:val="002614E6"/>
    <w:rsid w:val="002621BD"/>
    <w:rsid w:val="00262B7B"/>
    <w:rsid w:val="00263312"/>
    <w:rsid w:val="00263F4E"/>
    <w:rsid w:val="00265C7E"/>
    <w:rsid w:val="002661FA"/>
    <w:rsid w:val="002663F8"/>
    <w:rsid w:val="00266906"/>
    <w:rsid w:val="00266924"/>
    <w:rsid w:val="00266E88"/>
    <w:rsid w:val="002670D2"/>
    <w:rsid w:val="00267327"/>
    <w:rsid w:val="00267A79"/>
    <w:rsid w:val="0027009E"/>
    <w:rsid w:val="002701B5"/>
    <w:rsid w:val="00270295"/>
    <w:rsid w:val="002708F2"/>
    <w:rsid w:val="00270C38"/>
    <w:rsid w:val="00271226"/>
    <w:rsid w:val="0027128B"/>
    <w:rsid w:val="00271B35"/>
    <w:rsid w:val="00271DE6"/>
    <w:rsid w:val="00273061"/>
    <w:rsid w:val="00273961"/>
    <w:rsid w:val="00273BED"/>
    <w:rsid w:val="002742B5"/>
    <w:rsid w:val="00274EC7"/>
    <w:rsid w:val="00275145"/>
    <w:rsid w:val="002761A8"/>
    <w:rsid w:val="002768EE"/>
    <w:rsid w:val="00277038"/>
    <w:rsid w:val="002771F4"/>
    <w:rsid w:val="0027749A"/>
    <w:rsid w:val="00277C04"/>
    <w:rsid w:val="00277DD0"/>
    <w:rsid w:val="00280435"/>
    <w:rsid w:val="00280AF6"/>
    <w:rsid w:val="00280E51"/>
    <w:rsid w:val="0028108F"/>
    <w:rsid w:val="0028139F"/>
    <w:rsid w:val="00281909"/>
    <w:rsid w:val="00281FC6"/>
    <w:rsid w:val="002828C4"/>
    <w:rsid w:val="00282A43"/>
    <w:rsid w:val="002836E4"/>
    <w:rsid w:val="00283961"/>
    <w:rsid w:val="00283973"/>
    <w:rsid w:val="00285776"/>
    <w:rsid w:val="00285C47"/>
    <w:rsid w:val="0028746F"/>
    <w:rsid w:val="00287CC9"/>
    <w:rsid w:val="00290635"/>
    <w:rsid w:val="00290BE5"/>
    <w:rsid w:val="00290F18"/>
    <w:rsid w:val="002913D5"/>
    <w:rsid w:val="002917FC"/>
    <w:rsid w:val="00291CBD"/>
    <w:rsid w:val="00292265"/>
    <w:rsid w:val="00292430"/>
    <w:rsid w:val="002935F5"/>
    <w:rsid w:val="002937BF"/>
    <w:rsid w:val="00293E84"/>
    <w:rsid w:val="0029486F"/>
    <w:rsid w:val="00294E2B"/>
    <w:rsid w:val="00295809"/>
    <w:rsid w:val="00295D7F"/>
    <w:rsid w:val="00297011"/>
    <w:rsid w:val="00297171"/>
    <w:rsid w:val="002A0039"/>
    <w:rsid w:val="002A0425"/>
    <w:rsid w:val="002A04B1"/>
    <w:rsid w:val="002A079D"/>
    <w:rsid w:val="002A0A8E"/>
    <w:rsid w:val="002A0C94"/>
    <w:rsid w:val="002A1034"/>
    <w:rsid w:val="002A1359"/>
    <w:rsid w:val="002A13CE"/>
    <w:rsid w:val="002A1637"/>
    <w:rsid w:val="002A2001"/>
    <w:rsid w:val="002A2855"/>
    <w:rsid w:val="002A2E0D"/>
    <w:rsid w:val="002A2F4F"/>
    <w:rsid w:val="002A300A"/>
    <w:rsid w:val="002A32B7"/>
    <w:rsid w:val="002A49F1"/>
    <w:rsid w:val="002A4A78"/>
    <w:rsid w:val="002A4CC0"/>
    <w:rsid w:val="002A5FB5"/>
    <w:rsid w:val="002A60BD"/>
    <w:rsid w:val="002A7161"/>
    <w:rsid w:val="002B0585"/>
    <w:rsid w:val="002B1735"/>
    <w:rsid w:val="002B2047"/>
    <w:rsid w:val="002B28DA"/>
    <w:rsid w:val="002B2A9D"/>
    <w:rsid w:val="002B2DC2"/>
    <w:rsid w:val="002B3329"/>
    <w:rsid w:val="002B3861"/>
    <w:rsid w:val="002B5314"/>
    <w:rsid w:val="002B586D"/>
    <w:rsid w:val="002B5D9A"/>
    <w:rsid w:val="002B64A2"/>
    <w:rsid w:val="002B6B31"/>
    <w:rsid w:val="002B6F2F"/>
    <w:rsid w:val="002B73E4"/>
    <w:rsid w:val="002B7BE9"/>
    <w:rsid w:val="002C003C"/>
    <w:rsid w:val="002C014C"/>
    <w:rsid w:val="002C0821"/>
    <w:rsid w:val="002C3055"/>
    <w:rsid w:val="002C3A2E"/>
    <w:rsid w:val="002C3F94"/>
    <w:rsid w:val="002C463D"/>
    <w:rsid w:val="002C5A20"/>
    <w:rsid w:val="002C5A25"/>
    <w:rsid w:val="002C5F52"/>
    <w:rsid w:val="002C66E6"/>
    <w:rsid w:val="002C71C5"/>
    <w:rsid w:val="002C78C7"/>
    <w:rsid w:val="002D0F48"/>
    <w:rsid w:val="002D1260"/>
    <w:rsid w:val="002D1EE5"/>
    <w:rsid w:val="002D2187"/>
    <w:rsid w:val="002D2828"/>
    <w:rsid w:val="002D28E9"/>
    <w:rsid w:val="002D2B43"/>
    <w:rsid w:val="002D2E2A"/>
    <w:rsid w:val="002D38DF"/>
    <w:rsid w:val="002D38F5"/>
    <w:rsid w:val="002D4295"/>
    <w:rsid w:val="002D42AC"/>
    <w:rsid w:val="002D4D49"/>
    <w:rsid w:val="002D560F"/>
    <w:rsid w:val="002D5C1E"/>
    <w:rsid w:val="002D5DF4"/>
    <w:rsid w:val="002D6038"/>
    <w:rsid w:val="002E0100"/>
    <w:rsid w:val="002E0783"/>
    <w:rsid w:val="002E08E7"/>
    <w:rsid w:val="002E1300"/>
    <w:rsid w:val="002E155A"/>
    <w:rsid w:val="002E1C76"/>
    <w:rsid w:val="002E2553"/>
    <w:rsid w:val="002E26C6"/>
    <w:rsid w:val="002E278E"/>
    <w:rsid w:val="002E281E"/>
    <w:rsid w:val="002E2C5D"/>
    <w:rsid w:val="002E2F79"/>
    <w:rsid w:val="002E383E"/>
    <w:rsid w:val="002E3907"/>
    <w:rsid w:val="002E3B99"/>
    <w:rsid w:val="002E3E25"/>
    <w:rsid w:val="002E3FD1"/>
    <w:rsid w:val="002E404C"/>
    <w:rsid w:val="002E46EA"/>
    <w:rsid w:val="002E54A6"/>
    <w:rsid w:val="002E5E0A"/>
    <w:rsid w:val="002E6DDC"/>
    <w:rsid w:val="002E7713"/>
    <w:rsid w:val="002E7E9D"/>
    <w:rsid w:val="002F0717"/>
    <w:rsid w:val="002F0B29"/>
    <w:rsid w:val="002F1095"/>
    <w:rsid w:val="002F1124"/>
    <w:rsid w:val="002F1571"/>
    <w:rsid w:val="002F1608"/>
    <w:rsid w:val="002F3543"/>
    <w:rsid w:val="002F4472"/>
    <w:rsid w:val="002F4492"/>
    <w:rsid w:val="002F453F"/>
    <w:rsid w:val="002F45F7"/>
    <w:rsid w:val="002F4BC1"/>
    <w:rsid w:val="002F5017"/>
    <w:rsid w:val="002F519E"/>
    <w:rsid w:val="002F614B"/>
    <w:rsid w:val="002F6FB7"/>
    <w:rsid w:val="002F7018"/>
    <w:rsid w:val="002F74FF"/>
    <w:rsid w:val="002F7F6D"/>
    <w:rsid w:val="003000E4"/>
    <w:rsid w:val="0030058B"/>
    <w:rsid w:val="003005AF"/>
    <w:rsid w:val="00301108"/>
    <w:rsid w:val="003020A4"/>
    <w:rsid w:val="00302155"/>
    <w:rsid w:val="00302F00"/>
    <w:rsid w:val="00303852"/>
    <w:rsid w:val="0030427F"/>
    <w:rsid w:val="00305220"/>
    <w:rsid w:val="00305622"/>
    <w:rsid w:val="00305666"/>
    <w:rsid w:val="00305B73"/>
    <w:rsid w:val="003064B8"/>
    <w:rsid w:val="003068FF"/>
    <w:rsid w:val="003071C6"/>
    <w:rsid w:val="00307AA1"/>
    <w:rsid w:val="00310B0C"/>
    <w:rsid w:val="00313631"/>
    <w:rsid w:val="00313FB6"/>
    <w:rsid w:val="0031507B"/>
    <w:rsid w:val="0031558E"/>
    <w:rsid w:val="00315651"/>
    <w:rsid w:val="00315A80"/>
    <w:rsid w:val="003166DF"/>
    <w:rsid w:val="00317317"/>
    <w:rsid w:val="003174AB"/>
    <w:rsid w:val="003179E2"/>
    <w:rsid w:val="00317C2F"/>
    <w:rsid w:val="00320D7C"/>
    <w:rsid w:val="00320DBC"/>
    <w:rsid w:val="00322031"/>
    <w:rsid w:val="0032286A"/>
    <w:rsid w:val="0032353D"/>
    <w:rsid w:val="0032365C"/>
    <w:rsid w:val="00324409"/>
    <w:rsid w:val="003246CD"/>
    <w:rsid w:val="003247F8"/>
    <w:rsid w:val="003264A5"/>
    <w:rsid w:val="0032691F"/>
    <w:rsid w:val="00326CB0"/>
    <w:rsid w:val="00326CFE"/>
    <w:rsid w:val="00327155"/>
    <w:rsid w:val="003306B8"/>
    <w:rsid w:val="00330757"/>
    <w:rsid w:val="00330C6B"/>
    <w:rsid w:val="00330D31"/>
    <w:rsid w:val="00331714"/>
    <w:rsid w:val="00331797"/>
    <w:rsid w:val="003317DE"/>
    <w:rsid w:val="00331EA8"/>
    <w:rsid w:val="00332100"/>
    <w:rsid w:val="00332245"/>
    <w:rsid w:val="00332387"/>
    <w:rsid w:val="003323C2"/>
    <w:rsid w:val="00333657"/>
    <w:rsid w:val="00334310"/>
    <w:rsid w:val="003349C4"/>
    <w:rsid w:val="00334AB7"/>
    <w:rsid w:val="00334FC3"/>
    <w:rsid w:val="00335059"/>
    <w:rsid w:val="003353BB"/>
    <w:rsid w:val="00335999"/>
    <w:rsid w:val="00335C7D"/>
    <w:rsid w:val="00335F2A"/>
    <w:rsid w:val="00335FAF"/>
    <w:rsid w:val="00336CB2"/>
    <w:rsid w:val="00336E29"/>
    <w:rsid w:val="00336EBB"/>
    <w:rsid w:val="00337073"/>
    <w:rsid w:val="003370B2"/>
    <w:rsid w:val="003375BE"/>
    <w:rsid w:val="003413EB"/>
    <w:rsid w:val="0034142A"/>
    <w:rsid w:val="003418E2"/>
    <w:rsid w:val="00341B3F"/>
    <w:rsid w:val="00341C7D"/>
    <w:rsid w:val="0034287B"/>
    <w:rsid w:val="003428B4"/>
    <w:rsid w:val="003432E4"/>
    <w:rsid w:val="0034334C"/>
    <w:rsid w:val="0034397F"/>
    <w:rsid w:val="00343A9B"/>
    <w:rsid w:val="00343D60"/>
    <w:rsid w:val="003441D9"/>
    <w:rsid w:val="003446A8"/>
    <w:rsid w:val="0034585A"/>
    <w:rsid w:val="00345BFF"/>
    <w:rsid w:val="003465BD"/>
    <w:rsid w:val="00346949"/>
    <w:rsid w:val="003470A8"/>
    <w:rsid w:val="00350A11"/>
    <w:rsid w:val="00350EB7"/>
    <w:rsid w:val="003518F7"/>
    <w:rsid w:val="00351F41"/>
    <w:rsid w:val="00352142"/>
    <w:rsid w:val="00352D3C"/>
    <w:rsid w:val="00352D3F"/>
    <w:rsid w:val="00352FCC"/>
    <w:rsid w:val="003537E1"/>
    <w:rsid w:val="00354935"/>
    <w:rsid w:val="00354AF7"/>
    <w:rsid w:val="00354F8F"/>
    <w:rsid w:val="003550D1"/>
    <w:rsid w:val="003557C6"/>
    <w:rsid w:val="003559A5"/>
    <w:rsid w:val="00355A97"/>
    <w:rsid w:val="00356210"/>
    <w:rsid w:val="003568CB"/>
    <w:rsid w:val="0035696D"/>
    <w:rsid w:val="00356FBF"/>
    <w:rsid w:val="003577A4"/>
    <w:rsid w:val="00357F89"/>
    <w:rsid w:val="003609B7"/>
    <w:rsid w:val="003609E6"/>
    <w:rsid w:val="003614EE"/>
    <w:rsid w:val="00363232"/>
    <w:rsid w:val="00363D8D"/>
    <w:rsid w:val="003644C1"/>
    <w:rsid w:val="003649CC"/>
    <w:rsid w:val="00364C42"/>
    <w:rsid w:val="00364CD2"/>
    <w:rsid w:val="00364D69"/>
    <w:rsid w:val="00364E6A"/>
    <w:rsid w:val="003654C9"/>
    <w:rsid w:val="003656C0"/>
    <w:rsid w:val="00365B5E"/>
    <w:rsid w:val="0036650F"/>
    <w:rsid w:val="00367D76"/>
    <w:rsid w:val="00370858"/>
    <w:rsid w:val="00371541"/>
    <w:rsid w:val="00371691"/>
    <w:rsid w:val="00371863"/>
    <w:rsid w:val="003718EA"/>
    <w:rsid w:val="00372936"/>
    <w:rsid w:val="003748D6"/>
    <w:rsid w:val="003750C0"/>
    <w:rsid w:val="00375A47"/>
    <w:rsid w:val="00375B97"/>
    <w:rsid w:val="00375E8D"/>
    <w:rsid w:val="003769CD"/>
    <w:rsid w:val="00376C77"/>
    <w:rsid w:val="00376E87"/>
    <w:rsid w:val="003773AD"/>
    <w:rsid w:val="0038045E"/>
    <w:rsid w:val="00380657"/>
    <w:rsid w:val="00380775"/>
    <w:rsid w:val="00380F2D"/>
    <w:rsid w:val="00381212"/>
    <w:rsid w:val="0038201E"/>
    <w:rsid w:val="00382EB5"/>
    <w:rsid w:val="00383CE8"/>
    <w:rsid w:val="00384373"/>
    <w:rsid w:val="00384896"/>
    <w:rsid w:val="00384EB3"/>
    <w:rsid w:val="0038512B"/>
    <w:rsid w:val="0038542D"/>
    <w:rsid w:val="00385D93"/>
    <w:rsid w:val="003865C8"/>
    <w:rsid w:val="00386AF3"/>
    <w:rsid w:val="00386D1E"/>
    <w:rsid w:val="00386E0D"/>
    <w:rsid w:val="00387313"/>
    <w:rsid w:val="00387774"/>
    <w:rsid w:val="00387C01"/>
    <w:rsid w:val="00387F75"/>
    <w:rsid w:val="003910CF"/>
    <w:rsid w:val="003920AC"/>
    <w:rsid w:val="00392295"/>
    <w:rsid w:val="003926B1"/>
    <w:rsid w:val="00392A82"/>
    <w:rsid w:val="00393151"/>
    <w:rsid w:val="0039352C"/>
    <w:rsid w:val="00393AC6"/>
    <w:rsid w:val="00393E5A"/>
    <w:rsid w:val="00394428"/>
    <w:rsid w:val="0039574C"/>
    <w:rsid w:val="00397CFA"/>
    <w:rsid w:val="003A0BF7"/>
    <w:rsid w:val="003A155D"/>
    <w:rsid w:val="003A18B4"/>
    <w:rsid w:val="003A283A"/>
    <w:rsid w:val="003A3068"/>
    <w:rsid w:val="003A4CA3"/>
    <w:rsid w:val="003A4E44"/>
    <w:rsid w:val="003A550B"/>
    <w:rsid w:val="003A58F8"/>
    <w:rsid w:val="003A59E6"/>
    <w:rsid w:val="003A643B"/>
    <w:rsid w:val="003A65AD"/>
    <w:rsid w:val="003A74FC"/>
    <w:rsid w:val="003A7B68"/>
    <w:rsid w:val="003A7CC8"/>
    <w:rsid w:val="003A7E3B"/>
    <w:rsid w:val="003B0ACE"/>
    <w:rsid w:val="003B1FB7"/>
    <w:rsid w:val="003B227C"/>
    <w:rsid w:val="003B28C6"/>
    <w:rsid w:val="003B3EC8"/>
    <w:rsid w:val="003B451D"/>
    <w:rsid w:val="003B4BB3"/>
    <w:rsid w:val="003B5115"/>
    <w:rsid w:val="003B7A71"/>
    <w:rsid w:val="003B7D29"/>
    <w:rsid w:val="003B7D75"/>
    <w:rsid w:val="003C0A24"/>
    <w:rsid w:val="003C0B61"/>
    <w:rsid w:val="003C0CCE"/>
    <w:rsid w:val="003C0F84"/>
    <w:rsid w:val="003C230F"/>
    <w:rsid w:val="003C269F"/>
    <w:rsid w:val="003C3119"/>
    <w:rsid w:val="003C3C42"/>
    <w:rsid w:val="003C3CF7"/>
    <w:rsid w:val="003C4798"/>
    <w:rsid w:val="003C4818"/>
    <w:rsid w:val="003C4F17"/>
    <w:rsid w:val="003C537C"/>
    <w:rsid w:val="003C5411"/>
    <w:rsid w:val="003C554F"/>
    <w:rsid w:val="003C6C71"/>
    <w:rsid w:val="003C75B8"/>
    <w:rsid w:val="003C764A"/>
    <w:rsid w:val="003C7E7D"/>
    <w:rsid w:val="003D00C6"/>
    <w:rsid w:val="003D0896"/>
    <w:rsid w:val="003D14B7"/>
    <w:rsid w:val="003D1D46"/>
    <w:rsid w:val="003D20B7"/>
    <w:rsid w:val="003D2619"/>
    <w:rsid w:val="003D3A2E"/>
    <w:rsid w:val="003D3AC5"/>
    <w:rsid w:val="003D4340"/>
    <w:rsid w:val="003D4534"/>
    <w:rsid w:val="003D49B5"/>
    <w:rsid w:val="003D49F6"/>
    <w:rsid w:val="003D5E3E"/>
    <w:rsid w:val="003D7295"/>
    <w:rsid w:val="003D741D"/>
    <w:rsid w:val="003E0251"/>
    <w:rsid w:val="003E07BD"/>
    <w:rsid w:val="003E0EDB"/>
    <w:rsid w:val="003E1058"/>
    <w:rsid w:val="003E23F1"/>
    <w:rsid w:val="003E269F"/>
    <w:rsid w:val="003E2C0E"/>
    <w:rsid w:val="003E3324"/>
    <w:rsid w:val="003E34DF"/>
    <w:rsid w:val="003E354E"/>
    <w:rsid w:val="003E4148"/>
    <w:rsid w:val="003E4452"/>
    <w:rsid w:val="003E5B29"/>
    <w:rsid w:val="003E5BD5"/>
    <w:rsid w:val="003E60E8"/>
    <w:rsid w:val="003E6282"/>
    <w:rsid w:val="003E6F0B"/>
    <w:rsid w:val="003E7C89"/>
    <w:rsid w:val="003E7D0C"/>
    <w:rsid w:val="003F05A6"/>
    <w:rsid w:val="003F075D"/>
    <w:rsid w:val="003F0E89"/>
    <w:rsid w:val="003F1695"/>
    <w:rsid w:val="003F1A14"/>
    <w:rsid w:val="003F2E53"/>
    <w:rsid w:val="003F2F2E"/>
    <w:rsid w:val="003F3125"/>
    <w:rsid w:val="003F36FD"/>
    <w:rsid w:val="003F3D32"/>
    <w:rsid w:val="003F701B"/>
    <w:rsid w:val="003F7674"/>
    <w:rsid w:val="003F7A50"/>
    <w:rsid w:val="003F7FAB"/>
    <w:rsid w:val="0040045D"/>
    <w:rsid w:val="00401493"/>
    <w:rsid w:val="00401FCB"/>
    <w:rsid w:val="0040204A"/>
    <w:rsid w:val="00402529"/>
    <w:rsid w:val="00402628"/>
    <w:rsid w:val="00402A51"/>
    <w:rsid w:val="00403CC8"/>
    <w:rsid w:val="00403DD3"/>
    <w:rsid w:val="0040401E"/>
    <w:rsid w:val="004058B0"/>
    <w:rsid w:val="00405B39"/>
    <w:rsid w:val="004065FD"/>
    <w:rsid w:val="00406FF1"/>
    <w:rsid w:val="00407528"/>
    <w:rsid w:val="00410D7A"/>
    <w:rsid w:val="00411116"/>
    <w:rsid w:val="0041138B"/>
    <w:rsid w:val="00412760"/>
    <w:rsid w:val="00413083"/>
    <w:rsid w:val="00413B94"/>
    <w:rsid w:val="00414196"/>
    <w:rsid w:val="00414858"/>
    <w:rsid w:val="00414B42"/>
    <w:rsid w:val="00415763"/>
    <w:rsid w:val="00416341"/>
    <w:rsid w:val="00417B4D"/>
    <w:rsid w:val="00417B70"/>
    <w:rsid w:val="00417FF3"/>
    <w:rsid w:val="00420CCC"/>
    <w:rsid w:val="00421003"/>
    <w:rsid w:val="00421473"/>
    <w:rsid w:val="004217DC"/>
    <w:rsid w:val="00421DA2"/>
    <w:rsid w:val="00423D80"/>
    <w:rsid w:val="0042478F"/>
    <w:rsid w:val="00425073"/>
    <w:rsid w:val="004250EB"/>
    <w:rsid w:val="00426612"/>
    <w:rsid w:val="00426A52"/>
    <w:rsid w:val="00426A7E"/>
    <w:rsid w:val="00427473"/>
    <w:rsid w:val="00427B54"/>
    <w:rsid w:val="00427C9E"/>
    <w:rsid w:val="00430BA6"/>
    <w:rsid w:val="00430D17"/>
    <w:rsid w:val="00431496"/>
    <w:rsid w:val="00431C01"/>
    <w:rsid w:val="004321E8"/>
    <w:rsid w:val="00435059"/>
    <w:rsid w:val="00435309"/>
    <w:rsid w:val="00435EE5"/>
    <w:rsid w:val="00436206"/>
    <w:rsid w:val="00436A9A"/>
    <w:rsid w:val="00436FBA"/>
    <w:rsid w:val="0043778A"/>
    <w:rsid w:val="00437EED"/>
    <w:rsid w:val="00440DB7"/>
    <w:rsid w:val="0044113C"/>
    <w:rsid w:val="004411B2"/>
    <w:rsid w:val="00441C27"/>
    <w:rsid w:val="00441D41"/>
    <w:rsid w:val="004429FD"/>
    <w:rsid w:val="00443098"/>
    <w:rsid w:val="0044369C"/>
    <w:rsid w:val="0044381E"/>
    <w:rsid w:val="00443984"/>
    <w:rsid w:val="004447FC"/>
    <w:rsid w:val="00444CAC"/>
    <w:rsid w:val="004451DB"/>
    <w:rsid w:val="00445FC4"/>
    <w:rsid w:val="00447995"/>
    <w:rsid w:val="00447D34"/>
    <w:rsid w:val="00447FDD"/>
    <w:rsid w:val="00450072"/>
    <w:rsid w:val="00450178"/>
    <w:rsid w:val="004502F6"/>
    <w:rsid w:val="00450703"/>
    <w:rsid w:val="00450751"/>
    <w:rsid w:val="0045099B"/>
    <w:rsid w:val="00450EDB"/>
    <w:rsid w:val="004510D1"/>
    <w:rsid w:val="00451477"/>
    <w:rsid w:val="004516C1"/>
    <w:rsid w:val="00452C57"/>
    <w:rsid w:val="00452D02"/>
    <w:rsid w:val="004537B2"/>
    <w:rsid w:val="00453B20"/>
    <w:rsid w:val="00453EFD"/>
    <w:rsid w:val="00453EFE"/>
    <w:rsid w:val="004541AF"/>
    <w:rsid w:val="004547AE"/>
    <w:rsid w:val="00454F63"/>
    <w:rsid w:val="00454FAB"/>
    <w:rsid w:val="00454FB2"/>
    <w:rsid w:val="004551D8"/>
    <w:rsid w:val="0045599E"/>
    <w:rsid w:val="00455BC2"/>
    <w:rsid w:val="0045646D"/>
    <w:rsid w:val="00456745"/>
    <w:rsid w:val="0045675D"/>
    <w:rsid w:val="00457035"/>
    <w:rsid w:val="0045718C"/>
    <w:rsid w:val="004571B5"/>
    <w:rsid w:val="00457F40"/>
    <w:rsid w:val="00460B03"/>
    <w:rsid w:val="004619A3"/>
    <w:rsid w:val="00461C8E"/>
    <w:rsid w:val="004621B2"/>
    <w:rsid w:val="004622AC"/>
    <w:rsid w:val="0046261B"/>
    <w:rsid w:val="00462A71"/>
    <w:rsid w:val="00462D1C"/>
    <w:rsid w:val="00462F54"/>
    <w:rsid w:val="00463056"/>
    <w:rsid w:val="00463304"/>
    <w:rsid w:val="0046407E"/>
    <w:rsid w:val="00464BCA"/>
    <w:rsid w:val="004659E1"/>
    <w:rsid w:val="00465D0A"/>
    <w:rsid w:val="00465EA6"/>
    <w:rsid w:val="0046674A"/>
    <w:rsid w:val="00466BDD"/>
    <w:rsid w:val="00466EAF"/>
    <w:rsid w:val="00467C14"/>
    <w:rsid w:val="004701B6"/>
    <w:rsid w:val="00470471"/>
    <w:rsid w:val="00470E55"/>
    <w:rsid w:val="00472B28"/>
    <w:rsid w:val="00473003"/>
    <w:rsid w:val="004749C5"/>
    <w:rsid w:val="00475B38"/>
    <w:rsid w:val="00476B7C"/>
    <w:rsid w:val="00477F9A"/>
    <w:rsid w:val="004800D0"/>
    <w:rsid w:val="00480268"/>
    <w:rsid w:val="00481909"/>
    <w:rsid w:val="00481AF9"/>
    <w:rsid w:val="00481CF4"/>
    <w:rsid w:val="00481D08"/>
    <w:rsid w:val="00481F8A"/>
    <w:rsid w:val="00482C58"/>
    <w:rsid w:val="0048334B"/>
    <w:rsid w:val="00484491"/>
    <w:rsid w:val="00484C84"/>
    <w:rsid w:val="00485A11"/>
    <w:rsid w:val="00486240"/>
    <w:rsid w:val="00486491"/>
    <w:rsid w:val="00486600"/>
    <w:rsid w:val="00486D26"/>
    <w:rsid w:val="00487638"/>
    <w:rsid w:val="0048766C"/>
    <w:rsid w:val="00490CE2"/>
    <w:rsid w:val="00492321"/>
    <w:rsid w:val="0049245F"/>
    <w:rsid w:val="00492A89"/>
    <w:rsid w:val="00492C96"/>
    <w:rsid w:val="00493850"/>
    <w:rsid w:val="004948B2"/>
    <w:rsid w:val="004965B9"/>
    <w:rsid w:val="00496C11"/>
    <w:rsid w:val="00496C4D"/>
    <w:rsid w:val="00496ED0"/>
    <w:rsid w:val="004A02DF"/>
    <w:rsid w:val="004A0959"/>
    <w:rsid w:val="004A1F82"/>
    <w:rsid w:val="004A3021"/>
    <w:rsid w:val="004A3C96"/>
    <w:rsid w:val="004A3E48"/>
    <w:rsid w:val="004A411D"/>
    <w:rsid w:val="004A5170"/>
    <w:rsid w:val="004A6727"/>
    <w:rsid w:val="004A696D"/>
    <w:rsid w:val="004A6E0A"/>
    <w:rsid w:val="004A78AD"/>
    <w:rsid w:val="004B01F0"/>
    <w:rsid w:val="004B0B13"/>
    <w:rsid w:val="004B1778"/>
    <w:rsid w:val="004B1FA5"/>
    <w:rsid w:val="004B2D54"/>
    <w:rsid w:val="004B3AAA"/>
    <w:rsid w:val="004B3B35"/>
    <w:rsid w:val="004B4AB4"/>
    <w:rsid w:val="004B4D23"/>
    <w:rsid w:val="004B4E53"/>
    <w:rsid w:val="004B5462"/>
    <w:rsid w:val="004B60B0"/>
    <w:rsid w:val="004B60C9"/>
    <w:rsid w:val="004B6F76"/>
    <w:rsid w:val="004B742F"/>
    <w:rsid w:val="004B7BF1"/>
    <w:rsid w:val="004C0434"/>
    <w:rsid w:val="004C0A49"/>
    <w:rsid w:val="004C0C58"/>
    <w:rsid w:val="004C11B8"/>
    <w:rsid w:val="004C22BE"/>
    <w:rsid w:val="004C2DC5"/>
    <w:rsid w:val="004C320D"/>
    <w:rsid w:val="004C37F0"/>
    <w:rsid w:val="004C39D3"/>
    <w:rsid w:val="004C3AFD"/>
    <w:rsid w:val="004C4522"/>
    <w:rsid w:val="004C46EC"/>
    <w:rsid w:val="004C738F"/>
    <w:rsid w:val="004C797E"/>
    <w:rsid w:val="004C7ECE"/>
    <w:rsid w:val="004D016B"/>
    <w:rsid w:val="004D03B1"/>
    <w:rsid w:val="004D1B71"/>
    <w:rsid w:val="004D2B6D"/>
    <w:rsid w:val="004D333F"/>
    <w:rsid w:val="004D33B6"/>
    <w:rsid w:val="004D42BC"/>
    <w:rsid w:val="004D4323"/>
    <w:rsid w:val="004D4B86"/>
    <w:rsid w:val="004D4E05"/>
    <w:rsid w:val="004D547F"/>
    <w:rsid w:val="004D5506"/>
    <w:rsid w:val="004D582B"/>
    <w:rsid w:val="004D59A1"/>
    <w:rsid w:val="004D5F28"/>
    <w:rsid w:val="004D6AA3"/>
    <w:rsid w:val="004D7102"/>
    <w:rsid w:val="004D780F"/>
    <w:rsid w:val="004D7F3B"/>
    <w:rsid w:val="004E0CE5"/>
    <w:rsid w:val="004E11DF"/>
    <w:rsid w:val="004E1663"/>
    <w:rsid w:val="004E4375"/>
    <w:rsid w:val="004E4626"/>
    <w:rsid w:val="004E4747"/>
    <w:rsid w:val="004E4D07"/>
    <w:rsid w:val="004E4E59"/>
    <w:rsid w:val="004E55B3"/>
    <w:rsid w:val="004E5840"/>
    <w:rsid w:val="004E5C07"/>
    <w:rsid w:val="004E5C1A"/>
    <w:rsid w:val="004E7558"/>
    <w:rsid w:val="004E762F"/>
    <w:rsid w:val="004F0202"/>
    <w:rsid w:val="004F31F6"/>
    <w:rsid w:val="004F327F"/>
    <w:rsid w:val="004F3DF0"/>
    <w:rsid w:val="004F4833"/>
    <w:rsid w:val="004F48D0"/>
    <w:rsid w:val="004F5133"/>
    <w:rsid w:val="004F5D00"/>
    <w:rsid w:val="004F5E23"/>
    <w:rsid w:val="004F6789"/>
    <w:rsid w:val="004F69B0"/>
    <w:rsid w:val="004F7075"/>
    <w:rsid w:val="004F7FD6"/>
    <w:rsid w:val="00501739"/>
    <w:rsid w:val="00502C85"/>
    <w:rsid w:val="00502F25"/>
    <w:rsid w:val="005033B6"/>
    <w:rsid w:val="00503715"/>
    <w:rsid w:val="0050395F"/>
    <w:rsid w:val="00503A91"/>
    <w:rsid w:val="00503B78"/>
    <w:rsid w:val="00503D0F"/>
    <w:rsid w:val="00504F1C"/>
    <w:rsid w:val="0050539E"/>
    <w:rsid w:val="00505EC1"/>
    <w:rsid w:val="00506219"/>
    <w:rsid w:val="005068D9"/>
    <w:rsid w:val="00507B58"/>
    <w:rsid w:val="00510940"/>
    <w:rsid w:val="00511ECE"/>
    <w:rsid w:val="00512E42"/>
    <w:rsid w:val="00512FB4"/>
    <w:rsid w:val="00513938"/>
    <w:rsid w:val="00513ADE"/>
    <w:rsid w:val="005143BD"/>
    <w:rsid w:val="00515494"/>
    <w:rsid w:val="0051640E"/>
    <w:rsid w:val="005165C2"/>
    <w:rsid w:val="00516B1E"/>
    <w:rsid w:val="00517AE0"/>
    <w:rsid w:val="0052025A"/>
    <w:rsid w:val="0052066E"/>
    <w:rsid w:val="005208CD"/>
    <w:rsid w:val="005212DB"/>
    <w:rsid w:val="00521B1B"/>
    <w:rsid w:val="00521B3E"/>
    <w:rsid w:val="0052288C"/>
    <w:rsid w:val="0052326D"/>
    <w:rsid w:val="00523771"/>
    <w:rsid w:val="00524A2D"/>
    <w:rsid w:val="00524BA0"/>
    <w:rsid w:val="00524D3F"/>
    <w:rsid w:val="00525379"/>
    <w:rsid w:val="00525CF3"/>
    <w:rsid w:val="0052608B"/>
    <w:rsid w:val="00526B98"/>
    <w:rsid w:val="00526FA8"/>
    <w:rsid w:val="00527772"/>
    <w:rsid w:val="005301EB"/>
    <w:rsid w:val="00530575"/>
    <w:rsid w:val="00530C40"/>
    <w:rsid w:val="00530F4D"/>
    <w:rsid w:val="0053104F"/>
    <w:rsid w:val="005310C6"/>
    <w:rsid w:val="005311DC"/>
    <w:rsid w:val="005314A7"/>
    <w:rsid w:val="0053156C"/>
    <w:rsid w:val="0053274A"/>
    <w:rsid w:val="00532B8A"/>
    <w:rsid w:val="00533572"/>
    <w:rsid w:val="00533F4F"/>
    <w:rsid w:val="00534AEB"/>
    <w:rsid w:val="00535F5A"/>
    <w:rsid w:val="00536916"/>
    <w:rsid w:val="00536D14"/>
    <w:rsid w:val="00536D34"/>
    <w:rsid w:val="00536D39"/>
    <w:rsid w:val="00537A72"/>
    <w:rsid w:val="00537D41"/>
    <w:rsid w:val="005403B1"/>
    <w:rsid w:val="00541B3D"/>
    <w:rsid w:val="00542012"/>
    <w:rsid w:val="005422DD"/>
    <w:rsid w:val="0054288A"/>
    <w:rsid w:val="0054315E"/>
    <w:rsid w:val="005438A1"/>
    <w:rsid w:val="00543CB8"/>
    <w:rsid w:val="005443B3"/>
    <w:rsid w:val="00545192"/>
    <w:rsid w:val="005452AA"/>
    <w:rsid w:val="00546559"/>
    <w:rsid w:val="005475BD"/>
    <w:rsid w:val="00552105"/>
    <w:rsid w:val="00552447"/>
    <w:rsid w:val="0055281C"/>
    <w:rsid w:val="00553A15"/>
    <w:rsid w:val="00553A84"/>
    <w:rsid w:val="0055435F"/>
    <w:rsid w:val="00554A24"/>
    <w:rsid w:val="00554CF1"/>
    <w:rsid w:val="00555C67"/>
    <w:rsid w:val="00555DC2"/>
    <w:rsid w:val="005560A3"/>
    <w:rsid w:val="005566B7"/>
    <w:rsid w:val="00556BDA"/>
    <w:rsid w:val="00557357"/>
    <w:rsid w:val="005574D8"/>
    <w:rsid w:val="005576E2"/>
    <w:rsid w:val="00557776"/>
    <w:rsid w:val="00560080"/>
    <w:rsid w:val="005602D5"/>
    <w:rsid w:val="00560650"/>
    <w:rsid w:val="005608B0"/>
    <w:rsid w:val="005619C4"/>
    <w:rsid w:val="00562C6B"/>
    <w:rsid w:val="00563157"/>
    <w:rsid w:val="005635F5"/>
    <w:rsid w:val="00563857"/>
    <w:rsid w:val="00563AF4"/>
    <w:rsid w:val="00563EFA"/>
    <w:rsid w:val="00563FC0"/>
    <w:rsid w:val="0056492E"/>
    <w:rsid w:val="00564B87"/>
    <w:rsid w:val="00565445"/>
    <w:rsid w:val="00565655"/>
    <w:rsid w:val="00565719"/>
    <w:rsid w:val="0056644F"/>
    <w:rsid w:val="00566F63"/>
    <w:rsid w:val="00570425"/>
    <w:rsid w:val="0057074C"/>
    <w:rsid w:val="00571728"/>
    <w:rsid w:val="005718E0"/>
    <w:rsid w:val="00571A22"/>
    <w:rsid w:val="00571AF0"/>
    <w:rsid w:val="005731E9"/>
    <w:rsid w:val="005732D2"/>
    <w:rsid w:val="00573822"/>
    <w:rsid w:val="00573A3F"/>
    <w:rsid w:val="00573DCE"/>
    <w:rsid w:val="00573FB8"/>
    <w:rsid w:val="00574195"/>
    <w:rsid w:val="005743C2"/>
    <w:rsid w:val="005749CE"/>
    <w:rsid w:val="00574E37"/>
    <w:rsid w:val="005750F5"/>
    <w:rsid w:val="00575BF4"/>
    <w:rsid w:val="00575CF1"/>
    <w:rsid w:val="00576292"/>
    <w:rsid w:val="00576497"/>
    <w:rsid w:val="005767F8"/>
    <w:rsid w:val="00576B25"/>
    <w:rsid w:val="00576E2C"/>
    <w:rsid w:val="005773E7"/>
    <w:rsid w:val="005775A6"/>
    <w:rsid w:val="00577DBD"/>
    <w:rsid w:val="00580326"/>
    <w:rsid w:val="00580356"/>
    <w:rsid w:val="00580820"/>
    <w:rsid w:val="00580B3F"/>
    <w:rsid w:val="0058143D"/>
    <w:rsid w:val="0058183C"/>
    <w:rsid w:val="005836D5"/>
    <w:rsid w:val="00584474"/>
    <w:rsid w:val="00584490"/>
    <w:rsid w:val="00585027"/>
    <w:rsid w:val="0058619D"/>
    <w:rsid w:val="0058707A"/>
    <w:rsid w:val="0058710B"/>
    <w:rsid w:val="0058773D"/>
    <w:rsid w:val="005879F2"/>
    <w:rsid w:val="00590559"/>
    <w:rsid w:val="005906B9"/>
    <w:rsid w:val="00590CE4"/>
    <w:rsid w:val="005911C8"/>
    <w:rsid w:val="005913D7"/>
    <w:rsid w:val="0059146B"/>
    <w:rsid w:val="00591608"/>
    <w:rsid w:val="00593128"/>
    <w:rsid w:val="00593A83"/>
    <w:rsid w:val="00594135"/>
    <w:rsid w:val="005948FC"/>
    <w:rsid w:val="00594BA9"/>
    <w:rsid w:val="00595E0A"/>
    <w:rsid w:val="005964B8"/>
    <w:rsid w:val="00596FBD"/>
    <w:rsid w:val="005979F6"/>
    <w:rsid w:val="005A0148"/>
    <w:rsid w:val="005A0BA6"/>
    <w:rsid w:val="005A0BE9"/>
    <w:rsid w:val="005A19AA"/>
    <w:rsid w:val="005A1F14"/>
    <w:rsid w:val="005A273C"/>
    <w:rsid w:val="005A2EFD"/>
    <w:rsid w:val="005A360D"/>
    <w:rsid w:val="005A3E55"/>
    <w:rsid w:val="005A4649"/>
    <w:rsid w:val="005A4842"/>
    <w:rsid w:val="005A50DE"/>
    <w:rsid w:val="005A675E"/>
    <w:rsid w:val="005A6FF7"/>
    <w:rsid w:val="005A751C"/>
    <w:rsid w:val="005B0A4D"/>
    <w:rsid w:val="005B0DD2"/>
    <w:rsid w:val="005B0DF9"/>
    <w:rsid w:val="005B15D5"/>
    <w:rsid w:val="005B1BE1"/>
    <w:rsid w:val="005B29A7"/>
    <w:rsid w:val="005B2BF0"/>
    <w:rsid w:val="005B2D71"/>
    <w:rsid w:val="005B4388"/>
    <w:rsid w:val="005B4471"/>
    <w:rsid w:val="005B539B"/>
    <w:rsid w:val="005B5A0C"/>
    <w:rsid w:val="005B7260"/>
    <w:rsid w:val="005B7604"/>
    <w:rsid w:val="005B7A20"/>
    <w:rsid w:val="005B7A4A"/>
    <w:rsid w:val="005C016A"/>
    <w:rsid w:val="005C03CE"/>
    <w:rsid w:val="005C0853"/>
    <w:rsid w:val="005C138F"/>
    <w:rsid w:val="005C184B"/>
    <w:rsid w:val="005C1B33"/>
    <w:rsid w:val="005C1B79"/>
    <w:rsid w:val="005C23AE"/>
    <w:rsid w:val="005C256F"/>
    <w:rsid w:val="005C3CF6"/>
    <w:rsid w:val="005C4430"/>
    <w:rsid w:val="005C444D"/>
    <w:rsid w:val="005C452A"/>
    <w:rsid w:val="005C4909"/>
    <w:rsid w:val="005C4E62"/>
    <w:rsid w:val="005C50ED"/>
    <w:rsid w:val="005C5C3B"/>
    <w:rsid w:val="005C5E10"/>
    <w:rsid w:val="005C60C1"/>
    <w:rsid w:val="005C700C"/>
    <w:rsid w:val="005C752B"/>
    <w:rsid w:val="005C77CA"/>
    <w:rsid w:val="005C7EA2"/>
    <w:rsid w:val="005D083D"/>
    <w:rsid w:val="005D089A"/>
    <w:rsid w:val="005D0C29"/>
    <w:rsid w:val="005D1B26"/>
    <w:rsid w:val="005D2DE5"/>
    <w:rsid w:val="005D32A6"/>
    <w:rsid w:val="005D3443"/>
    <w:rsid w:val="005D3EB0"/>
    <w:rsid w:val="005D415E"/>
    <w:rsid w:val="005D4AA3"/>
    <w:rsid w:val="005D4D16"/>
    <w:rsid w:val="005D4E8F"/>
    <w:rsid w:val="005D4EDD"/>
    <w:rsid w:val="005D6DED"/>
    <w:rsid w:val="005E06BF"/>
    <w:rsid w:val="005E0AAB"/>
    <w:rsid w:val="005E0B87"/>
    <w:rsid w:val="005E0F56"/>
    <w:rsid w:val="005E10F9"/>
    <w:rsid w:val="005E1B25"/>
    <w:rsid w:val="005E280E"/>
    <w:rsid w:val="005E2D9C"/>
    <w:rsid w:val="005E31E1"/>
    <w:rsid w:val="005E3648"/>
    <w:rsid w:val="005E38EA"/>
    <w:rsid w:val="005E3FE0"/>
    <w:rsid w:val="005E4609"/>
    <w:rsid w:val="005E4ACB"/>
    <w:rsid w:val="005E4B18"/>
    <w:rsid w:val="005E4D2B"/>
    <w:rsid w:val="005E4E34"/>
    <w:rsid w:val="005E51F7"/>
    <w:rsid w:val="005E5AA3"/>
    <w:rsid w:val="005E5E78"/>
    <w:rsid w:val="005E61E8"/>
    <w:rsid w:val="005E66CD"/>
    <w:rsid w:val="005E6869"/>
    <w:rsid w:val="005E68F8"/>
    <w:rsid w:val="005E6A4B"/>
    <w:rsid w:val="005E6ABC"/>
    <w:rsid w:val="005E6B38"/>
    <w:rsid w:val="005E721A"/>
    <w:rsid w:val="005E7F6B"/>
    <w:rsid w:val="005F0283"/>
    <w:rsid w:val="005F031D"/>
    <w:rsid w:val="005F0415"/>
    <w:rsid w:val="005F06C4"/>
    <w:rsid w:val="005F0D23"/>
    <w:rsid w:val="005F0ED4"/>
    <w:rsid w:val="005F25A1"/>
    <w:rsid w:val="005F2F81"/>
    <w:rsid w:val="005F3998"/>
    <w:rsid w:val="005F44E5"/>
    <w:rsid w:val="005F47CE"/>
    <w:rsid w:val="005F72F6"/>
    <w:rsid w:val="005F7AD2"/>
    <w:rsid w:val="005F7EE5"/>
    <w:rsid w:val="0060045C"/>
    <w:rsid w:val="006009ED"/>
    <w:rsid w:val="00600A3A"/>
    <w:rsid w:val="0060104C"/>
    <w:rsid w:val="00601540"/>
    <w:rsid w:val="00601C05"/>
    <w:rsid w:val="00601D30"/>
    <w:rsid w:val="0060222E"/>
    <w:rsid w:val="00602C80"/>
    <w:rsid w:val="00602FD7"/>
    <w:rsid w:val="006032EE"/>
    <w:rsid w:val="00603622"/>
    <w:rsid w:val="00603651"/>
    <w:rsid w:val="0060369F"/>
    <w:rsid w:val="006036AC"/>
    <w:rsid w:val="00603C77"/>
    <w:rsid w:val="006042F7"/>
    <w:rsid w:val="006054A9"/>
    <w:rsid w:val="00605763"/>
    <w:rsid w:val="00605E04"/>
    <w:rsid w:val="0060697C"/>
    <w:rsid w:val="00606A90"/>
    <w:rsid w:val="00606B79"/>
    <w:rsid w:val="00606DC9"/>
    <w:rsid w:val="00610BCD"/>
    <w:rsid w:val="006118BB"/>
    <w:rsid w:val="00613057"/>
    <w:rsid w:val="00613186"/>
    <w:rsid w:val="00613799"/>
    <w:rsid w:val="006145DA"/>
    <w:rsid w:val="00614A0B"/>
    <w:rsid w:val="00614C31"/>
    <w:rsid w:val="00614EED"/>
    <w:rsid w:val="006164A4"/>
    <w:rsid w:val="00617BEC"/>
    <w:rsid w:val="00617D83"/>
    <w:rsid w:val="00617DF4"/>
    <w:rsid w:val="00620187"/>
    <w:rsid w:val="00620E8D"/>
    <w:rsid w:val="006213B0"/>
    <w:rsid w:val="00621D30"/>
    <w:rsid w:val="00622276"/>
    <w:rsid w:val="0062256F"/>
    <w:rsid w:val="00622593"/>
    <w:rsid w:val="006225FB"/>
    <w:rsid w:val="006226FA"/>
    <w:rsid w:val="006229A9"/>
    <w:rsid w:val="006239E1"/>
    <w:rsid w:val="006239EE"/>
    <w:rsid w:val="00624A44"/>
    <w:rsid w:val="00624AD4"/>
    <w:rsid w:val="00625718"/>
    <w:rsid w:val="00625B2E"/>
    <w:rsid w:val="00625FAB"/>
    <w:rsid w:val="00626275"/>
    <w:rsid w:val="006264BF"/>
    <w:rsid w:val="006267FA"/>
    <w:rsid w:val="00626A84"/>
    <w:rsid w:val="00626D70"/>
    <w:rsid w:val="006274DA"/>
    <w:rsid w:val="00627D08"/>
    <w:rsid w:val="0063061C"/>
    <w:rsid w:val="00630D7A"/>
    <w:rsid w:val="006312D1"/>
    <w:rsid w:val="00631B58"/>
    <w:rsid w:val="00632099"/>
    <w:rsid w:val="0063342C"/>
    <w:rsid w:val="006334C2"/>
    <w:rsid w:val="006334D1"/>
    <w:rsid w:val="00633510"/>
    <w:rsid w:val="0063354B"/>
    <w:rsid w:val="006335F9"/>
    <w:rsid w:val="00633D53"/>
    <w:rsid w:val="00634704"/>
    <w:rsid w:val="0063488F"/>
    <w:rsid w:val="00634BA4"/>
    <w:rsid w:val="00634C9D"/>
    <w:rsid w:val="00634DE7"/>
    <w:rsid w:val="0063503C"/>
    <w:rsid w:val="00636B41"/>
    <w:rsid w:val="006378F5"/>
    <w:rsid w:val="00637E74"/>
    <w:rsid w:val="0064041A"/>
    <w:rsid w:val="00640D1C"/>
    <w:rsid w:val="00641047"/>
    <w:rsid w:val="00641305"/>
    <w:rsid w:val="006423D4"/>
    <w:rsid w:val="00642616"/>
    <w:rsid w:val="00642CFC"/>
    <w:rsid w:val="00642F03"/>
    <w:rsid w:val="00643882"/>
    <w:rsid w:val="006439F0"/>
    <w:rsid w:val="00643AF3"/>
    <w:rsid w:val="006445F1"/>
    <w:rsid w:val="00644D40"/>
    <w:rsid w:val="00644E1D"/>
    <w:rsid w:val="00645582"/>
    <w:rsid w:val="00645A42"/>
    <w:rsid w:val="00646020"/>
    <w:rsid w:val="00647459"/>
    <w:rsid w:val="006476BA"/>
    <w:rsid w:val="006500BC"/>
    <w:rsid w:val="00650663"/>
    <w:rsid w:val="006508F9"/>
    <w:rsid w:val="00650A5D"/>
    <w:rsid w:val="00652306"/>
    <w:rsid w:val="00652939"/>
    <w:rsid w:val="00652E82"/>
    <w:rsid w:val="006539BE"/>
    <w:rsid w:val="00653FA2"/>
    <w:rsid w:val="0065405A"/>
    <w:rsid w:val="0065412A"/>
    <w:rsid w:val="006542BA"/>
    <w:rsid w:val="00654357"/>
    <w:rsid w:val="00654389"/>
    <w:rsid w:val="0065492B"/>
    <w:rsid w:val="00654E1D"/>
    <w:rsid w:val="006550A1"/>
    <w:rsid w:val="0065536F"/>
    <w:rsid w:val="00656087"/>
    <w:rsid w:val="00656185"/>
    <w:rsid w:val="006567B5"/>
    <w:rsid w:val="00657856"/>
    <w:rsid w:val="006605C2"/>
    <w:rsid w:val="00660C48"/>
    <w:rsid w:val="006622AE"/>
    <w:rsid w:val="00662FE8"/>
    <w:rsid w:val="00663206"/>
    <w:rsid w:val="006635F2"/>
    <w:rsid w:val="006671E5"/>
    <w:rsid w:val="00667CF7"/>
    <w:rsid w:val="00670215"/>
    <w:rsid w:val="00670B0D"/>
    <w:rsid w:val="00670BBE"/>
    <w:rsid w:val="006711CB"/>
    <w:rsid w:val="0067151C"/>
    <w:rsid w:val="00671922"/>
    <w:rsid w:val="0067214C"/>
    <w:rsid w:val="006724CC"/>
    <w:rsid w:val="00673B8F"/>
    <w:rsid w:val="00673BBA"/>
    <w:rsid w:val="00674085"/>
    <w:rsid w:val="006753E6"/>
    <w:rsid w:val="00675E1A"/>
    <w:rsid w:val="00675EBB"/>
    <w:rsid w:val="0067614C"/>
    <w:rsid w:val="00676292"/>
    <w:rsid w:val="006768E6"/>
    <w:rsid w:val="006769B3"/>
    <w:rsid w:val="00677A01"/>
    <w:rsid w:val="00677B22"/>
    <w:rsid w:val="006809D3"/>
    <w:rsid w:val="00681DA4"/>
    <w:rsid w:val="00682B18"/>
    <w:rsid w:val="006830ED"/>
    <w:rsid w:val="00683502"/>
    <w:rsid w:val="006839E4"/>
    <w:rsid w:val="00684359"/>
    <w:rsid w:val="006843CC"/>
    <w:rsid w:val="00684891"/>
    <w:rsid w:val="006848E9"/>
    <w:rsid w:val="00684DF9"/>
    <w:rsid w:val="006860C2"/>
    <w:rsid w:val="00687D60"/>
    <w:rsid w:val="00691D6D"/>
    <w:rsid w:val="00691D97"/>
    <w:rsid w:val="006923BD"/>
    <w:rsid w:val="006925ED"/>
    <w:rsid w:val="00692876"/>
    <w:rsid w:val="0069311F"/>
    <w:rsid w:val="00693D2E"/>
    <w:rsid w:val="00693EDE"/>
    <w:rsid w:val="00694513"/>
    <w:rsid w:val="006949AE"/>
    <w:rsid w:val="00695206"/>
    <w:rsid w:val="00695ABF"/>
    <w:rsid w:val="00696269"/>
    <w:rsid w:val="006964C6"/>
    <w:rsid w:val="00697207"/>
    <w:rsid w:val="00697568"/>
    <w:rsid w:val="006976AE"/>
    <w:rsid w:val="006A0527"/>
    <w:rsid w:val="006A07F9"/>
    <w:rsid w:val="006A0C6A"/>
    <w:rsid w:val="006A1772"/>
    <w:rsid w:val="006A1F4F"/>
    <w:rsid w:val="006A2162"/>
    <w:rsid w:val="006A270A"/>
    <w:rsid w:val="006A3084"/>
    <w:rsid w:val="006A3086"/>
    <w:rsid w:val="006A30C7"/>
    <w:rsid w:val="006A454F"/>
    <w:rsid w:val="006A53F2"/>
    <w:rsid w:val="006A629F"/>
    <w:rsid w:val="006A640C"/>
    <w:rsid w:val="006A67EC"/>
    <w:rsid w:val="006A7A22"/>
    <w:rsid w:val="006B0749"/>
    <w:rsid w:val="006B0FFE"/>
    <w:rsid w:val="006B11D8"/>
    <w:rsid w:val="006B150C"/>
    <w:rsid w:val="006B16F7"/>
    <w:rsid w:val="006B3039"/>
    <w:rsid w:val="006B3637"/>
    <w:rsid w:val="006B3DAA"/>
    <w:rsid w:val="006B4BF9"/>
    <w:rsid w:val="006B4E1E"/>
    <w:rsid w:val="006B51B6"/>
    <w:rsid w:val="006B5370"/>
    <w:rsid w:val="006B5F74"/>
    <w:rsid w:val="006B63E7"/>
    <w:rsid w:val="006B6495"/>
    <w:rsid w:val="006B64F2"/>
    <w:rsid w:val="006B7C8D"/>
    <w:rsid w:val="006B7DDF"/>
    <w:rsid w:val="006B7E53"/>
    <w:rsid w:val="006B7FAC"/>
    <w:rsid w:val="006C1570"/>
    <w:rsid w:val="006C1698"/>
    <w:rsid w:val="006C22FF"/>
    <w:rsid w:val="006C26D6"/>
    <w:rsid w:val="006C3195"/>
    <w:rsid w:val="006C3735"/>
    <w:rsid w:val="006C3AB4"/>
    <w:rsid w:val="006C3EE2"/>
    <w:rsid w:val="006C4666"/>
    <w:rsid w:val="006C64B2"/>
    <w:rsid w:val="006C6525"/>
    <w:rsid w:val="006C6B75"/>
    <w:rsid w:val="006C6D6C"/>
    <w:rsid w:val="006C6DF2"/>
    <w:rsid w:val="006C726E"/>
    <w:rsid w:val="006D06F4"/>
    <w:rsid w:val="006D155F"/>
    <w:rsid w:val="006D1A19"/>
    <w:rsid w:val="006D1D1D"/>
    <w:rsid w:val="006D2530"/>
    <w:rsid w:val="006D29C2"/>
    <w:rsid w:val="006D2F2B"/>
    <w:rsid w:val="006D334E"/>
    <w:rsid w:val="006D46A5"/>
    <w:rsid w:val="006D5CEF"/>
    <w:rsid w:val="006D60EE"/>
    <w:rsid w:val="006D6BB7"/>
    <w:rsid w:val="006D6D01"/>
    <w:rsid w:val="006D6D1D"/>
    <w:rsid w:val="006D7FB0"/>
    <w:rsid w:val="006E0D99"/>
    <w:rsid w:val="006E0FB8"/>
    <w:rsid w:val="006E13CF"/>
    <w:rsid w:val="006E17A8"/>
    <w:rsid w:val="006E2CCF"/>
    <w:rsid w:val="006E3909"/>
    <w:rsid w:val="006E45F5"/>
    <w:rsid w:val="006E4E56"/>
    <w:rsid w:val="006E5064"/>
    <w:rsid w:val="006E52B9"/>
    <w:rsid w:val="006E52BC"/>
    <w:rsid w:val="006E57C0"/>
    <w:rsid w:val="006E6CA2"/>
    <w:rsid w:val="006E6FD0"/>
    <w:rsid w:val="006E70F8"/>
    <w:rsid w:val="006E70FE"/>
    <w:rsid w:val="006E77F3"/>
    <w:rsid w:val="006F2604"/>
    <w:rsid w:val="006F273E"/>
    <w:rsid w:val="006F274D"/>
    <w:rsid w:val="006F3FA7"/>
    <w:rsid w:val="006F48AD"/>
    <w:rsid w:val="006F4F99"/>
    <w:rsid w:val="006F5412"/>
    <w:rsid w:val="006F55A2"/>
    <w:rsid w:val="006F5C66"/>
    <w:rsid w:val="006F64F1"/>
    <w:rsid w:val="007002A8"/>
    <w:rsid w:val="00700819"/>
    <w:rsid w:val="007011FB"/>
    <w:rsid w:val="007025DD"/>
    <w:rsid w:val="00703089"/>
    <w:rsid w:val="007041C8"/>
    <w:rsid w:val="00705009"/>
    <w:rsid w:val="00706297"/>
    <w:rsid w:val="00706779"/>
    <w:rsid w:val="00707068"/>
    <w:rsid w:val="00707F18"/>
    <w:rsid w:val="00710E21"/>
    <w:rsid w:val="00710F57"/>
    <w:rsid w:val="0071119B"/>
    <w:rsid w:val="00711A0C"/>
    <w:rsid w:val="00711AAE"/>
    <w:rsid w:val="00711AB6"/>
    <w:rsid w:val="00711C74"/>
    <w:rsid w:val="00712B69"/>
    <w:rsid w:val="0071305F"/>
    <w:rsid w:val="00713336"/>
    <w:rsid w:val="0071345A"/>
    <w:rsid w:val="00713C3D"/>
    <w:rsid w:val="00713DD1"/>
    <w:rsid w:val="007140C9"/>
    <w:rsid w:val="007145B3"/>
    <w:rsid w:val="00714ED4"/>
    <w:rsid w:val="00716715"/>
    <w:rsid w:val="00716C5A"/>
    <w:rsid w:val="00716E0B"/>
    <w:rsid w:val="007178D8"/>
    <w:rsid w:val="00720115"/>
    <w:rsid w:val="00720163"/>
    <w:rsid w:val="0072028B"/>
    <w:rsid w:val="00720ACF"/>
    <w:rsid w:val="007217CC"/>
    <w:rsid w:val="00721C90"/>
    <w:rsid w:val="007222A6"/>
    <w:rsid w:val="00722D7A"/>
    <w:rsid w:val="00722F13"/>
    <w:rsid w:val="0072302B"/>
    <w:rsid w:val="007235E3"/>
    <w:rsid w:val="0072366D"/>
    <w:rsid w:val="0072504D"/>
    <w:rsid w:val="0072624D"/>
    <w:rsid w:val="007266A0"/>
    <w:rsid w:val="007267AA"/>
    <w:rsid w:val="007269FF"/>
    <w:rsid w:val="00726B7C"/>
    <w:rsid w:val="0072755D"/>
    <w:rsid w:val="007276E3"/>
    <w:rsid w:val="007276F3"/>
    <w:rsid w:val="00730F54"/>
    <w:rsid w:val="00733186"/>
    <w:rsid w:val="007338D3"/>
    <w:rsid w:val="00733DBF"/>
    <w:rsid w:val="00734136"/>
    <w:rsid w:val="00734458"/>
    <w:rsid w:val="00735106"/>
    <w:rsid w:val="007362C1"/>
    <w:rsid w:val="00736A6D"/>
    <w:rsid w:val="00736B96"/>
    <w:rsid w:val="00737273"/>
    <w:rsid w:val="0074047A"/>
    <w:rsid w:val="00742009"/>
    <w:rsid w:val="00742338"/>
    <w:rsid w:val="00742506"/>
    <w:rsid w:val="00742C5E"/>
    <w:rsid w:val="007433A3"/>
    <w:rsid w:val="007434EA"/>
    <w:rsid w:val="00743555"/>
    <w:rsid w:val="007437FD"/>
    <w:rsid w:val="00743FE1"/>
    <w:rsid w:val="00744CA2"/>
    <w:rsid w:val="00744D45"/>
    <w:rsid w:val="007450AD"/>
    <w:rsid w:val="007450C9"/>
    <w:rsid w:val="0074517E"/>
    <w:rsid w:val="007456B4"/>
    <w:rsid w:val="007459A9"/>
    <w:rsid w:val="00745A6F"/>
    <w:rsid w:val="00745E37"/>
    <w:rsid w:val="00746B1C"/>
    <w:rsid w:val="00747059"/>
    <w:rsid w:val="0074735D"/>
    <w:rsid w:val="007474FF"/>
    <w:rsid w:val="00747B30"/>
    <w:rsid w:val="0075015F"/>
    <w:rsid w:val="007501B8"/>
    <w:rsid w:val="007511A2"/>
    <w:rsid w:val="007518EB"/>
    <w:rsid w:val="00752658"/>
    <w:rsid w:val="00752989"/>
    <w:rsid w:val="0075327B"/>
    <w:rsid w:val="0075384A"/>
    <w:rsid w:val="007544E6"/>
    <w:rsid w:val="00754D34"/>
    <w:rsid w:val="0075540D"/>
    <w:rsid w:val="0075550D"/>
    <w:rsid w:val="0075598D"/>
    <w:rsid w:val="00755F69"/>
    <w:rsid w:val="0075721B"/>
    <w:rsid w:val="00757C39"/>
    <w:rsid w:val="007606F5"/>
    <w:rsid w:val="00760D59"/>
    <w:rsid w:val="007613B1"/>
    <w:rsid w:val="007614BD"/>
    <w:rsid w:val="00761BB1"/>
    <w:rsid w:val="00762452"/>
    <w:rsid w:val="00762BBF"/>
    <w:rsid w:val="00762E66"/>
    <w:rsid w:val="00763111"/>
    <w:rsid w:val="00763158"/>
    <w:rsid w:val="00763E49"/>
    <w:rsid w:val="0076468B"/>
    <w:rsid w:val="00765261"/>
    <w:rsid w:val="0076564F"/>
    <w:rsid w:val="00765706"/>
    <w:rsid w:val="00765A71"/>
    <w:rsid w:val="00765FF2"/>
    <w:rsid w:val="00766EAB"/>
    <w:rsid w:val="00766F6B"/>
    <w:rsid w:val="00767798"/>
    <w:rsid w:val="00767E2F"/>
    <w:rsid w:val="00770843"/>
    <w:rsid w:val="00771933"/>
    <w:rsid w:val="007719C4"/>
    <w:rsid w:val="00771A93"/>
    <w:rsid w:val="00772133"/>
    <w:rsid w:val="00772574"/>
    <w:rsid w:val="0077368A"/>
    <w:rsid w:val="00774091"/>
    <w:rsid w:val="00774118"/>
    <w:rsid w:val="00774ED0"/>
    <w:rsid w:val="00775228"/>
    <w:rsid w:val="007756E3"/>
    <w:rsid w:val="007761D7"/>
    <w:rsid w:val="00776884"/>
    <w:rsid w:val="007773FE"/>
    <w:rsid w:val="0077752B"/>
    <w:rsid w:val="00781A9A"/>
    <w:rsid w:val="00782147"/>
    <w:rsid w:val="007823E4"/>
    <w:rsid w:val="00782440"/>
    <w:rsid w:val="007834EA"/>
    <w:rsid w:val="007835F1"/>
    <w:rsid w:val="00783D42"/>
    <w:rsid w:val="00783FF4"/>
    <w:rsid w:val="007844A3"/>
    <w:rsid w:val="00785232"/>
    <w:rsid w:val="007852B4"/>
    <w:rsid w:val="00786230"/>
    <w:rsid w:val="007874FC"/>
    <w:rsid w:val="00791252"/>
    <w:rsid w:val="0079133C"/>
    <w:rsid w:val="00791A1A"/>
    <w:rsid w:val="00792184"/>
    <w:rsid w:val="0079247A"/>
    <w:rsid w:val="00792DF4"/>
    <w:rsid w:val="007931AA"/>
    <w:rsid w:val="007933B5"/>
    <w:rsid w:val="00793E25"/>
    <w:rsid w:val="0079431D"/>
    <w:rsid w:val="007947C4"/>
    <w:rsid w:val="00794B53"/>
    <w:rsid w:val="007951A8"/>
    <w:rsid w:val="00795E66"/>
    <w:rsid w:val="00796DBD"/>
    <w:rsid w:val="00797EAA"/>
    <w:rsid w:val="00797EE1"/>
    <w:rsid w:val="007A01EE"/>
    <w:rsid w:val="007A0D27"/>
    <w:rsid w:val="007A0E85"/>
    <w:rsid w:val="007A0EBB"/>
    <w:rsid w:val="007A1CB6"/>
    <w:rsid w:val="007A24C9"/>
    <w:rsid w:val="007A28A4"/>
    <w:rsid w:val="007A2FA3"/>
    <w:rsid w:val="007A38A4"/>
    <w:rsid w:val="007A3A56"/>
    <w:rsid w:val="007A3B92"/>
    <w:rsid w:val="007A40E8"/>
    <w:rsid w:val="007A46C0"/>
    <w:rsid w:val="007A4888"/>
    <w:rsid w:val="007A4B83"/>
    <w:rsid w:val="007A5554"/>
    <w:rsid w:val="007A5A44"/>
    <w:rsid w:val="007A5D8E"/>
    <w:rsid w:val="007A5FCC"/>
    <w:rsid w:val="007A7032"/>
    <w:rsid w:val="007A7459"/>
    <w:rsid w:val="007A751B"/>
    <w:rsid w:val="007A7542"/>
    <w:rsid w:val="007B0B04"/>
    <w:rsid w:val="007B1777"/>
    <w:rsid w:val="007B18CB"/>
    <w:rsid w:val="007B1986"/>
    <w:rsid w:val="007B19BE"/>
    <w:rsid w:val="007B23CF"/>
    <w:rsid w:val="007B2AB0"/>
    <w:rsid w:val="007B2D9B"/>
    <w:rsid w:val="007B328A"/>
    <w:rsid w:val="007B385F"/>
    <w:rsid w:val="007B3ADC"/>
    <w:rsid w:val="007B3C73"/>
    <w:rsid w:val="007B4153"/>
    <w:rsid w:val="007B4BD9"/>
    <w:rsid w:val="007B50E2"/>
    <w:rsid w:val="007B5504"/>
    <w:rsid w:val="007B576E"/>
    <w:rsid w:val="007B5B47"/>
    <w:rsid w:val="007B5C25"/>
    <w:rsid w:val="007B78CA"/>
    <w:rsid w:val="007C1092"/>
    <w:rsid w:val="007C10F1"/>
    <w:rsid w:val="007C18F2"/>
    <w:rsid w:val="007C1B9F"/>
    <w:rsid w:val="007C1C90"/>
    <w:rsid w:val="007C2079"/>
    <w:rsid w:val="007C24BB"/>
    <w:rsid w:val="007C3039"/>
    <w:rsid w:val="007C36D1"/>
    <w:rsid w:val="007C4764"/>
    <w:rsid w:val="007C4A4E"/>
    <w:rsid w:val="007C5E20"/>
    <w:rsid w:val="007C6363"/>
    <w:rsid w:val="007C7D89"/>
    <w:rsid w:val="007C7F11"/>
    <w:rsid w:val="007D11F9"/>
    <w:rsid w:val="007D18A7"/>
    <w:rsid w:val="007D2A9E"/>
    <w:rsid w:val="007D2DA5"/>
    <w:rsid w:val="007D2EAB"/>
    <w:rsid w:val="007D3867"/>
    <w:rsid w:val="007D3A96"/>
    <w:rsid w:val="007D5D68"/>
    <w:rsid w:val="007D65CC"/>
    <w:rsid w:val="007D70E8"/>
    <w:rsid w:val="007D7616"/>
    <w:rsid w:val="007D7C0D"/>
    <w:rsid w:val="007D7EFF"/>
    <w:rsid w:val="007E030D"/>
    <w:rsid w:val="007E0430"/>
    <w:rsid w:val="007E126F"/>
    <w:rsid w:val="007E1C69"/>
    <w:rsid w:val="007E1CB9"/>
    <w:rsid w:val="007E257E"/>
    <w:rsid w:val="007E2692"/>
    <w:rsid w:val="007E2CF3"/>
    <w:rsid w:val="007E3103"/>
    <w:rsid w:val="007E31CC"/>
    <w:rsid w:val="007E3762"/>
    <w:rsid w:val="007E3BF8"/>
    <w:rsid w:val="007E47F4"/>
    <w:rsid w:val="007E49E9"/>
    <w:rsid w:val="007E4B88"/>
    <w:rsid w:val="007E5245"/>
    <w:rsid w:val="007E650F"/>
    <w:rsid w:val="007E66C9"/>
    <w:rsid w:val="007E6AFF"/>
    <w:rsid w:val="007E71F8"/>
    <w:rsid w:val="007E7401"/>
    <w:rsid w:val="007E7730"/>
    <w:rsid w:val="007E7D8E"/>
    <w:rsid w:val="007F0CFA"/>
    <w:rsid w:val="007F214A"/>
    <w:rsid w:val="007F2767"/>
    <w:rsid w:val="007F37E0"/>
    <w:rsid w:val="007F38FE"/>
    <w:rsid w:val="007F3FE0"/>
    <w:rsid w:val="007F5359"/>
    <w:rsid w:val="007F5C13"/>
    <w:rsid w:val="007F6085"/>
    <w:rsid w:val="007F6167"/>
    <w:rsid w:val="007F6219"/>
    <w:rsid w:val="007F66BD"/>
    <w:rsid w:val="007F66E8"/>
    <w:rsid w:val="007F7BFA"/>
    <w:rsid w:val="007F7E7E"/>
    <w:rsid w:val="0080068B"/>
    <w:rsid w:val="00801AA6"/>
    <w:rsid w:val="00802F5A"/>
    <w:rsid w:val="00803D22"/>
    <w:rsid w:val="008040A3"/>
    <w:rsid w:val="00804A15"/>
    <w:rsid w:val="00804B14"/>
    <w:rsid w:val="00804CB2"/>
    <w:rsid w:val="00804D82"/>
    <w:rsid w:val="008067AE"/>
    <w:rsid w:val="0080689C"/>
    <w:rsid w:val="0080703F"/>
    <w:rsid w:val="0080711D"/>
    <w:rsid w:val="00807976"/>
    <w:rsid w:val="008121CD"/>
    <w:rsid w:val="00813091"/>
    <w:rsid w:val="0081343D"/>
    <w:rsid w:val="00813454"/>
    <w:rsid w:val="008136BD"/>
    <w:rsid w:val="00813E94"/>
    <w:rsid w:val="008149A9"/>
    <w:rsid w:val="00814A45"/>
    <w:rsid w:val="00815994"/>
    <w:rsid w:val="00816BF9"/>
    <w:rsid w:val="00816F07"/>
    <w:rsid w:val="00817D1A"/>
    <w:rsid w:val="0082008B"/>
    <w:rsid w:val="00820699"/>
    <w:rsid w:val="00821071"/>
    <w:rsid w:val="00821591"/>
    <w:rsid w:val="00821CC3"/>
    <w:rsid w:val="00821F38"/>
    <w:rsid w:val="008222F4"/>
    <w:rsid w:val="0082250E"/>
    <w:rsid w:val="0082254B"/>
    <w:rsid w:val="008232E7"/>
    <w:rsid w:val="0082358C"/>
    <w:rsid w:val="00824176"/>
    <w:rsid w:val="00824EA9"/>
    <w:rsid w:val="00825DA2"/>
    <w:rsid w:val="00826E47"/>
    <w:rsid w:val="008274B7"/>
    <w:rsid w:val="00827546"/>
    <w:rsid w:val="0083014D"/>
    <w:rsid w:val="008309F3"/>
    <w:rsid w:val="00830B7D"/>
    <w:rsid w:val="00831047"/>
    <w:rsid w:val="00832536"/>
    <w:rsid w:val="00832805"/>
    <w:rsid w:val="00832AA5"/>
    <w:rsid w:val="008340E1"/>
    <w:rsid w:val="008353B4"/>
    <w:rsid w:val="00835FD0"/>
    <w:rsid w:val="008362ED"/>
    <w:rsid w:val="00836845"/>
    <w:rsid w:val="008370A0"/>
    <w:rsid w:val="00840284"/>
    <w:rsid w:val="008402EC"/>
    <w:rsid w:val="00840833"/>
    <w:rsid w:val="00842036"/>
    <w:rsid w:val="00842870"/>
    <w:rsid w:val="0084338A"/>
    <w:rsid w:val="008439F4"/>
    <w:rsid w:val="00843C33"/>
    <w:rsid w:val="00845DA0"/>
    <w:rsid w:val="00846517"/>
    <w:rsid w:val="00847113"/>
    <w:rsid w:val="00847C49"/>
    <w:rsid w:val="00850124"/>
    <w:rsid w:val="008505FD"/>
    <w:rsid w:val="008509BD"/>
    <w:rsid w:val="00850B0A"/>
    <w:rsid w:val="00850DA9"/>
    <w:rsid w:val="008512AE"/>
    <w:rsid w:val="00851483"/>
    <w:rsid w:val="008515F3"/>
    <w:rsid w:val="00851738"/>
    <w:rsid w:val="00851A96"/>
    <w:rsid w:val="00852465"/>
    <w:rsid w:val="008527E8"/>
    <w:rsid w:val="00852EDB"/>
    <w:rsid w:val="00853118"/>
    <w:rsid w:val="0085358B"/>
    <w:rsid w:val="00853624"/>
    <w:rsid w:val="008537D9"/>
    <w:rsid w:val="008549AE"/>
    <w:rsid w:val="00854F8A"/>
    <w:rsid w:val="00855212"/>
    <w:rsid w:val="008554E0"/>
    <w:rsid w:val="00855C39"/>
    <w:rsid w:val="008566E4"/>
    <w:rsid w:val="00856738"/>
    <w:rsid w:val="00856826"/>
    <w:rsid w:val="0085686F"/>
    <w:rsid w:val="00856F12"/>
    <w:rsid w:val="00857836"/>
    <w:rsid w:val="008579D2"/>
    <w:rsid w:val="00857BBF"/>
    <w:rsid w:val="00857F15"/>
    <w:rsid w:val="00860887"/>
    <w:rsid w:val="00861432"/>
    <w:rsid w:val="00861682"/>
    <w:rsid w:val="00861A2C"/>
    <w:rsid w:val="00861C49"/>
    <w:rsid w:val="00862073"/>
    <w:rsid w:val="00862691"/>
    <w:rsid w:val="008628CB"/>
    <w:rsid w:val="00862959"/>
    <w:rsid w:val="00862C95"/>
    <w:rsid w:val="0086363E"/>
    <w:rsid w:val="0086412B"/>
    <w:rsid w:val="0086569F"/>
    <w:rsid w:val="00867BA2"/>
    <w:rsid w:val="0087010F"/>
    <w:rsid w:val="0087049B"/>
    <w:rsid w:val="00870638"/>
    <w:rsid w:val="00872A16"/>
    <w:rsid w:val="00873BDA"/>
    <w:rsid w:val="00873BE1"/>
    <w:rsid w:val="008752DF"/>
    <w:rsid w:val="008765B3"/>
    <w:rsid w:val="0087663F"/>
    <w:rsid w:val="00876CDB"/>
    <w:rsid w:val="00876E8F"/>
    <w:rsid w:val="00877398"/>
    <w:rsid w:val="00880C6F"/>
    <w:rsid w:val="0088198A"/>
    <w:rsid w:val="008819DF"/>
    <w:rsid w:val="00881F95"/>
    <w:rsid w:val="008821F2"/>
    <w:rsid w:val="00882927"/>
    <w:rsid w:val="00883679"/>
    <w:rsid w:val="00883B00"/>
    <w:rsid w:val="00883B0C"/>
    <w:rsid w:val="00883F43"/>
    <w:rsid w:val="00883FFB"/>
    <w:rsid w:val="00884169"/>
    <w:rsid w:val="008846D8"/>
    <w:rsid w:val="0088500B"/>
    <w:rsid w:val="008852BB"/>
    <w:rsid w:val="00886F18"/>
    <w:rsid w:val="00887432"/>
    <w:rsid w:val="008902A3"/>
    <w:rsid w:val="008905F0"/>
    <w:rsid w:val="00890809"/>
    <w:rsid w:val="00891988"/>
    <w:rsid w:val="00892088"/>
    <w:rsid w:val="008927D0"/>
    <w:rsid w:val="00892AB1"/>
    <w:rsid w:val="00892BF4"/>
    <w:rsid w:val="00893CF8"/>
    <w:rsid w:val="00894368"/>
    <w:rsid w:val="00894F61"/>
    <w:rsid w:val="00895D39"/>
    <w:rsid w:val="00896A0E"/>
    <w:rsid w:val="00896C4F"/>
    <w:rsid w:val="00896E8E"/>
    <w:rsid w:val="00897042"/>
    <w:rsid w:val="008A0550"/>
    <w:rsid w:val="008A0DCC"/>
    <w:rsid w:val="008A13AC"/>
    <w:rsid w:val="008A13EF"/>
    <w:rsid w:val="008A2214"/>
    <w:rsid w:val="008A36BA"/>
    <w:rsid w:val="008A3E7D"/>
    <w:rsid w:val="008A3F7B"/>
    <w:rsid w:val="008A40CC"/>
    <w:rsid w:val="008A4503"/>
    <w:rsid w:val="008A55F6"/>
    <w:rsid w:val="008A5B6A"/>
    <w:rsid w:val="008A64A3"/>
    <w:rsid w:val="008A6A49"/>
    <w:rsid w:val="008A7299"/>
    <w:rsid w:val="008B080D"/>
    <w:rsid w:val="008B211C"/>
    <w:rsid w:val="008B2D68"/>
    <w:rsid w:val="008B4101"/>
    <w:rsid w:val="008B4B2E"/>
    <w:rsid w:val="008B4FA8"/>
    <w:rsid w:val="008B5797"/>
    <w:rsid w:val="008B6901"/>
    <w:rsid w:val="008B6B24"/>
    <w:rsid w:val="008B7702"/>
    <w:rsid w:val="008B7783"/>
    <w:rsid w:val="008B788B"/>
    <w:rsid w:val="008B7FA9"/>
    <w:rsid w:val="008C0265"/>
    <w:rsid w:val="008C0C1B"/>
    <w:rsid w:val="008C1620"/>
    <w:rsid w:val="008C3210"/>
    <w:rsid w:val="008C38DB"/>
    <w:rsid w:val="008C3FE6"/>
    <w:rsid w:val="008C5BDE"/>
    <w:rsid w:val="008C6838"/>
    <w:rsid w:val="008C6968"/>
    <w:rsid w:val="008C6CFF"/>
    <w:rsid w:val="008C6D74"/>
    <w:rsid w:val="008C6E3A"/>
    <w:rsid w:val="008C7271"/>
    <w:rsid w:val="008C7401"/>
    <w:rsid w:val="008C7867"/>
    <w:rsid w:val="008D0CC4"/>
    <w:rsid w:val="008D1A4D"/>
    <w:rsid w:val="008D1B36"/>
    <w:rsid w:val="008D1BF7"/>
    <w:rsid w:val="008D2A6B"/>
    <w:rsid w:val="008D3223"/>
    <w:rsid w:val="008D3440"/>
    <w:rsid w:val="008D3AD1"/>
    <w:rsid w:val="008D3EAD"/>
    <w:rsid w:val="008D40C5"/>
    <w:rsid w:val="008D4383"/>
    <w:rsid w:val="008D512F"/>
    <w:rsid w:val="008D534A"/>
    <w:rsid w:val="008D5AF7"/>
    <w:rsid w:val="008D623F"/>
    <w:rsid w:val="008D64F9"/>
    <w:rsid w:val="008D6F3A"/>
    <w:rsid w:val="008E0CFE"/>
    <w:rsid w:val="008E1053"/>
    <w:rsid w:val="008E15FF"/>
    <w:rsid w:val="008E20F8"/>
    <w:rsid w:val="008E2C9E"/>
    <w:rsid w:val="008E39B7"/>
    <w:rsid w:val="008E44FB"/>
    <w:rsid w:val="008E4C0F"/>
    <w:rsid w:val="008E59DD"/>
    <w:rsid w:val="008E6E3D"/>
    <w:rsid w:val="008E7C1C"/>
    <w:rsid w:val="008F02E8"/>
    <w:rsid w:val="008F0301"/>
    <w:rsid w:val="008F0A6A"/>
    <w:rsid w:val="008F0AC9"/>
    <w:rsid w:val="008F14D3"/>
    <w:rsid w:val="008F1519"/>
    <w:rsid w:val="008F1FFC"/>
    <w:rsid w:val="008F20BA"/>
    <w:rsid w:val="008F24CB"/>
    <w:rsid w:val="008F280D"/>
    <w:rsid w:val="008F2C20"/>
    <w:rsid w:val="008F2C6B"/>
    <w:rsid w:val="008F3ACB"/>
    <w:rsid w:val="008F3B00"/>
    <w:rsid w:val="008F3B41"/>
    <w:rsid w:val="008F413A"/>
    <w:rsid w:val="008F4365"/>
    <w:rsid w:val="008F488B"/>
    <w:rsid w:val="008F5D0C"/>
    <w:rsid w:val="008F6318"/>
    <w:rsid w:val="008F642E"/>
    <w:rsid w:val="008F6790"/>
    <w:rsid w:val="008F69E0"/>
    <w:rsid w:val="008F71E8"/>
    <w:rsid w:val="008F7387"/>
    <w:rsid w:val="0090044D"/>
    <w:rsid w:val="009006D2"/>
    <w:rsid w:val="00900C39"/>
    <w:rsid w:val="009016DD"/>
    <w:rsid w:val="00901EA7"/>
    <w:rsid w:val="009028AD"/>
    <w:rsid w:val="00902961"/>
    <w:rsid w:val="00904138"/>
    <w:rsid w:val="00904292"/>
    <w:rsid w:val="009044B6"/>
    <w:rsid w:val="009045A7"/>
    <w:rsid w:val="00904C30"/>
    <w:rsid w:val="00904F45"/>
    <w:rsid w:val="0090532C"/>
    <w:rsid w:val="0090665D"/>
    <w:rsid w:val="009068FC"/>
    <w:rsid w:val="00907009"/>
    <w:rsid w:val="00907431"/>
    <w:rsid w:val="00907A07"/>
    <w:rsid w:val="00907B38"/>
    <w:rsid w:val="009104B5"/>
    <w:rsid w:val="00912767"/>
    <w:rsid w:val="00912CF1"/>
    <w:rsid w:val="009137E7"/>
    <w:rsid w:val="00913B87"/>
    <w:rsid w:val="00914CD8"/>
    <w:rsid w:val="00914E4D"/>
    <w:rsid w:val="009160C7"/>
    <w:rsid w:val="009174F8"/>
    <w:rsid w:val="009176A1"/>
    <w:rsid w:val="00917C2F"/>
    <w:rsid w:val="009202C4"/>
    <w:rsid w:val="009204F2"/>
    <w:rsid w:val="00920DD9"/>
    <w:rsid w:val="0092105C"/>
    <w:rsid w:val="00922E42"/>
    <w:rsid w:val="0092318F"/>
    <w:rsid w:val="009234E8"/>
    <w:rsid w:val="009242C9"/>
    <w:rsid w:val="009244FD"/>
    <w:rsid w:val="009265BE"/>
    <w:rsid w:val="00927D7A"/>
    <w:rsid w:val="00927FAA"/>
    <w:rsid w:val="00930C9F"/>
    <w:rsid w:val="00931297"/>
    <w:rsid w:val="00932361"/>
    <w:rsid w:val="009327E0"/>
    <w:rsid w:val="00932966"/>
    <w:rsid w:val="00932F51"/>
    <w:rsid w:val="00933EC9"/>
    <w:rsid w:val="00934449"/>
    <w:rsid w:val="00934994"/>
    <w:rsid w:val="00934FF0"/>
    <w:rsid w:val="009362FF"/>
    <w:rsid w:val="00936754"/>
    <w:rsid w:val="0093727C"/>
    <w:rsid w:val="009378FE"/>
    <w:rsid w:val="0094026A"/>
    <w:rsid w:val="00940DFC"/>
    <w:rsid w:val="009414F2"/>
    <w:rsid w:val="00942B49"/>
    <w:rsid w:val="009433C9"/>
    <w:rsid w:val="009436FE"/>
    <w:rsid w:val="009439D1"/>
    <w:rsid w:val="009448FE"/>
    <w:rsid w:val="00944D9A"/>
    <w:rsid w:val="009455B4"/>
    <w:rsid w:val="009456D4"/>
    <w:rsid w:val="00945850"/>
    <w:rsid w:val="0094608B"/>
    <w:rsid w:val="009470B4"/>
    <w:rsid w:val="00947382"/>
    <w:rsid w:val="00947A87"/>
    <w:rsid w:val="00950EBF"/>
    <w:rsid w:val="00952534"/>
    <w:rsid w:val="00953660"/>
    <w:rsid w:val="009547F2"/>
    <w:rsid w:val="00955833"/>
    <w:rsid w:val="00955E47"/>
    <w:rsid w:val="009573FE"/>
    <w:rsid w:val="00960163"/>
    <w:rsid w:val="00960FBB"/>
    <w:rsid w:val="00961C26"/>
    <w:rsid w:val="00961D8A"/>
    <w:rsid w:val="00961DC4"/>
    <w:rsid w:val="009624CC"/>
    <w:rsid w:val="00962799"/>
    <w:rsid w:val="00962BC3"/>
    <w:rsid w:val="0096328A"/>
    <w:rsid w:val="009636D6"/>
    <w:rsid w:val="009643BC"/>
    <w:rsid w:val="00964CB9"/>
    <w:rsid w:val="009657A0"/>
    <w:rsid w:val="00966C29"/>
    <w:rsid w:val="00966D42"/>
    <w:rsid w:val="00966DC6"/>
    <w:rsid w:val="00970213"/>
    <w:rsid w:val="009713F5"/>
    <w:rsid w:val="00971705"/>
    <w:rsid w:val="00971CA1"/>
    <w:rsid w:val="00972664"/>
    <w:rsid w:val="00972874"/>
    <w:rsid w:val="00972A37"/>
    <w:rsid w:val="00972A61"/>
    <w:rsid w:val="00972D59"/>
    <w:rsid w:val="0097343F"/>
    <w:rsid w:val="00973B24"/>
    <w:rsid w:val="00974015"/>
    <w:rsid w:val="0097408C"/>
    <w:rsid w:val="009741E9"/>
    <w:rsid w:val="00974892"/>
    <w:rsid w:val="00974BAB"/>
    <w:rsid w:val="00974C25"/>
    <w:rsid w:val="00975B7D"/>
    <w:rsid w:val="00975DD9"/>
    <w:rsid w:val="0097602E"/>
    <w:rsid w:val="00977E6E"/>
    <w:rsid w:val="00980664"/>
    <w:rsid w:val="009809BD"/>
    <w:rsid w:val="009810A3"/>
    <w:rsid w:val="00981447"/>
    <w:rsid w:val="00983224"/>
    <w:rsid w:val="00983A7E"/>
    <w:rsid w:val="00983D72"/>
    <w:rsid w:val="00984A11"/>
    <w:rsid w:val="00985C71"/>
    <w:rsid w:val="009868A1"/>
    <w:rsid w:val="00986CAA"/>
    <w:rsid w:val="009912FA"/>
    <w:rsid w:val="0099177F"/>
    <w:rsid w:val="00991786"/>
    <w:rsid w:val="00991CFD"/>
    <w:rsid w:val="00992951"/>
    <w:rsid w:val="00992A5B"/>
    <w:rsid w:val="0099573B"/>
    <w:rsid w:val="00995E8F"/>
    <w:rsid w:val="009961BF"/>
    <w:rsid w:val="00996565"/>
    <w:rsid w:val="00996767"/>
    <w:rsid w:val="00996D8E"/>
    <w:rsid w:val="00997478"/>
    <w:rsid w:val="009A0611"/>
    <w:rsid w:val="009A0622"/>
    <w:rsid w:val="009A0E6F"/>
    <w:rsid w:val="009A2164"/>
    <w:rsid w:val="009A285A"/>
    <w:rsid w:val="009A48FC"/>
    <w:rsid w:val="009A61BA"/>
    <w:rsid w:val="009A6413"/>
    <w:rsid w:val="009A694C"/>
    <w:rsid w:val="009A6CC2"/>
    <w:rsid w:val="009A753E"/>
    <w:rsid w:val="009A7F3A"/>
    <w:rsid w:val="009B0087"/>
    <w:rsid w:val="009B0202"/>
    <w:rsid w:val="009B05CE"/>
    <w:rsid w:val="009B10F6"/>
    <w:rsid w:val="009B303A"/>
    <w:rsid w:val="009B3BFE"/>
    <w:rsid w:val="009B44AF"/>
    <w:rsid w:val="009B59B7"/>
    <w:rsid w:val="009B6EB9"/>
    <w:rsid w:val="009B78EF"/>
    <w:rsid w:val="009B7E0E"/>
    <w:rsid w:val="009C05DE"/>
    <w:rsid w:val="009C2F28"/>
    <w:rsid w:val="009C3265"/>
    <w:rsid w:val="009C348A"/>
    <w:rsid w:val="009C3D2A"/>
    <w:rsid w:val="009C3DDC"/>
    <w:rsid w:val="009C45F9"/>
    <w:rsid w:val="009C5215"/>
    <w:rsid w:val="009C57F6"/>
    <w:rsid w:val="009C5923"/>
    <w:rsid w:val="009C5A7E"/>
    <w:rsid w:val="009C644D"/>
    <w:rsid w:val="009C645D"/>
    <w:rsid w:val="009C652E"/>
    <w:rsid w:val="009C7312"/>
    <w:rsid w:val="009D027F"/>
    <w:rsid w:val="009D03D5"/>
    <w:rsid w:val="009D097A"/>
    <w:rsid w:val="009D0AF7"/>
    <w:rsid w:val="009D0FFE"/>
    <w:rsid w:val="009D14B7"/>
    <w:rsid w:val="009D227B"/>
    <w:rsid w:val="009D235E"/>
    <w:rsid w:val="009D28F8"/>
    <w:rsid w:val="009D388E"/>
    <w:rsid w:val="009D58CF"/>
    <w:rsid w:val="009D6AFD"/>
    <w:rsid w:val="009D6C7B"/>
    <w:rsid w:val="009D70BB"/>
    <w:rsid w:val="009D73A1"/>
    <w:rsid w:val="009E030D"/>
    <w:rsid w:val="009E0E76"/>
    <w:rsid w:val="009E0EED"/>
    <w:rsid w:val="009E107A"/>
    <w:rsid w:val="009E1205"/>
    <w:rsid w:val="009E195E"/>
    <w:rsid w:val="009E1B1E"/>
    <w:rsid w:val="009E261B"/>
    <w:rsid w:val="009E261D"/>
    <w:rsid w:val="009E2A9D"/>
    <w:rsid w:val="009E3003"/>
    <w:rsid w:val="009E4A94"/>
    <w:rsid w:val="009E4C10"/>
    <w:rsid w:val="009E647C"/>
    <w:rsid w:val="009E684D"/>
    <w:rsid w:val="009E6A67"/>
    <w:rsid w:val="009E773A"/>
    <w:rsid w:val="009E7AA6"/>
    <w:rsid w:val="009F0355"/>
    <w:rsid w:val="009F05AC"/>
    <w:rsid w:val="009F0B05"/>
    <w:rsid w:val="009F1374"/>
    <w:rsid w:val="009F13B0"/>
    <w:rsid w:val="009F153C"/>
    <w:rsid w:val="009F1705"/>
    <w:rsid w:val="009F2079"/>
    <w:rsid w:val="009F4245"/>
    <w:rsid w:val="009F426B"/>
    <w:rsid w:val="009F4313"/>
    <w:rsid w:val="009F4699"/>
    <w:rsid w:val="009F4DD9"/>
    <w:rsid w:val="009F4E2B"/>
    <w:rsid w:val="009F7253"/>
    <w:rsid w:val="009F77B8"/>
    <w:rsid w:val="00A00455"/>
    <w:rsid w:val="00A008E5"/>
    <w:rsid w:val="00A0091F"/>
    <w:rsid w:val="00A00AC5"/>
    <w:rsid w:val="00A013FD"/>
    <w:rsid w:val="00A02593"/>
    <w:rsid w:val="00A02B7B"/>
    <w:rsid w:val="00A03392"/>
    <w:rsid w:val="00A044BC"/>
    <w:rsid w:val="00A04899"/>
    <w:rsid w:val="00A05001"/>
    <w:rsid w:val="00A05CB1"/>
    <w:rsid w:val="00A05D52"/>
    <w:rsid w:val="00A066EA"/>
    <w:rsid w:val="00A06D57"/>
    <w:rsid w:val="00A07321"/>
    <w:rsid w:val="00A0781E"/>
    <w:rsid w:val="00A07FCB"/>
    <w:rsid w:val="00A1209A"/>
    <w:rsid w:val="00A12301"/>
    <w:rsid w:val="00A12708"/>
    <w:rsid w:val="00A1299A"/>
    <w:rsid w:val="00A12B44"/>
    <w:rsid w:val="00A13329"/>
    <w:rsid w:val="00A13540"/>
    <w:rsid w:val="00A13FA0"/>
    <w:rsid w:val="00A140FD"/>
    <w:rsid w:val="00A14BA9"/>
    <w:rsid w:val="00A14F23"/>
    <w:rsid w:val="00A151ED"/>
    <w:rsid w:val="00A17305"/>
    <w:rsid w:val="00A1777C"/>
    <w:rsid w:val="00A17EC0"/>
    <w:rsid w:val="00A211D5"/>
    <w:rsid w:val="00A21348"/>
    <w:rsid w:val="00A21566"/>
    <w:rsid w:val="00A2183D"/>
    <w:rsid w:val="00A229BF"/>
    <w:rsid w:val="00A22B5B"/>
    <w:rsid w:val="00A2413C"/>
    <w:rsid w:val="00A25A0A"/>
    <w:rsid w:val="00A25A1C"/>
    <w:rsid w:val="00A25A85"/>
    <w:rsid w:val="00A25D73"/>
    <w:rsid w:val="00A25E9C"/>
    <w:rsid w:val="00A2608C"/>
    <w:rsid w:val="00A266B9"/>
    <w:rsid w:val="00A26D9C"/>
    <w:rsid w:val="00A2711F"/>
    <w:rsid w:val="00A27160"/>
    <w:rsid w:val="00A27BF4"/>
    <w:rsid w:val="00A3067A"/>
    <w:rsid w:val="00A3112C"/>
    <w:rsid w:val="00A31A02"/>
    <w:rsid w:val="00A31A2B"/>
    <w:rsid w:val="00A31A48"/>
    <w:rsid w:val="00A31C2D"/>
    <w:rsid w:val="00A323E8"/>
    <w:rsid w:val="00A32636"/>
    <w:rsid w:val="00A338F6"/>
    <w:rsid w:val="00A344E3"/>
    <w:rsid w:val="00A34B3C"/>
    <w:rsid w:val="00A34E70"/>
    <w:rsid w:val="00A34F76"/>
    <w:rsid w:val="00A35313"/>
    <w:rsid w:val="00A355EC"/>
    <w:rsid w:val="00A35636"/>
    <w:rsid w:val="00A35E5D"/>
    <w:rsid w:val="00A3688F"/>
    <w:rsid w:val="00A36932"/>
    <w:rsid w:val="00A375C4"/>
    <w:rsid w:val="00A37C18"/>
    <w:rsid w:val="00A40C56"/>
    <w:rsid w:val="00A41D26"/>
    <w:rsid w:val="00A4213B"/>
    <w:rsid w:val="00A4332D"/>
    <w:rsid w:val="00A434F9"/>
    <w:rsid w:val="00A43FD9"/>
    <w:rsid w:val="00A4493A"/>
    <w:rsid w:val="00A4542E"/>
    <w:rsid w:val="00A46C28"/>
    <w:rsid w:val="00A47140"/>
    <w:rsid w:val="00A478B5"/>
    <w:rsid w:val="00A47A89"/>
    <w:rsid w:val="00A5015D"/>
    <w:rsid w:val="00A50EE1"/>
    <w:rsid w:val="00A510BA"/>
    <w:rsid w:val="00A5152D"/>
    <w:rsid w:val="00A522E0"/>
    <w:rsid w:val="00A52436"/>
    <w:rsid w:val="00A52D5B"/>
    <w:rsid w:val="00A530A1"/>
    <w:rsid w:val="00A53228"/>
    <w:rsid w:val="00A5393B"/>
    <w:rsid w:val="00A545B3"/>
    <w:rsid w:val="00A54710"/>
    <w:rsid w:val="00A54B26"/>
    <w:rsid w:val="00A55921"/>
    <w:rsid w:val="00A56C9B"/>
    <w:rsid w:val="00A56F5C"/>
    <w:rsid w:val="00A572AB"/>
    <w:rsid w:val="00A572F7"/>
    <w:rsid w:val="00A57A1D"/>
    <w:rsid w:val="00A60484"/>
    <w:rsid w:val="00A61198"/>
    <w:rsid w:val="00A61B06"/>
    <w:rsid w:val="00A620E8"/>
    <w:rsid w:val="00A62186"/>
    <w:rsid w:val="00A62DF1"/>
    <w:rsid w:val="00A63C81"/>
    <w:rsid w:val="00A641FA"/>
    <w:rsid w:val="00A6467B"/>
    <w:rsid w:val="00A64CFF"/>
    <w:rsid w:val="00A64E52"/>
    <w:rsid w:val="00A65755"/>
    <w:rsid w:val="00A6591F"/>
    <w:rsid w:val="00A66106"/>
    <w:rsid w:val="00A66517"/>
    <w:rsid w:val="00A6657E"/>
    <w:rsid w:val="00A668D7"/>
    <w:rsid w:val="00A672A5"/>
    <w:rsid w:val="00A6795A"/>
    <w:rsid w:val="00A679A5"/>
    <w:rsid w:val="00A710DF"/>
    <w:rsid w:val="00A710E7"/>
    <w:rsid w:val="00A711DE"/>
    <w:rsid w:val="00A713B7"/>
    <w:rsid w:val="00A71D3D"/>
    <w:rsid w:val="00A72022"/>
    <w:rsid w:val="00A723CC"/>
    <w:rsid w:val="00A7305C"/>
    <w:rsid w:val="00A73583"/>
    <w:rsid w:val="00A747DB"/>
    <w:rsid w:val="00A74CC4"/>
    <w:rsid w:val="00A74DB6"/>
    <w:rsid w:val="00A752DD"/>
    <w:rsid w:val="00A75640"/>
    <w:rsid w:val="00A75951"/>
    <w:rsid w:val="00A759C0"/>
    <w:rsid w:val="00A75A88"/>
    <w:rsid w:val="00A77227"/>
    <w:rsid w:val="00A80251"/>
    <w:rsid w:val="00A8035F"/>
    <w:rsid w:val="00A8086D"/>
    <w:rsid w:val="00A81680"/>
    <w:rsid w:val="00A8182A"/>
    <w:rsid w:val="00A8253B"/>
    <w:rsid w:val="00A82F72"/>
    <w:rsid w:val="00A83738"/>
    <w:rsid w:val="00A83781"/>
    <w:rsid w:val="00A83A39"/>
    <w:rsid w:val="00A843C2"/>
    <w:rsid w:val="00A84539"/>
    <w:rsid w:val="00A8497A"/>
    <w:rsid w:val="00A84E57"/>
    <w:rsid w:val="00A84F98"/>
    <w:rsid w:val="00A85711"/>
    <w:rsid w:val="00A85E50"/>
    <w:rsid w:val="00A86207"/>
    <w:rsid w:val="00A86578"/>
    <w:rsid w:val="00A866DA"/>
    <w:rsid w:val="00A87B46"/>
    <w:rsid w:val="00A87DBC"/>
    <w:rsid w:val="00A900B0"/>
    <w:rsid w:val="00A90777"/>
    <w:rsid w:val="00A90BA7"/>
    <w:rsid w:val="00A911CA"/>
    <w:rsid w:val="00A913AF"/>
    <w:rsid w:val="00A91D0D"/>
    <w:rsid w:val="00A932A4"/>
    <w:rsid w:val="00A93423"/>
    <w:rsid w:val="00A94230"/>
    <w:rsid w:val="00A943C6"/>
    <w:rsid w:val="00A9470D"/>
    <w:rsid w:val="00A9518C"/>
    <w:rsid w:val="00A953AD"/>
    <w:rsid w:val="00A95795"/>
    <w:rsid w:val="00A9637B"/>
    <w:rsid w:val="00A9641D"/>
    <w:rsid w:val="00A96B14"/>
    <w:rsid w:val="00A96E57"/>
    <w:rsid w:val="00A97130"/>
    <w:rsid w:val="00A97272"/>
    <w:rsid w:val="00A97CA7"/>
    <w:rsid w:val="00AA03B2"/>
    <w:rsid w:val="00AA0BD7"/>
    <w:rsid w:val="00AA1250"/>
    <w:rsid w:val="00AA131D"/>
    <w:rsid w:val="00AA18D0"/>
    <w:rsid w:val="00AA1A03"/>
    <w:rsid w:val="00AA1E51"/>
    <w:rsid w:val="00AA256B"/>
    <w:rsid w:val="00AA2654"/>
    <w:rsid w:val="00AA285F"/>
    <w:rsid w:val="00AA486D"/>
    <w:rsid w:val="00AA4BF0"/>
    <w:rsid w:val="00AA4C5D"/>
    <w:rsid w:val="00AA5090"/>
    <w:rsid w:val="00AA5306"/>
    <w:rsid w:val="00AA5B06"/>
    <w:rsid w:val="00AA5CF2"/>
    <w:rsid w:val="00AA7055"/>
    <w:rsid w:val="00AA7093"/>
    <w:rsid w:val="00AA716A"/>
    <w:rsid w:val="00AA7369"/>
    <w:rsid w:val="00AA765A"/>
    <w:rsid w:val="00AB0B58"/>
    <w:rsid w:val="00AB104D"/>
    <w:rsid w:val="00AB1677"/>
    <w:rsid w:val="00AB1BD5"/>
    <w:rsid w:val="00AB3106"/>
    <w:rsid w:val="00AB45C6"/>
    <w:rsid w:val="00AB4E13"/>
    <w:rsid w:val="00AB5179"/>
    <w:rsid w:val="00AB62C5"/>
    <w:rsid w:val="00AB6DED"/>
    <w:rsid w:val="00AB6F12"/>
    <w:rsid w:val="00AB7241"/>
    <w:rsid w:val="00AB737E"/>
    <w:rsid w:val="00AB773E"/>
    <w:rsid w:val="00AB7853"/>
    <w:rsid w:val="00AB7E07"/>
    <w:rsid w:val="00AC058F"/>
    <w:rsid w:val="00AC097E"/>
    <w:rsid w:val="00AC12DD"/>
    <w:rsid w:val="00AC14CF"/>
    <w:rsid w:val="00AC17FE"/>
    <w:rsid w:val="00AC2704"/>
    <w:rsid w:val="00AC2934"/>
    <w:rsid w:val="00AC3235"/>
    <w:rsid w:val="00AC32D4"/>
    <w:rsid w:val="00AC4126"/>
    <w:rsid w:val="00AC423D"/>
    <w:rsid w:val="00AC4EAD"/>
    <w:rsid w:val="00AC53D7"/>
    <w:rsid w:val="00AC5918"/>
    <w:rsid w:val="00AC6CCC"/>
    <w:rsid w:val="00AC797D"/>
    <w:rsid w:val="00AC79F1"/>
    <w:rsid w:val="00AD01EF"/>
    <w:rsid w:val="00AD0B3C"/>
    <w:rsid w:val="00AD0CB2"/>
    <w:rsid w:val="00AD1249"/>
    <w:rsid w:val="00AD1CA1"/>
    <w:rsid w:val="00AD3EC9"/>
    <w:rsid w:val="00AD5FA8"/>
    <w:rsid w:val="00AD5FA9"/>
    <w:rsid w:val="00AD67F3"/>
    <w:rsid w:val="00AD6E75"/>
    <w:rsid w:val="00AD73DE"/>
    <w:rsid w:val="00AD75B1"/>
    <w:rsid w:val="00AD7BFC"/>
    <w:rsid w:val="00AE044C"/>
    <w:rsid w:val="00AE0521"/>
    <w:rsid w:val="00AE0947"/>
    <w:rsid w:val="00AE11A6"/>
    <w:rsid w:val="00AE23D2"/>
    <w:rsid w:val="00AE2417"/>
    <w:rsid w:val="00AE30B0"/>
    <w:rsid w:val="00AE30DE"/>
    <w:rsid w:val="00AE372B"/>
    <w:rsid w:val="00AE419D"/>
    <w:rsid w:val="00AE4814"/>
    <w:rsid w:val="00AE4C97"/>
    <w:rsid w:val="00AE4EFD"/>
    <w:rsid w:val="00AE5132"/>
    <w:rsid w:val="00AE5961"/>
    <w:rsid w:val="00AE67E2"/>
    <w:rsid w:val="00AE6BDF"/>
    <w:rsid w:val="00AE713F"/>
    <w:rsid w:val="00AE7E49"/>
    <w:rsid w:val="00AF036C"/>
    <w:rsid w:val="00AF0AA4"/>
    <w:rsid w:val="00AF0D23"/>
    <w:rsid w:val="00AF249B"/>
    <w:rsid w:val="00AF3A24"/>
    <w:rsid w:val="00AF48F0"/>
    <w:rsid w:val="00AF4944"/>
    <w:rsid w:val="00AF50D9"/>
    <w:rsid w:val="00AF6452"/>
    <w:rsid w:val="00AF67A6"/>
    <w:rsid w:val="00AF6F72"/>
    <w:rsid w:val="00AF74FE"/>
    <w:rsid w:val="00AF7C0C"/>
    <w:rsid w:val="00B00208"/>
    <w:rsid w:val="00B00CBE"/>
    <w:rsid w:val="00B013AF"/>
    <w:rsid w:val="00B0186F"/>
    <w:rsid w:val="00B031EB"/>
    <w:rsid w:val="00B03EEB"/>
    <w:rsid w:val="00B043C7"/>
    <w:rsid w:val="00B059CF"/>
    <w:rsid w:val="00B05A56"/>
    <w:rsid w:val="00B076D6"/>
    <w:rsid w:val="00B07AFA"/>
    <w:rsid w:val="00B07CDC"/>
    <w:rsid w:val="00B10267"/>
    <w:rsid w:val="00B10A8A"/>
    <w:rsid w:val="00B11439"/>
    <w:rsid w:val="00B126F6"/>
    <w:rsid w:val="00B12813"/>
    <w:rsid w:val="00B1301F"/>
    <w:rsid w:val="00B13589"/>
    <w:rsid w:val="00B13A25"/>
    <w:rsid w:val="00B13D24"/>
    <w:rsid w:val="00B141E7"/>
    <w:rsid w:val="00B1446B"/>
    <w:rsid w:val="00B149A0"/>
    <w:rsid w:val="00B15C5B"/>
    <w:rsid w:val="00B16F5E"/>
    <w:rsid w:val="00B17548"/>
    <w:rsid w:val="00B177C1"/>
    <w:rsid w:val="00B204C4"/>
    <w:rsid w:val="00B20801"/>
    <w:rsid w:val="00B20C35"/>
    <w:rsid w:val="00B20F4A"/>
    <w:rsid w:val="00B21BA4"/>
    <w:rsid w:val="00B22356"/>
    <w:rsid w:val="00B22563"/>
    <w:rsid w:val="00B22B58"/>
    <w:rsid w:val="00B2316B"/>
    <w:rsid w:val="00B24C93"/>
    <w:rsid w:val="00B2565F"/>
    <w:rsid w:val="00B25E18"/>
    <w:rsid w:val="00B26226"/>
    <w:rsid w:val="00B26533"/>
    <w:rsid w:val="00B270BC"/>
    <w:rsid w:val="00B2719C"/>
    <w:rsid w:val="00B27C07"/>
    <w:rsid w:val="00B318E1"/>
    <w:rsid w:val="00B31C1C"/>
    <w:rsid w:val="00B328F1"/>
    <w:rsid w:val="00B32A82"/>
    <w:rsid w:val="00B33781"/>
    <w:rsid w:val="00B33C98"/>
    <w:rsid w:val="00B33F1C"/>
    <w:rsid w:val="00B34118"/>
    <w:rsid w:val="00B3421C"/>
    <w:rsid w:val="00B3511A"/>
    <w:rsid w:val="00B354C8"/>
    <w:rsid w:val="00B35958"/>
    <w:rsid w:val="00B35A75"/>
    <w:rsid w:val="00B35BEE"/>
    <w:rsid w:val="00B36750"/>
    <w:rsid w:val="00B36956"/>
    <w:rsid w:val="00B36ED4"/>
    <w:rsid w:val="00B37E44"/>
    <w:rsid w:val="00B37F90"/>
    <w:rsid w:val="00B41EE6"/>
    <w:rsid w:val="00B42C14"/>
    <w:rsid w:val="00B4319C"/>
    <w:rsid w:val="00B43C81"/>
    <w:rsid w:val="00B446D5"/>
    <w:rsid w:val="00B44F93"/>
    <w:rsid w:val="00B44FFE"/>
    <w:rsid w:val="00B455F3"/>
    <w:rsid w:val="00B45C04"/>
    <w:rsid w:val="00B45DEB"/>
    <w:rsid w:val="00B46093"/>
    <w:rsid w:val="00B462F3"/>
    <w:rsid w:val="00B46403"/>
    <w:rsid w:val="00B4699D"/>
    <w:rsid w:val="00B46ADA"/>
    <w:rsid w:val="00B46E37"/>
    <w:rsid w:val="00B476F4"/>
    <w:rsid w:val="00B51574"/>
    <w:rsid w:val="00B521AF"/>
    <w:rsid w:val="00B53A88"/>
    <w:rsid w:val="00B54614"/>
    <w:rsid w:val="00B54B19"/>
    <w:rsid w:val="00B54BAD"/>
    <w:rsid w:val="00B55343"/>
    <w:rsid w:val="00B553B1"/>
    <w:rsid w:val="00B562F0"/>
    <w:rsid w:val="00B567B7"/>
    <w:rsid w:val="00B56AD3"/>
    <w:rsid w:val="00B573AF"/>
    <w:rsid w:val="00B57BCF"/>
    <w:rsid w:val="00B57E72"/>
    <w:rsid w:val="00B60254"/>
    <w:rsid w:val="00B6089B"/>
    <w:rsid w:val="00B60CCB"/>
    <w:rsid w:val="00B61904"/>
    <w:rsid w:val="00B61ACB"/>
    <w:rsid w:val="00B622A1"/>
    <w:rsid w:val="00B6237E"/>
    <w:rsid w:val="00B638CB"/>
    <w:rsid w:val="00B63F52"/>
    <w:rsid w:val="00B64020"/>
    <w:rsid w:val="00B64817"/>
    <w:rsid w:val="00B64D41"/>
    <w:rsid w:val="00B6556C"/>
    <w:rsid w:val="00B659E3"/>
    <w:rsid w:val="00B66AFB"/>
    <w:rsid w:val="00B70027"/>
    <w:rsid w:val="00B70339"/>
    <w:rsid w:val="00B70DCA"/>
    <w:rsid w:val="00B71800"/>
    <w:rsid w:val="00B71882"/>
    <w:rsid w:val="00B724FC"/>
    <w:rsid w:val="00B7252D"/>
    <w:rsid w:val="00B72BD2"/>
    <w:rsid w:val="00B74125"/>
    <w:rsid w:val="00B743D1"/>
    <w:rsid w:val="00B746C8"/>
    <w:rsid w:val="00B74EAD"/>
    <w:rsid w:val="00B752E0"/>
    <w:rsid w:val="00B7538D"/>
    <w:rsid w:val="00B753FA"/>
    <w:rsid w:val="00B75D0F"/>
    <w:rsid w:val="00B7619C"/>
    <w:rsid w:val="00B77217"/>
    <w:rsid w:val="00B77229"/>
    <w:rsid w:val="00B77B47"/>
    <w:rsid w:val="00B80379"/>
    <w:rsid w:val="00B8044B"/>
    <w:rsid w:val="00B808E1"/>
    <w:rsid w:val="00B81132"/>
    <w:rsid w:val="00B81256"/>
    <w:rsid w:val="00B83C6C"/>
    <w:rsid w:val="00B841A2"/>
    <w:rsid w:val="00B841B7"/>
    <w:rsid w:val="00B84D54"/>
    <w:rsid w:val="00B851C1"/>
    <w:rsid w:val="00B85A63"/>
    <w:rsid w:val="00B85D28"/>
    <w:rsid w:val="00B85E60"/>
    <w:rsid w:val="00B86EA6"/>
    <w:rsid w:val="00B87C01"/>
    <w:rsid w:val="00B907CB"/>
    <w:rsid w:val="00B90B5A"/>
    <w:rsid w:val="00B9123F"/>
    <w:rsid w:val="00B91864"/>
    <w:rsid w:val="00B91B24"/>
    <w:rsid w:val="00B920EA"/>
    <w:rsid w:val="00B92344"/>
    <w:rsid w:val="00B92A16"/>
    <w:rsid w:val="00B93E97"/>
    <w:rsid w:val="00B94373"/>
    <w:rsid w:val="00B95585"/>
    <w:rsid w:val="00B95A79"/>
    <w:rsid w:val="00B95DE8"/>
    <w:rsid w:val="00B96002"/>
    <w:rsid w:val="00B96106"/>
    <w:rsid w:val="00B964D3"/>
    <w:rsid w:val="00B969BD"/>
    <w:rsid w:val="00BA01E6"/>
    <w:rsid w:val="00BA0B65"/>
    <w:rsid w:val="00BA0D6D"/>
    <w:rsid w:val="00BA1A9E"/>
    <w:rsid w:val="00BA2491"/>
    <w:rsid w:val="00BA2521"/>
    <w:rsid w:val="00BA2958"/>
    <w:rsid w:val="00BA547B"/>
    <w:rsid w:val="00BA580D"/>
    <w:rsid w:val="00BA586F"/>
    <w:rsid w:val="00BA636D"/>
    <w:rsid w:val="00BA6870"/>
    <w:rsid w:val="00BA7250"/>
    <w:rsid w:val="00BB00B2"/>
    <w:rsid w:val="00BB01F8"/>
    <w:rsid w:val="00BB02BC"/>
    <w:rsid w:val="00BB02DA"/>
    <w:rsid w:val="00BB0400"/>
    <w:rsid w:val="00BB07A6"/>
    <w:rsid w:val="00BB0E3A"/>
    <w:rsid w:val="00BB1298"/>
    <w:rsid w:val="00BB2558"/>
    <w:rsid w:val="00BB2E21"/>
    <w:rsid w:val="00BB40F3"/>
    <w:rsid w:val="00BB4A6F"/>
    <w:rsid w:val="00BB5BE7"/>
    <w:rsid w:val="00BB5CEC"/>
    <w:rsid w:val="00BB62D6"/>
    <w:rsid w:val="00BB62E2"/>
    <w:rsid w:val="00BB66B9"/>
    <w:rsid w:val="00BB719F"/>
    <w:rsid w:val="00BB740B"/>
    <w:rsid w:val="00BB7418"/>
    <w:rsid w:val="00BB7CA7"/>
    <w:rsid w:val="00BC08A3"/>
    <w:rsid w:val="00BC09CC"/>
    <w:rsid w:val="00BC1324"/>
    <w:rsid w:val="00BC186B"/>
    <w:rsid w:val="00BC1F20"/>
    <w:rsid w:val="00BC2193"/>
    <w:rsid w:val="00BC28FD"/>
    <w:rsid w:val="00BC3E1C"/>
    <w:rsid w:val="00BC4F83"/>
    <w:rsid w:val="00BC500C"/>
    <w:rsid w:val="00BC5E74"/>
    <w:rsid w:val="00BC6FA9"/>
    <w:rsid w:val="00BC707E"/>
    <w:rsid w:val="00BC71E2"/>
    <w:rsid w:val="00BC750E"/>
    <w:rsid w:val="00BC7B44"/>
    <w:rsid w:val="00BD004C"/>
    <w:rsid w:val="00BD23F0"/>
    <w:rsid w:val="00BD2901"/>
    <w:rsid w:val="00BD3220"/>
    <w:rsid w:val="00BD4FD3"/>
    <w:rsid w:val="00BD5C84"/>
    <w:rsid w:val="00BD67BD"/>
    <w:rsid w:val="00BD6B85"/>
    <w:rsid w:val="00BD7A34"/>
    <w:rsid w:val="00BD7B95"/>
    <w:rsid w:val="00BE09E3"/>
    <w:rsid w:val="00BE0A92"/>
    <w:rsid w:val="00BE15B0"/>
    <w:rsid w:val="00BE15E5"/>
    <w:rsid w:val="00BE21D5"/>
    <w:rsid w:val="00BE272C"/>
    <w:rsid w:val="00BE28BD"/>
    <w:rsid w:val="00BE2AC8"/>
    <w:rsid w:val="00BE2BB1"/>
    <w:rsid w:val="00BE36C9"/>
    <w:rsid w:val="00BE3C8B"/>
    <w:rsid w:val="00BE3D07"/>
    <w:rsid w:val="00BE49DB"/>
    <w:rsid w:val="00BE5B6D"/>
    <w:rsid w:val="00BE5D92"/>
    <w:rsid w:val="00BE62A1"/>
    <w:rsid w:val="00BE6729"/>
    <w:rsid w:val="00BE6762"/>
    <w:rsid w:val="00BE67A4"/>
    <w:rsid w:val="00BE6A42"/>
    <w:rsid w:val="00BE6F22"/>
    <w:rsid w:val="00BE7089"/>
    <w:rsid w:val="00BE7750"/>
    <w:rsid w:val="00BF06C7"/>
    <w:rsid w:val="00BF0973"/>
    <w:rsid w:val="00BF1227"/>
    <w:rsid w:val="00BF1248"/>
    <w:rsid w:val="00BF2196"/>
    <w:rsid w:val="00BF2940"/>
    <w:rsid w:val="00BF2F4B"/>
    <w:rsid w:val="00BF2FCF"/>
    <w:rsid w:val="00BF31E8"/>
    <w:rsid w:val="00BF350D"/>
    <w:rsid w:val="00BF374B"/>
    <w:rsid w:val="00BF3F3C"/>
    <w:rsid w:val="00BF3F5A"/>
    <w:rsid w:val="00BF4410"/>
    <w:rsid w:val="00BF4CBD"/>
    <w:rsid w:val="00BF4E04"/>
    <w:rsid w:val="00BF4EFB"/>
    <w:rsid w:val="00BF507D"/>
    <w:rsid w:val="00BF6AD1"/>
    <w:rsid w:val="00BF7214"/>
    <w:rsid w:val="00BF75FB"/>
    <w:rsid w:val="00C00691"/>
    <w:rsid w:val="00C00AF4"/>
    <w:rsid w:val="00C014F5"/>
    <w:rsid w:val="00C01F44"/>
    <w:rsid w:val="00C0231F"/>
    <w:rsid w:val="00C02356"/>
    <w:rsid w:val="00C0263B"/>
    <w:rsid w:val="00C02BA7"/>
    <w:rsid w:val="00C03096"/>
    <w:rsid w:val="00C03BF7"/>
    <w:rsid w:val="00C046D7"/>
    <w:rsid w:val="00C0558D"/>
    <w:rsid w:val="00C05A41"/>
    <w:rsid w:val="00C05C6E"/>
    <w:rsid w:val="00C063E6"/>
    <w:rsid w:val="00C06B6B"/>
    <w:rsid w:val="00C06CB3"/>
    <w:rsid w:val="00C07831"/>
    <w:rsid w:val="00C07EA1"/>
    <w:rsid w:val="00C10232"/>
    <w:rsid w:val="00C105DE"/>
    <w:rsid w:val="00C105E7"/>
    <w:rsid w:val="00C10AC2"/>
    <w:rsid w:val="00C10CC6"/>
    <w:rsid w:val="00C11858"/>
    <w:rsid w:val="00C124FE"/>
    <w:rsid w:val="00C1288B"/>
    <w:rsid w:val="00C132C8"/>
    <w:rsid w:val="00C134D8"/>
    <w:rsid w:val="00C1371E"/>
    <w:rsid w:val="00C137BB"/>
    <w:rsid w:val="00C13A7B"/>
    <w:rsid w:val="00C13CD1"/>
    <w:rsid w:val="00C15924"/>
    <w:rsid w:val="00C15D63"/>
    <w:rsid w:val="00C165F0"/>
    <w:rsid w:val="00C1669D"/>
    <w:rsid w:val="00C17547"/>
    <w:rsid w:val="00C1781A"/>
    <w:rsid w:val="00C17F20"/>
    <w:rsid w:val="00C20ED1"/>
    <w:rsid w:val="00C219FC"/>
    <w:rsid w:val="00C21FE2"/>
    <w:rsid w:val="00C22227"/>
    <w:rsid w:val="00C227AF"/>
    <w:rsid w:val="00C231A5"/>
    <w:rsid w:val="00C23347"/>
    <w:rsid w:val="00C237A0"/>
    <w:rsid w:val="00C2434E"/>
    <w:rsid w:val="00C24EDA"/>
    <w:rsid w:val="00C2579D"/>
    <w:rsid w:val="00C25BB7"/>
    <w:rsid w:val="00C2615D"/>
    <w:rsid w:val="00C268DB"/>
    <w:rsid w:val="00C26BD0"/>
    <w:rsid w:val="00C26D8B"/>
    <w:rsid w:val="00C279DC"/>
    <w:rsid w:val="00C27E31"/>
    <w:rsid w:val="00C311D6"/>
    <w:rsid w:val="00C31BFE"/>
    <w:rsid w:val="00C31E31"/>
    <w:rsid w:val="00C32104"/>
    <w:rsid w:val="00C32982"/>
    <w:rsid w:val="00C3327F"/>
    <w:rsid w:val="00C333EC"/>
    <w:rsid w:val="00C34216"/>
    <w:rsid w:val="00C34BD0"/>
    <w:rsid w:val="00C34D2D"/>
    <w:rsid w:val="00C34ECE"/>
    <w:rsid w:val="00C34EE3"/>
    <w:rsid w:val="00C358E5"/>
    <w:rsid w:val="00C36E8A"/>
    <w:rsid w:val="00C36F9C"/>
    <w:rsid w:val="00C37286"/>
    <w:rsid w:val="00C37A11"/>
    <w:rsid w:val="00C40124"/>
    <w:rsid w:val="00C40840"/>
    <w:rsid w:val="00C41F7D"/>
    <w:rsid w:val="00C421C4"/>
    <w:rsid w:val="00C42719"/>
    <w:rsid w:val="00C42BF5"/>
    <w:rsid w:val="00C44196"/>
    <w:rsid w:val="00C44C0C"/>
    <w:rsid w:val="00C44EB7"/>
    <w:rsid w:val="00C45118"/>
    <w:rsid w:val="00C45291"/>
    <w:rsid w:val="00C45B47"/>
    <w:rsid w:val="00C45CA1"/>
    <w:rsid w:val="00C45E16"/>
    <w:rsid w:val="00C45ED9"/>
    <w:rsid w:val="00C464A9"/>
    <w:rsid w:val="00C47747"/>
    <w:rsid w:val="00C47806"/>
    <w:rsid w:val="00C50111"/>
    <w:rsid w:val="00C501E8"/>
    <w:rsid w:val="00C50F46"/>
    <w:rsid w:val="00C50FEA"/>
    <w:rsid w:val="00C51EEC"/>
    <w:rsid w:val="00C5234B"/>
    <w:rsid w:val="00C52AE9"/>
    <w:rsid w:val="00C533D1"/>
    <w:rsid w:val="00C54541"/>
    <w:rsid w:val="00C546F9"/>
    <w:rsid w:val="00C5474D"/>
    <w:rsid w:val="00C549F3"/>
    <w:rsid w:val="00C54DEE"/>
    <w:rsid w:val="00C54F74"/>
    <w:rsid w:val="00C55327"/>
    <w:rsid w:val="00C55C7A"/>
    <w:rsid w:val="00C56C9A"/>
    <w:rsid w:val="00C57590"/>
    <w:rsid w:val="00C60BE6"/>
    <w:rsid w:val="00C60C43"/>
    <w:rsid w:val="00C62349"/>
    <w:rsid w:val="00C62659"/>
    <w:rsid w:val="00C62BA2"/>
    <w:rsid w:val="00C644AF"/>
    <w:rsid w:val="00C64A68"/>
    <w:rsid w:val="00C64B30"/>
    <w:rsid w:val="00C653CD"/>
    <w:rsid w:val="00C6685A"/>
    <w:rsid w:val="00C66F3A"/>
    <w:rsid w:val="00C67183"/>
    <w:rsid w:val="00C676E3"/>
    <w:rsid w:val="00C6788C"/>
    <w:rsid w:val="00C67C67"/>
    <w:rsid w:val="00C70C42"/>
    <w:rsid w:val="00C722E4"/>
    <w:rsid w:val="00C72440"/>
    <w:rsid w:val="00C73269"/>
    <w:rsid w:val="00C73562"/>
    <w:rsid w:val="00C73591"/>
    <w:rsid w:val="00C738E9"/>
    <w:rsid w:val="00C7397E"/>
    <w:rsid w:val="00C73E57"/>
    <w:rsid w:val="00C7426E"/>
    <w:rsid w:val="00C748DB"/>
    <w:rsid w:val="00C74FC4"/>
    <w:rsid w:val="00C75894"/>
    <w:rsid w:val="00C75F71"/>
    <w:rsid w:val="00C8010C"/>
    <w:rsid w:val="00C801C1"/>
    <w:rsid w:val="00C80399"/>
    <w:rsid w:val="00C80AE9"/>
    <w:rsid w:val="00C8149E"/>
    <w:rsid w:val="00C820FE"/>
    <w:rsid w:val="00C826E9"/>
    <w:rsid w:val="00C83568"/>
    <w:rsid w:val="00C8380B"/>
    <w:rsid w:val="00C84533"/>
    <w:rsid w:val="00C849A5"/>
    <w:rsid w:val="00C85F58"/>
    <w:rsid w:val="00C864EE"/>
    <w:rsid w:val="00C864F7"/>
    <w:rsid w:val="00C86829"/>
    <w:rsid w:val="00C86B39"/>
    <w:rsid w:val="00C86F03"/>
    <w:rsid w:val="00C873CD"/>
    <w:rsid w:val="00C873DA"/>
    <w:rsid w:val="00C87CEB"/>
    <w:rsid w:val="00C90657"/>
    <w:rsid w:val="00C9139D"/>
    <w:rsid w:val="00C9153B"/>
    <w:rsid w:val="00C9180C"/>
    <w:rsid w:val="00C91DE5"/>
    <w:rsid w:val="00C91F8D"/>
    <w:rsid w:val="00C921B8"/>
    <w:rsid w:val="00C92381"/>
    <w:rsid w:val="00C923A4"/>
    <w:rsid w:val="00C93253"/>
    <w:rsid w:val="00C9325D"/>
    <w:rsid w:val="00C932AB"/>
    <w:rsid w:val="00C935C9"/>
    <w:rsid w:val="00C949B2"/>
    <w:rsid w:val="00C9562C"/>
    <w:rsid w:val="00C96CB0"/>
    <w:rsid w:val="00C96D94"/>
    <w:rsid w:val="00C97CA8"/>
    <w:rsid w:val="00C97E78"/>
    <w:rsid w:val="00CA07B7"/>
    <w:rsid w:val="00CA0B1F"/>
    <w:rsid w:val="00CA1436"/>
    <w:rsid w:val="00CA1774"/>
    <w:rsid w:val="00CA178B"/>
    <w:rsid w:val="00CA2A2B"/>
    <w:rsid w:val="00CA2AF0"/>
    <w:rsid w:val="00CA2B97"/>
    <w:rsid w:val="00CA2F65"/>
    <w:rsid w:val="00CA36E7"/>
    <w:rsid w:val="00CA4061"/>
    <w:rsid w:val="00CA4312"/>
    <w:rsid w:val="00CA4E1D"/>
    <w:rsid w:val="00CA6329"/>
    <w:rsid w:val="00CA6377"/>
    <w:rsid w:val="00CA6AD2"/>
    <w:rsid w:val="00CA7913"/>
    <w:rsid w:val="00CB2729"/>
    <w:rsid w:val="00CB27C7"/>
    <w:rsid w:val="00CB38D7"/>
    <w:rsid w:val="00CB3DC7"/>
    <w:rsid w:val="00CB4070"/>
    <w:rsid w:val="00CB4B49"/>
    <w:rsid w:val="00CB5D64"/>
    <w:rsid w:val="00CB5E4F"/>
    <w:rsid w:val="00CB67A8"/>
    <w:rsid w:val="00CB6EA9"/>
    <w:rsid w:val="00CC0A93"/>
    <w:rsid w:val="00CC0D3E"/>
    <w:rsid w:val="00CC0DFE"/>
    <w:rsid w:val="00CC2BF6"/>
    <w:rsid w:val="00CC346C"/>
    <w:rsid w:val="00CC37F5"/>
    <w:rsid w:val="00CC3A14"/>
    <w:rsid w:val="00CC3DCC"/>
    <w:rsid w:val="00CC4ACC"/>
    <w:rsid w:val="00CC4DDA"/>
    <w:rsid w:val="00CC5495"/>
    <w:rsid w:val="00CC5D3C"/>
    <w:rsid w:val="00CC5FAA"/>
    <w:rsid w:val="00CC6731"/>
    <w:rsid w:val="00CC6D0F"/>
    <w:rsid w:val="00CC75B3"/>
    <w:rsid w:val="00CC7918"/>
    <w:rsid w:val="00CC7A84"/>
    <w:rsid w:val="00CC7ADE"/>
    <w:rsid w:val="00CC7DA4"/>
    <w:rsid w:val="00CD04CB"/>
    <w:rsid w:val="00CD0D80"/>
    <w:rsid w:val="00CD0DF7"/>
    <w:rsid w:val="00CD25FE"/>
    <w:rsid w:val="00CD2F9B"/>
    <w:rsid w:val="00CD3046"/>
    <w:rsid w:val="00CD3AF2"/>
    <w:rsid w:val="00CD47B7"/>
    <w:rsid w:val="00CD50B4"/>
    <w:rsid w:val="00CD53FB"/>
    <w:rsid w:val="00CD596D"/>
    <w:rsid w:val="00CD5FA4"/>
    <w:rsid w:val="00CD76C1"/>
    <w:rsid w:val="00CD794E"/>
    <w:rsid w:val="00CE008A"/>
    <w:rsid w:val="00CE0D10"/>
    <w:rsid w:val="00CE1193"/>
    <w:rsid w:val="00CE30B1"/>
    <w:rsid w:val="00CE31DD"/>
    <w:rsid w:val="00CE445C"/>
    <w:rsid w:val="00CE463F"/>
    <w:rsid w:val="00CE4BA6"/>
    <w:rsid w:val="00CE4C7B"/>
    <w:rsid w:val="00CE5029"/>
    <w:rsid w:val="00CE5F3A"/>
    <w:rsid w:val="00CE6750"/>
    <w:rsid w:val="00CE6F78"/>
    <w:rsid w:val="00CE7157"/>
    <w:rsid w:val="00CE79B0"/>
    <w:rsid w:val="00CE7B29"/>
    <w:rsid w:val="00CF0515"/>
    <w:rsid w:val="00CF0758"/>
    <w:rsid w:val="00CF0B99"/>
    <w:rsid w:val="00CF0C88"/>
    <w:rsid w:val="00CF12E5"/>
    <w:rsid w:val="00CF158E"/>
    <w:rsid w:val="00CF1A7A"/>
    <w:rsid w:val="00CF1E9B"/>
    <w:rsid w:val="00CF22B0"/>
    <w:rsid w:val="00CF3759"/>
    <w:rsid w:val="00CF43CC"/>
    <w:rsid w:val="00CF4F85"/>
    <w:rsid w:val="00CF4FEE"/>
    <w:rsid w:val="00CF61B8"/>
    <w:rsid w:val="00CF624E"/>
    <w:rsid w:val="00CF644C"/>
    <w:rsid w:val="00CF6539"/>
    <w:rsid w:val="00CF6625"/>
    <w:rsid w:val="00CF7124"/>
    <w:rsid w:val="00CF7A29"/>
    <w:rsid w:val="00CF7E09"/>
    <w:rsid w:val="00D00FE8"/>
    <w:rsid w:val="00D02572"/>
    <w:rsid w:val="00D02669"/>
    <w:rsid w:val="00D02AE0"/>
    <w:rsid w:val="00D03067"/>
    <w:rsid w:val="00D041F4"/>
    <w:rsid w:val="00D048D5"/>
    <w:rsid w:val="00D05BD8"/>
    <w:rsid w:val="00D05D77"/>
    <w:rsid w:val="00D07176"/>
    <w:rsid w:val="00D0751B"/>
    <w:rsid w:val="00D1022C"/>
    <w:rsid w:val="00D10A77"/>
    <w:rsid w:val="00D10D4A"/>
    <w:rsid w:val="00D11529"/>
    <w:rsid w:val="00D11646"/>
    <w:rsid w:val="00D11D31"/>
    <w:rsid w:val="00D12100"/>
    <w:rsid w:val="00D1242C"/>
    <w:rsid w:val="00D1324E"/>
    <w:rsid w:val="00D13DED"/>
    <w:rsid w:val="00D13E3C"/>
    <w:rsid w:val="00D13EAA"/>
    <w:rsid w:val="00D1456F"/>
    <w:rsid w:val="00D15553"/>
    <w:rsid w:val="00D16DE1"/>
    <w:rsid w:val="00D174CD"/>
    <w:rsid w:val="00D17D32"/>
    <w:rsid w:val="00D17F9B"/>
    <w:rsid w:val="00D2002A"/>
    <w:rsid w:val="00D20205"/>
    <w:rsid w:val="00D204A5"/>
    <w:rsid w:val="00D207AB"/>
    <w:rsid w:val="00D2101C"/>
    <w:rsid w:val="00D21497"/>
    <w:rsid w:val="00D22865"/>
    <w:rsid w:val="00D22896"/>
    <w:rsid w:val="00D22A0C"/>
    <w:rsid w:val="00D22C3B"/>
    <w:rsid w:val="00D23141"/>
    <w:rsid w:val="00D2360E"/>
    <w:rsid w:val="00D23DA0"/>
    <w:rsid w:val="00D23FEC"/>
    <w:rsid w:val="00D2418B"/>
    <w:rsid w:val="00D249E5"/>
    <w:rsid w:val="00D24CC4"/>
    <w:rsid w:val="00D24D10"/>
    <w:rsid w:val="00D258C8"/>
    <w:rsid w:val="00D25B33"/>
    <w:rsid w:val="00D26027"/>
    <w:rsid w:val="00D2770D"/>
    <w:rsid w:val="00D30437"/>
    <w:rsid w:val="00D3136E"/>
    <w:rsid w:val="00D314EB"/>
    <w:rsid w:val="00D31967"/>
    <w:rsid w:val="00D319F5"/>
    <w:rsid w:val="00D31BE9"/>
    <w:rsid w:val="00D31E0A"/>
    <w:rsid w:val="00D328AB"/>
    <w:rsid w:val="00D32D3C"/>
    <w:rsid w:val="00D332D8"/>
    <w:rsid w:val="00D33F0B"/>
    <w:rsid w:val="00D3435C"/>
    <w:rsid w:val="00D343ED"/>
    <w:rsid w:val="00D345AC"/>
    <w:rsid w:val="00D356E9"/>
    <w:rsid w:val="00D360D3"/>
    <w:rsid w:val="00D36B23"/>
    <w:rsid w:val="00D36B59"/>
    <w:rsid w:val="00D37399"/>
    <w:rsid w:val="00D402C0"/>
    <w:rsid w:val="00D405C8"/>
    <w:rsid w:val="00D40FCF"/>
    <w:rsid w:val="00D41471"/>
    <w:rsid w:val="00D41E73"/>
    <w:rsid w:val="00D4208E"/>
    <w:rsid w:val="00D42BBC"/>
    <w:rsid w:val="00D43128"/>
    <w:rsid w:val="00D43881"/>
    <w:rsid w:val="00D43954"/>
    <w:rsid w:val="00D4438D"/>
    <w:rsid w:val="00D44397"/>
    <w:rsid w:val="00D44CC4"/>
    <w:rsid w:val="00D453A0"/>
    <w:rsid w:val="00D45503"/>
    <w:rsid w:val="00D458FC"/>
    <w:rsid w:val="00D45B0C"/>
    <w:rsid w:val="00D46AB5"/>
    <w:rsid w:val="00D46F1B"/>
    <w:rsid w:val="00D501F2"/>
    <w:rsid w:val="00D5083B"/>
    <w:rsid w:val="00D5140B"/>
    <w:rsid w:val="00D51A01"/>
    <w:rsid w:val="00D51D8C"/>
    <w:rsid w:val="00D528DE"/>
    <w:rsid w:val="00D529CB"/>
    <w:rsid w:val="00D52E12"/>
    <w:rsid w:val="00D52E7A"/>
    <w:rsid w:val="00D53163"/>
    <w:rsid w:val="00D53C67"/>
    <w:rsid w:val="00D53D86"/>
    <w:rsid w:val="00D54581"/>
    <w:rsid w:val="00D55378"/>
    <w:rsid w:val="00D55A3B"/>
    <w:rsid w:val="00D56361"/>
    <w:rsid w:val="00D56DC5"/>
    <w:rsid w:val="00D56E10"/>
    <w:rsid w:val="00D57F08"/>
    <w:rsid w:val="00D61FEF"/>
    <w:rsid w:val="00D6204E"/>
    <w:rsid w:val="00D620E0"/>
    <w:rsid w:val="00D62672"/>
    <w:rsid w:val="00D62B4E"/>
    <w:rsid w:val="00D62DAF"/>
    <w:rsid w:val="00D63707"/>
    <w:rsid w:val="00D64651"/>
    <w:rsid w:val="00D64B3E"/>
    <w:rsid w:val="00D65D30"/>
    <w:rsid w:val="00D662FD"/>
    <w:rsid w:val="00D663FD"/>
    <w:rsid w:val="00D664C9"/>
    <w:rsid w:val="00D66AB0"/>
    <w:rsid w:val="00D67CFB"/>
    <w:rsid w:val="00D711DE"/>
    <w:rsid w:val="00D721EB"/>
    <w:rsid w:val="00D72E2B"/>
    <w:rsid w:val="00D73208"/>
    <w:rsid w:val="00D734BE"/>
    <w:rsid w:val="00D738BD"/>
    <w:rsid w:val="00D73BC1"/>
    <w:rsid w:val="00D73CC5"/>
    <w:rsid w:val="00D73F24"/>
    <w:rsid w:val="00D744A9"/>
    <w:rsid w:val="00D74E73"/>
    <w:rsid w:val="00D7517E"/>
    <w:rsid w:val="00D754CE"/>
    <w:rsid w:val="00D7651F"/>
    <w:rsid w:val="00D76F1A"/>
    <w:rsid w:val="00D8047F"/>
    <w:rsid w:val="00D822C6"/>
    <w:rsid w:val="00D823F9"/>
    <w:rsid w:val="00D82485"/>
    <w:rsid w:val="00D825DF"/>
    <w:rsid w:val="00D827C2"/>
    <w:rsid w:val="00D839D4"/>
    <w:rsid w:val="00D83A28"/>
    <w:rsid w:val="00D83D04"/>
    <w:rsid w:val="00D842B5"/>
    <w:rsid w:val="00D84734"/>
    <w:rsid w:val="00D84803"/>
    <w:rsid w:val="00D84936"/>
    <w:rsid w:val="00D84EA6"/>
    <w:rsid w:val="00D8513B"/>
    <w:rsid w:val="00D851E0"/>
    <w:rsid w:val="00D85EF5"/>
    <w:rsid w:val="00D85F9F"/>
    <w:rsid w:val="00D86019"/>
    <w:rsid w:val="00D86102"/>
    <w:rsid w:val="00D87D13"/>
    <w:rsid w:val="00D90A7A"/>
    <w:rsid w:val="00D913E9"/>
    <w:rsid w:val="00D91B24"/>
    <w:rsid w:val="00D92929"/>
    <w:rsid w:val="00D92CC2"/>
    <w:rsid w:val="00D9387A"/>
    <w:rsid w:val="00D939F8"/>
    <w:rsid w:val="00D946DA"/>
    <w:rsid w:val="00D95D54"/>
    <w:rsid w:val="00D970AC"/>
    <w:rsid w:val="00D970DB"/>
    <w:rsid w:val="00DA0127"/>
    <w:rsid w:val="00DA359B"/>
    <w:rsid w:val="00DA39F3"/>
    <w:rsid w:val="00DA5050"/>
    <w:rsid w:val="00DA571B"/>
    <w:rsid w:val="00DA5C82"/>
    <w:rsid w:val="00DA5FCC"/>
    <w:rsid w:val="00DA6398"/>
    <w:rsid w:val="00DA6598"/>
    <w:rsid w:val="00DB008D"/>
    <w:rsid w:val="00DB02E7"/>
    <w:rsid w:val="00DB0477"/>
    <w:rsid w:val="00DB0B6E"/>
    <w:rsid w:val="00DB192D"/>
    <w:rsid w:val="00DB267A"/>
    <w:rsid w:val="00DB34F6"/>
    <w:rsid w:val="00DB37CA"/>
    <w:rsid w:val="00DB4A8D"/>
    <w:rsid w:val="00DB4F90"/>
    <w:rsid w:val="00DB5AE5"/>
    <w:rsid w:val="00DB61E2"/>
    <w:rsid w:val="00DB6B97"/>
    <w:rsid w:val="00DB71B4"/>
    <w:rsid w:val="00DB73CF"/>
    <w:rsid w:val="00DB770B"/>
    <w:rsid w:val="00DC00FB"/>
    <w:rsid w:val="00DC04E6"/>
    <w:rsid w:val="00DC0F68"/>
    <w:rsid w:val="00DC13DC"/>
    <w:rsid w:val="00DC1D0C"/>
    <w:rsid w:val="00DC2AA0"/>
    <w:rsid w:val="00DC2F7E"/>
    <w:rsid w:val="00DC34CE"/>
    <w:rsid w:val="00DC355E"/>
    <w:rsid w:val="00DC3786"/>
    <w:rsid w:val="00DC49EA"/>
    <w:rsid w:val="00DC538B"/>
    <w:rsid w:val="00DC6648"/>
    <w:rsid w:val="00DC69E3"/>
    <w:rsid w:val="00DC6C6C"/>
    <w:rsid w:val="00DC6D20"/>
    <w:rsid w:val="00DC6F5B"/>
    <w:rsid w:val="00DC6FC6"/>
    <w:rsid w:val="00DC7D2C"/>
    <w:rsid w:val="00DC7F2C"/>
    <w:rsid w:val="00DD0FEE"/>
    <w:rsid w:val="00DD1F27"/>
    <w:rsid w:val="00DD293B"/>
    <w:rsid w:val="00DD2BE3"/>
    <w:rsid w:val="00DD32F0"/>
    <w:rsid w:val="00DD3C2A"/>
    <w:rsid w:val="00DD4004"/>
    <w:rsid w:val="00DD4FD2"/>
    <w:rsid w:val="00DD745F"/>
    <w:rsid w:val="00DD7BB7"/>
    <w:rsid w:val="00DD7E75"/>
    <w:rsid w:val="00DE0155"/>
    <w:rsid w:val="00DE1299"/>
    <w:rsid w:val="00DE12AC"/>
    <w:rsid w:val="00DE1601"/>
    <w:rsid w:val="00DE1962"/>
    <w:rsid w:val="00DE1AEE"/>
    <w:rsid w:val="00DE1DC3"/>
    <w:rsid w:val="00DE22F4"/>
    <w:rsid w:val="00DE2A51"/>
    <w:rsid w:val="00DE2C1D"/>
    <w:rsid w:val="00DE2C68"/>
    <w:rsid w:val="00DE30AE"/>
    <w:rsid w:val="00DE346A"/>
    <w:rsid w:val="00DE3C53"/>
    <w:rsid w:val="00DE3FEF"/>
    <w:rsid w:val="00DE59AD"/>
    <w:rsid w:val="00DE6BFA"/>
    <w:rsid w:val="00DE6DC9"/>
    <w:rsid w:val="00DE7C85"/>
    <w:rsid w:val="00DE7D75"/>
    <w:rsid w:val="00DF0881"/>
    <w:rsid w:val="00DF11C5"/>
    <w:rsid w:val="00DF1B43"/>
    <w:rsid w:val="00DF1E06"/>
    <w:rsid w:val="00DF2595"/>
    <w:rsid w:val="00DF25A0"/>
    <w:rsid w:val="00DF2637"/>
    <w:rsid w:val="00DF2A83"/>
    <w:rsid w:val="00DF2EAC"/>
    <w:rsid w:val="00DF38BC"/>
    <w:rsid w:val="00DF45C4"/>
    <w:rsid w:val="00DF4B77"/>
    <w:rsid w:val="00DF5709"/>
    <w:rsid w:val="00DF58D8"/>
    <w:rsid w:val="00DF74F2"/>
    <w:rsid w:val="00DF7D68"/>
    <w:rsid w:val="00E014BA"/>
    <w:rsid w:val="00E01CF2"/>
    <w:rsid w:val="00E026EE"/>
    <w:rsid w:val="00E03418"/>
    <w:rsid w:val="00E0354A"/>
    <w:rsid w:val="00E04974"/>
    <w:rsid w:val="00E04BC9"/>
    <w:rsid w:val="00E04D63"/>
    <w:rsid w:val="00E04F06"/>
    <w:rsid w:val="00E0516B"/>
    <w:rsid w:val="00E0671F"/>
    <w:rsid w:val="00E07A0D"/>
    <w:rsid w:val="00E07E4C"/>
    <w:rsid w:val="00E10014"/>
    <w:rsid w:val="00E10230"/>
    <w:rsid w:val="00E10E8C"/>
    <w:rsid w:val="00E1168D"/>
    <w:rsid w:val="00E11DEB"/>
    <w:rsid w:val="00E1209F"/>
    <w:rsid w:val="00E125BB"/>
    <w:rsid w:val="00E12955"/>
    <w:rsid w:val="00E12E98"/>
    <w:rsid w:val="00E1437D"/>
    <w:rsid w:val="00E14474"/>
    <w:rsid w:val="00E14FC3"/>
    <w:rsid w:val="00E15FD6"/>
    <w:rsid w:val="00E1634A"/>
    <w:rsid w:val="00E165B4"/>
    <w:rsid w:val="00E16680"/>
    <w:rsid w:val="00E166FD"/>
    <w:rsid w:val="00E17946"/>
    <w:rsid w:val="00E17A5A"/>
    <w:rsid w:val="00E20503"/>
    <w:rsid w:val="00E21203"/>
    <w:rsid w:val="00E21381"/>
    <w:rsid w:val="00E21437"/>
    <w:rsid w:val="00E21D96"/>
    <w:rsid w:val="00E22673"/>
    <w:rsid w:val="00E24B23"/>
    <w:rsid w:val="00E24FED"/>
    <w:rsid w:val="00E25294"/>
    <w:rsid w:val="00E26356"/>
    <w:rsid w:val="00E265CE"/>
    <w:rsid w:val="00E271F8"/>
    <w:rsid w:val="00E279DB"/>
    <w:rsid w:val="00E27A1D"/>
    <w:rsid w:val="00E30006"/>
    <w:rsid w:val="00E30157"/>
    <w:rsid w:val="00E301CF"/>
    <w:rsid w:val="00E31309"/>
    <w:rsid w:val="00E31DA9"/>
    <w:rsid w:val="00E3301F"/>
    <w:rsid w:val="00E3390B"/>
    <w:rsid w:val="00E339A9"/>
    <w:rsid w:val="00E3404B"/>
    <w:rsid w:val="00E34065"/>
    <w:rsid w:val="00E3448F"/>
    <w:rsid w:val="00E34A1C"/>
    <w:rsid w:val="00E34BA4"/>
    <w:rsid w:val="00E34CF5"/>
    <w:rsid w:val="00E34EE3"/>
    <w:rsid w:val="00E3605C"/>
    <w:rsid w:val="00E36149"/>
    <w:rsid w:val="00E367CC"/>
    <w:rsid w:val="00E3719D"/>
    <w:rsid w:val="00E373BD"/>
    <w:rsid w:val="00E400F1"/>
    <w:rsid w:val="00E40460"/>
    <w:rsid w:val="00E40469"/>
    <w:rsid w:val="00E413C7"/>
    <w:rsid w:val="00E416F3"/>
    <w:rsid w:val="00E417D9"/>
    <w:rsid w:val="00E4265C"/>
    <w:rsid w:val="00E42870"/>
    <w:rsid w:val="00E42A41"/>
    <w:rsid w:val="00E430EC"/>
    <w:rsid w:val="00E4326D"/>
    <w:rsid w:val="00E4360E"/>
    <w:rsid w:val="00E43C2E"/>
    <w:rsid w:val="00E43D83"/>
    <w:rsid w:val="00E440C8"/>
    <w:rsid w:val="00E445C8"/>
    <w:rsid w:val="00E452F2"/>
    <w:rsid w:val="00E458C7"/>
    <w:rsid w:val="00E466EB"/>
    <w:rsid w:val="00E472A1"/>
    <w:rsid w:val="00E472D2"/>
    <w:rsid w:val="00E5124D"/>
    <w:rsid w:val="00E52301"/>
    <w:rsid w:val="00E52CEB"/>
    <w:rsid w:val="00E53600"/>
    <w:rsid w:val="00E54F24"/>
    <w:rsid w:val="00E5617A"/>
    <w:rsid w:val="00E60878"/>
    <w:rsid w:val="00E60BD2"/>
    <w:rsid w:val="00E6177B"/>
    <w:rsid w:val="00E61C44"/>
    <w:rsid w:val="00E625C5"/>
    <w:rsid w:val="00E62AD3"/>
    <w:rsid w:val="00E62D02"/>
    <w:rsid w:val="00E62FF7"/>
    <w:rsid w:val="00E63491"/>
    <w:rsid w:val="00E63947"/>
    <w:rsid w:val="00E63BCC"/>
    <w:rsid w:val="00E646E3"/>
    <w:rsid w:val="00E64FDA"/>
    <w:rsid w:val="00E652FC"/>
    <w:rsid w:val="00E65B68"/>
    <w:rsid w:val="00E65E94"/>
    <w:rsid w:val="00E660BF"/>
    <w:rsid w:val="00E6625D"/>
    <w:rsid w:val="00E676C0"/>
    <w:rsid w:val="00E67A4B"/>
    <w:rsid w:val="00E70B83"/>
    <w:rsid w:val="00E711E4"/>
    <w:rsid w:val="00E719A2"/>
    <w:rsid w:val="00E71E53"/>
    <w:rsid w:val="00E72CAB"/>
    <w:rsid w:val="00E72DE3"/>
    <w:rsid w:val="00E7307F"/>
    <w:rsid w:val="00E732D1"/>
    <w:rsid w:val="00E7479A"/>
    <w:rsid w:val="00E74F57"/>
    <w:rsid w:val="00E759D4"/>
    <w:rsid w:val="00E75F5C"/>
    <w:rsid w:val="00E76435"/>
    <w:rsid w:val="00E77681"/>
    <w:rsid w:val="00E77C8F"/>
    <w:rsid w:val="00E77DC0"/>
    <w:rsid w:val="00E8010E"/>
    <w:rsid w:val="00E8073B"/>
    <w:rsid w:val="00E80B0D"/>
    <w:rsid w:val="00E81A9D"/>
    <w:rsid w:val="00E81D0A"/>
    <w:rsid w:val="00E81E64"/>
    <w:rsid w:val="00E8246A"/>
    <w:rsid w:val="00E84046"/>
    <w:rsid w:val="00E8471D"/>
    <w:rsid w:val="00E84C38"/>
    <w:rsid w:val="00E84EF1"/>
    <w:rsid w:val="00E8531D"/>
    <w:rsid w:val="00E86420"/>
    <w:rsid w:val="00E871B4"/>
    <w:rsid w:val="00E874CB"/>
    <w:rsid w:val="00E87924"/>
    <w:rsid w:val="00E9007D"/>
    <w:rsid w:val="00E9056C"/>
    <w:rsid w:val="00E90E05"/>
    <w:rsid w:val="00E926C0"/>
    <w:rsid w:val="00E926EA"/>
    <w:rsid w:val="00E92A1A"/>
    <w:rsid w:val="00E92F3F"/>
    <w:rsid w:val="00E93E70"/>
    <w:rsid w:val="00E9442C"/>
    <w:rsid w:val="00E94773"/>
    <w:rsid w:val="00E9502D"/>
    <w:rsid w:val="00E951C5"/>
    <w:rsid w:val="00E95CBF"/>
    <w:rsid w:val="00E95D99"/>
    <w:rsid w:val="00E9631A"/>
    <w:rsid w:val="00E9644D"/>
    <w:rsid w:val="00E96BC4"/>
    <w:rsid w:val="00E96C36"/>
    <w:rsid w:val="00E96E7A"/>
    <w:rsid w:val="00E97072"/>
    <w:rsid w:val="00E97878"/>
    <w:rsid w:val="00E979C2"/>
    <w:rsid w:val="00E97F7A"/>
    <w:rsid w:val="00EA0BB1"/>
    <w:rsid w:val="00EA0C90"/>
    <w:rsid w:val="00EA0F76"/>
    <w:rsid w:val="00EA10FF"/>
    <w:rsid w:val="00EA1575"/>
    <w:rsid w:val="00EA25C9"/>
    <w:rsid w:val="00EA31E5"/>
    <w:rsid w:val="00EA3461"/>
    <w:rsid w:val="00EA395D"/>
    <w:rsid w:val="00EA3D2A"/>
    <w:rsid w:val="00EA4541"/>
    <w:rsid w:val="00EA5BA0"/>
    <w:rsid w:val="00EA5E63"/>
    <w:rsid w:val="00EA7E9A"/>
    <w:rsid w:val="00EA7ECC"/>
    <w:rsid w:val="00EB13FA"/>
    <w:rsid w:val="00EB1617"/>
    <w:rsid w:val="00EB1F46"/>
    <w:rsid w:val="00EB252B"/>
    <w:rsid w:val="00EB31C4"/>
    <w:rsid w:val="00EB33D0"/>
    <w:rsid w:val="00EB3B26"/>
    <w:rsid w:val="00EB4605"/>
    <w:rsid w:val="00EB5247"/>
    <w:rsid w:val="00EB5503"/>
    <w:rsid w:val="00EB5594"/>
    <w:rsid w:val="00EB6536"/>
    <w:rsid w:val="00EB6887"/>
    <w:rsid w:val="00EB6BED"/>
    <w:rsid w:val="00EC102D"/>
    <w:rsid w:val="00EC1337"/>
    <w:rsid w:val="00EC2E30"/>
    <w:rsid w:val="00EC3D09"/>
    <w:rsid w:val="00EC3F74"/>
    <w:rsid w:val="00EC4440"/>
    <w:rsid w:val="00EC460E"/>
    <w:rsid w:val="00EC4D41"/>
    <w:rsid w:val="00EC4EFB"/>
    <w:rsid w:val="00EC53F4"/>
    <w:rsid w:val="00EC582E"/>
    <w:rsid w:val="00EC5C47"/>
    <w:rsid w:val="00EC71CD"/>
    <w:rsid w:val="00EC71DE"/>
    <w:rsid w:val="00EC780F"/>
    <w:rsid w:val="00ED091F"/>
    <w:rsid w:val="00ED1408"/>
    <w:rsid w:val="00ED1C4B"/>
    <w:rsid w:val="00ED229B"/>
    <w:rsid w:val="00ED276D"/>
    <w:rsid w:val="00ED45F5"/>
    <w:rsid w:val="00ED4F7B"/>
    <w:rsid w:val="00ED67C4"/>
    <w:rsid w:val="00ED6846"/>
    <w:rsid w:val="00ED760B"/>
    <w:rsid w:val="00ED7622"/>
    <w:rsid w:val="00EE099C"/>
    <w:rsid w:val="00EE0F5F"/>
    <w:rsid w:val="00EE1307"/>
    <w:rsid w:val="00EE18B5"/>
    <w:rsid w:val="00EE39EF"/>
    <w:rsid w:val="00EE3A33"/>
    <w:rsid w:val="00EE3CA6"/>
    <w:rsid w:val="00EE50AA"/>
    <w:rsid w:val="00EE5613"/>
    <w:rsid w:val="00EE6489"/>
    <w:rsid w:val="00EE6F61"/>
    <w:rsid w:val="00EE7A5F"/>
    <w:rsid w:val="00EE7D51"/>
    <w:rsid w:val="00EE7DA4"/>
    <w:rsid w:val="00EF0740"/>
    <w:rsid w:val="00EF0821"/>
    <w:rsid w:val="00EF0860"/>
    <w:rsid w:val="00EF114A"/>
    <w:rsid w:val="00EF14F5"/>
    <w:rsid w:val="00EF15F7"/>
    <w:rsid w:val="00EF1F75"/>
    <w:rsid w:val="00EF3BA3"/>
    <w:rsid w:val="00EF4163"/>
    <w:rsid w:val="00EF473D"/>
    <w:rsid w:val="00EF4D19"/>
    <w:rsid w:val="00EF5419"/>
    <w:rsid w:val="00EF5647"/>
    <w:rsid w:val="00EF581A"/>
    <w:rsid w:val="00EF5B68"/>
    <w:rsid w:val="00EF5F2C"/>
    <w:rsid w:val="00EF6138"/>
    <w:rsid w:val="00EF63E9"/>
    <w:rsid w:val="00EF7ABB"/>
    <w:rsid w:val="00F025F6"/>
    <w:rsid w:val="00F0287C"/>
    <w:rsid w:val="00F03704"/>
    <w:rsid w:val="00F04966"/>
    <w:rsid w:val="00F04B8F"/>
    <w:rsid w:val="00F05CE1"/>
    <w:rsid w:val="00F0614E"/>
    <w:rsid w:val="00F06384"/>
    <w:rsid w:val="00F06E90"/>
    <w:rsid w:val="00F07783"/>
    <w:rsid w:val="00F07BED"/>
    <w:rsid w:val="00F1041F"/>
    <w:rsid w:val="00F10699"/>
    <w:rsid w:val="00F10D6E"/>
    <w:rsid w:val="00F11511"/>
    <w:rsid w:val="00F1157A"/>
    <w:rsid w:val="00F1163B"/>
    <w:rsid w:val="00F11810"/>
    <w:rsid w:val="00F125A3"/>
    <w:rsid w:val="00F1297E"/>
    <w:rsid w:val="00F12AF8"/>
    <w:rsid w:val="00F12B98"/>
    <w:rsid w:val="00F1330F"/>
    <w:rsid w:val="00F144FD"/>
    <w:rsid w:val="00F148F2"/>
    <w:rsid w:val="00F1669C"/>
    <w:rsid w:val="00F16CB4"/>
    <w:rsid w:val="00F16CF6"/>
    <w:rsid w:val="00F2051B"/>
    <w:rsid w:val="00F20C4E"/>
    <w:rsid w:val="00F20D3F"/>
    <w:rsid w:val="00F21537"/>
    <w:rsid w:val="00F2312D"/>
    <w:rsid w:val="00F23349"/>
    <w:rsid w:val="00F2366D"/>
    <w:rsid w:val="00F247D1"/>
    <w:rsid w:val="00F24A06"/>
    <w:rsid w:val="00F25006"/>
    <w:rsid w:val="00F26434"/>
    <w:rsid w:val="00F270BA"/>
    <w:rsid w:val="00F276A9"/>
    <w:rsid w:val="00F30EED"/>
    <w:rsid w:val="00F310C9"/>
    <w:rsid w:val="00F3136D"/>
    <w:rsid w:val="00F31B28"/>
    <w:rsid w:val="00F31DCD"/>
    <w:rsid w:val="00F3227F"/>
    <w:rsid w:val="00F32652"/>
    <w:rsid w:val="00F3346A"/>
    <w:rsid w:val="00F33DA0"/>
    <w:rsid w:val="00F33E0F"/>
    <w:rsid w:val="00F355B3"/>
    <w:rsid w:val="00F35D31"/>
    <w:rsid w:val="00F36D5D"/>
    <w:rsid w:val="00F37006"/>
    <w:rsid w:val="00F37A49"/>
    <w:rsid w:val="00F37E3C"/>
    <w:rsid w:val="00F4116E"/>
    <w:rsid w:val="00F41A03"/>
    <w:rsid w:val="00F41F39"/>
    <w:rsid w:val="00F426C2"/>
    <w:rsid w:val="00F42AF2"/>
    <w:rsid w:val="00F42AF3"/>
    <w:rsid w:val="00F42B0C"/>
    <w:rsid w:val="00F43BB8"/>
    <w:rsid w:val="00F43E90"/>
    <w:rsid w:val="00F43EF3"/>
    <w:rsid w:val="00F4452E"/>
    <w:rsid w:val="00F456AE"/>
    <w:rsid w:val="00F46FAD"/>
    <w:rsid w:val="00F47097"/>
    <w:rsid w:val="00F511B7"/>
    <w:rsid w:val="00F51D39"/>
    <w:rsid w:val="00F51E6A"/>
    <w:rsid w:val="00F51EDE"/>
    <w:rsid w:val="00F52800"/>
    <w:rsid w:val="00F52C89"/>
    <w:rsid w:val="00F53557"/>
    <w:rsid w:val="00F53DF5"/>
    <w:rsid w:val="00F5474A"/>
    <w:rsid w:val="00F54AD2"/>
    <w:rsid w:val="00F567D0"/>
    <w:rsid w:val="00F56B94"/>
    <w:rsid w:val="00F57D1A"/>
    <w:rsid w:val="00F6016C"/>
    <w:rsid w:val="00F61AB4"/>
    <w:rsid w:val="00F622EF"/>
    <w:rsid w:val="00F625FF"/>
    <w:rsid w:val="00F63AD1"/>
    <w:rsid w:val="00F63B68"/>
    <w:rsid w:val="00F63F9B"/>
    <w:rsid w:val="00F63F9F"/>
    <w:rsid w:val="00F64F48"/>
    <w:rsid w:val="00F64F6D"/>
    <w:rsid w:val="00F654A8"/>
    <w:rsid w:val="00F65DC6"/>
    <w:rsid w:val="00F66293"/>
    <w:rsid w:val="00F6709A"/>
    <w:rsid w:val="00F672E9"/>
    <w:rsid w:val="00F67C4F"/>
    <w:rsid w:val="00F67DE6"/>
    <w:rsid w:val="00F706F9"/>
    <w:rsid w:val="00F70789"/>
    <w:rsid w:val="00F709D6"/>
    <w:rsid w:val="00F712C2"/>
    <w:rsid w:val="00F7205D"/>
    <w:rsid w:val="00F721C4"/>
    <w:rsid w:val="00F735B8"/>
    <w:rsid w:val="00F73C8B"/>
    <w:rsid w:val="00F74680"/>
    <w:rsid w:val="00F746E0"/>
    <w:rsid w:val="00F74A7C"/>
    <w:rsid w:val="00F74C27"/>
    <w:rsid w:val="00F75E28"/>
    <w:rsid w:val="00F763EB"/>
    <w:rsid w:val="00F76DB2"/>
    <w:rsid w:val="00F771C5"/>
    <w:rsid w:val="00F774C3"/>
    <w:rsid w:val="00F77E26"/>
    <w:rsid w:val="00F80CE5"/>
    <w:rsid w:val="00F8180A"/>
    <w:rsid w:val="00F8198C"/>
    <w:rsid w:val="00F825D6"/>
    <w:rsid w:val="00F839C2"/>
    <w:rsid w:val="00F83C82"/>
    <w:rsid w:val="00F8438F"/>
    <w:rsid w:val="00F85327"/>
    <w:rsid w:val="00F854D7"/>
    <w:rsid w:val="00F85749"/>
    <w:rsid w:val="00F85A46"/>
    <w:rsid w:val="00F86F1E"/>
    <w:rsid w:val="00F87B46"/>
    <w:rsid w:val="00F87D62"/>
    <w:rsid w:val="00F87DC3"/>
    <w:rsid w:val="00F9050D"/>
    <w:rsid w:val="00F91292"/>
    <w:rsid w:val="00F91359"/>
    <w:rsid w:val="00F91F0C"/>
    <w:rsid w:val="00F92726"/>
    <w:rsid w:val="00F93680"/>
    <w:rsid w:val="00F93AD3"/>
    <w:rsid w:val="00F93D6F"/>
    <w:rsid w:val="00F94B8A"/>
    <w:rsid w:val="00F9584D"/>
    <w:rsid w:val="00F95DD4"/>
    <w:rsid w:val="00F95E5A"/>
    <w:rsid w:val="00F96C22"/>
    <w:rsid w:val="00F971C8"/>
    <w:rsid w:val="00F97552"/>
    <w:rsid w:val="00FA0B8F"/>
    <w:rsid w:val="00FA117D"/>
    <w:rsid w:val="00FA2C21"/>
    <w:rsid w:val="00FA2DAB"/>
    <w:rsid w:val="00FA36FD"/>
    <w:rsid w:val="00FA39E1"/>
    <w:rsid w:val="00FA4045"/>
    <w:rsid w:val="00FA4CCE"/>
    <w:rsid w:val="00FA568E"/>
    <w:rsid w:val="00FA6C7A"/>
    <w:rsid w:val="00FA7A20"/>
    <w:rsid w:val="00FB035B"/>
    <w:rsid w:val="00FB1AF5"/>
    <w:rsid w:val="00FB21CD"/>
    <w:rsid w:val="00FB27BE"/>
    <w:rsid w:val="00FB2F9D"/>
    <w:rsid w:val="00FB30F0"/>
    <w:rsid w:val="00FB3485"/>
    <w:rsid w:val="00FB37E3"/>
    <w:rsid w:val="00FB395B"/>
    <w:rsid w:val="00FB46B5"/>
    <w:rsid w:val="00FB4D2F"/>
    <w:rsid w:val="00FB4EB8"/>
    <w:rsid w:val="00FB5602"/>
    <w:rsid w:val="00FB5623"/>
    <w:rsid w:val="00FB6421"/>
    <w:rsid w:val="00FB65DC"/>
    <w:rsid w:val="00FB6F5C"/>
    <w:rsid w:val="00FC0C9C"/>
    <w:rsid w:val="00FC0CEA"/>
    <w:rsid w:val="00FC1F4B"/>
    <w:rsid w:val="00FC2740"/>
    <w:rsid w:val="00FC2813"/>
    <w:rsid w:val="00FC3AFB"/>
    <w:rsid w:val="00FC47D6"/>
    <w:rsid w:val="00FC498E"/>
    <w:rsid w:val="00FC4BDB"/>
    <w:rsid w:val="00FC501D"/>
    <w:rsid w:val="00FC569C"/>
    <w:rsid w:val="00FC5D70"/>
    <w:rsid w:val="00FC7279"/>
    <w:rsid w:val="00FD0037"/>
    <w:rsid w:val="00FD0472"/>
    <w:rsid w:val="00FD135D"/>
    <w:rsid w:val="00FD1924"/>
    <w:rsid w:val="00FD1B13"/>
    <w:rsid w:val="00FD3D7F"/>
    <w:rsid w:val="00FD4543"/>
    <w:rsid w:val="00FD4566"/>
    <w:rsid w:val="00FD45C8"/>
    <w:rsid w:val="00FD6BE1"/>
    <w:rsid w:val="00FD6EAC"/>
    <w:rsid w:val="00FE03CC"/>
    <w:rsid w:val="00FE147D"/>
    <w:rsid w:val="00FE2B9A"/>
    <w:rsid w:val="00FE3642"/>
    <w:rsid w:val="00FE3FC6"/>
    <w:rsid w:val="00FE5B80"/>
    <w:rsid w:val="00FE5FC5"/>
    <w:rsid w:val="00FE64C1"/>
    <w:rsid w:val="00FE6C45"/>
    <w:rsid w:val="00FE6DB8"/>
    <w:rsid w:val="00FF0210"/>
    <w:rsid w:val="00FF1228"/>
    <w:rsid w:val="00FF1C2A"/>
    <w:rsid w:val="00FF23A5"/>
    <w:rsid w:val="00FF2837"/>
    <w:rsid w:val="00FF3625"/>
    <w:rsid w:val="00FF3BEA"/>
    <w:rsid w:val="00FF4030"/>
    <w:rsid w:val="00FF4142"/>
    <w:rsid w:val="00FF47A2"/>
    <w:rsid w:val="00FF4B6D"/>
    <w:rsid w:val="00FF50C3"/>
    <w:rsid w:val="00FF5F91"/>
    <w:rsid w:val="00FF63AB"/>
    <w:rsid w:val="00FF7069"/>
    <w:rsid w:val="00FF7770"/>
    <w:rsid w:val="00FF7808"/>
    <w:rsid w:val="00FF7CCD"/>
    <w:rsid w:val="00FF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3AE2E7"/>
  <w15:docId w15:val="{E139513E-7E69-41CA-BF48-F2A6BC008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3E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F91F0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73C8B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0E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10E2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unhideWhenUsed/>
    <w:rsid w:val="004D4E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DE59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E59AD"/>
  </w:style>
  <w:style w:type="paragraph" w:styleId="a6">
    <w:name w:val="footer"/>
    <w:basedOn w:val="a"/>
    <w:link w:val="Char1"/>
    <w:uiPriority w:val="99"/>
    <w:unhideWhenUsed/>
    <w:rsid w:val="00DE59A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E59AD"/>
  </w:style>
  <w:style w:type="paragraph" w:styleId="a7">
    <w:name w:val="List Paragraph"/>
    <w:basedOn w:val="a"/>
    <w:uiPriority w:val="34"/>
    <w:qFormat/>
    <w:rsid w:val="005E6B38"/>
    <w:pPr>
      <w:ind w:leftChars="400" w:left="800"/>
    </w:pPr>
  </w:style>
  <w:style w:type="paragraph" w:customStyle="1" w:styleId="Default">
    <w:name w:val="Default"/>
    <w:link w:val="DefaultChar"/>
    <w:rsid w:val="005E6B3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840284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840284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84028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4028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40284"/>
    <w:rPr>
      <w:b/>
      <w:bCs/>
    </w:rPr>
  </w:style>
  <w:style w:type="character" w:styleId="ab">
    <w:name w:val="line number"/>
    <w:basedOn w:val="a0"/>
    <w:uiPriority w:val="99"/>
    <w:semiHidden/>
    <w:unhideWhenUsed/>
    <w:rsid w:val="00C748DB"/>
  </w:style>
  <w:style w:type="character" w:customStyle="1" w:styleId="1Char">
    <w:name w:val="제목 1 Char"/>
    <w:basedOn w:val="a0"/>
    <w:link w:val="1"/>
    <w:uiPriority w:val="9"/>
    <w:rsid w:val="00F91F0C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스타일1"/>
    <w:basedOn w:val="Default"/>
    <w:link w:val="1Char0"/>
    <w:qFormat/>
    <w:rsid w:val="00F91F0C"/>
    <w:pPr>
      <w:adjustRightInd/>
      <w:spacing w:after="160"/>
      <w:ind w:firstLineChars="100" w:firstLine="100"/>
      <w:jc w:val="both"/>
    </w:pPr>
    <w:rPr>
      <w:rFonts w:ascii="Arial" w:eastAsia="Arial" w:hAnsi="Arial" w:cs="Arial"/>
      <w:sz w:val="22"/>
    </w:rPr>
  </w:style>
  <w:style w:type="character" w:customStyle="1" w:styleId="DefaultChar">
    <w:name w:val="Default Char"/>
    <w:basedOn w:val="a0"/>
    <w:link w:val="Default"/>
    <w:rsid w:val="00F91F0C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Char0">
    <w:name w:val="스타일1 Char"/>
    <w:basedOn w:val="DefaultChar"/>
    <w:link w:val="10"/>
    <w:rsid w:val="00F91F0C"/>
    <w:rPr>
      <w:rFonts w:ascii="Arial" w:eastAsia="Arial" w:hAnsi="Arial" w:cs="Arial"/>
      <w:color w:val="000000"/>
      <w:kern w:val="0"/>
      <w:sz w:val="22"/>
      <w:szCs w:val="24"/>
    </w:rPr>
  </w:style>
  <w:style w:type="character" w:customStyle="1" w:styleId="title-text">
    <w:name w:val="title-text"/>
    <w:basedOn w:val="a0"/>
    <w:rsid w:val="001C1B1C"/>
  </w:style>
  <w:style w:type="character" w:customStyle="1" w:styleId="4Char">
    <w:name w:val="제목 4 Char"/>
    <w:basedOn w:val="a0"/>
    <w:link w:val="4"/>
    <w:uiPriority w:val="9"/>
    <w:semiHidden/>
    <w:rsid w:val="00F73C8B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375B97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375B97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375B97"/>
    <w:pPr>
      <w:spacing w:line="24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375B97"/>
    <w:rPr>
      <w:rFonts w:ascii="Arial" w:hAnsi="Arial" w:cs="Arial"/>
      <w:noProof/>
      <w:sz w:val="22"/>
    </w:rPr>
  </w:style>
  <w:style w:type="paragraph" w:styleId="ac">
    <w:name w:val="Revision"/>
    <w:hidden/>
    <w:uiPriority w:val="99"/>
    <w:semiHidden/>
    <w:rsid w:val="00C80AE9"/>
    <w:pPr>
      <w:spacing w:after="0" w:line="240" w:lineRule="auto"/>
      <w:jc w:val="left"/>
    </w:pPr>
  </w:style>
  <w:style w:type="table" w:styleId="ad">
    <w:name w:val="Table Grid"/>
    <w:basedOn w:val="a1"/>
    <w:uiPriority w:val="39"/>
    <w:rsid w:val="00F61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rsid w:val="001F27C9"/>
    <w:rPr>
      <w:color w:val="0563C1" w:themeColor="hyperlink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1F27C9"/>
    <w:rPr>
      <w:color w:val="605E5C"/>
      <w:shd w:val="clear" w:color="auto" w:fill="E1DFDD"/>
    </w:rPr>
  </w:style>
  <w:style w:type="character" w:styleId="af">
    <w:name w:val="Unresolved Mention"/>
    <w:basedOn w:val="a0"/>
    <w:uiPriority w:val="99"/>
    <w:semiHidden/>
    <w:unhideWhenUsed/>
    <w:rsid w:val="00463304"/>
    <w:rPr>
      <w:color w:val="605E5C"/>
      <w:shd w:val="clear" w:color="auto" w:fill="E1DFDD"/>
    </w:rPr>
  </w:style>
  <w:style w:type="paragraph" w:customStyle="1" w:styleId="Paragraph">
    <w:name w:val="Paragraph"/>
    <w:basedOn w:val="a"/>
    <w:rsid w:val="0002464E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25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415331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26692302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61278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0510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BD3A7-2814-418F-98BA-2C668A97A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246</Words>
  <Characters>9705</Characters>
  <Application>Microsoft Office Word</Application>
  <DocSecurity>0</DocSecurity>
  <Lines>570</Lines>
  <Paragraphs>49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Nayoun</dc:creator>
  <cp:lastModifiedBy>Eun-Kyoung Kim</cp:lastModifiedBy>
  <cp:revision>4</cp:revision>
  <dcterms:created xsi:type="dcterms:W3CDTF">2025-05-26T07:51:00Z</dcterms:created>
  <dcterms:modified xsi:type="dcterms:W3CDTF">2025-05-26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6125c1-a196-4348-b791-28ad0d64299c</vt:lpwstr>
  </property>
</Properties>
</file>